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11B1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PiggyBac No Linker Neoantigens BFP</w:t>
      </w:r>
    </w:p>
    <w:p w14:paraId="5828365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</w:p>
    <w:p w14:paraId="19BA69C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LOCUS       BH1.13_EF1a_47NeoAg_Nolinker_BFP               12954 bp DNA     circular SYN 24-OCT-2022</w:t>
      </w:r>
    </w:p>
    <w:p w14:paraId="1F79930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DEFINITION  synthetic circular DNA</w:t>
      </w:r>
    </w:p>
    <w:p w14:paraId="160B085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ACCESSION   .</w:t>
      </w:r>
    </w:p>
    <w:p w14:paraId="404B579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VERSION     .</w:t>
      </w:r>
    </w:p>
    <w:p w14:paraId="256CAE0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KEYWORDS    .</w:t>
      </w:r>
    </w:p>
    <w:p w14:paraId="555CF86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SOURCE      synthetic DNA construct</w:t>
      </w:r>
    </w:p>
    <w:p w14:paraId="6AB2EB5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ORGANISM  synthetic DNA construct</w:t>
      </w:r>
    </w:p>
    <w:p w14:paraId="6CFBA44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REFERENCE   1  (bases 1 to 12954)</w:t>
      </w:r>
    </w:p>
    <w:p w14:paraId="0CDAF83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AUTHORS   .</w:t>
      </w:r>
    </w:p>
    <w:p w14:paraId="4770179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TITLE     Direct Submission</w:t>
      </w:r>
    </w:p>
    <w:p w14:paraId="3245C0A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JOURNAL   Exported Oct 25, 2022 from SnapGene 6.0.5</w:t>
      </w:r>
    </w:p>
    <w:p w14:paraId="38FC23A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https://www.snapgene.com</w:t>
      </w:r>
    </w:p>
    <w:p w14:paraId="3BF1845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FEATURES             Location/Qualifiers</w:t>
      </w:r>
    </w:p>
    <w:p w14:paraId="3B6F6F1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source          1..12954</w:t>
      </w:r>
    </w:p>
    <w:p w14:paraId="3D05FC5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mol_type="other DNA"</w:t>
      </w:r>
    </w:p>
    <w:p w14:paraId="29AE121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organism="synthetic DNA construct"</w:t>
      </w:r>
    </w:p>
    <w:p w14:paraId="15F89B3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complement(239..307)</w:t>
      </w:r>
    </w:p>
    <w:p w14:paraId="7D67D39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LacZ alpha</w:t>
      </w:r>
    </w:p>
    <w:p w14:paraId="132E1C2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imer_bind     378..395</w:t>
      </w:r>
    </w:p>
    <w:p w14:paraId="6AFBEB2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13-fwd</w:t>
      </w:r>
    </w:p>
    <w:p w14:paraId="5D78F3D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imer_bind     379..395</w:t>
      </w:r>
    </w:p>
    <w:p w14:paraId="04301DD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13 fwd</w:t>
      </w:r>
    </w:p>
    <w:p w14:paraId="44F639B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tein_bind    complement(445..682)</w:t>
      </w:r>
    </w:p>
    <w:p w14:paraId="3511158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B-TRE 874..1111</w:t>
      </w:r>
    </w:p>
    <w:p w14:paraId="6B745D3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enhancer        719..950</w:t>
      </w:r>
    </w:p>
    <w:p w14:paraId="6A282FF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nsulator 1148..1379</w:t>
      </w:r>
    </w:p>
    <w:p w14:paraId="22C5DB3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enhancer        720..950</w:t>
      </w:r>
    </w:p>
    <w:p w14:paraId="1B78CDA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nsulator 1701..1931</w:t>
      </w:r>
    </w:p>
    <w:p w14:paraId="0476BB1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1084..1085</w:t>
      </w:r>
    </w:p>
    <w:p w14:paraId="59F3398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ClaI_SpeI fragment PCR clone</w:t>
      </w:r>
    </w:p>
    <w:p w14:paraId="62F25B9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1243..2424</w:t>
      </w:r>
    </w:p>
    <w:p w14:paraId="06B0732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F-1-alpha promoter</w:t>
      </w:r>
    </w:p>
    <w:p w14:paraId="3A3E0A4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intron          1473..2415</w:t>
      </w:r>
    </w:p>
    <w:p w14:paraId="791C928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F-1-alpha intron A</w:t>
      </w:r>
    </w:p>
    <w:p w14:paraId="582EAF0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regulatory      2444..2449</w:t>
      </w:r>
    </w:p>
    <w:p w14:paraId="11FE1D0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ozak sequence</w:t>
      </w:r>
    </w:p>
    <w:p w14:paraId="5CAC5BD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2450..6856</w:t>
      </w:r>
    </w:p>
    <w:p w14:paraId="5B4B960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47nAg_NOLinker</w:t>
      </w:r>
    </w:p>
    <w:p w14:paraId="7DC7655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48nAg_NOLinker_all_controls_mmCO_ORF</w:t>
      </w:r>
    </w:p>
    <w:p w14:paraId="6588339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2450..2524</w:t>
      </w:r>
    </w:p>
    <w:p w14:paraId="3530187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1127B40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2D</w:t>
      </w:r>
    </w:p>
    <w:p w14:paraId="3B320A6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MTEYKLVVVGADGVGKSALTIQLIQ"</w:t>
      </w:r>
    </w:p>
    <w:p w14:paraId="09C591B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2525..2605</w:t>
      </w:r>
    </w:p>
    <w:p w14:paraId="7B740F3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2E77B25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JAK2 V617F</w:t>
      </w:r>
    </w:p>
    <w:p w14:paraId="410201B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LSHKHLVLNYGVCFCGDENILVQEFVK"</w:t>
      </w:r>
    </w:p>
    <w:p w14:paraId="0509576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2606..2683</w:t>
      </w:r>
    </w:p>
    <w:p w14:paraId="5269BBB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3D</w:t>
      </w:r>
    </w:p>
    <w:p w14:paraId="3D52498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2684..2764</w:t>
      </w:r>
    </w:p>
    <w:p w14:paraId="18DB537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NRAS Q61R/HRAS Q61R</w:t>
      </w:r>
    </w:p>
    <w:p w14:paraId="311D3E5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misc_feature    2765..2845</w:t>
      </w:r>
    </w:p>
    <w:p w14:paraId="49ED681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GFR G719A</w:t>
      </w:r>
    </w:p>
    <w:p w14:paraId="33BF4E6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2846..2926</w:t>
      </w:r>
    </w:p>
    <w:p w14:paraId="4D300F5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GFR T790M</w:t>
      </w:r>
    </w:p>
    <w:p w14:paraId="47C9B72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2927..3028</w:t>
      </w:r>
    </w:p>
    <w:p w14:paraId="20851E2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GFR T790M_C797S</w:t>
      </w:r>
    </w:p>
    <w:p w14:paraId="2DE1973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029..3103</w:t>
      </w:r>
    </w:p>
    <w:p w14:paraId="4273719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2S</w:t>
      </w:r>
    </w:p>
    <w:p w14:paraId="61D9D92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104..3184</w:t>
      </w:r>
    </w:p>
    <w:p w14:paraId="7D6C1CC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IK3CA E542K</w:t>
      </w:r>
    </w:p>
    <w:p w14:paraId="379820C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185..3265</w:t>
      </w:r>
    </w:p>
    <w:p w14:paraId="622E7E7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IK3CA H1047L</w:t>
      </w:r>
    </w:p>
    <w:p w14:paraId="2CB72F1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266..3346</w:t>
      </w:r>
    </w:p>
    <w:p w14:paraId="0A97641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RBB2 S310F</w:t>
      </w:r>
    </w:p>
    <w:p w14:paraId="6CE7D08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347..3427</w:t>
      </w:r>
    </w:p>
    <w:p w14:paraId="14377C6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BRAF V600M</w:t>
      </w:r>
    </w:p>
    <w:p w14:paraId="2FAD09B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428..3508</w:t>
      </w:r>
    </w:p>
    <w:p w14:paraId="1C595F3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FGFR3 S249C</w:t>
      </w:r>
    </w:p>
    <w:p w14:paraId="2BA7406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509..3589</w:t>
      </w:r>
    </w:p>
    <w:p w14:paraId="4A5EDE2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YD88 L265P</w:t>
      </w:r>
    </w:p>
    <w:p w14:paraId="347D482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590..3670</w:t>
      </w:r>
    </w:p>
    <w:p w14:paraId="4544B1D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TEN R130Q</w:t>
      </w:r>
    </w:p>
    <w:p w14:paraId="77666F9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671..3751</w:t>
      </w:r>
    </w:p>
    <w:p w14:paraId="2FD518A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P53 R248Q</w:t>
      </w:r>
    </w:p>
    <w:p w14:paraId="1D1F9C1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752..3832</w:t>
      </w:r>
    </w:p>
    <w:p w14:paraId="60B47EB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P53 R273H</w:t>
      </w:r>
    </w:p>
    <w:p w14:paraId="076D1FB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833..3913</w:t>
      </w:r>
    </w:p>
    <w:p w14:paraId="0065CFE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P53 R282W</w:t>
      </w:r>
    </w:p>
    <w:p w14:paraId="5CE4808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914..3994</w:t>
      </w:r>
    </w:p>
    <w:p w14:paraId="452428D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SR1 K303R</w:t>
      </w:r>
    </w:p>
    <w:p w14:paraId="1740A2B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3995..4075</w:t>
      </w:r>
    </w:p>
    <w:p w14:paraId="25B0218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GNA11 Q209L</w:t>
      </w:r>
    </w:p>
    <w:p w14:paraId="7103DF7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076..4156</w:t>
      </w:r>
    </w:p>
    <w:p w14:paraId="3CA179E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GNAQ Q209P</w:t>
      </w:r>
    </w:p>
    <w:p w14:paraId="19CE757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157..4237</w:t>
      </w:r>
    </w:p>
    <w:p w14:paraId="207C912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DH1 R132C</w:t>
      </w:r>
    </w:p>
    <w:p w14:paraId="65D9268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238..4318</w:t>
      </w:r>
    </w:p>
    <w:p w14:paraId="56A742E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DH1 R132H</w:t>
      </w:r>
    </w:p>
    <w:p w14:paraId="69BEBDE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319..4399</w:t>
      </w:r>
    </w:p>
    <w:p w14:paraId="55876DC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SF3B1 R625C</w:t>
      </w:r>
    </w:p>
    <w:p w14:paraId="478A591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400..4474</w:t>
      </w:r>
    </w:p>
    <w:p w14:paraId="2189526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2C</w:t>
      </w:r>
    </w:p>
    <w:p w14:paraId="2C2AFAF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475..4549</w:t>
      </w:r>
    </w:p>
    <w:p w14:paraId="07EB468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2V</w:t>
      </w:r>
    </w:p>
    <w:p w14:paraId="67FE611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550..4630</w:t>
      </w:r>
    </w:p>
    <w:p w14:paraId="24E0AA3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NRAS Q61K</w:t>
      </w:r>
    </w:p>
    <w:p w14:paraId="59EE020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631..4699</w:t>
      </w:r>
    </w:p>
    <w:p w14:paraId="1AD0936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GFR E746_A750del</w:t>
      </w:r>
    </w:p>
    <w:p w14:paraId="4EB457A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700..4780</w:t>
      </w:r>
    </w:p>
    <w:p w14:paraId="779344B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GFR L858R</w:t>
      </w:r>
    </w:p>
    <w:p w14:paraId="67C0BA6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781..4861</w:t>
      </w:r>
    </w:p>
    <w:p w14:paraId="67BD21F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EGFR C797S</w:t>
      </w:r>
    </w:p>
    <w:p w14:paraId="5DCC10C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4862..4936</w:t>
      </w:r>
    </w:p>
    <w:p w14:paraId="78ACE0F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2A</w:t>
      </w:r>
    </w:p>
    <w:p w14:paraId="1B4007F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misc_feature    4937..5014</w:t>
      </w:r>
    </w:p>
    <w:p w14:paraId="027DDE6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3C</w:t>
      </w:r>
    </w:p>
    <w:p w14:paraId="31C9E93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015..5095</w:t>
      </w:r>
    </w:p>
    <w:p w14:paraId="2A03B32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IK3CA E545K</w:t>
      </w:r>
    </w:p>
    <w:p w14:paraId="6AFBB78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096..5176</w:t>
      </w:r>
    </w:p>
    <w:p w14:paraId="55BD8FC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IK3CA H1047R</w:t>
      </w:r>
    </w:p>
    <w:p w14:paraId="6441094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177..5257</w:t>
      </w:r>
    </w:p>
    <w:p w14:paraId="2E0DAFA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BRAF V600E</w:t>
      </w:r>
    </w:p>
    <w:p w14:paraId="5E19533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258..5338</w:t>
      </w:r>
    </w:p>
    <w:p w14:paraId="0C9B51B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DNMT3A R882H</w:t>
      </w:r>
    </w:p>
    <w:p w14:paraId="3D9B557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339..5413</w:t>
      </w:r>
    </w:p>
    <w:p w14:paraId="0B2A8A9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KRAS G12R</w:t>
      </w:r>
    </w:p>
    <w:p w14:paraId="7A13FDA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414..5494</w:t>
      </w:r>
    </w:p>
    <w:p w14:paraId="6BF6C2F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TEN R130G</w:t>
      </w:r>
    </w:p>
    <w:p w14:paraId="74A33D2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495..5575</w:t>
      </w:r>
    </w:p>
    <w:p w14:paraId="356DC18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P53 R175H</w:t>
      </w:r>
    </w:p>
    <w:p w14:paraId="4EA6597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576..5656</w:t>
      </w:r>
    </w:p>
    <w:p w14:paraId="5EC2387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P53 R273C</w:t>
      </w:r>
    </w:p>
    <w:p w14:paraId="5BFDF79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657..5737</w:t>
      </w:r>
    </w:p>
    <w:p w14:paraId="3910301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P53 R273L</w:t>
      </w:r>
    </w:p>
    <w:p w14:paraId="3D11290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738..5800</w:t>
      </w:r>
    </w:p>
    <w:p w14:paraId="566019D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CALR fs</w:t>
      </w:r>
    </w:p>
    <w:p w14:paraId="3FCBD8D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801..5881</w:t>
      </w:r>
    </w:p>
    <w:p w14:paraId="0A4BAA5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FLT3 D835Y</w:t>
      </w:r>
    </w:p>
    <w:p w14:paraId="13D2C8D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882..5962</w:t>
      </w:r>
    </w:p>
    <w:p w14:paraId="186E9B0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GNAQ Q209L</w:t>
      </w:r>
    </w:p>
    <w:p w14:paraId="663ED9C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5963..6043</w:t>
      </w:r>
    </w:p>
    <w:p w14:paraId="1435668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BRAF V600M</w:t>
      </w:r>
    </w:p>
    <w:p w14:paraId="5FAB54E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6044..6124</w:t>
      </w:r>
    </w:p>
    <w:p w14:paraId="4AE6336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DH1 R132G</w:t>
      </w:r>
    </w:p>
    <w:p w14:paraId="7C4E194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6125..6205</w:t>
      </w:r>
    </w:p>
    <w:p w14:paraId="5B2CC17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DH2 R140Q</w:t>
      </w:r>
    </w:p>
    <w:p w14:paraId="5F06B1B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6206..6286</w:t>
      </w:r>
    </w:p>
    <w:p w14:paraId="1EDBCDB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SF3B1 R625H</w:t>
      </w:r>
    </w:p>
    <w:p w14:paraId="7170777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6287..6367</w:t>
      </w:r>
    </w:p>
    <w:p w14:paraId="02A5009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0F14058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p65 495-503</w:t>
      </w:r>
    </w:p>
    <w:p w14:paraId="0E241A9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PWQAGILARNLVPMVATVQGQNLKYQE"</w:t>
      </w:r>
    </w:p>
    <w:p w14:paraId="1A1D76A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6368..6448</w:t>
      </w:r>
    </w:p>
    <w:p w14:paraId="775D2C3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4C774F5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BMLF1</w:t>
      </w:r>
    </w:p>
    <w:p w14:paraId="182BB08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ARMQAIQNAGLCTLVAMLEETIFWLQE"</w:t>
      </w:r>
    </w:p>
    <w:p w14:paraId="5F1FB81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6449..6529</w:t>
      </w:r>
    </w:p>
    <w:p w14:paraId="5EE5C85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3043426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nfluenza M</w:t>
      </w:r>
    </w:p>
    <w:p w14:paraId="1F56C42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RPILSPLTKGILGFVFTLTVPSERGLQ"</w:t>
      </w:r>
    </w:p>
    <w:p w14:paraId="5EB0E7F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6530..6610</w:t>
      </w:r>
    </w:p>
    <w:p w14:paraId="43C08F2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4D3FC3F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E-1</w:t>
      </w:r>
    </w:p>
    <w:p w14:paraId="224EF3C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EFCRVLCCYVLEETSVMLAKRPLITKP"</w:t>
      </w:r>
    </w:p>
    <w:p w14:paraId="49EA6FC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6611..6691</w:t>
      </w:r>
    </w:p>
    <w:p w14:paraId="41CF33B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4500723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art1</w:t>
      </w:r>
    </w:p>
    <w:p w14:paraId="3D2B57D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GIGILTVADELAGIGILTVADILTVIL"</w:t>
      </w:r>
    </w:p>
    <w:p w14:paraId="42D4B59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CDS             6692..6772</w:t>
      </w:r>
    </w:p>
    <w:p w14:paraId="7547DC7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60E297C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AGE A3</w:t>
      </w:r>
    </w:p>
    <w:p w14:paraId="6FE67EF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PGSDPACYEFLWGPRALVETSYVKVLH"</w:t>
      </w:r>
    </w:p>
    <w:p w14:paraId="78A2C93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6773..6853</w:t>
      </w:r>
    </w:p>
    <w:p w14:paraId="180E0F0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codon_start=1</w:t>
      </w:r>
    </w:p>
    <w:p w14:paraId="6E638DD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NY-ESO1</w:t>
      </w:r>
    </w:p>
    <w:p w14:paraId="7C44FBB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translation="SISSCLQQLSLLMWITQVFLPVFLAQP"</w:t>
      </w:r>
    </w:p>
    <w:p w14:paraId="7D7AA06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6945..7496</w:t>
      </w:r>
    </w:p>
    <w:p w14:paraId="6469984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RES</w:t>
      </w:r>
    </w:p>
    <w:p w14:paraId="42034FB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7508..8218</w:t>
      </w:r>
    </w:p>
    <w:p w14:paraId="1416896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TagBFP2</w:t>
      </w:r>
    </w:p>
    <w:p w14:paraId="3FA237C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8223..8227</w:t>
      </w:r>
    </w:p>
    <w:p w14:paraId="4D42440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via pLENTI6.3_ClaI_NheI</w:t>
      </w:r>
    </w:p>
    <w:p w14:paraId="0237A02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olyA_signal    8234..8282</w:t>
      </w:r>
    </w:p>
    <w:p w14:paraId="2B06A33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oly(A) signal</w:t>
      </w:r>
    </w:p>
    <w:p w14:paraId="38B0930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8284..8313</w:t>
      </w:r>
    </w:p>
    <w:p w14:paraId="6904814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buffer sequence</w:t>
      </w:r>
    </w:p>
    <w:p w14:paraId="6CE05A8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olyA_signal    8314..8521</w:t>
      </w:r>
    </w:p>
    <w:p w14:paraId="75FEEAA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bGH poly(A) signal</w:t>
      </w:r>
    </w:p>
    <w:p w14:paraId="4F7CE64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8527..8644</w:t>
      </w:r>
    </w:p>
    <w:p w14:paraId="059A208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cPPT/CTS</w:t>
      </w:r>
    </w:p>
    <w:p w14:paraId="04DDED5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8669..9169</w:t>
      </w:r>
    </w:p>
    <w:p w14:paraId="50E74C2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hPGK promoter</w:t>
      </w:r>
    </w:p>
    <w:p w14:paraId="5461E97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9183..9779</w:t>
      </w:r>
    </w:p>
    <w:p w14:paraId="4B47080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uroR</w:t>
      </w:r>
    </w:p>
    <w:p w14:paraId="7F0C919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olyA_signal    9789..9910</w:t>
      </w:r>
    </w:p>
    <w:p w14:paraId="2039666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SV40 poly(A) signal</w:t>
      </w:r>
    </w:p>
    <w:p w14:paraId="5519771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enhancer        10007..10238</w:t>
      </w:r>
    </w:p>
    <w:p w14:paraId="4CF9D39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nsulator 1148..1379</w:t>
      </w:r>
    </w:p>
    <w:p w14:paraId="273730D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enhancer        10007..10237</w:t>
      </w:r>
    </w:p>
    <w:p w14:paraId="0B59213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Insulator 1701..1931</w:t>
      </w:r>
    </w:p>
    <w:p w14:paraId="755BF98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imer_bind     complement(10277..10296)</w:t>
      </w:r>
    </w:p>
    <w:p w14:paraId="64813D0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3</w:t>
      </w:r>
    </w:p>
    <w:p w14:paraId="4D0F5FB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complement(10279..10297)</w:t>
      </w:r>
    </w:p>
    <w:p w14:paraId="61D769A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3 promoter</w:t>
      </w:r>
    </w:p>
    <w:p w14:paraId="1FFC659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imer_bind     10304..10323</w:t>
      </w:r>
    </w:p>
    <w:p w14:paraId="30D2F1E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7</w:t>
      </w:r>
    </w:p>
    <w:p w14:paraId="2796274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10304..10322</w:t>
      </w:r>
    </w:p>
    <w:p w14:paraId="466D567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T7 promoter</w:t>
      </w:r>
    </w:p>
    <w:p w14:paraId="6B99CE6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tein_bind    10373..10681</w:t>
      </w:r>
    </w:p>
    <w:p w14:paraId="068FCC0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PB-TRE 2067..2375</w:t>
      </w:r>
    </w:p>
    <w:p w14:paraId="5592685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feature    10715</w:t>
      </w:r>
    </w:p>
    <w:p w14:paraId="6CB9452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HindIII killer</w:t>
      </w:r>
    </w:p>
    <w:p w14:paraId="1A9F569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imer_bind     complement(10729..10749)</w:t>
      </w:r>
    </w:p>
    <w:p w14:paraId="6DCAB6B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13-rev</w:t>
      </w:r>
    </w:p>
    <w:p w14:paraId="14CFDFE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imer_bind     complement(10733..10749)</w:t>
      </w:r>
    </w:p>
    <w:p w14:paraId="05CE33F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M13 rev</w:t>
      </w:r>
    </w:p>
    <w:p w14:paraId="52ACF67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misc_binding    complement(10755..10777)</w:t>
      </w:r>
    </w:p>
    <w:p w14:paraId="5077AAE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LacO</w:t>
      </w:r>
    </w:p>
    <w:p w14:paraId="19E4A6A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tein_bind    10757..10773</w:t>
      </w:r>
    </w:p>
    <w:p w14:paraId="73D93D3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lac operator</w:t>
      </w:r>
    </w:p>
    <w:p w14:paraId="700F235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complement(10781..10811)</w:t>
      </w:r>
    </w:p>
    <w:p w14:paraId="0FCB232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lac promoter</w:t>
      </w:r>
    </w:p>
    <w:p w14:paraId="7F10A70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promoter        complement(10781..10787)</w:t>
      </w:r>
    </w:p>
    <w:p w14:paraId="3CE5585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lac promoter</w:t>
      </w:r>
    </w:p>
    <w:p w14:paraId="4579F71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complement(10788..10805)</w:t>
      </w:r>
    </w:p>
    <w:p w14:paraId="7308004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lac promoter</w:t>
      </w:r>
    </w:p>
    <w:p w14:paraId="14FF40A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complement(10806..10811)</w:t>
      </w:r>
    </w:p>
    <w:p w14:paraId="1F5FAAD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lac promoter</w:t>
      </w:r>
    </w:p>
    <w:p w14:paraId="342AF7F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tein_bind    10826..10847</w:t>
      </w:r>
    </w:p>
    <w:p w14:paraId="6F76A49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CAP binding site</w:t>
      </w:r>
    </w:p>
    <w:p w14:paraId="35958FC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rep_origin      complement(11117..11799)</w:t>
      </w:r>
    </w:p>
    <w:p w14:paraId="45BA55A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direction=LEFT</w:t>
      </w:r>
    </w:p>
    <w:p w14:paraId="1874F1F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ColE1 origin</w:t>
      </w:r>
    </w:p>
    <w:p w14:paraId="5974363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rep_origin      complement(11135..11723)</w:t>
      </w:r>
    </w:p>
    <w:p w14:paraId="5A51153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direction=LEFT</w:t>
      </w:r>
    </w:p>
    <w:p w14:paraId="73A7465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ori</w:t>
      </w:r>
    </w:p>
    <w:p w14:paraId="7341E79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complement(11894..12685)</w:t>
      </w:r>
    </w:p>
    <w:p w14:paraId="425DAAF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AmpR</w:t>
      </w:r>
    </w:p>
    <w:p w14:paraId="1E74F1B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complement(11897..12556)</w:t>
      </w:r>
    </w:p>
    <w:p w14:paraId="0768E7F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AmpR</w:t>
      </w:r>
    </w:p>
    <w:p w14:paraId="5E97F8A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CDS             complement(12686..12754)</w:t>
      </w:r>
    </w:p>
    <w:p w14:paraId="072BC7B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AmpR</w:t>
      </w:r>
    </w:p>
    <w:p w14:paraId="35985F5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promoter        complement(12755..12859)</w:t>
      </w:r>
    </w:p>
    <w:p w14:paraId="318D58A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             /label=AmpR promoter</w:t>
      </w:r>
    </w:p>
    <w:p w14:paraId="168DE6C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ORIGIN</w:t>
      </w:r>
    </w:p>
    <w:p w14:paraId="5CDBA61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 1 tcgcgcgttt cggtgatgac ggtgaaaacc tctgacacat gcagctcccg gagacggtca</w:t>
      </w:r>
    </w:p>
    <w:p w14:paraId="718021A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 61 cagcttgtct gtaagcggat gccgggagca gacaagcccg tcagggcgcg tcagcgggtg</w:t>
      </w:r>
    </w:p>
    <w:p w14:paraId="5B98580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121 ttggcgggtg tcggggctgg cttaactatg cggcatcaga gcagattgta ctgagagtgc</w:t>
      </w:r>
    </w:p>
    <w:p w14:paraId="7E75629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181 accatatgcg gtgtgaaata ccgcacagat gcgtaaggag aaaataccgc atcaggcgcc</w:t>
      </w:r>
    </w:p>
    <w:p w14:paraId="78547CE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241 attcgccatt caggctgcgc aactgttggg aagggcgatc ggtgcgggcc tcttcgctat</w:t>
      </w:r>
    </w:p>
    <w:p w14:paraId="5C492E9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301 tacgccagct ggcgaaaggg ggatgtgctg caaggcgatt aagttgggta acgccagggt</w:t>
      </w:r>
    </w:p>
    <w:p w14:paraId="7E8D545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361 tttcccagtc acgacgttgt aaaacgacgg ccagtgaatt aggcgcgcct gctcgacacg</w:t>
      </w:r>
    </w:p>
    <w:p w14:paraId="0EEA30C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421 ctgcagaaca cgcagctaga ttaaccctag aaagataatc atattgtgac gtacgttaaa</w:t>
      </w:r>
    </w:p>
    <w:p w14:paraId="495E16B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481 gataatcatg cgtaaaattg acgcatgtgt tttatcggtc tgtatatcga ggtttattta</w:t>
      </w:r>
    </w:p>
    <w:p w14:paraId="399B1F5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541 ttaatttgaa tagatattaa gttttattat atttacactt acatactaat aataaattca</w:t>
      </w:r>
    </w:p>
    <w:p w14:paraId="0F0DF57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601 acaaacaatt tatttatgtt tatttattta ttaaaaaaaa acaaaaactc aaaatttctt</w:t>
      </w:r>
    </w:p>
    <w:p w14:paraId="258DC9A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661 ctataaagta acaaaacttt tatcgaattg ctgcagcccg ggcgatccat tagtactaga</w:t>
      </w:r>
    </w:p>
    <w:p w14:paraId="4B7E61E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721 gggacagccc ccccccaaag cccccaggga tgtaattacg tccctccccc gctagggggc</w:t>
      </w:r>
    </w:p>
    <w:p w14:paraId="4A7E273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781 agcagcgagc cgcccggggc tccgctccgg tccggcgctc cccccgcatc cccgagccgg</w:t>
      </w:r>
    </w:p>
    <w:p w14:paraId="64B35C7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841 cagcgtgcgg ggacagcccg ggcacgggga aggtggcacg ggatcgcttt cctctgaacg</w:t>
      </w:r>
    </w:p>
    <w:p w14:paraId="4FEE57B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 901 cttctcgctg ctctttgagc ctgcagacac ctggggggat acggggaaaa ggcctccaag</w:t>
      </w:r>
    </w:p>
    <w:p w14:paraId="05A8845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 961 gccagcttcc cacaataagt tgggtgaatt ttggctcatt cctcctttct ataggattga</w:t>
      </w:r>
    </w:p>
    <w:p w14:paraId="2CEABF0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021 ggtcagagct ttgtgatggc aattctgtgg aatgtgtgtc agttagggtg tggaaagtca</w:t>
      </w:r>
    </w:p>
    <w:p w14:paraId="44B0125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081 agcatcgatg agtaattcat acaaaaggac tcgcccctgc cttggggaat cccagggacc</w:t>
      </w:r>
    </w:p>
    <w:p w14:paraId="31BC6B6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141 gtcgttaaac tcccactaac gtagaaccca gagatcgctg cgttcccgcc ccctcacccg</w:t>
      </w:r>
    </w:p>
    <w:p w14:paraId="2471E39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201 cccgctctcg tcatcactga ggtggagaag agcatgcgtg aggctccggt gcccgtcagt</w:t>
      </w:r>
    </w:p>
    <w:p w14:paraId="40347A5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261 gggcagagcg cacatcgccc acagtccccg agaagttggg gggaggggtc ggcaattgaa</w:t>
      </w:r>
    </w:p>
    <w:p w14:paraId="3845F95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321 ccggtgccta gagaaggtgg cgcggggtaa actgggaaag tgatgtcgtg tactggctcc</w:t>
      </w:r>
    </w:p>
    <w:p w14:paraId="6F7BCFC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381 gcctttttcc cgagggtggg ggagaaccgt atataagtgc agtagtcgcc gtgaacgttc</w:t>
      </w:r>
    </w:p>
    <w:p w14:paraId="7BDFF11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441 tttttcgcaa cgggtttgcc gccagaacac aggtaagtgc cgtgtgtggt tcccgcgggc</w:t>
      </w:r>
    </w:p>
    <w:p w14:paraId="5930144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501 ctggcctctt tacgggttat ggcccttgcg tgccttgaat tacttccacg cccctggctg</w:t>
      </w:r>
    </w:p>
    <w:p w14:paraId="2486F8C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561 cagtacgtga ttcttgatcc cgagcttcgg gttggaagtg ggtgggagag ttcgaggcct</w:t>
      </w:r>
    </w:p>
    <w:p w14:paraId="6902D65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621 tgcgcttaag gagccccttc gcctcgtgct tgagttgagg cctggcttgg gcgctggggc</w:t>
      </w:r>
    </w:p>
    <w:p w14:paraId="2CE59E9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681 cgccgcgtgc gaatctggtg gcaccttcgc gcctgtctcg ctgctttcga taagtctcta</w:t>
      </w:r>
    </w:p>
    <w:p w14:paraId="0002290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741 gccatttaaa atttttgatg acctgctgcg acgctttttt tctggcaaga tagtcttgta</w:t>
      </w:r>
    </w:p>
    <w:p w14:paraId="6DEBC18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801 aatgcgggcc aagatctgca cactggtatt tcggtttttg gggccgcggg cggcgacggg</w:t>
      </w:r>
    </w:p>
    <w:p w14:paraId="086C8B2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861 gcccgtgcgt cccagcgcac atgttcggcg aggcggggcc tgcgagcgcg gccaccgaga</w:t>
      </w:r>
    </w:p>
    <w:p w14:paraId="472210A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921 atcggacggg ggtagtctca agctggccgg cctgctctgg tgcctggcct cgcgccgccg</w:t>
      </w:r>
    </w:p>
    <w:p w14:paraId="00E6DD0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1981 tgtatcgccc cgccctgggc ggcaaggctg gcccggtcgg caccagttgc gtgagcggaa</w:t>
      </w:r>
    </w:p>
    <w:p w14:paraId="33BAD62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041 agatggccgc ttcccggccc tgctgcaggg agctcaaaat ggaggacgcg gcgctcggga</w:t>
      </w:r>
    </w:p>
    <w:p w14:paraId="21B7346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101 gagcgggcgg gtgagtcacc cacacaaagg aaaagggcct ttccgtcctc agccgtcgct</w:t>
      </w:r>
    </w:p>
    <w:p w14:paraId="0C61E6F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161 tcatgtgact ccacggagta ccgggcgccg tccaggcacc tcgattagtt ctcaagcttt</w:t>
      </w:r>
    </w:p>
    <w:p w14:paraId="22E5580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221 tggagtacgt cgtctttagg ttggggggag gggttttatg cgatggagtt tccccacact</w:t>
      </w:r>
    </w:p>
    <w:p w14:paraId="536E9D4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281 gagtgggtgg agactgaagt taggccagct tggcacttga tgtaattctc cttggaattt</w:t>
      </w:r>
    </w:p>
    <w:p w14:paraId="5595A79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341 gccctttttg agtttggatc ttggttcatt ctcaagcctc agacagtggt tcaaagtttt</w:t>
      </w:r>
    </w:p>
    <w:p w14:paraId="694B43B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401 tttcttccat ttcaggtgtc gtgaccctag cgctacctct agagccacca tgactgagta</w:t>
      </w:r>
    </w:p>
    <w:p w14:paraId="07729B7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461 caagttggtc gtggtcggag ccgacggcgt gggaaagtca gcactgacta ttcagctcat</w:t>
      </w:r>
    </w:p>
    <w:p w14:paraId="52C36DC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2521 tcagttgagc cacaagcatt tggtgttgaa ctacggcgtg tgcttttgcg gtgacgagaa</w:t>
      </w:r>
    </w:p>
    <w:p w14:paraId="2E57A96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581 tattttggtg caggagtttg ttaagatgac cgagtataaa ttggtcgtcg tcggtgcagg</w:t>
      </w:r>
    </w:p>
    <w:p w14:paraId="740A0DF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641 tgatgtaggg aaatctgccc tgacaatcca acttattcag aatggcgaaa catgtctcct</w:t>
      </w:r>
    </w:p>
    <w:p w14:paraId="40C7604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701 ggacatcctt gataccgcag ggcgggagga atatagcgcc atgagagatc aatacatgcg</w:t>
      </w:r>
    </w:p>
    <w:p w14:paraId="3BC554A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761 aactatcctc aaggagactg agtttaaaaa aatcaaggtt cttgcatctg gtgcctttgg</w:t>
      </w:r>
    </w:p>
    <w:p w14:paraId="1C4CF10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821 gacagtttac aaggggcttt ggatattgct cgggatttgc ctcacatcaa ctgttcagct</w:t>
      </w:r>
    </w:p>
    <w:p w14:paraId="4EC8083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881 gattatgcaa ctgatgccct tcggatgttt gcttgattat gtaaggctgt tgggtatatg</w:t>
      </w:r>
    </w:p>
    <w:p w14:paraId="6AEF076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2941 cttgacctcc acagtgcagc tgatcatgca attgatgcca tttggcagtc ttctggatta</w:t>
      </w:r>
    </w:p>
    <w:p w14:paraId="6EFCF9A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001 cgtccgagag cataaagata atatcggtat gaccgagtat aagttggtgg tcgtcggcgc</w:t>
      </w:r>
    </w:p>
    <w:p w14:paraId="7A033F4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061 ttccggagtg gggaagtctg cactgactat tcagctcatc caggaacaac ttaaagcaat</w:t>
      </w:r>
    </w:p>
    <w:p w14:paraId="699F9A7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121 ctctactaga gatcccctct ctaaaataac tgagcaggag aaggatttcc tttggagtca</w:t>
      </w:r>
    </w:p>
    <w:p w14:paraId="2AF614C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181 ccgagaagct cttgagtatt ttatgaagca gatgaatgat gcacttcacg gcggctggac</w:t>
      </w:r>
    </w:p>
    <w:p w14:paraId="3D87398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241 taccaagatg gattggatat tccatacagc atgtccttat aattacttgt ccactgatgt</w:t>
      </w:r>
    </w:p>
    <w:p w14:paraId="07B6F53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301 tgggttctgt acattggtct gtcccttgca taatcaagaa gtaaccgatt tgactgtgaa</w:t>
      </w:r>
    </w:p>
    <w:p w14:paraId="10E92A0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361 gattggcgat ttcgggctcg ccactatgaa gagcaggtgg tctggcagcc atcaattcga</w:t>
      </w:r>
    </w:p>
    <w:p w14:paraId="5BFDFE1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421 gcaacttagc atacgacaaa catatacatt ggacgttctt gagagatgcc ctcacagacc</w:t>
      </w:r>
    </w:p>
    <w:p w14:paraId="3A0AD23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481 tatcctgcag gctgggttgc ccgccaattt cgccctttct ctgagtccag gcgcacacca</w:t>
      </w:r>
    </w:p>
    <w:p w14:paraId="4C2F517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541 aaaaagacct ataccaatta agtataaagc aatgaagaaa gagtttccaa atcatgtcgc</w:t>
      </w:r>
    </w:p>
    <w:p w14:paraId="4E55E32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601 cgccattcac tgtaaggccg gcaaagggca gaccggcgta atgatttgcg catacctcct</w:t>
      </w:r>
    </w:p>
    <w:p w14:paraId="4FF8389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661 gcaccgggga aattacatgt gcaactccag ctgcatggga ggcatgaacc agcggcccat</w:t>
      </w:r>
    </w:p>
    <w:p w14:paraId="009FE88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721 actgacaatt attacattgg aggacagttc ttcatctgga aacctgttgg gcagaaactc</w:t>
      </w:r>
    </w:p>
    <w:p w14:paraId="11A742B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781 ttttgaagtt catgtgtgtg catgtcccgg cagagaccga cgcactgaag agagcttcga</w:t>
      </w:r>
    </w:p>
    <w:p w14:paraId="58B6C2D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841 ggttcgagtt tgtgcctgtc ctggccgaga ctggcgaacc gaagaagaga accttagaaa</w:t>
      </w:r>
    </w:p>
    <w:p w14:paraId="765C9F9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901 aaaaggagaa cccaatttgt ggccctcccc cctcatgata aaacgaagca agcgaaactc</w:t>
      </w:r>
    </w:p>
    <w:p w14:paraId="5A62FC9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3961 tcttgctctg tctttgaccg ccgaccaaat ggtcctcgaa aatattatct ttagaatggt</w:t>
      </w:r>
    </w:p>
    <w:p w14:paraId="2280B7D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021 tgacgtcggt ggattgcgga gcgagcgacg aaagtggatt cattgtttcg agaaccttca</w:t>
      </w:r>
    </w:p>
    <w:p w14:paraId="3F1AB46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081 atccgttata tttaggatgg tagacgtcgg gggcccacgc agtgaacggc gcaaatggat</w:t>
      </w:r>
    </w:p>
    <w:p w14:paraId="7E8713A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4141 ccattgtttc gagaacagac tggtcagtgg atgggtcaag cccatcatta ttggctgcca</w:t>
      </w:r>
    </w:p>
    <w:p w14:paraId="1F09D7C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201 tgcttatggt gaccaatacc gggctaccga cttcgttcgc ttggtttccg ggtgggtcaa</w:t>
      </w:r>
    </w:p>
    <w:p w14:paraId="57A75BD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261 gccaattatt ataggtcatc atgcctacgg cgatcaatat cgagcaaccg actttgtcac</w:t>
      </w:r>
    </w:p>
    <w:p w14:paraId="4A7AEE3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321 tatgcggcct gacatagaca atatggatga atatgtatgt aatactactg cccgagcttt</w:t>
      </w:r>
    </w:p>
    <w:p w14:paraId="6911AD2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381 tgctgtcgtg gcctctgcaa tgactgaata taagttggtc gttgttggag cttgcggtgt</w:t>
      </w:r>
    </w:p>
    <w:p w14:paraId="662C0CE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441 tggcaagtct gctctgacta tacaactgat acaaatgacc gagtacaagc tcgtggtagt</w:t>
      </w:r>
    </w:p>
    <w:p w14:paraId="42F7D70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501 gggcgcagtt ggagttggca agagcgcttt gacaatccaa cttatacagg gtgaaacctg</w:t>
      </w:r>
    </w:p>
    <w:p w14:paraId="3902057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561 tctgctcgat atacttgata cagccggaaa ggaggagtac tcagccatgc gggaccaata</w:t>
      </w:r>
    </w:p>
    <w:p w14:paraId="1D983D6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621 tatgcgcacc cccgaggggg agaaggtcaa aattcccgtg gccataaaaa cctcacccaa</w:t>
      </w:r>
    </w:p>
    <w:p w14:paraId="7477B74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681 agcaaacaaa gagattctgg tgaaaacacc acaacatgta aagatcaccg acttcggaag</w:t>
      </w:r>
    </w:p>
    <w:p w14:paraId="2FC0425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741 ggctaagttg ttgggtgctg aggaaaaaga atatcatgca agcaccgtac agcttatcac</w:t>
      </w:r>
    </w:p>
    <w:p w14:paraId="7DBCF79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801 acaactcatg ccctttgggt cacttctgga ttacgtaagg gagcacaagg ataatattgg</w:t>
      </w:r>
    </w:p>
    <w:p w14:paraId="55723CD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861 catgaccgag tacaaactcg tggtagtagg agccgctggc gtggggaaga gtgcccttac</w:t>
      </w:r>
    </w:p>
    <w:p w14:paraId="1A958CF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921 cattcagctt atccagatga cagaatataa actggtcgtc gtgggagctg gatgtgttgg</w:t>
      </w:r>
    </w:p>
    <w:p w14:paraId="764E307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4981 gaaaagcgca cttacaatac aactgattca gaacaaagcc atttctacaa gggatccact</w:t>
      </w:r>
    </w:p>
    <w:p w14:paraId="30A6BA7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041 gtcagagatc accaagcaag agaaggattt cttgtggtct cacaggcatt actgtgaagc</w:t>
      </w:r>
    </w:p>
    <w:p w14:paraId="074C7B1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101 ccttgagtac tttatgaagc agatgaatga tgcccgccat ggggggtgga ctactaaaat</w:t>
      </w:r>
    </w:p>
    <w:p w14:paraId="1C19FD1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161 ggattggatt ttccatgatc tcacagtgaa aatcggagac tttggtcttg ctacagagaa</w:t>
      </w:r>
    </w:p>
    <w:p w14:paraId="2C10156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221 atctaggtgg agtggaagcc accaatttga gcaattgggc tttcccgtac attatactga</w:t>
      </w:r>
    </w:p>
    <w:p w14:paraId="00110DE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281 cgtgagtaat atgagtcatc tcgcccgaca acgcctcctc ggtcggagtt ggtcagtaat</w:t>
      </w:r>
    </w:p>
    <w:p w14:paraId="294ED3F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341 gaccgagtat aagctcgttg tggtcggcgc aaggggggtt ggcaaaagtg ctcttaccat</w:t>
      </w:r>
    </w:p>
    <w:p w14:paraId="5027B44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401 acaactcatc cagaaccacg tcgccgccat acattgtaaa gctggcaaag gtgggacagg</w:t>
      </w:r>
    </w:p>
    <w:p w14:paraId="1E3B083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461 tgtcatgata tgtgcttacc ttctgcaccg cggcatatat aagcaaagtc agcatatgac</w:t>
      </w:r>
    </w:p>
    <w:p w14:paraId="59B60CD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521 cgaggtagtg cggcactgcc cacaccacga gcgatgttct gactccgacg ggctgagttc</w:t>
      </w:r>
    </w:p>
    <w:p w14:paraId="3816F05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581 cggaaacctg ttggggcgaa acagttttga ggtctgcgta tgcgcttgtc caggacgaga</w:t>
      </w:r>
    </w:p>
    <w:p w14:paraId="6310075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641 caggcgcacc gaggaatcct ctgggaacct cctgggcaga aattcattcg aagttcttgt</w:t>
      </w:r>
    </w:p>
    <w:p w14:paraId="78F6492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701 gtgcgcctgt ccagggcgcg acagacggac tgaagagcgg atgcgacgga tgcgacgcac</w:t>
      </w:r>
    </w:p>
    <w:p w14:paraId="1B605D7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5761 aaggaggaaa atgagaagga agatgtcccc tgcaagaccc gggaaagtgg tgaagatttg</w:t>
      </w:r>
    </w:p>
    <w:p w14:paraId="5AEF70D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821 cgacttcggc ctcgcacgat atattatgtc tgactcaaac tatgttgtgc gggggaatgc</w:t>
      </w:r>
    </w:p>
    <w:p w14:paraId="2EC86ED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881 tttgcaaagt gtcatcttcc gaatggtaga tgtcgggggg ctcaggtcag agaggagaaa</w:t>
      </w:r>
    </w:p>
    <w:p w14:paraId="5A51620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5941 gtggattcac tgttttgaaa acgatcttac agttaaaata ggtgatttcg ggcttgccac</w:t>
      </w:r>
    </w:p>
    <w:p w14:paraId="7F29C52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001 aatgaaatct cgatggtcag gaagtcacca atttgagcag ctccgacttg tcagtggatg</w:t>
      </w:r>
    </w:p>
    <w:p w14:paraId="007CA47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061 ggtcaagcca attatcatag gtgggcatgc atacggagac caataccggg ccacagattt</w:t>
      </w:r>
    </w:p>
    <w:p w14:paraId="48BE072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121 tgttaagctc aagaaaatgt ggaagtcacc aaatggcaca atccagaata tccttggtgg</w:t>
      </w:r>
    </w:p>
    <w:p w14:paraId="3D2442A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181 caccgttttc cgggaaccca tcataaccat gcgaccagat attgataata tggatgaata</w:t>
      </w:r>
    </w:p>
    <w:p w14:paraId="331EA2F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241 tgttcataat actaccgccc gagcatttgc tgtcgtggct agtgcaccat ggcaggctgg</w:t>
      </w:r>
    </w:p>
    <w:p w14:paraId="395DC4F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301 tatcctcgca cggaaccttg tgccaatggt cgccactgta cagggacaaa acctgaagta</w:t>
      </w:r>
    </w:p>
    <w:p w14:paraId="5D59907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361 ccaagaggcc cgaatgcaag ccatccaaaa tgctgggctg tgcacactcg ttgccatgct</w:t>
      </w:r>
    </w:p>
    <w:p w14:paraId="50081E8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421 ggaagagacc atcttctggc tgcaagagag gccaatcctt agccctctta caaaaggcat</w:t>
      </w:r>
    </w:p>
    <w:p w14:paraId="628870E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481 cttgggcttc gtatttacat tgactgtccc ttcagaaagg ggcttgcaag aattttgtcg</w:t>
      </w:r>
    </w:p>
    <w:p w14:paraId="275FD61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541 cgttttgtgt tgttatgtgc ttgaagaaac ttcagttatg ttggctaaac gacccctcat</w:t>
      </w:r>
    </w:p>
    <w:p w14:paraId="22A4DC1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601 aactaagcct ggcatcggta tattgacagt tgcagatgag ttggctggta ttgggatact</w:t>
      </w:r>
    </w:p>
    <w:p w14:paraId="299D215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661 tacagttgcc gatattctga ctgtaattct tcccggatct gatccagctt gctatgagtt</w:t>
      </w:r>
    </w:p>
    <w:p w14:paraId="0C16156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721 tctgtgggga ccacgagccc tcgtcgaaac atcctacgtc aaggtcctgc attctataag</w:t>
      </w:r>
    </w:p>
    <w:p w14:paraId="463ED1E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781 cagctgcctc caacagctca gcctccttat gtggattacc caggttttcc tccctgtatt</w:t>
      </w:r>
    </w:p>
    <w:p w14:paraId="73065B9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841 ccttgctcaa ccatgactcg aggttaaccg cccgccccac gacccgcagc gcccgaccga</w:t>
      </w:r>
    </w:p>
    <w:p w14:paraId="55F461D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901 aaggagcgca cgaccccatc atccaattcc gccccccccc cctaacgtta ctggccgaag</w:t>
      </w:r>
    </w:p>
    <w:p w14:paraId="1B5A083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6961 ccgcttggaa taaggccggt gtgcgtttgt ctatatgtta ttttccacca tattgccgtc</w:t>
      </w:r>
    </w:p>
    <w:p w14:paraId="67F9E5A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021 ttttggcaat gtgagggccc ggaaacctgg ccctgtcttc ttgacgagca ttcctagggg</w:t>
      </w:r>
    </w:p>
    <w:p w14:paraId="78ECBA1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081 tctttcccct ctcgccaaag gaatgcaagg tctgttgaat gtcgtgaagg aagcagttcc</w:t>
      </w:r>
    </w:p>
    <w:p w14:paraId="2CAC16E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141 tctggaagct tcttgaagac aaacaacgtc tgtagcgacc ctttgcaggc agcggaaccc</w:t>
      </w:r>
    </w:p>
    <w:p w14:paraId="60F7F3E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201 cccacctggc gacaggtgcc tctgcggcca aaagccacgt gtataagata cacctgcaaa</w:t>
      </w:r>
    </w:p>
    <w:p w14:paraId="23560B5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261 ggcggcacaa ccccagtgcc acgttgtgag ttggatagtt gtggaaagag tcaaatggct</w:t>
      </w:r>
    </w:p>
    <w:p w14:paraId="36FECC1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321 ctcctcaagc gtattcaaca aggggctgaa ggatgcccag aaggtacccc attgtatggg</w:t>
      </w:r>
    </w:p>
    <w:p w14:paraId="67E7ADD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7381 atctgatctg gggcctcggt gcacatgctt tacatgtgtt tagtcgaggt taaaaaacgt</w:t>
      </w:r>
    </w:p>
    <w:p w14:paraId="3E05397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441 ctaggccccc cgaaccacgg ggacgtggtt ttcctttgaa aaacacgatg ataatatggc</w:t>
      </w:r>
    </w:p>
    <w:p w14:paraId="697A900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501 cacaaccatg gtgtctaagg gcgaagagct gattaaggag aacatgcaca tgaagctgta</w:t>
      </w:r>
    </w:p>
    <w:p w14:paraId="1DF52C4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561 catggagggc accgtggaca accatcactt caagtgcaca tccgagggcg aaggcaagcc</w:t>
      </w:r>
    </w:p>
    <w:p w14:paraId="61B136D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621 ctacgagggc acccagacca tgagaatcaa ggtggtcgag ggcggccctc tccccttcgc</w:t>
      </w:r>
    </w:p>
    <w:p w14:paraId="669126F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681 cttcgacatc ctggctacta gcttcctcta cggcagcaag accttcatca accacaccca</w:t>
      </w:r>
    </w:p>
    <w:p w14:paraId="699114F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741 gggcatcccc gacttcttca agcagtcctt ccctgagggc ttcacatggg agagagtcac</w:t>
      </w:r>
    </w:p>
    <w:p w14:paraId="7DDF3BB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801 cacatacgaa gacgggggcg tgctgaccgc tacccaggac accagcctcc aggacggctg</w:t>
      </w:r>
    </w:p>
    <w:p w14:paraId="780408A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861 cctcatctac aacgtcaaga tcagaggggt gaacttcaca tccaacggcc ctgtgatgca</w:t>
      </w:r>
    </w:p>
    <w:p w14:paraId="4DCD72B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921 gaagaaaaca ctcggctggg aggccttcac cgagacgctg taccccgctg acggcggcct</w:t>
      </w:r>
    </w:p>
    <w:p w14:paraId="5DB7CF2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7981 ggaaggcaga aacgacatgg ccctgaagct cgtgggcggg agccatctga tcgcaaacgc</w:t>
      </w:r>
    </w:p>
    <w:p w14:paraId="6F929C6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041 caagaccaca tatagatcca agaaacccgc taagaacctc aagatgcctg gcgtctacta</w:t>
      </w:r>
    </w:p>
    <w:p w14:paraId="6686ECB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101 tgtggactac agactggaaa gaatcaagga ggccaacaac gagacctacg tcgagcagca</w:t>
      </w:r>
    </w:p>
    <w:p w14:paraId="6134057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161 cgaggtggca gtggccagat actgcgacct ccctagcaaa ctggggcaca agcttaattg</w:t>
      </w:r>
    </w:p>
    <w:p w14:paraId="23C2900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221 agctagcgtc gacaataaaa tatctttatt ttcattacat ctgtgtgttg gttttttgtg</w:t>
      </w:r>
    </w:p>
    <w:p w14:paraId="7A1C48A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281 tgtggcacct cctgccatct gtctttccgt ttcctgtgcc ttctagttgc cagccatctg</w:t>
      </w:r>
    </w:p>
    <w:p w14:paraId="2A1C7FB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341 ttgtttgccc ctcccccgtg ccttccttga ccctggaagg tgccactccc actgtccttt</w:t>
      </w:r>
    </w:p>
    <w:p w14:paraId="225C874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401 cctaataaaa tgaggaaatt gcatcgcatt gtctgagtag gtgtcattct attctggggg</w:t>
      </w:r>
    </w:p>
    <w:p w14:paraId="52BF0CB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461 gtggggtggg gcaggacagc aagggggagg attgggaaga gaatagcagg catgctgggg</w:t>
      </w:r>
    </w:p>
    <w:p w14:paraId="06583C8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521 aaattgtttt aaaagaaaag gggggattgg ggggtacagt gcaggggaaa gaatagtaga</w:t>
      </w:r>
    </w:p>
    <w:p w14:paraId="0216AB5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581 cataatagca acagacatac aaactaaaga attacaaaaa caaattacaa aaattcaaaa</w:t>
      </w:r>
    </w:p>
    <w:p w14:paraId="3AB6CC3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641 ttttacccca gaacgcgtgg ggcccgggtt gcgccttttc caaggcagcc ctgggtttgc</w:t>
      </w:r>
    </w:p>
    <w:p w14:paraId="11C6388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701 gcagggacgc ggctgctctg ggcgtggttc cgggaaacgc agcggcgccg accctgggtc</w:t>
      </w:r>
    </w:p>
    <w:p w14:paraId="7C72460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761 tcgcacattc ttcacgtccg ttcgcagcgt cacccggatc ttcgccgcta cccttgtggg</w:t>
      </w:r>
    </w:p>
    <w:p w14:paraId="46F5C8A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821 ccccccggcg acgcttcctg ctccgcccct aagtcgggaa ggttccttgc ggttcgcggc</w:t>
      </w:r>
    </w:p>
    <w:p w14:paraId="5E203CA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881 gtgccggacg tgacaaacgg aagccgcacg tctcactagt accctcgcag acggacagcg</w:t>
      </w:r>
    </w:p>
    <w:p w14:paraId="15C2FE0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8941 ccagggagca atggcagcgc gccgaccgcg atgggctgtg gccaatagcg gctgctcagc</w:t>
      </w:r>
    </w:p>
    <w:p w14:paraId="7497161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 9001 agggcgcgcc gagagcagcg gccgggaagg ggcggtgcgg gaggcggggt gtggggcggt</w:t>
      </w:r>
    </w:p>
    <w:p w14:paraId="63379D9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061 agtgtgggcc ctgttcctgc ccgcgcggtg ttccgcattc tgcaagcctc cggagcgcac</w:t>
      </w:r>
    </w:p>
    <w:p w14:paraId="67A581E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121 gtcggcagtc ggctccctcg ttgaccgaat caccgacctc tctccccagg gagatctcaa</w:t>
      </w:r>
    </w:p>
    <w:p w14:paraId="5375187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181 ccatgaccga gtacaagccc acggtgcgcc tcgccacccg cgacgacgtc ccccgggccg</w:t>
      </w:r>
    </w:p>
    <w:p w14:paraId="4E37704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241 tacgcaccct cgccgccgcg ttcgccgact accccgccac gcgccacacc gtggacccgg</w:t>
      </w:r>
    </w:p>
    <w:p w14:paraId="3FDA593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301 accgccacat cgagcgggtc accgagctgc aagaactctt cctcacgcgc gtcgggctcg</w:t>
      </w:r>
    </w:p>
    <w:p w14:paraId="369D402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361 acatcggcaa ggtgtgggtc gcggacgacg gcgccgcggt ggcggtctgg accacgccgg</w:t>
      </w:r>
    </w:p>
    <w:p w14:paraId="49B3530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421 agagcgtcga agcgggggcg gtgttcgccg agatcggccc gcgcatggcc gagttgagcg</w:t>
      </w:r>
    </w:p>
    <w:p w14:paraId="7F8580E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481 gttcccggct ggccgcgcag caacagatgg aaggcctcct ggcgccgcac cggcccaagg</w:t>
      </w:r>
    </w:p>
    <w:p w14:paraId="3FAFB2D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541 agcccgcgtg gttcctggcc accgtcggcg tctcgcccga ccaccagggc aagggtctgg</w:t>
      </w:r>
    </w:p>
    <w:p w14:paraId="526D3C3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601 gcagcgccgt cgtgctcccc ggagtggagg cggccgagcg cgccggggtg cccgccttcc</w:t>
      </w:r>
    </w:p>
    <w:p w14:paraId="43AC272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661 tggagacctc cgcgccccgc aacctcccct tctacgagcg gctcggcttc accgtcaccg</w:t>
      </w:r>
    </w:p>
    <w:p w14:paraId="3E67ECB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721 ccgacgtcga ggtgcccgaa ggaccgcgca cctggtgcat gacccgcaag cccggtgcct</w:t>
      </w:r>
    </w:p>
    <w:p w14:paraId="33F0527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781 gagctagcaa cttgtttatt gcagcttata atggttacaa ataaagcaat agcatcacaa</w:t>
      </w:r>
    </w:p>
    <w:p w14:paraId="259864F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841 atttcacaaa taaagcattt ttttcactgc attctagttg tggtttgtcc aaactcatca</w:t>
      </w:r>
    </w:p>
    <w:p w14:paraId="62671BD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901 atgtatctta tgtcctcaca ggaacgaagt ccctaaagaa acagtggcag ccaggtttag</w:t>
      </w:r>
    </w:p>
    <w:p w14:paraId="28A50B5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 9961 ccccggaatt gactggattc cttttttagg gcccattggt atggcttttt ccccgtatcc</w:t>
      </w:r>
    </w:p>
    <w:p w14:paraId="5EAFB29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021 ccccaggtgt ctgcaggctc aaagagcagc gagaagcgtt cagaggaaag cgatcccgtg</w:t>
      </w:r>
    </w:p>
    <w:p w14:paraId="1563ED8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081 ccaccttccc cgtgcccggg ctgtccccgc acgctgccgg ctcggggatg cggggggagc</w:t>
      </w:r>
    </w:p>
    <w:p w14:paraId="359B37B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141 gccggaccgg agcggagccc cgggcggctc gctgctgccc cctagcgggg gagggacgta</w:t>
      </w:r>
    </w:p>
    <w:p w14:paraId="1EB6519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201 attacatccc tgggggcttt gggggggggc tgtccctctt gaacgaccgc caccgcggtg</w:t>
      </w:r>
    </w:p>
    <w:p w14:paraId="5365A27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261 gagctccagc ttttgttccc tttagtgagg gttaattaaa tcttaatacg actcactata</w:t>
      </w:r>
    </w:p>
    <w:p w14:paraId="7D1786EC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321 gggcgaattg ggaaccgggc cccccctgga gatcgacggt atccataagc ttgatatcta</w:t>
      </w:r>
    </w:p>
    <w:p w14:paraId="0AA0130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381 taacaagaaa atatatatat aataagttat cacgtaagta gaacatgaaa taacaatata</w:t>
      </w:r>
    </w:p>
    <w:p w14:paraId="3A07DBB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441 attatcgtat gagttaaatc ttaaaagtca cgtaaaagat aatcatgcgt cattttgact</w:t>
      </w:r>
    </w:p>
    <w:p w14:paraId="5A8527A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501 cacgcggtcg ttatagttca aaatcagtga cacttaccgc attgacaagc acgcctcacg</w:t>
      </w:r>
    </w:p>
    <w:p w14:paraId="414F8E5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561 ggagctccaa gcggcgactg agatgtccta aatgcacagc gacggattcg cgctatttag</w:t>
      </w:r>
    </w:p>
    <w:p w14:paraId="24142A1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10621 aaagagagag caatatttca agaatgcatg cgtcaatttt acgcagacta tctttctagg</w:t>
      </w:r>
    </w:p>
    <w:p w14:paraId="349FC50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681 gttaatctag ctgcatcagg atcatagcgg ccgccagctt ggcgtaatca tggtcatagc</w:t>
      </w:r>
    </w:p>
    <w:p w14:paraId="7057072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741 tgtttcctgt gtgaaattgt tatccgctca caattccaca caacatacga gccggaagca</w:t>
      </w:r>
    </w:p>
    <w:p w14:paraId="55BAE41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801 taaagtgtaa agcctggggt gcctaatgag tgagctaact cacattaatt gcgttgcgct</w:t>
      </w:r>
    </w:p>
    <w:p w14:paraId="7DCD671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861 cactgcccgc tttccagtcg ggaaacctgt cgtgccagct gcattaatga atcggccaac</w:t>
      </w:r>
    </w:p>
    <w:p w14:paraId="4BF8357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921 gcgcggggag aggcggtttg cgtattgggc gctcttccgc ttcctcgctc actgactcgc</w:t>
      </w:r>
    </w:p>
    <w:p w14:paraId="0C290AB4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0981 tgcgctcggt cgttcggctg cggcgagcgg tatcagctca ctcaaaggcg gtaatacggt</w:t>
      </w:r>
    </w:p>
    <w:p w14:paraId="1D8C4C6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041 tatccacaga atcaggggat aacgcaggaa agaacatgtg agcaaaaggc cagcaaaagg</w:t>
      </w:r>
    </w:p>
    <w:p w14:paraId="2A5B909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101 ccaggaaccg taaaaaggcc gcgttgctgg cgtttttcca taggctccgc ccccctgacg</w:t>
      </w:r>
    </w:p>
    <w:p w14:paraId="15C6B8C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161 agcatcacaa aaatcgacgc tcaagtcaga ggtggcgaaa cccgacagga ctataaagat</w:t>
      </w:r>
    </w:p>
    <w:p w14:paraId="03ABDF4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221 accaggcgtt tccccctgga agctccctcg tgcgctctcc tgttccgacc ctgccgctta</w:t>
      </w:r>
    </w:p>
    <w:p w14:paraId="73A040C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281 ccggatacct gtccgccttt ctcccttcgg gaagcgtggc gctttctcat agctcacgct</w:t>
      </w:r>
    </w:p>
    <w:p w14:paraId="65E1609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341 gtaggtatct cagttcggtg taggtcgttc gctccaagct gggctgtgtg cacgaacccc</w:t>
      </w:r>
    </w:p>
    <w:p w14:paraId="124456E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401 ccgttcagcc cgaccgctgc gccttatccg gtaactatcg tcttgagtcc aacccggtaa</w:t>
      </w:r>
    </w:p>
    <w:p w14:paraId="62C6BD0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461 gacacgactt atcgccactg gcagcagcca ctggtaacag gattagcaga gcgaggtatg</w:t>
      </w:r>
    </w:p>
    <w:p w14:paraId="7D4E789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521 taggcggtgc tacagagttc ttgaagtggt ggcctaacta cggctacact agaagaacag</w:t>
      </w:r>
    </w:p>
    <w:p w14:paraId="46759B9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581 tatttggtat ctgcgctctg ctgaagccag ttaccttcgg aaaaagagtt ggtagctctt</w:t>
      </w:r>
    </w:p>
    <w:p w14:paraId="28DEBC3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641 gatccggcaa acaaaccacc gctggtagcg gtggtttttt tgtttgcaag cagcagatta</w:t>
      </w:r>
    </w:p>
    <w:p w14:paraId="03E71A9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701 cgcgcagaaa aaaaggatct caagaagatc ctttgatctt ttctacgggg tctgacgctc</w:t>
      </w:r>
    </w:p>
    <w:p w14:paraId="53F4DF50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761 agtggaacga aaactcacgt taagggattt tggtcatgag attatcaaaa aggatcttca</w:t>
      </w:r>
    </w:p>
    <w:p w14:paraId="7427D793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821 cctagatcct tttaaattaa aaatgaagtt ttaaatcaat ctaaagtata tatgagtaaa</w:t>
      </w:r>
    </w:p>
    <w:p w14:paraId="3786289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881 cttggtctga cagttaccaa tgcttaatca gtgaggcacc tatctcagcg atctgtctat</w:t>
      </w:r>
    </w:p>
    <w:p w14:paraId="30D05BB6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1941 ttcgttcatc catagttgcc tgactccccg tcgtgtagat aactacgata cgggagggct</w:t>
      </w:r>
    </w:p>
    <w:p w14:paraId="445B1EB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001 taccatctgg ccccagtgct gcaatgatac cgcgagaccc acgctcaccg gctccagatt</w:t>
      </w:r>
    </w:p>
    <w:p w14:paraId="76B57ABD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061 tatcagcaat aaaccagcca gccggaaggg ccgagcgcag aagtggtcct gcaactttat</w:t>
      </w:r>
    </w:p>
    <w:p w14:paraId="2B3289F7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121 ccgcctccat ccagtctatt aattgttgcc gggaagctag agtaagtagt tcgccagtta</w:t>
      </w:r>
    </w:p>
    <w:p w14:paraId="4CE39262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181 atagtttgcg caacgttgtt gccattgcta caggcatcgt ggtgtcacgc tcgtcgtttg</w:t>
      </w:r>
    </w:p>
    <w:p w14:paraId="5173A8A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lastRenderedPageBreak/>
        <w:t xml:space="preserve">    12241 gtatggcttc attcagctcc ggttcccaac gatcaaggcg agttacatga tcccccatgt</w:t>
      </w:r>
    </w:p>
    <w:p w14:paraId="5D19A31F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301 tgtgcaaaaa agcggttagc tccttcggtc ctccgatcgt tgtcagaagt aagttggccg</w:t>
      </w:r>
    </w:p>
    <w:p w14:paraId="3B93CCA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361 cagtgttatc actcatggtt atggcagcac tgcataattc tcttactgtc atgccatccg</w:t>
      </w:r>
    </w:p>
    <w:p w14:paraId="301F0E3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421 taagatgctt ttctgtgact ggtgagtact caaccaagtc attctgagaa tagtgtatgc</w:t>
      </w:r>
    </w:p>
    <w:p w14:paraId="32703A6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481 ggcgaccgag ttgctcttgc ccggcgtcaa tacgggataa taccgcgcca catagcagaa</w:t>
      </w:r>
    </w:p>
    <w:p w14:paraId="167C6725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541 ctttaaaagt gctcatcatt ggaaaacgtt cttcggggcg aaaactctca aggatcttac</w:t>
      </w:r>
    </w:p>
    <w:p w14:paraId="3D8DA9FE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601 cgctgttgag atccagttcg atgtaaccca ctcgtgcacc caactgatct tcagcatctt</w:t>
      </w:r>
    </w:p>
    <w:p w14:paraId="7EBF4DE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661 ttactttcac cagcgtttct gggtgagcaa aaacaggaag gcaaaatgcc gcaaaaaagg</w:t>
      </w:r>
    </w:p>
    <w:p w14:paraId="0C1CDF48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721 gaataagggc gacacggaaa tgttgaatac tcatactctt cctttttcaa tattattgaa</w:t>
      </w:r>
    </w:p>
    <w:p w14:paraId="4AAE758B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781 gcatttatca gggttattgt ctcatgagcg gatacatatt tgaatgtatt tagaaaaata</w:t>
      </w:r>
    </w:p>
    <w:p w14:paraId="21E02BAA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841 aacaaatagg ggttccgcgc acatttcccc gaaaagtgcc acctgacgtc taagaaacca</w:t>
      </w:r>
    </w:p>
    <w:p w14:paraId="2FF7EE4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 xml:space="preserve">    12901 ttattatcat gacattaacc tataaaaata ggcgtatcac gaggcccttt cgtc</w:t>
      </w:r>
    </w:p>
    <w:p w14:paraId="557BF0C1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  <w:r w:rsidRPr="00590D1B">
        <w:rPr>
          <w:rFonts w:ascii="Courier New" w:hAnsi="Courier New" w:cs="Courier New"/>
        </w:rPr>
        <w:t>//</w:t>
      </w:r>
    </w:p>
    <w:p w14:paraId="0ECFFE59" w14:textId="77777777" w:rsidR="003474D2" w:rsidRPr="00590D1B" w:rsidRDefault="003474D2" w:rsidP="00590D1B">
      <w:pPr>
        <w:pStyle w:val="PlainText"/>
        <w:rPr>
          <w:rFonts w:ascii="Courier New" w:hAnsi="Courier New" w:cs="Courier New"/>
        </w:rPr>
      </w:pPr>
    </w:p>
    <w:p w14:paraId="7057C20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PiggyBac Linker Neoantigens BFP</w:t>
      </w:r>
    </w:p>
    <w:p w14:paraId="71BCB8C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</w:p>
    <w:p w14:paraId="70088EF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LOCUS BH1.13_EF1a_47NeoAg_Linker_BFP               14574 bp DNA     circular SYN 24-OCT-2022</w:t>
      </w:r>
    </w:p>
    <w:p w14:paraId="1361854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DEFINITION  synthetic circular DNA</w:t>
      </w:r>
    </w:p>
    <w:p w14:paraId="1F41DB4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ACCESSION   .</w:t>
      </w:r>
    </w:p>
    <w:p w14:paraId="3C85929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VERSION     .</w:t>
      </w:r>
    </w:p>
    <w:p w14:paraId="6B54E73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KEYWORDS    .</w:t>
      </w:r>
    </w:p>
    <w:p w14:paraId="3336422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SOURCE      synthetic DNA construct</w:t>
      </w:r>
    </w:p>
    <w:p w14:paraId="4395B07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ORGANISM  synthetic DNA construct</w:t>
      </w:r>
    </w:p>
    <w:p w14:paraId="609F58D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REFERENCE   1  (bases 1 to 14574)</w:t>
      </w:r>
    </w:p>
    <w:p w14:paraId="5C20E06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AUTHORS   .</w:t>
      </w:r>
    </w:p>
    <w:p w14:paraId="744D287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TITLE     Direct Submission</w:t>
      </w:r>
    </w:p>
    <w:p w14:paraId="4F15D8F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JOURNAL   Exported Oct 25, 2022 from SnapGene 6.0.5</w:t>
      </w:r>
    </w:p>
    <w:p w14:paraId="143121B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https://www.snapgene.com</w:t>
      </w:r>
    </w:p>
    <w:p w14:paraId="3BE76D3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FEATURES             Location/Qualifiers</w:t>
      </w:r>
    </w:p>
    <w:p w14:paraId="38554A2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source          1..14574</w:t>
      </w:r>
    </w:p>
    <w:p w14:paraId="3B0B2B2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mol_type="other DNA"</w:t>
      </w:r>
    </w:p>
    <w:p w14:paraId="3682BD8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organism="synthetic DNA construct"</w:t>
      </w:r>
    </w:p>
    <w:p w14:paraId="50AE89E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complement(239..307)</w:t>
      </w:r>
    </w:p>
    <w:p w14:paraId="52ED989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LacZ alpha</w:t>
      </w:r>
    </w:p>
    <w:p w14:paraId="0004D19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imer_bind     378..395</w:t>
      </w:r>
    </w:p>
    <w:p w14:paraId="53E9992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13-fwd</w:t>
      </w:r>
    </w:p>
    <w:p w14:paraId="43A513F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imer_bind     379..395</w:t>
      </w:r>
    </w:p>
    <w:p w14:paraId="2EFC6F5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13 fwd</w:t>
      </w:r>
    </w:p>
    <w:p w14:paraId="2547DFF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tein_bind    complement(445..682)</w:t>
      </w:r>
    </w:p>
    <w:p w14:paraId="51685A5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B-TRE 874..1111</w:t>
      </w:r>
    </w:p>
    <w:p w14:paraId="2B5E208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enhancer        719..950</w:t>
      </w:r>
    </w:p>
    <w:p w14:paraId="5513D1D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nsulator 1148..1379</w:t>
      </w:r>
    </w:p>
    <w:p w14:paraId="7465C7F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enhancer        720..950</w:t>
      </w:r>
    </w:p>
    <w:p w14:paraId="7FB47A8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nsulator 1701..1931</w:t>
      </w:r>
    </w:p>
    <w:p w14:paraId="49CCC72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1084..1085</w:t>
      </w:r>
    </w:p>
    <w:p w14:paraId="5000519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ClaI_SpeI fragment PCR clone</w:t>
      </w:r>
    </w:p>
    <w:p w14:paraId="37462F4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1243..2424</w:t>
      </w:r>
    </w:p>
    <w:p w14:paraId="1A91479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F-1-alpha promoter</w:t>
      </w:r>
    </w:p>
    <w:p w14:paraId="5274ECB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intron          1473..2415</w:t>
      </w:r>
    </w:p>
    <w:p w14:paraId="6AA9CF1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F-1-alpha intron A</w:t>
      </w:r>
    </w:p>
    <w:p w14:paraId="0F79ADE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regulatory      2444..2449</w:t>
      </w:r>
    </w:p>
    <w:p w14:paraId="4A11FC0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ozak sequence</w:t>
      </w:r>
    </w:p>
    <w:p w14:paraId="2EFF0C8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2450..8476</w:t>
      </w:r>
    </w:p>
    <w:p w14:paraId="098FC14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47nAg_YESLinkers</w:t>
      </w:r>
    </w:p>
    <w:p w14:paraId="6AF58EE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48nAg_YESLinkers_all_controls_mmCO_ORF</w:t>
      </w:r>
    </w:p>
    <w:p w14:paraId="6978789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2450..2524</w:t>
      </w:r>
    </w:p>
    <w:p w14:paraId="4DB7A4C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2D</w:t>
      </w:r>
    </w:p>
    <w:p w14:paraId="193A4C2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2555..2635</w:t>
      </w:r>
    </w:p>
    <w:p w14:paraId="6C883B6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JAK2 V617F</w:t>
      </w:r>
    </w:p>
    <w:p w14:paraId="415C947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2666..2743</w:t>
      </w:r>
    </w:p>
    <w:p w14:paraId="17B8B1B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3D</w:t>
      </w:r>
    </w:p>
    <w:p w14:paraId="23865F1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2774..2854</w:t>
      </w:r>
    </w:p>
    <w:p w14:paraId="74FAFC9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NRAS Q61R/HRAS Q61R</w:t>
      </w:r>
    </w:p>
    <w:p w14:paraId="5BB9747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2885..2965</w:t>
      </w:r>
    </w:p>
    <w:p w14:paraId="74B5CED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GFR G719A</w:t>
      </w:r>
    </w:p>
    <w:p w14:paraId="7DCE327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002..3082</w:t>
      </w:r>
    </w:p>
    <w:p w14:paraId="6A72664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GFR T790M</w:t>
      </w:r>
    </w:p>
    <w:p w14:paraId="41CA9F6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113..3214</w:t>
      </w:r>
    </w:p>
    <w:p w14:paraId="1552756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GFR T790M_C797S</w:t>
      </w:r>
    </w:p>
    <w:p w14:paraId="176DFC3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245..3319</w:t>
      </w:r>
    </w:p>
    <w:p w14:paraId="71713B4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2S</w:t>
      </w:r>
    </w:p>
    <w:p w14:paraId="1FFC955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350..3430</w:t>
      </w:r>
    </w:p>
    <w:p w14:paraId="37FB315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IK3CA E542K</w:t>
      </w:r>
    </w:p>
    <w:p w14:paraId="3AA153B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461..3541</w:t>
      </w:r>
    </w:p>
    <w:p w14:paraId="5A155D4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IK3CA H1047L</w:t>
      </w:r>
    </w:p>
    <w:p w14:paraId="00A8902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578..3658</w:t>
      </w:r>
    </w:p>
    <w:p w14:paraId="5DAE67A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RBB2 S310F</w:t>
      </w:r>
    </w:p>
    <w:p w14:paraId="06CB62D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689..3769</w:t>
      </w:r>
    </w:p>
    <w:p w14:paraId="439A8F2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BRAF V600M</w:t>
      </w:r>
    </w:p>
    <w:p w14:paraId="1B72402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689..3769</w:t>
      </w:r>
    </w:p>
    <w:p w14:paraId="0913FD7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GTF2I L424H</w:t>
      </w:r>
    </w:p>
    <w:p w14:paraId="5EEFD49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800..3880</w:t>
      </w:r>
    </w:p>
    <w:p w14:paraId="31BC53B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FGFR3 S249C</w:t>
      </w:r>
    </w:p>
    <w:p w14:paraId="20E474A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3911..3991</w:t>
      </w:r>
    </w:p>
    <w:p w14:paraId="775C67C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YD88 L265P</w:t>
      </w:r>
    </w:p>
    <w:p w14:paraId="2F06758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022..4102</w:t>
      </w:r>
    </w:p>
    <w:p w14:paraId="25D8222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TEN R130Q</w:t>
      </w:r>
    </w:p>
    <w:p w14:paraId="6FA2DEA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139..4219</w:t>
      </w:r>
    </w:p>
    <w:p w14:paraId="564568A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P53 R248Q</w:t>
      </w:r>
    </w:p>
    <w:p w14:paraId="3FCC34A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250..4330</w:t>
      </w:r>
    </w:p>
    <w:p w14:paraId="180D5CD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P53 R273H</w:t>
      </w:r>
    </w:p>
    <w:p w14:paraId="53AF59F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361..4441</w:t>
      </w:r>
    </w:p>
    <w:p w14:paraId="091BBCA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P53 R282W</w:t>
      </w:r>
    </w:p>
    <w:p w14:paraId="08218E5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472..4552</w:t>
      </w:r>
    </w:p>
    <w:p w14:paraId="0A5F600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SR1 K303R</w:t>
      </w:r>
    </w:p>
    <w:p w14:paraId="07F2AE2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583..4663</w:t>
      </w:r>
    </w:p>
    <w:p w14:paraId="040FD2F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                /label=GNA11 Q209L</w:t>
      </w:r>
    </w:p>
    <w:p w14:paraId="6E1CAAB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700..4780</w:t>
      </w:r>
    </w:p>
    <w:p w14:paraId="5CCEF52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GNAQ Q209P</w:t>
      </w:r>
    </w:p>
    <w:p w14:paraId="0AA04AA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811..4891</w:t>
      </w:r>
    </w:p>
    <w:p w14:paraId="425D1FA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DH1 R132C</w:t>
      </w:r>
    </w:p>
    <w:p w14:paraId="0993C62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4922..5002</w:t>
      </w:r>
    </w:p>
    <w:p w14:paraId="0525650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DH1 R132H</w:t>
      </w:r>
    </w:p>
    <w:p w14:paraId="06A2042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033..5113</w:t>
      </w:r>
    </w:p>
    <w:p w14:paraId="1087207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SF3B1 R625C</w:t>
      </w:r>
    </w:p>
    <w:p w14:paraId="2AF65C1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144..5218</w:t>
      </w:r>
    </w:p>
    <w:p w14:paraId="4836A6E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2C</w:t>
      </w:r>
    </w:p>
    <w:p w14:paraId="73AEDF7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255..5329</w:t>
      </w:r>
    </w:p>
    <w:p w14:paraId="16C08EE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2V</w:t>
      </w:r>
    </w:p>
    <w:p w14:paraId="7436513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360..5440</w:t>
      </w:r>
    </w:p>
    <w:p w14:paraId="62D7628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NRAS Q61K</w:t>
      </w:r>
    </w:p>
    <w:p w14:paraId="7BEBDF6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471..5539</w:t>
      </w:r>
    </w:p>
    <w:p w14:paraId="22E791F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GFR E746_A750del</w:t>
      </w:r>
    </w:p>
    <w:p w14:paraId="28D7BF9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570..5650</w:t>
      </w:r>
    </w:p>
    <w:p w14:paraId="77DEF92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GFR L858R</w:t>
      </w:r>
    </w:p>
    <w:p w14:paraId="4008FE1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681..5761</w:t>
      </w:r>
    </w:p>
    <w:p w14:paraId="3408D01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EGFR C797S</w:t>
      </w:r>
    </w:p>
    <w:p w14:paraId="5123AF0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798..5872</w:t>
      </w:r>
    </w:p>
    <w:p w14:paraId="60FDE9D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2A</w:t>
      </w:r>
    </w:p>
    <w:p w14:paraId="07FFEE1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5903..5980</w:t>
      </w:r>
    </w:p>
    <w:p w14:paraId="005CAE5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3C</w:t>
      </w:r>
    </w:p>
    <w:p w14:paraId="7E97E60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011..6091</w:t>
      </w:r>
    </w:p>
    <w:p w14:paraId="245FEEB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IK3CA E545K</w:t>
      </w:r>
    </w:p>
    <w:p w14:paraId="0F559A7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092..6172</w:t>
      </w:r>
    </w:p>
    <w:p w14:paraId="621321E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IK3CA H1047R</w:t>
      </w:r>
    </w:p>
    <w:p w14:paraId="1308FCA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173..6253</w:t>
      </w:r>
    </w:p>
    <w:p w14:paraId="5AD25D8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BRAF V600E</w:t>
      </w:r>
    </w:p>
    <w:p w14:paraId="535BC8D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284..6364</w:t>
      </w:r>
    </w:p>
    <w:p w14:paraId="0335633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DNMT3A R882H</w:t>
      </w:r>
    </w:p>
    <w:p w14:paraId="322BC67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395..6469</w:t>
      </w:r>
    </w:p>
    <w:p w14:paraId="54689CE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KRAS G12R</w:t>
      </w:r>
    </w:p>
    <w:p w14:paraId="4C57BE6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506..6586</w:t>
      </w:r>
    </w:p>
    <w:p w14:paraId="5D2F6A2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TEN R130G</w:t>
      </w:r>
    </w:p>
    <w:p w14:paraId="7F07342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617..6697</w:t>
      </w:r>
    </w:p>
    <w:p w14:paraId="52679C0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P53 R175H</w:t>
      </w:r>
    </w:p>
    <w:p w14:paraId="6BDA4BE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728..6808</w:t>
      </w:r>
    </w:p>
    <w:p w14:paraId="309ECB1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P53 R273C</w:t>
      </w:r>
    </w:p>
    <w:p w14:paraId="56E0FF4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839..6919</w:t>
      </w:r>
    </w:p>
    <w:p w14:paraId="10AD1D4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P53 R273L</w:t>
      </w:r>
    </w:p>
    <w:p w14:paraId="5C4A181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6950..7012</w:t>
      </w:r>
    </w:p>
    <w:p w14:paraId="218C2E7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CALR fs</w:t>
      </w:r>
    </w:p>
    <w:p w14:paraId="19E020F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7049..7129</w:t>
      </w:r>
    </w:p>
    <w:p w14:paraId="465E70D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FLT3 D835Y</w:t>
      </w:r>
    </w:p>
    <w:p w14:paraId="301C97C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7160..7240</w:t>
      </w:r>
    </w:p>
    <w:p w14:paraId="53F8017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GNAQ Q209L</w:t>
      </w:r>
    </w:p>
    <w:p w14:paraId="6C5E01D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7271..7351</w:t>
      </w:r>
    </w:p>
    <w:p w14:paraId="6D79380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BRAF V600M</w:t>
      </w:r>
    </w:p>
    <w:p w14:paraId="5E670A8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7271..7351</w:t>
      </w:r>
    </w:p>
    <w:p w14:paraId="320BE0D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GTF2I L424H</w:t>
      </w:r>
    </w:p>
    <w:p w14:paraId="0CBD855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7382..7462</w:t>
      </w:r>
    </w:p>
    <w:p w14:paraId="5DB1A11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                /label=IDH1 R132G</w:t>
      </w:r>
    </w:p>
    <w:p w14:paraId="027DCF9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7493..7573</w:t>
      </w:r>
    </w:p>
    <w:p w14:paraId="2F90A9D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DH2 R140Q</w:t>
      </w:r>
    </w:p>
    <w:p w14:paraId="5BD097D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7610..7690</w:t>
      </w:r>
    </w:p>
    <w:p w14:paraId="6C5DF1D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SF3B1 R625H</w:t>
      </w:r>
    </w:p>
    <w:p w14:paraId="6B12A92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7721..7801</w:t>
      </w:r>
    </w:p>
    <w:p w14:paraId="45F123D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codon_start=1</w:t>
      </w:r>
    </w:p>
    <w:p w14:paraId="4EF9297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p65 495-503</w:t>
      </w:r>
    </w:p>
    <w:p w14:paraId="47B8170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translation="PWQAGILARNLVPMVATVQGQNLKYQE"</w:t>
      </w:r>
    </w:p>
    <w:p w14:paraId="7C57C00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7838..7918</w:t>
      </w:r>
    </w:p>
    <w:p w14:paraId="4D6FBD7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codon_start=1</w:t>
      </w:r>
    </w:p>
    <w:p w14:paraId="52C54D8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BMLF1</w:t>
      </w:r>
    </w:p>
    <w:p w14:paraId="763C548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translation="ARMQAIQNAGLCTLVAMLEETIFWLQE"</w:t>
      </w:r>
    </w:p>
    <w:p w14:paraId="03840ED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7949..8029</w:t>
      </w:r>
    </w:p>
    <w:p w14:paraId="7C395C4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codon_start=1</w:t>
      </w:r>
    </w:p>
    <w:p w14:paraId="3F96601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nfluenza M</w:t>
      </w:r>
    </w:p>
    <w:p w14:paraId="06F1511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translation="RPILSPLTKGILGFVFTLTVPSERGLQ"</w:t>
      </w:r>
    </w:p>
    <w:p w14:paraId="72BF8C3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8060..8140</w:t>
      </w:r>
    </w:p>
    <w:p w14:paraId="3972AC5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codon_start=1</w:t>
      </w:r>
    </w:p>
    <w:p w14:paraId="7F4A4C6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E-1</w:t>
      </w:r>
    </w:p>
    <w:p w14:paraId="60624AE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translation="EFCRVLCCYVLEETSVMLAKRPLITKP"</w:t>
      </w:r>
    </w:p>
    <w:p w14:paraId="35E1972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8171..8251</w:t>
      </w:r>
    </w:p>
    <w:p w14:paraId="2A70955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codon_start=1</w:t>
      </w:r>
    </w:p>
    <w:p w14:paraId="3C1D690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art1</w:t>
      </w:r>
    </w:p>
    <w:p w14:paraId="4F53A74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translation="GIGILTVADELAGIGILTVADILTVIL"</w:t>
      </w:r>
    </w:p>
    <w:p w14:paraId="5746532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8282..8362</w:t>
      </w:r>
    </w:p>
    <w:p w14:paraId="3FF09D4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codon_start=1</w:t>
      </w:r>
    </w:p>
    <w:p w14:paraId="0CCEFA7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AGE A3</w:t>
      </w:r>
    </w:p>
    <w:p w14:paraId="7B6BBE9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translation="PGSDPACYEFLWGPRALVETSYVKVLH"</w:t>
      </w:r>
    </w:p>
    <w:p w14:paraId="6F7B570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8393..8473</w:t>
      </w:r>
    </w:p>
    <w:p w14:paraId="69C6C65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codon_start=1</w:t>
      </w:r>
    </w:p>
    <w:p w14:paraId="09B2E75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NY-ESO1</w:t>
      </w:r>
    </w:p>
    <w:p w14:paraId="2F62E81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translation="SISSCLQQLSLLMWITQVFLPVFLAQP"</w:t>
      </w:r>
    </w:p>
    <w:p w14:paraId="006EF6F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8565..9116</w:t>
      </w:r>
    </w:p>
    <w:p w14:paraId="3C04A96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RES</w:t>
      </w:r>
    </w:p>
    <w:p w14:paraId="19E2FE0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9128..9838</w:t>
      </w:r>
    </w:p>
    <w:p w14:paraId="3438274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TagBFP2</w:t>
      </w:r>
    </w:p>
    <w:p w14:paraId="6948061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9843..9847</w:t>
      </w:r>
    </w:p>
    <w:p w14:paraId="0B1D9F4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via pLENTI6.3_ClaI_NheI</w:t>
      </w:r>
    </w:p>
    <w:p w14:paraId="0A735BB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olyA_signal    9854..9902</w:t>
      </w:r>
    </w:p>
    <w:p w14:paraId="0692C39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oly(A) signal</w:t>
      </w:r>
    </w:p>
    <w:p w14:paraId="47673E1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9904..9933</w:t>
      </w:r>
    </w:p>
    <w:p w14:paraId="5EC5F35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buffer sequence</w:t>
      </w:r>
    </w:p>
    <w:p w14:paraId="6B1420A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olyA_signal    9934..10141</w:t>
      </w:r>
    </w:p>
    <w:p w14:paraId="7E3653C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bGH poly(A) signal</w:t>
      </w:r>
    </w:p>
    <w:p w14:paraId="0539E04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10147..10264</w:t>
      </w:r>
    </w:p>
    <w:p w14:paraId="185DC09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cPPT/CTS</w:t>
      </w:r>
    </w:p>
    <w:p w14:paraId="5FB113B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10289..10789</w:t>
      </w:r>
    </w:p>
    <w:p w14:paraId="274DAD7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hPGK promoter</w:t>
      </w:r>
    </w:p>
    <w:p w14:paraId="6A05911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10803..11399</w:t>
      </w:r>
    </w:p>
    <w:p w14:paraId="729C02C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uroR</w:t>
      </w:r>
    </w:p>
    <w:p w14:paraId="6623B44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olyA_signal    11409..11530</w:t>
      </w:r>
    </w:p>
    <w:p w14:paraId="02C8114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SV40 poly(A) signal</w:t>
      </w:r>
    </w:p>
    <w:p w14:paraId="504C034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enhancer        11627..11858</w:t>
      </w:r>
    </w:p>
    <w:p w14:paraId="0F26618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                /label=Insulator 1148..1379</w:t>
      </w:r>
    </w:p>
    <w:p w14:paraId="4E788BB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enhancer        11627..11857</w:t>
      </w:r>
    </w:p>
    <w:p w14:paraId="019538F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Insulator 1701..1931</w:t>
      </w:r>
    </w:p>
    <w:p w14:paraId="54B604E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imer_bind     complement(11897..11916)</w:t>
      </w:r>
    </w:p>
    <w:p w14:paraId="65E7418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3</w:t>
      </w:r>
    </w:p>
    <w:p w14:paraId="73CA9A8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complement(11899..11917)</w:t>
      </w:r>
    </w:p>
    <w:p w14:paraId="3E974B3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3 promoter</w:t>
      </w:r>
    </w:p>
    <w:p w14:paraId="4D2D67E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imer_bind     11924..11943</w:t>
      </w:r>
    </w:p>
    <w:p w14:paraId="61F7EA7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7</w:t>
      </w:r>
    </w:p>
    <w:p w14:paraId="7EEB10D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11924..11942</w:t>
      </w:r>
    </w:p>
    <w:p w14:paraId="1AF16BE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T7 promoter</w:t>
      </w:r>
    </w:p>
    <w:p w14:paraId="3AC67E4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tein_bind    11993..12301</w:t>
      </w:r>
    </w:p>
    <w:p w14:paraId="6BE7241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PB-TRE 2067..2375</w:t>
      </w:r>
    </w:p>
    <w:p w14:paraId="1D6045F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feature    12335</w:t>
      </w:r>
    </w:p>
    <w:p w14:paraId="11691D2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HindIII killer</w:t>
      </w:r>
    </w:p>
    <w:p w14:paraId="0891184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imer_bind     complement(12349..12369)</w:t>
      </w:r>
    </w:p>
    <w:p w14:paraId="415CEF8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13-rev</w:t>
      </w:r>
    </w:p>
    <w:p w14:paraId="255CD29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imer_bind     complement(12353..12369)</w:t>
      </w:r>
    </w:p>
    <w:p w14:paraId="7507196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M13 rev</w:t>
      </w:r>
    </w:p>
    <w:p w14:paraId="2C6699F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misc_binding    complement(12375..12397)</w:t>
      </w:r>
    </w:p>
    <w:p w14:paraId="772DD49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LacO</w:t>
      </w:r>
    </w:p>
    <w:p w14:paraId="3440F38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tein_bind    12377..12393</w:t>
      </w:r>
    </w:p>
    <w:p w14:paraId="3ACC54A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lac operator</w:t>
      </w:r>
    </w:p>
    <w:p w14:paraId="4BD8116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complement(12401..12431)</w:t>
      </w:r>
    </w:p>
    <w:p w14:paraId="3B20D05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lac promoter</w:t>
      </w:r>
    </w:p>
    <w:p w14:paraId="74E4B83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complement(12401..12407)</w:t>
      </w:r>
    </w:p>
    <w:p w14:paraId="057B514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lac promoter</w:t>
      </w:r>
    </w:p>
    <w:p w14:paraId="66E9AEB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complement(12408..12425)</w:t>
      </w:r>
    </w:p>
    <w:p w14:paraId="2DDF81F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lac promoter</w:t>
      </w:r>
    </w:p>
    <w:p w14:paraId="728A778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complement(12426..12431)</w:t>
      </w:r>
    </w:p>
    <w:p w14:paraId="4518BE8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lac promoter</w:t>
      </w:r>
    </w:p>
    <w:p w14:paraId="615303C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tein_bind    12446..12467</w:t>
      </w:r>
    </w:p>
    <w:p w14:paraId="48C40FD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CAP binding site</w:t>
      </w:r>
    </w:p>
    <w:p w14:paraId="24A0168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rep_origin      complement(12737..13419)</w:t>
      </w:r>
    </w:p>
    <w:p w14:paraId="2C8C083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direction=LEFT</w:t>
      </w:r>
    </w:p>
    <w:p w14:paraId="1323E60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ColE1 origin</w:t>
      </w:r>
    </w:p>
    <w:p w14:paraId="633D197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rep_origin      complement(12755..13343)</w:t>
      </w:r>
    </w:p>
    <w:p w14:paraId="3A06285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direction=LEFT</w:t>
      </w:r>
    </w:p>
    <w:p w14:paraId="194784F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ori</w:t>
      </w:r>
    </w:p>
    <w:p w14:paraId="67C4403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complement(13514..14305)</w:t>
      </w:r>
    </w:p>
    <w:p w14:paraId="6EE01A9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AmpR</w:t>
      </w:r>
    </w:p>
    <w:p w14:paraId="26696E9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complement(13517..14176)</w:t>
      </w:r>
    </w:p>
    <w:p w14:paraId="35C59A2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AmpR</w:t>
      </w:r>
    </w:p>
    <w:p w14:paraId="78B7ECE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CDS             complement(14306..14374)</w:t>
      </w:r>
    </w:p>
    <w:p w14:paraId="4308949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AmpR</w:t>
      </w:r>
    </w:p>
    <w:p w14:paraId="3B38442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promoter        complement(14375..14479)</w:t>
      </w:r>
    </w:p>
    <w:p w14:paraId="789AB4C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             /label=AmpR promoter</w:t>
      </w:r>
    </w:p>
    <w:p w14:paraId="6216FE4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ORIGIN</w:t>
      </w:r>
    </w:p>
    <w:p w14:paraId="2724DF1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 1 tcgcgcgttt cggtgatgac ggtgaaaacc tctgacacat gcagctcccg gagacggtca</w:t>
      </w:r>
    </w:p>
    <w:p w14:paraId="4C8FB9F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 61 cagcttgtct gtaagcggat gccgggagca gacaagcccg tcagggcgcg tcagcgggtg</w:t>
      </w:r>
    </w:p>
    <w:p w14:paraId="40DE2A8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121 ttggcgggtg tcggggctgg cttaactatg cggcatcaga gcagattgta ctgagagtgc</w:t>
      </w:r>
    </w:p>
    <w:p w14:paraId="2613135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 181 accatatgcg gtgtgaaata ccgcacagat gcgtaaggag aaaataccgc atcaggcgcc</w:t>
      </w:r>
    </w:p>
    <w:p w14:paraId="44D9488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241 attcgccatt caggctgcgc aactgttggg aagggcgatc ggtgcgggcc tcttcgctat</w:t>
      </w:r>
    </w:p>
    <w:p w14:paraId="5EBFE95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301 tacgccagct ggcgaaaggg ggatgtgctg caaggcgatt aagttgggta acgccagggt</w:t>
      </w:r>
    </w:p>
    <w:p w14:paraId="03676BF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361 tttcccagtc acgacgttgt aaaacgacgg ccagtgaatt aggcgcgcct gctcgacacg</w:t>
      </w:r>
    </w:p>
    <w:p w14:paraId="31A6003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421 ctgcagaaca cgcagctaga ttaaccctag aaagataatc atattgtgac gtacgttaaa</w:t>
      </w:r>
    </w:p>
    <w:p w14:paraId="4863A9E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481 gataatcatg cgtaaaattg acgcatgtgt tttatcggtc tgtatatcga ggtttattta</w:t>
      </w:r>
    </w:p>
    <w:p w14:paraId="327AE8C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541 ttaatttgaa tagatattaa gttttattat atttacactt acatactaat aataaattca</w:t>
      </w:r>
    </w:p>
    <w:p w14:paraId="3040E18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601 acaaacaatt tatttatgtt tatttattta ttaaaaaaaa acaaaaactc aaaatttctt</w:t>
      </w:r>
    </w:p>
    <w:p w14:paraId="4419AE1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661 ctataaagta acaaaacttt tatcgaattg ctgcagcccg ggcgatccat tagtactaga</w:t>
      </w:r>
    </w:p>
    <w:p w14:paraId="2838C0B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721 gggacagccc ccccccaaag cccccaggga tgtaattacg tccctccccc gctagggggc</w:t>
      </w:r>
    </w:p>
    <w:p w14:paraId="2444DDF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781 agcagcgagc cgcccggggc tccgctccgg tccggcgctc cccccgcatc cccgagccgg</w:t>
      </w:r>
    </w:p>
    <w:p w14:paraId="0104A8F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841 cagcgtgcgg ggacagcccg ggcacgggga aggtggcacg ggatcgcttt cctctgaacg</w:t>
      </w:r>
    </w:p>
    <w:p w14:paraId="2AD21FA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901 cttctcgctg ctctttgagc ctgcagacac ctggggggat acggggaaaa ggcctccaag</w:t>
      </w:r>
    </w:p>
    <w:p w14:paraId="5A16594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 961 gccagcttcc cacaataagt tgggtgaatt ttggctcatt cctcctttct ataggattga</w:t>
      </w:r>
    </w:p>
    <w:p w14:paraId="266B38C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021 ggtcagagct ttgtgatggc aattctgtgg aatgtgtgtc agttagggtg tggaaagtca</w:t>
      </w:r>
    </w:p>
    <w:p w14:paraId="7A6D9C0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081 agcatcgatg agtaattcat acaaaaggac tcgcccctgc cttggggaat cccagggacc</w:t>
      </w:r>
    </w:p>
    <w:p w14:paraId="5A08B1A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141 gtcgttaaac tcccactaac gtagaaccca gagatcgctg cgttcccgcc ccctcacccg</w:t>
      </w:r>
    </w:p>
    <w:p w14:paraId="1A945B8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201 cccgctctcg tcatcactga ggtggagaag agcatgcgtg aggctccggt gcccgtcagt</w:t>
      </w:r>
    </w:p>
    <w:p w14:paraId="4887967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261 gggcagagcg cacatcgccc acagtccccg agaagttggg gggaggggtc ggcaattgaa</w:t>
      </w:r>
    </w:p>
    <w:p w14:paraId="14A53AD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321 ccggtgccta gagaaggtgg cgcggggtaa actgggaaag tgatgtcgtg tactggctcc</w:t>
      </w:r>
    </w:p>
    <w:p w14:paraId="21CE0BA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381 gcctttttcc cgagggtggg ggagaaccgt atataagtgc agtagtcgcc gtgaacgttc</w:t>
      </w:r>
    </w:p>
    <w:p w14:paraId="78A1506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441 tttttcgcaa cgggtttgcc gccagaacac aggtaagtgc cgtgtgtggt tcccgcgggc</w:t>
      </w:r>
    </w:p>
    <w:p w14:paraId="5F9606E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501 ctggcctctt tacgggttat ggcccttgcg tgccttgaat tacttccacg cccctggctg</w:t>
      </w:r>
    </w:p>
    <w:p w14:paraId="1993F8C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561 cagtacgtga ttcttgatcc cgagcttcgg gttggaagtg ggtgggagag ttcgaggcct</w:t>
      </w:r>
    </w:p>
    <w:p w14:paraId="5CBBC5D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621 tgcgcttaag gagccccttc gcctcgtgct tgagttgagg cctggcttgg gcgctggggc</w:t>
      </w:r>
    </w:p>
    <w:p w14:paraId="2AA23B0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681 cgccgcgtgc gaatctggtg gcaccttcgc gcctgtctcg ctgctttcga taagtctcta</w:t>
      </w:r>
    </w:p>
    <w:p w14:paraId="2CC0290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741 gccatttaaa atttttgatg acctgctgcg acgctttttt tctggcaaga tagtcttgta</w:t>
      </w:r>
    </w:p>
    <w:p w14:paraId="62F3D4E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1801 aatgcgggcc aagatctgca cactggtatt tcggtttttg gggccgcggg cggcgacggg</w:t>
      </w:r>
    </w:p>
    <w:p w14:paraId="3F3C75F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861 gcccgtgcgt cccagcgcac atgttcggcg aggcggggcc tgcgagcgcg gccaccgaga</w:t>
      </w:r>
    </w:p>
    <w:p w14:paraId="0D85835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921 atcggacggg ggtagtctca agctggccgg cctgctctgg tgcctggcct cgcgccgccg</w:t>
      </w:r>
    </w:p>
    <w:p w14:paraId="560C131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1981 tgtatcgccc cgccctgggc ggcaaggctg gcccggtcgg caccagttgc gtgagcggaa</w:t>
      </w:r>
    </w:p>
    <w:p w14:paraId="28464B6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041 agatggccgc ttcccggccc tgctgcaggg agctcaaaat ggaggacgcg gcgctcggga</w:t>
      </w:r>
    </w:p>
    <w:p w14:paraId="2BC8732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101 gagcgggcgg gtgagtcacc cacacaaagg aaaagggcct ttccgtcctc agccgtcgct</w:t>
      </w:r>
    </w:p>
    <w:p w14:paraId="43F6A83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161 tcatgtgact ccacggagta ccgggcgccg tccaggcacc tcgattagtt ctcaagcttt</w:t>
      </w:r>
    </w:p>
    <w:p w14:paraId="68A001E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221 tggagtacgt cgtctttagg ttggggggag gggttttatg cgatggagtt tccccacact</w:t>
      </w:r>
    </w:p>
    <w:p w14:paraId="5D76A08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281 gagtgggtgg agactgaagt taggccagct tggcacttga tgtaattctc cttggaattt</w:t>
      </w:r>
    </w:p>
    <w:p w14:paraId="2AFA886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341 gccctttttg agtttggatc ttggttcatt ctcaagcctc agacagtggt tcaaagtttt</w:t>
      </w:r>
    </w:p>
    <w:p w14:paraId="684EE9C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401 tttcttccat ttcaggtgtc gtgaccctag cgctacctct agagccacca tgaccgagta</w:t>
      </w:r>
    </w:p>
    <w:p w14:paraId="366C1AE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461 taaactggtg gtggttggtg cagatggggt ggggaaatca gctctcacta tccagcttat</w:t>
      </w:r>
    </w:p>
    <w:p w14:paraId="6C515AB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521 acaaggttcc ggaagcggtt ctggaagtgg gtcccttagc cacaaacacc ttgttctgaa</w:t>
      </w:r>
    </w:p>
    <w:p w14:paraId="0813462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581 ctatggcgtt tgtttttgtg gtgacgagaa cattctggtc caggaattcg taaaaggtgg</w:t>
      </w:r>
    </w:p>
    <w:p w14:paraId="6676137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641 gtccagtggc ggtggtagtt caggaatgac cgagtacaag ctcgtcgttg tgggggctgg</w:t>
      </w:r>
    </w:p>
    <w:p w14:paraId="5AD58DE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701 agatgtcggc aagagcgcct tgactattca actcatccaa aacggctcag ccggtagtgc</w:t>
      </w:r>
    </w:p>
    <w:p w14:paraId="4DB1B04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761 cgcagggtcc ggtggcgaga cctgtctgct cgatatcctg gatactgcag gacgggaaga</w:t>
      </w:r>
    </w:p>
    <w:p w14:paraId="34C594E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821 atacagcgca atgcgagacc aatatatgcg gacaggaggc tctggaggag gcggatctgg</w:t>
      </w:r>
    </w:p>
    <w:p w14:paraId="1AEF13D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881 cggcattttg aaggaaaccg aattcaaaaa gatcaaagta cttgcaagtg gggcctttgg</w:t>
      </w:r>
    </w:p>
    <w:p w14:paraId="60D95E2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2941 cacagtctat aaaggtttgt ggattggctc tgcaggcagc gcagcaggga gtggtgagtt</w:t>
      </w:r>
    </w:p>
    <w:p w14:paraId="0DFE9ED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001 tctgctcggc atctgtctta caagcacagt tcaacttatt atgcaactta tgccattcgg</w:t>
      </w:r>
    </w:p>
    <w:p w14:paraId="7C217F2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061 ctgtctcctg gactacgtcc ggggctccgg aagcgggagc ggaagcggca gcttgcttgg</w:t>
      </w:r>
    </w:p>
    <w:p w14:paraId="2C186A4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121 tatctgcctg acaagtactg ttcaactgat aatgcaactc atgccatttg gcagcttgtt</w:t>
      </w:r>
    </w:p>
    <w:p w14:paraId="3FB17DD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181 ggattacgta agagaacaca aagacaacat cgggggaggt tctagcggtg gagggtcctc</w:t>
      </w:r>
    </w:p>
    <w:p w14:paraId="17361B8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241 tgggatgact gagtataagc tcgtggttgt cggtgcatca ggcgtgggta agtcagcact</w:t>
      </w:r>
    </w:p>
    <w:p w14:paraId="11CA727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301 taccatacag cttatccagg gttcagccgg ttccgctgca ggatcaggtg agcaactcaa</w:t>
      </w:r>
    </w:p>
    <w:p w14:paraId="1E952A9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361 ggcaatatct actagggatc ccctttccaa gataacagaa caggagaaag acttcctgtg</w:t>
      </w:r>
    </w:p>
    <w:p w14:paraId="5B8F14D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3421 gtcccaccga ggtggctctg gcgggggcgg aagtggggga gaggcccttg agtattttat</w:t>
      </w:r>
    </w:p>
    <w:p w14:paraId="1B1FEC0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481 gaaacagatg aatgatgcac ttcacggtgg ctggaccaca aagatggact ggatttttca</w:t>
      </w:r>
    </w:p>
    <w:p w14:paraId="32AE938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541 tgggtcagca ggctccgccg ccggatctgg tgaatttaca gcttgccctt ataactatct</w:t>
      </w:r>
    </w:p>
    <w:p w14:paraId="6E5F34E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601 cagtactgat gtgggatttt gcaccctggt ttgtccactt cataaccagg aggtcacagg</w:t>
      </w:r>
    </w:p>
    <w:p w14:paraId="557C7F7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661 gagtggatca ggttccggaa gtggctcaga tctcactgtt aagatcggtg actttgggtt</w:t>
      </w:r>
    </w:p>
    <w:p w14:paraId="2432EF7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721 ggccactatg aaatccagat ggagtggaag ccatcagttc gagcaactcg gggggtcaag</w:t>
      </w:r>
    </w:p>
    <w:p w14:paraId="51189B8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781 cggtggtgga tcctccggta gcattcggca gacttatact cttgacgtgc ttgagcggtg</w:t>
      </w:r>
    </w:p>
    <w:p w14:paraId="3812EC2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841 cccacatcgg cccatccttc aggctgggct tcctgctaat gggtcagccg gctcagctgc</w:t>
      </w:r>
    </w:p>
    <w:p w14:paraId="48FA357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901 tggcagcggc ttcgccctga gtttgtcacc cggcgctcac caaaagagac ccatacctat</w:t>
      </w:r>
    </w:p>
    <w:p w14:paraId="41E0D60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3961 caaatataaa gctatgaaga aggagttccc tggtggatca ggcggcgggg ggtccggagg</w:t>
      </w:r>
    </w:p>
    <w:p w14:paraId="69801AF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021 caaccatgtt gccgcaatac actgcaaggc aggtaagggt caaactggag tgatgatttg</w:t>
      </w:r>
    </w:p>
    <w:p w14:paraId="7298688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081 tgcctatctc ttgcatcgcg ggggctctgc aggaagcgct gccggcagtg gcgaatttaa</w:t>
      </w:r>
    </w:p>
    <w:p w14:paraId="5BEFC0B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141 ctacatgtgt aactcctctt gtatgggcgg gatgaaccaa cggcctattc tcactattat</w:t>
      </w:r>
    </w:p>
    <w:p w14:paraId="17C1F27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201 caccctggaa gattctagtg gtagtggttc cggatctggg agcggtagca gttccggaaa</w:t>
      </w:r>
    </w:p>
    <w:p w14:paraId="0680B1D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261 cctgttgggc cgcaacagct tcgaagtgca tgtctgcgct tgtcctggtc gggaccgccg</w:t>
      </w:r>
    </w:p>
    <w:p w14:paraId="1232D4A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321 gacagaagag ggtggatcat ctggtggtgg ctcaagcgga agcttcgaag tgcgagtctg</w:t>
      </w:r>
    </w:p>
    <w:p w14:paraId="4313EA5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381 cgcttgccca ggacgagact ggagaaccga agaagaaaac cttcgaaaga aaggcgagcc</w:t>
      </w:r>
    </w:p>
    <w:p w14:paraId="6E1130B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441 tggttctgcc ggcagtgctg ctggaagtgg gaatttgtgg cccagccccc tgatgataaa</w:t>
      </w:r>
    </w:p>
    <w:p w14:paraId="2486D00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501 acgatccaaa cgaaactcct tggctctgag tcttactgct gaccaaatgg taggggggtc</w:t>
      </w:r>
    </w:p>
    <w:p w14:paraId="62E72D4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561 tgggggtgga gggtccggcg ggcttgaaaa tatcatattc cggatggtcg atgtcggggg</w:t>
      </w:r>
    </w:p>
    <w:p w14:paraId="59BFDD7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621 cttgagaagc gaacgccgca agtggataca ctgcttcgaa aacggctcag caggctctgc</w:t>
      </w:r>
    </w:p>
    <w:p w14:paraId="30A1248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681 tgcagggtca ggggagttct tgcaaagtgt gatctttaga atggtagatg taggaggtcc</w:t>
      </w:r>
    </w:p>
    <w:p w14:paraId="3103559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741 ccgatcagaa cgcagaaaat ggatacactg ttttgaaaat ggctctggta gcggaagtgg</w:t>
      </w:r>
    </w:p>
    <w:p w14:paraId="67F84A9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801 gagcggaagc cgacttgttt ccggatgggt taagcccatc atcattggtt gtcacgctta</w:t>
      </w:r>
    </w:p>
    <w:p w14:paraId="3B51710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861 cggcgatcaa taccgggcaa ccgattttgt agggggatca tccggaggag gtagctcagg</w:t>
      </w:r>
    </w:p>
    <w:p w14:paraId="3E6AA11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921 gcggctcgtg agtggatggg tgaaacccat aatcatcggt caccacgcct atggtgacca</w:t>
      </w:r>
    </w:p>
    <w:p w14:paraId="1BB1DC8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4981 atatcgggct actgactttg ttggttctgc cggtagtgcc gcaggttcag ggactatgag</w:t>
      </w:r>
    </w:p>
    <w:p w14:paraId="1164CD6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5041 gcccgacatc gacaatatgg atgaatacgt gtgtaataca accgcaagag cattcgcagt</w:t>
      </w:r>
    </w:p>
    <w:p w14:paraId="6327C28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101 agttgccagc gctggtggat caggtggagg ggggtcagga ggcatgaccg agtacaagtt</w:t>
      </w:r>
    </w:p>
    <w:p w14:paraId="075E890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161 ggtagtagta ggagcttgcg gcgtgggtaa aagcgccctg actattcagc tcatacaggg</w:t>
      </w:r>
    </w:p>
    <w:p w14:paraId="50BC0FD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221 atctgcaggc tctgctgctg ggagtgggga atttatgacc gagtataaac tcgtagtggt</w:t>
      </w:r>
    </w:p>
    <w:p w14:paraId="59B952D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281 aggagcagta ggggttggaa aatctgctct gactattcag cttatccagg ggtctgggtc</w:t>
      </w:r>
    </w:p>
    <w:p w14:paraId="35AC263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341 agggtctggg agcggtagtg gtgaaacttg tcttctcgat attcttgata ctgctggtaa</w:t>
      </w:r>
    </w:p>
    <w:p w14:paraId="2842446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401 ggaagagtac tccgcaatga gggaccaata tatgcgaacc ggcggctcat ccggtggtgg</w:t>
      </w:r>
    </w:p>
    <w:p w14:paraId="1147D18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461 ttcttcaggg cccgagggag aaaaagtaaa aattcctgtc gctatcaaaa cctcccctaa</w:t>
      </w:r>
    </w:p>
    <w:p w14:paraId="0B3E104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521 ggctaacaaa gagattcttg gatctgctgg ctccgcagca ggctcaggtg tcaaaactcc</w:t>
      </w:r>
    </w:p>
    <w:p w14:paraId="6702F3F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581 ccaacatgtt aagatcaccg actttggccg ggctaagttg ttgggggcag aagagaagga</w:t>
      </w:r>
    </w:p>
    <w:p w14:paraId="77554C5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641 ataccacgcc gggggctctg gaggaggggg cagcggggga agtacagttc aattgatcac</w:t>
      </w:r>
    </w:p>
    <w:p w14:paraId="1E5DFBF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701 acagttgatg ccatttggct ccctgctcga ttatgtgcgg gagcacaaag acaacatcgg</w:t>
      </w:r>
    </w:p>
    <w:p w14:paraId="16974D0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761 gggtagcgcc ggttctgcag caggttcagg tgagttcatg acagagtaca aattggtagt</w:t>
      </w:r>
    </w:p>
    <w:p w14:paraId="4573D94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821 ggtgggagcc gctggagtag gcaaatccgc actcactatc cagttgattc agggatccgg</w:t>
      </w:r>
    </w:p>
    <w:p w14:paraId="0862F4F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881 ttccggaagc gggtcaggat caatgaccga atataaactg gtggtcgtcg gtgctgggtg</w:t>
      </w:r>
    </w:p>
    <w:p w14:paraId="575CC42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5941 tgttggtaaa agcgctctga ccatacaact tatacagaac ggcgggagta gcgggggtgg</w:t>
      </w:r>
    </w:p>
    <w:p w14:paraId="1CDEFCB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001 ttcaagcggg aaggccatta gtacccgaga ccccctttca gaaatcacaa aacaggaaaa</w:t>
      </w:r>
    </w:p>
    <w:p w14:paraId="3192CB4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061 agactttctg tggagccatc gccattattg tgaggctttg gaatatttta tgaagcagat</w:t>
      </w:r>
    </w:p>
    <w:p w14:paraId="678E57B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121 gaacgacgcc cgccacggtg gatggactac caaaatggat tggatattcc atgacctcac</w:t>
      </w:r>
    </w:p>
    <w:p w14:paraId="5AC7BBE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181 cgtaaaaatt ggcgattttg gcctcgcaac tgagaaaagc cgatggagcg gttctcatca</w:t>
      </w:r>
    </w:p>
    <w:p w14:paraId="3B8178F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241 gttcgagcag ctcggttccg cagggtcagc tgctggctca gggggatttc ccgtgcatta</w:t>
      </w:r>
    </w:p>
    <w:p w14:paraId="710B98D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301 tactgatgtt agcaacatgt cacatcttgc taggcagaga ctccttggtc gcagctggtc</w:t>
      </w:r>
    </w:p>
    <w:p w14:paraId="64F25D0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361 tgtgggggga tctggcggtg gtggatctgg ggggatgact gagtacaagc tcgtggtggt</w:t>
      </w:r>
    </w:p>
    <w:p w14:paraId="40E7739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421 aggagcccga ggagtcggca agtctgcact cactattcaa ctgattcagg ggtccgcagg</w:t>
      </w:r>
    </w:p>
    <w:p w14:paraId="0A4A3B7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481 atccgctgcc ggcagcgggg aatttaatca cgtcgctgcc attcactgta aagcaggcaa</w:t>
      </w:r>
    </w:p>
    <w:p w14:paraId="5CD8861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541 aggtggaaca ggcgttatga tatgtgcata ccttctgcac cgcgggggga gcggttctgg</w:t>
      </w:r>
    </w:p>
    <w:p w14:paraId="799C36B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601 ttctggaagt ggaagcattt acaaacaaag tcaacatatg actgaagtag tgcgacactg</w:t>
      </w:r>
    </w:p>
    <w:p w14:paraId="78EB933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6661 tccacatcat gaacgctgct ctgatagtga tgggcttggg ggatcttctg ggggcggctc</w:t>
      </w:r>
    </w:p>
    <w:p w14:paraId="007CBB7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721 ctcaggaagt tccgggaacc tgctgggtcg caatagcttt gaagtgtgtg tttgtgcatg</w:t>
      </w:r>
    </w:p>
    <w:p w14:paraId="4C30AD8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781 tccagggcgc gaccgacgca ccgaagaagg ctccgccggt tcagccgctg gatctggatc</w:t>
      </w:r>
    </w:p>
    <w:p w14:paraId="027D0F9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841 tagcggaaat ctgcttggga ggaacagctt tgaggtactc gtctgcgcct gtcctggacg</w:t>
      </w:r>
    </w:p>
    <w:p w14:paraId="12CB33F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901 cgatagacgc actgaggagg gcgggtctgg tggaggcgga tccgggggga gaatgcggag</w:t>
      </w:r>
    </w:p>
    <w:p w14:paraId="1894B7F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6961 gatgagacgc actagaagga aaatgcggcg aaaaatgagc ccagctcgac caggtagtgc</w:t>
      </w:r>
    </w:p>
    <w:p w14:paraId="1C6147A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021 tggaagtgct gctgggtcag gggagtttgg taaagtagtt aagatctgtg actttgggct</w:t>
      </w:r>
    </w:p>
    <w:p w14:paraId="5B07C1B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081 ggcacgctat attatgagcg attctaatta tgtagtcaga ggcaatgcag ggtccggcag</w:t>
      </w:r>
    </w:p>
    <w:p w14:paraId="539F6BB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141 cgggagtggt agtggttcat tgcaatctgt aatttttaga atggtagatg taggcggatt</w:t>
      </w:r>
    </w:p>
    <w:p w14:paraId="25F403F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201 gagaagcgag agacgaaaat ggattcactg tttcgagaat ggggggtcaa gtggaggggg</w:t>
      </w:r>
    </w:p>
    <w:p w14:paraId="1D49660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261 ctcttcaggc gatctgaccg tcaagattgg cgattttggt ttggccacaa tgaaaagtcg</w:t>
      </w:r>
    </w:p>
    <w:p w14:paraId="23DB52E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321 gtggagcggg tcacatcagt ttgagcagct tggttctgct ggaagcgccg ccggttcagg</w:t>
      </w:r>
    </w:p>
    <w:p w14:paraId="30089BF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381 tagactcgtg agcgggtggg tcaagcccat cataataggg ggccatgctt acggcgatca</w:t>
      </w:r>
    </w:p>
    <w:p w14:paraId="5554657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441 atacagagct acagacttcg tgggggggtc aggaggaggt ggttccggtg gtaaactcaa</w:t>
      </w:r>
    </w:p>
    <w:p w14:paraId="21C46C8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501 gaagatgtgg aaaagcccaa acggaacaat tcaaaatata ctggggggca ctgttttcag</w:t>
      </w:r>
    </w:p>
    <w:p w14:paraId="0785488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561 ggagccaatt attggttccg ccgggtcagc cgctgggtca ggggaattca ccatgaggcc</w:t>
      </w:r>
    </w:p>
    <w:p w14:paraId="1F3BF45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621 tgacatagac aatatggacg agtatgtcca caataccaca gcacgagctt tcgccgtagt</w:t>
      </w:r>
    </w:p>
    <w:p w14:paraId="5A19F8F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681 agcatctgct ggcggctccg gtggaggagg atcaggaggc ccatggcaag ctgggattct</w:t>
      </w:r>
    </w:p>
    <w:p w14:paraId="3170CE2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741 cgcaagaaac cttgtcccta tggtagcaac agtgcagggg cagaacctta agtaccaaga</w:t>
      </w:r>
    </w:p>
    <w:p w14:paraId="4FA1B7B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801 aggaagcgct ggtagcgctg cagggagcgg cgaattcgct cggatgcaag ccatacaaaa</w:t>
      </w:r>
    </w:p>
    <w:p w14:paraId="0A12940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861 tgccggcttg tgtacccttg ttgcaatgct ggaagagact atattctggt tgcaggaagg</w:t>
      </w:r>
    </w:p>
    <w:p w14:paraId="05C54CC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921 gtccggatca gggtctgggt ctggctccag gcccattctg agcccactca caaagggtat</w:t>
      </w:r>
    </w:p>
    <w:p w14:paraId="7D2004C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7981 tctgggcttt gtatttacat tgactgtccc cagcgaaaga ggcctccaag gcggttcttc</w:t>
      </w:r>
    </w:p>
    <w:p w14:paraId="50650C6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041 tggaggaggg tcctctggcg agttttgccg ggtactgtgt tgctatgtgc tcgaagagac</w:t>
      </w:r>
    </w:p>
    <w:p w14:paraId="4F98D24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101 cagcgtcatg ttggctaaaa ggcctttgat aaccaaacca ggaggttcta gtgggggagg</w:t>
      </w:r>
    </w:p>
    <w:p w14:paraId="34C712D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161 gagctcaggt ggtataggta tccttacagt cgccgacgaa ctcgctggta taggtatatt</w:t>
      </w:r>
    </w:p>
    <w:p w14:paraId="542A3B9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221 gactgtggcc gacatcctga ccgtgatcct gggatcagct gggtcagccg ctggttcagg</w:t>
      </w:r>
    </w:p>
    <w:p w14:paraId="733CCAE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8281 gcccggaagt gaccccgcct gctatgaatt cctttggggg ccacgcgccc ttgtagaaac</w:t>
      </w:r>
    </w:p>
    <w:p w14:paraId="7E40B87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341 atcttacgtt aaggtactcc atggcgggtc cggaggtggc ggaagcggag gatcaattag</w:t>
      </w:r>
    </w:p>
    <w:p w14:paraId="13F272A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401 cagctgtctc cagcagttgt ccttgcttat gtggataacc caggtatttt tgcccgtctt</w:t>
      </w:r>
    </w:p>
    <w:p w14:paraId="5724F8A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461 cttggcccag ccctgactcg aggttaaccg cccgccccac gacccgcagc gcccgaccga</w:t>
      </w:r>
    </w:p>
    <w:p w14:paraId="40653C1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521 aaggagcgca cgaccccatc atccaattcc gccccccccc cctaacgtta ctggccgaag</w:t>
      </w:r>
    </w:p>
    <w:p w14:paraId="06C0565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581 ccgcttggaa taaggccggt gtgcgtttgt ctatatgtta ttttccacca tattgccgtc</w:t>
      </w:r>
    </w:p>
    <w:p w14:paraId="1BBD22B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641 ttttggcaat gtgagggccc ggaaacctgg ccctgtcttc ttgacgagca ttcctagggg</w:t>
      </w:r>
    </w:p>
    <w:p w14:paraId="41E9C1E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701 tctttcccct ctcgccaaag gaatgcaagg tctgttgaat gtcgtgaagg aagcagttcc</w:t>
      </w:r>
    </w:p>
    <w:p w14:paraId="3FC0018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761 tctggaagct tcttgaagac aaacaacgtc tgtagcgacc ctttgcaggc agcggaaccc</w:t>
      </w:r>
    </w:p>
    <w:p w14:paraId="4407464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821 cccacctggc gacaggtgcc tctgcggcca aaagccacgt gtataagata cacctgcaaa</w:t>
      </w:r>
    </w:p>
    <w:p w14:paraId="661FC80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881 ggcggcacaa ccccagtgcc acgttgtgag ttggatagtt gtggaaagag tcaaatggct</w:t>
      </w:r>
    </w:p>
    <w:p w14:paraId="6C4A14F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8941 ctcctcaagc gtattcaaca aggggctgaa ggatgcccag aaggtacccc attgtatggg</w:t>
      </w:r>
    </w:p>
    <w:p w14:paraId="7112AF0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001 atctgatctg gggcctcggt gcacatgctt tacatgtgtt tagtcgaggt taaaaaacgt</w:t>
      </w:r>
    </w:p>
    <w:p w14:paraId="74D0959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061 ctaggccccc cgaaccacgg ggacgtggtt ttcctttgaa aaacacgatg ataatatggc</w:t>
      </w:r>
    </w:p>
    <w:p w14:paraId="0107FF8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121 cacaaccatg gtgtctaagg gcgaagagct gattaaggag aacatgcaca tgaagctgta</w:t>
      </w:r>
    </w:p>
    <w:p w14:paraId="2AE1A12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181 catggagggc accgtggaca accatcactt caagtgcaca tccgagggcg aaggcaagcc</w:t>
      </w:r>
    </w:p>
    <w:p w14:paraId="2CF00BD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241 ctacgagggc acccagacca tgagaatcaa ggtggtcgag ggcggccctc tccccttcgc</w:t>
      </w:r>
    </w:p>
    <w:p w14:paraId="1004198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301 cttcgacatc ctggctacta gcttcctcta cggcagcaag accttcatca accacaccca</w:t>
      </w:r>
    </w:p>
    <w:p w14:paraId="08552CE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361 gggcatcccc gacttcttca agcagtcctt ccctgagggc ttcacatggg agagagtcac</w:t>
      </w:r>
    </w:p>
    <w:p w14:paraId="46A745C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421 cacatacgaa gacgggggcg tgctgaccgc tacccaggac accagcctcc aggacggctg</w:t>
      </w:r>
    </w:p>
    <w:p w14:paraId="1A2C046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481 cctcatctac aacgtcaaga tcagaggggt gaacttcaca tccaacggcc ctgtgatgca</w:t>
      </w:r>
    </w:p>
    <w:p w14:paraId="25B181D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541 gaagaaaaca ctcggctggg aggccttcac cgagacgctg taccccgctg acggcggcct</w:t>
      </w:r>
    </w:p>
    <w:p w14:paraId="25CEE53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601 ggaaggcaga aacgacatgg ccctgaagct cgtgggcggg agccatctga tcgcaaacgc</w:t>
      </w:r>
    </w:p>
    <w:p w14:paraId="0D3BDC6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661 caagaccaca tatagatcca agaaacccgc taagaacctc aagatgcctg gcgtctacta</w:t>
      </w:r>
    </w:p>
    <w:p w14:paraId="4C830D1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721 tgtggactac agactggaaa gaatcaagga ggccaacaac gagacctacg tcgagcagca</w:t>
      </w:r>
    </w:p>
    <w:p w14:paraId="5A9A3BF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781 cgaggtggca gtggccagat actgcgacct ccctagcaaa ctggggcaca agcttaattg</w:t>
      </w:r>
    </w:p>
    <w:p w14:paraId="69FB624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841 agctagcgtc gacaataaaa tatctttatt ttcattacat ctgtgtgttg gttttttgtg</w:t>
      </w:r>
    </w:p>
    <w:p w14:paraId="6BF6E93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 9901 tgtggcacct cctgccatct gtctttccgt ttcctgtgcc ttctagttgc cagccatctg</w:t>
      </w:r>
    </w:p>
    <w:p w14:paraId="7A5D69C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 9961 ttgtttgccc ctcccccgtg ccttccttga ccctggaagg tgccactccc actgtccttt</w:t>
      </w:r>
    </w:p>
    <w:p w14:paraId="6CB0A55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021 cctaataaaa tgaggaaatt gcatcgcatt gtctgagtag gtgtcattct attctggggg</w:t>
      </w:r>
    </w:p>
    <w:p w14:paraId="4FC368D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081 gtggggtggg gcaggacagc aagggggagg attgggaaga gaatagcagg catgctgggg</w:t>
      </w:r>
    </w:p>
    <w:p w14:paraId="169A24E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141 aaattgtttt aaaagaaaag gggggattgg ggggtacagt gcaggggaaa gaatagtaga</w:t>
      </w:r>
    </w:p>
    <w:p w14:paraId="3285694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201 cataatagca acagacatac aaactaaaga attacaaaaa caaattacaa aaattcaaaa</w:t>
      </w:r>
    </w:p>
    <w:p w14:paraId="4323F88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261 ttttacccca gaacgcgtgg ggcccgggtt gcgccttttc caaggcagcc ctgggtttgc</w:t>
      </w:r>
    </w:p>
    <w:p w14:paraId="5602D81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321 gcagggacgc ggctgctctg ggcgtggttc cgggaaacgc agcggcgccg accctgggtc</w:t>
      </w:r>
    </w:p>
    <w:p w14:paraId="4628E44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381 tcgcacattc ttcacgtccg ttcgcagcgt cacccggatc ttcgccgcta cccttgtggg</w:t>
      </w:r>
    </w:p>
    <w:p w14:paraId="29C9CC7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441 ccccccggcg acgcttcctg ctccgcccct aagtcgggaa ggttccttgc ggttcgcggc</w:t>
      </w:r>
    </w:p>
    <w:p w14:paraId="3DB68B5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501 gtgccggacg tgacaaacgg aagccgcacg tctcactagt accctcgcag acggacagcg</w:t>
      </w:r>
    </w:p>
    <w:p w14:paraId="1F0C375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561 ccagggagca atggcagcgc gccgaccgcg atgggctgtg gccaatagcg gctgctcagc</w:t>
      </w:r>
    </w:p>
    <w:p w14:paraId="32B4AB7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621 agggcgcgcc gagagcagcg gccgggaagg ggcggtgcgg gaggcggggt gtggggcggt</w:t>
      </w:r>
    </w:p>
    <w:p w14:paraId="58222B4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681 agtgtgggcc ctgttcctgc ccgcgcggtg ttccgcattc tgcaagcctc cggagcgcac</w:t>
      </w:r>
    </w:p>
    <w:p w14:paraId="31E2133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741 gtcggcagtc ggctccctcg ttgaccgaat caccgacctc tctccccagg gagatctcaa</w:t>
      </w:r>
    </w:p>
    <w:p w14:paraId="4908CE9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801 ccatgaccga gtacaagccc acggtgcgcc tcgccacccg cgacgacgtc ccccgggccg</w:t>
      </w:r>
    </w:p>
    <w:p w14:paraId="71EA895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861 tacgcaccct cgccgccgcg ttcgccgact accccgccac gcgccacacc gtggacccgg</w:t>
      </w:r>
    </w:p>
    <w:p w14:paraId="4DA3AC9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921 accgccacat cgagcgggtc accgagctgc aagaactctt cctcacgcgc gtcgggctcg</w:t>
      </w:r>
    </w:p>
    <w:p w14:paraId="1B20082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0981 acatcggcaa ggtgtgggtc gcggacgacg gcgccgcggt ggcggtctgg accacgccgg</w:t>
      </w:r>
    </w:p>
    <w:p w14:paraId="36E4781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041 agagcgtcga agcgggggcg gtgttcgccg agatcggccc gcgcatggcc gagttgagcg</w:t>
      </w:r>
    </w:p>
    <w:p w14:paraId="75E0A4C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101 gttcccggct ggccgcgcag caacagatgg aaggcctcct ggcgccgcac cggcccaagg</w:t>
      </w:r>
    </w:p>
    <w:p w14:paraId="461D977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161 agcccgcgtg gttcctggcc accgtcggcg tctcgcccga ccaccagggc aagggtctgg</w:t>
      </w:r>
    </w:p>
    <w:p w14:paraId="7848AD2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221 gcagcgccgt cgtgctcccc ggagtggagg cggccgagcg cgccggggtg cccgccttcc</w:t>
      </w:r>
    </w:p>
    <w:p w14:paraId="1726E9B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281 tggagacctc cgcgccccgc aacctcccct tctacgagcg gctcggcttc accgtcaccg</w:t>
      </w:r>
    </w:p>
    <w:p w14:paraId="4ADFD3F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341 ccgacgtcga ggtgcccgaa ggaccgcgca cctggtgcat gacccgcaag cccggtgcct</w:t>
      </w:r>
    </w:p>
    <w:p w14:paraId="07D45C9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401 gagctagcaa cttgtttatt gcagcttata atggttacaa ataaagcaat agcatcacaa</w:t>
      </w:r>
    </w:p>
    <w:p w14:paraId="78F0D1D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461 atttcacaaa taaagcattt ttttcactgc attctagttg tggtttgtcc aaactcatca</w:t>
      </w:r>
    </w:p>
    <w:p w14:paraId="49AFF04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11521 atgtatctta tgtcctcaca ggaacgaagt ccctaaagaa acagtggcag ccaggtttag</w:t>
      </w:r>
    </w:p>
    <w:p w14:paraId="7DA21B0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581 ccccggaatt gactggattc cttttttagg gcccattggt atggcttttt ccccgtatcc</w:t>
      </w:r>
    </w:p>
    <w:p w14:paraId="4EF3B4B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641 ccccaggtgt ctgcaggctc aaagagcagc gagaagcgtt cagaggaaag cgatcccgtg</w:t>
      </w:r>
    </w:p>
    <w:p w14:paraId="7668639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701 ccaccttccc cgtgcccggg ctgtccccgc acgctgccgg ctcggggatg cggggggagc</w:t>
      </w:r>
    </w:p>
    <w:p w14:paraId="1DC1578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761 gccggaccgg agcggagccc cgggcggctc gctgctgccc cctagcgggg gagggacgta</w:t>
      </w:r>
    </w:p>
    <w:p w14:paraId="1D48589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821 attacatccc tgggggcttt gggggggggc tgtccctctt gaacgaccgc caccgcggtg</w:t>
      </w:r>
    </w:p>
    <w:p w14:paraId="7B7C9F8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881 gagctccagc ttttgttccc tttagtgagg gttaattaaa tcttaatacg actcactata</w:t>
      </w:r>
    </w:p>
    <w:p w14:paraId="7701011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1941 gggcgaattg ggaaccgggc cccccctgga gatcgacggt atccataagc ttgatatcta</w:t>
      </w:r>
    </w:p>
    <w:p w14:paraId="7C93C3B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001 taacaagaaa atatatatat aataagttat cacgtaagta gaacatgaaa taacaatata</w:t>
      </w:r>
    </w:p>
    <w:p w14:paraId="4BC8472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061 attatcgtat gagttaaatc ttaaaagtca cgtaaaagat aatcatgcgt cattttgact</w:t>
      </w:r>
    </w:p>
    <w:p w14:paraId="5D5D9C5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121 cacgcggtcg ttatagttca aaatcagtga cacttaccgc attgacaagc acgcctcacg</w:t>
      </w:r>
    </w:p>
    <w:p w14:paraId="6B44CB1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181 ggagctccaa gcggcgactg agatgtccta aatgcacagc gacggattcg cgctatttag</w:t>
      </w:r>
    </w:p>
    <w:p w14:paraId="4931193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241 aaagagagag caatatttca agaatgcatg cgtcaatttt acgcagacta tctttctagg</w:t>
      </w:r>
    </w:p>
    <w:p w14:paraId="7BA1FCD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301 gttaatctag ctgcatcagg atcatagcgg ccgccagctt ggcgtaatca tggtcatagc</w:t>
      </w:r>
    </w:p>
    <w:p w14:paraId="106CDEF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361 tgtttcctgt gtgaaattgt tatccgctca caattccaca caacatacga gccggaagca</w:t>
      </w:r>
    </w:p>
    <w:p w14:paraId="3BB2086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421 taaagtgtaa agcctggggt gcctaatgag tgagctaact cacattaatt gcgttgcgct</w:t>
      </w:r>
    </w:p>
    <w:p w14:paraId="37F89E5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481 cactgcccgc tttccagtcg ggaaacctgt cgtgccagct gcattaatga atcggccaac</w:t>
      </w:r>
    </w:p>
    <w:p w14:paraId="57DEA04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541 gcgcggggag aggcggtttg cgtattgggc gctcttccgc ttcctcgctc actgactcgc</w:t>
      </w:r>
    </w:p>
    <w:p w14:paraId="12B6D01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601 tgcgctcggt cgttcggctg cggcgagcgg tatcagctca ctcaaaggcg gtaatacggt</w:t>
      </w:r>
    </w:p>
    <w:p w14:paraId="0A5A644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661 tatccacaga atcaggggat aacgcaggaa agaacatgtg agcaaaaggc cagcaaaagg</w:t>
      </w:r>
    </w:p>
    <w:p w14:paraId="48C550F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721 ccaggaaccg taaaaaggcc gcgttgctgg cgtttttcca taggctccgc ccccctgacg</w:t>
      </w:r>
    </w:p>
    <w:p w14:paraId="54C0839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781 agcatcacaa aaatcgacgc tcaagtcaga ggtggcgaaa cccgacagga ctataaagat</w:t>
      </w:r>
    </w:p>
    <w:p w14:paraId="788488C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841 accaggcgtt tccccctgga agctccctcg tgcgctctcc tgttccgacc ctgccgctta</w:t>
      </w:r>
    </w:p>
    <w:p w14:paraId="0F80F79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901 ccggatacct gtccgccttt ctcccttcgg gaagcgtggc gctttctcat agctcacgct</w:t>
      </w:r>
    </w:p>
    <w:p w14:paraId="61A8257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2961 gtaggtatct cagttcggtg taggtcgttc gctccaagct gggctgtgtg cacgaacccc</w:t>
      </w:r>
    </w:p>
    <w:p w14:paraId="0AB2217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021 ccgttcagcc cgaccgctgc gccttatccg gtaactatcg tcttgagtcc aacccggtaa</w:t>
      </w:r>
    </w:p>
    <w:p w14:paraId="6EBBC1C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081 gacacgactt atcgccactg gcagcagcca ctggtaacag gattagcaga gcgaggtatg</w:t>
      </w:r>
    </w:p>
    <w:p w14:paraId="3404E0E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lastRenderedPageBreak/>
        <w:t xml:space="preserve">    13141 taggcggtgc tacagagttc ttgaagtggt ggcctaacta cggctacact agaagaacag</w:t>
      </w:r>
    </w:p>
    <w:p w14:paraId="3A35DFCE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201 tatttggtat ctgcgctctg ctgaagccag ttaccttcgg aaaaagagtt ggtagctctt</w:t>
      </w:r>
    </w:p>
    <w:p w14:paraId="3FD7B76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261 gatccggcaa acaaaccacc gctggtagcg gtggtttttt tgtttgcaag cagcagatta</w:t>
      </w:r>
    </w:p>
    <w:p w14:paraId="51A3D4E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321 cgcgcagaaa aaaaggatct caagaagatc ctttgatctt ttctacgggg tctgacgctc</w:t>
      </w:r>
    </w:p>
    <w:p w14:paraId="152B0CF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381 agtggaacga aaactcacgt taagggattt tggtcatgag attatcaaaa aggatcttca</w:t>
      </w:r>
    </w:p>
    <w:p w14:paraId="2F9C326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441 cctagatcct tttaaattaa aaatgaagtt ttaaatcaat ctaaagtata tatgagtaaa</w:t>
      </w:r>
    </w:p>
    <w:p w14:paraId="16472DE8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501 cttggtctga cagttaccaa tgcttaatca gtgaggcacc tatctcagcg atctgtctat</w:t>
      </w:r>
    </w:p>
    <w:p w14:paraId="43B8DA7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561 ttcgttcatc catagttgcc tgactccccg tcgtgtagat aactacgata cgggagggct</w:t>
      </w:r>
    </w:p>
    <w:p w14:paraId="25A3235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621 taccatctgg ccccagtgct gcaatgatac cgcgagaccc acgctcaccg gctccagatt</w:t>
      </w:r>
    </w:p>
    <w:p w14:paraId="7E8F74FA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681 tatcagcaat aaaccagcca gccggaaggg ccgagcgcag aagtggtcct gcaactttat</w:t>
      </w:r>
    </w:p>
    <w:p w14:paraId="608799BF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741 ccgcctccat ccagtctatt aattgttgcc gggaagctag agtaagtagt tcgccagtta</w:t>
      </w:r>
    </w:p>
    <w:p w14:paraId="4D22293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801 atagtttgcg caacgttgtt gccattgcta caggcatcgt ggtgtcacgc tcgtcgtttg</w:t>
      </w:r>
    </w:p>
    <w:p w14:paraId="32936A30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861 gtatggcttc attcagctcc ggttcccaac gatcaaggcg agttacatga tcccccatgt</w:t>
      </w:r>
    </w:p>
    <w:p w14:paraId="5C5D730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921 tgtgcaaaaa agcggttagc tccttcggtc ctccgatcgt tgtcagaagt aagttggccg</w:t>
      </w:r>
    </w:p>
    <w:p w14:paraId="08139BBC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3981 cagtgttatc actcatggtt atggcagcac tgcataattc tcttactgtc atgccatccg</w:t>
      </w:r>
    </w:p>
    <w:p w14:paraId="734A1EE3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041 taagatgctt ttctgtgact ggtgagtact caaccaagtc attctgagaa tagtgtatgc</w:t>
      </w:r>
    </w:p>
    <w:p w14:paraId="7D8FCF04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101 ggcgaccgag ttgctcttgc ccggcgtcaa tacgggataa taccgcgcca catagcagaa</w:t>
      </w:r>
    </w:p>
    <w:p w14:paraId="1105C3AB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161 ctttaaaagt gctcatcatt ggaaaacgtt cttcggggcg aaaactctca aggatcttac</w:t>
      </w:r>
    </w:p>
    <w:p w14:paraId="25302A4D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221 cgctgttgag atccagttcg atgtaaccca ctcgtgcacc caactgatct tcagcatctt</w:t>
      </w:r>
    </w:p>
    <w:p w14:paraId="43D381C5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281 ttactttcac cagcgtttct gggtgagcaa aaacaggaag gcaaaatgcc gcaaaaaagg</w:t>
      </w:r>
    </w:p>
    <w:p w14:paraId="24264C7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341 gaataagggc gacacggaaa tgttgaatac tcatactctt cctttttcaa tattattgaa</w:t>
      </w:r>
    </w:p>
    <w:p w14:paraId="6C4F57C6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401 gcatttatca gggttattgt ctcatgagcg gatacatatt tgaatgtatt tagaaaaata</w:t>
      </w:r>
    </w:p>
    <w:p w14:paraId="3AE74722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461 aacaaatagg ggttccgcgc acatttcccc gaaaagtgcc acctgacgtc taagaaacca</w:t>
      </w:r>
    </w:p>
    <w:p w14:paraId="55A0B519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 xml:space="preserve">    14521 ttattatcat gacattaacc tataaaaata ggcgtatcac gaggcccttt cgtc</w:t>
      </w:r>
    </w:p>
    <w:p w14:paraId="11506071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  <w:r w:rsidRPr="005C038C">
        <w:rPr>
          <w:rFonts w:ascii="Courier New" w:hAnsi="Courier New" w:cs="Courier New"/>
        </w:rPr>
        <w:t>//</w:t>
      </w:r>
    </w:p>
    <w:p w14:paraId="53909927" w14:textId="77777777" w:rsidR="003474D2" w:rsidRPr="005C038C" w:rsidRDefault="003474D2" w:rsidP="005C038C">
      <w:pPr>
        <w:pStyle w:val="PlainText"/>
        <w:rPr>
          <w:rFonts w:ascii="Courier New" w:hAnsi="Courier New" w:cs="Courier New"/>
        </w:rPr>
      </w:pPr>
    </w:p>
    <w:p w14:paraId="219B305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PiggyBac TRE3G_KrasG12C_mCherry</w:t>
      </w:r>
    </w:p>
    <w:p w14:paraId="5999A5F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</w:p>
    <w:p w14:paraId="7681997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LOCUS BH1.6_TRE3G_KrasG12C_mCherry                8564 bp DNA     circular SYN 24-OCT-2022</w:t>
      </w:r>
    </w:p>
    <w:p w14:paraId="64E9AA7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DEFINITION  synthetic circular DNA</w:t>
      </w:r>
    </w:p>
    <w:p w14:paraId="733EA79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lastRenderedPageBreak/>
        <w:t>ACCESSION   .</w:t>
      </w:r>
    </w:p>
    <w:p w14:paraId="45AF794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VERSION     .</w:t>
      </w:r>
    </w:p>
    <w:p w14:paraId="77CCB91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KEYWORDS    .</w:t>
      </w:r>
    </w:p>
    <w:p w14:paraId="03E488F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SOURCE      synthetic DNA construct</w:t>
      </w:r>
    </w:p>
    <w:p w14:paraId="7166F971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ORGANISM  synthetic DNA construct</w:t>
      </w:r>
    </w:p>
    <w:p w14:paraId="167C471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REFERENCE   1  (bases 1 to 8564)</w:t>
      </w:r>
    </w:p>
    <w:p w14:paraId="38C0B5B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AUTHORS   .</w:t>
      </w:r>
    </w:p>
    <w:p w14:paraId="5409192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TITLE     Direct Submission</w:t>
      </w:r>
    </w:p>
    <w:p w14:paraId="7C17EDC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JOURNAL   Exported Oct 25, 2022 from SnapGene 6.0.5</w:t>
      </w:r>
    </w:p>
    <w:p w14:paraId="3D09ACA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https://www.snapgene.com</w:t>
      </w:r>
    </w:p>
    <w:p w14:paraId="3730855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COMMENT     U179MFC040-45</w:t>
      </w:r>
    </w:p>
    <w:p w14:paraId="5B772C5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FEATURES             Location/Qualifiers</w:t>
      </w:r>
    </w:p>
    <w:p w14:paraId="05EC32F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source          1..8564</w:t>
      </w:r>
    </w:p>
    <w:p w14:paraId="516BD3C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mol_type="other DNA"</w:t>
      </w:r>
    </w:p>
    <w:p w14:paraId="30A8F71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organism="synthetic DNA construct"</w:t>
      </w:r>
    </w:p>
    <w:p w14:paraId="5D1B760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imer_bind     379..395</w:t>
      </w:r>
    </w:p>
    <w:p w14:paraId="018CF55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M13 fwd</w:t>
      </w:r>
    </w:p>
    <w:p w14:paraId="17ACE6E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complement(445..682)</w:t>
      </w:r>
    </w:p>
    <w:p w14:paraId="5F2396D1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PB-TRE 874..1111</w:t>
      </w:r>
    </w:p>
    <w:p w14:paraId="735DC64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enhancer        719..950</w:t>
      </w:r>
    </w:p>
    <w:p w14:paraId="6F8C54A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Insulator 1148..1379</w:t>
      </w:r>
    </w:p>
    <w:p w14:paraId="75977F3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moter        1090..1468</w:t>
      </w:r>
    </w:p>
    <w:p w14:paraId="4FF8ACB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RE3G promoter</w:t>
      </w:r>
    </w:p>
    <w:p w14:paraId="1206977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1098..1116</w:t>
      </w:r>
    </w:p>
    <w:p w14:paraId="21ED5F7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 operator</w:t>
      </w:r>
    </w:p>
    <w:p w14:paraId="2A730FC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1134..1152</w:t>
      </w:r>
    </w:p>
    <w:p w14:paraId="1B31E33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 operator</w:t>
      </w:r>
    </w:p>
    <w:p w14:paraId="63E6BA9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1170..1188</w:t>
      </w:r>
    </w:p>
    <w:p w14:paraId="2590947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 operator</w:t>
      </w:r>
    </w:p>
    <w:p w14:paraId="369B49E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1206..1224</w:t>
      </w:r>
    </w:p>
    <w:p w14:paraId="7E6F0C1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 operator</w:t>
      </w:r>
    </w:p>
    <w:p w14:paraId="0530B5A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1242..1260</w:t>
      </w:r>
    </w:p>
    <w:p w14:paraId="38B506D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 operator</w:t>
      </w:r>
    </w:p>
    <w:p w14:paraId="13D4D4D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1278..1296</w:t>
      </w:r>
    </w:p>
    <w:p w14:paraId="66F5979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 operator</w:t>
      </w:r>
    </w:p>
    <w:p w14:paraId="76C650A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1314..1332</w:t>
      </w:r>
    </w:p>
    <w:p w14:paraId="31100E3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 operator</w:t>
      </w:r>
    </w:p>
    <w:p w14:paraId="4FFE838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CDS             1475..2044</w:t>
      </w:r>
    </w:p>
    <w:p w14:paraId="72090F0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codon_start=1</w:t>
      </w:r>
    </w:p>
    <w:p w14:paraId="6091C3A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KRAS G12C</w:t>
      </w:r>
    </w:p>
    <w:p w14:paraId="530C98B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translation="MTEYKLVVVGACGVGKSALTIQLIQNHFVDEYDPTIEDSYRKQVV</w:t>
      </w:r>
    </w:p>
    <w:p w14:paraId="254C832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IDGETCLLDILDTAGQEEYSAMRDQYMRTGEGFLCVFAINNTKSFEDIHHYREQIKRVK</w:t>
      </w:r>
    </w:p>
    <w:p w14:paraId="034FFF4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DSEDVPMVLVGNKCDLPSRTVDTKQAQDLARSYGIPFIETSAKTRQRVEDAFYTLVREI</w:t>
      </w:r>
    </w:p>
    <w:p w14:paraId="2F0122A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RQYRLKKISKEEKTPGCVKIKKCIIM"</w:t>
      </w:r>
    </w:p>
    <w:p w14:paraId="599B550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misc_feature    2127..2549</w:t>
      </w:r>
    </w:p>
    <w:p w14:paraId="371A081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IRES</w:t>
      </w:r>
    </w:p>
    <w:p w14:paraId="7CB65C8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CDS             2690..3400</w:t>
      </w:r>
    </w:p>
    <w:p w14:paraId="7B08D45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mCherry</w:t>
      </w:r>
    </w:p>
    <w:p w14:paraId="1CC75FC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olyA_signal    3407..3455</w:t>
      </w:r>
    </w:p>
    <w:p w14:paraId="27B2427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poly(A) signal</w:t>
      </w:r>
    </w:p>
    <w:p w14:paraId="7CAC9BA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moter        3472..3972</w:t>
      </w:r>
    </w:p>
    <w:p w14:paraId="04DC605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lastRenderedPageBreak/>
        <w:t xml:space="preserve">                     /label=hPGK promoter</w:t>
      </w:r>
    </w:p>
    <w:p w14:paraId="15698BA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CDS             3986..4582</w:t>
      </w:r>
    </w:p>
    <w:p w14:paraId="0D1F648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PuroR</w:t>
      </w:r>
    </w:p>
    <w:p w14:paraId="0860673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CDS             4592..4645</w:t>
      </w:r>
    </w:p>
    <w:p w14:paraId="75653A9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2A</w:t>
      </w:r>
    </w:p>
    <w:p w14:paraId="4786A6B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CDS             4646..5392</w:t>
      </w:r>
    </w:p>
    <w:p w14:paraId="13B6F3A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et-On(R) 3G</w:t>
      </w:r>
    </w:p>
    <w:p w14:paraId="6CAD3AF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olyA_signal    5399..5520</w:t>
      </w:r>
    </w:p>
    <w:p w14:paraId="4CBBB02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SV40 poly(A) signal</w:t>
      </w:r>
    </w:p>
    <w:p w14:paraId="5762B33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enhancer        5617..5848</w:t>
      </w:r>
    </w:p>
    <w:p w14:paraId="008160E1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Insulator 1148..1379</w:t>
      </w:r>
    </w:p>
    <w:p w14:paraId="7E6E57C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moter        complement(5889..5907)</w:t>
      </w:r>
    </w:p>
    <w:p w14:paraId="6A2B38E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3 promoter</w:t>
      </w:r>
    </w:p>
    <w:p w14:paraId="1733BF3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moter        5914..5932</w:t>
      </w:r>
    </w:p>
    <w:p w14:paraId="373BF9D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T7 promoter</w:t>
      </w:r>
    </w:p>
    <w:p w14:paraId="12EBE0C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5983..6291</w:t>
      </w:r>
    </w:p>
    <w:p w14:paraId="7E1A226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PB-TRE 2067..2375</w:t>
      </w:r>
    </w:p>
    <w:p w14:paraId="4BA7B96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imer_bind     complement(6343..6359)</w:t>
      </w:r>
    </w:p>
    <w:p w14:paraId="7C800CA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M13 rev</w:t>
      </w:r>
    </w:p>
    <w:p w14:paraId="5772BFB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6367..6383</w:t>
      </w:r>
    </w:p>
    <w:p w14:paraId="6831569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lac operator</w:t>
      </w:r>
    </w:p>
    <w:p w14:paraId="47D40F3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moter        complement(6398..6415)</w:t>
      </w:r>
    </w:p>
    <w:p w14:paraId="2D5960F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lac promoter</w:t>
      </w:r>
    </w:p>
    <w:p w14:paraId="58E9BA5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tein_bind    6436..6457</w:t>
      </w:r>
    </w:p>
    <w:p w14:paraId="199EC14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CAP binding site</w:t>
      </w:r>
    </w:p>
    <w:p w14:paraId="7A69653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rep_origin      complement(6745..7333)</w:t>
      </w:r>
    </w:p>
    <w:p w14:paraId="385C86B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direction=LEFT</w:t>
      </w:r>
    </w:p>
    <w:p w14:paraId="50A9A41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ori</w:t>
      </w:r>
    </w:p>
    <w:p w14:paraId="17095011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CDS             complement(7504..8295)</w:t>
      </w:r>
    </w:p>
    <w:p w14:paraId="5B514EC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AmpR</w:t>
      </w:r>
    </w:p>
    <w:p w14:paraId="59470CE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CDS             complement(8296..8364)</w:t>
      </w:r>
    </w:p>
    <w:p w14:paraId="15C66B4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AmpR</w:t>
      </w:r>
    </w:p>
    <w:p w14:paraId="780F7F6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promoter        complement(8365..8469)</w:t>
      </w:r>
    </w:p>
    <w:p w14:paraId="05986E9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             /label=AmpR promoter</w:t>
      </w:r>
    </w:p>
    <w:p w14:paraId="43D833C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ORIGIN</w:t>
      </w:r>
    </w:p>
    <w:p w14:paraId="58485D9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 1 tcgcgcgttt cggtgatgac ggtgaaaacc tctgacacat gcagctcccg gagacggtca</w:t>
      </w:r>
    </w:p>
    <w:p w14:paraId="6B3A8DE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 61 cagcttgtct gtaagcggat gccgggagca gacaagcccg tcagggcgcg tcagcgggtg</w:t>
      </w:r>
    </w:p>
    <w:p w14:paraId="40634F1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121 ttggcgggtg tcggggctgg cttaactatg cggcatcaga gcagattgta ctgagagtgc</w:t>
      </w:r>
    </w:p>
    <w:p w14:paraId="3CDDA2E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181 accatatgcg gtgtgaaata ccgcacagat gcgtaaggag aaaataccgc atcaggcgcc</w:t>
      </w:r>
    </w:p>
    <w:p w14:paraId="1DBE922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241 attcgccatt caggctgcgc aactgttggg aagggcgatc ggtgcgggcc tcttcgctat</w:t>
      </w:r>
    </w:p>
    <w:p w14:paraId="32FA3BD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301 tacgccagct ggcgaaaggg ggatgtgctg caaggcgatt aagttgggta acgccagggt</w:t>
      </w:r>
    </w:p>
    <w:p w14:paraId="44D64DC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361 tttcccagtc acgacgttgt aaaacgacgg ccagtgaatt aggcgcgcct gctcgacacg</w:t>
      </w:r>
    </w:p>
    <w:p w14:paraId="6C724DE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421 ctgcagaaca cgcagctaga ttaaccctag aaagataatc atattgtgac gtacgttaaa</w:t>
      </w:r>
    </w:p>
    <w:p w14:paraId="7823F18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481 gataatcatg cgtaaaattg acgcatgtgt tttatcggtc tgtatatcga ggtttattta</w:t>
      </w:r>
    </w:p>
    <w:p w14:paraId="15F6D5F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lastRenderedPageBreak/>
        <w:t xml:space="preserve">      541 ttaatttgaa tagatattaa gttttattat atttacactt acatactaat aataaattca</w:t>
      </w:r>
    </w:p>
    <w:p w14:paraId="397C191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601 acaaacaatt tatttatgtt tatttattta ttaaaaaaaa acaaaaactc aaaatttctt</w:t>
      </w:r>
    </w:p>
    <w:p w14:paraId="68DA3F9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661 ctataaagta acaaaacttt tatcgaattg ctgcagcccg ggcgatccat tagtactaga</w:t>
      </w:r>
    </w:p>
    <w:p w14:paraId="17C6A0A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721 gggacagccc ccccccaaag cccccaggga tgtaattacg tccctccccc gctagggggc</w:t>
      </w:r>
    </w:p>
    <w:p w14:paraId="3A0F13B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781 agcagcgagc cgcccggggc tccgctccgg tccggcgctc cccccgcatc cccgagccgg</w:t>
      </w:r>
    </w:p>
    <w:p w14:paraId="6F7451E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841 cagcgtgcgg ggacagcccg ggcacgggga aggtggcacg ggatcgcttt cctctgaacg</w:t>
      </w:r>
    </w:p>
    <w:p w14:paraId="5C76355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901 cttctcgctg ctctttgagc ctgcagacac ctggggggat acggggaaaa ggcctccaag</w:t>
      </w:r>
    </w:p>
    <w:p w14:paraId="3DE9870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 961 gccagcttcc cacaataagt tgggtgaatt ttggctcatt cctcctttct ataggattga</w:t>
      </w:r>
    </w:p>
    <w:p w14:paraId="42EED0E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021 ggtcagagct ttgtgatggc aattctgtgg aatgtgtgtc agttagggtg tggaaagtca</w:t>
      </w:r>
    </w:p>
    <w:p w14:paraId="5ED0AC7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081 agcatcgatg agtttactcc ctatcagtga tagagaacgt atgaagagtt tactccctat</w:t>
      </w:r>
    </w:p>
    <w:p w14:paraId="06764CA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141 cagtgataga gaacgtatgc agactttact ccctatcagt gatagagaac gtataaggag</w:t>
      </w:r>
    </w:p>
    <w:p w14:paraId="03680F5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201 tttactccct atcagtgata gagaacgtat gaccagttta ctccctatca gtgatagaga</w:t>
      </w:r>
    </w:p>
    <w:p w14:paraId="4A225B6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261 acgtatctac agtttactcc ctatcagtga tagagaacgt atatccagtt tactccctat</w:t>
      </w:r>
    </w:p>
    <w:p w14:paraId="231A02A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321 cagtgataga gaacgtataa gctttaggcg tgtacggtgg gcgcctataa aagcagagct</w:t>
      </w:r>
    </w:p>
    <w:p w14:paraId="37E4479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381 cgtttagtga accgtcagat cgcctggagc aattccacaa cacttttgtc ttataccaac</w:t>
      </w:r>
    </w:p>
    <w:p w14:paraId="4B9A2E1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441 tttccgtacc acttcctacc ctcgtaaaac cggtatgact gaatataaac ttgtggtagt</w:t>
      </w:r>
    </w:p>
    <w:p w14:paraId="74E5F1F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501 tggagcttgt ggcgtaggca agagtgcctt gacgatacag ctaattcaga atcattttgt</w:t>
      </w:r>
    </w:p>
    <w:p w14:paraId="3480FFA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561 ggacgaatat gatccaacaa tagaggattc ctacaggaag caagtagtaa ttgatggaga</w:t>
      </w:r>
    </w:p>
    <w:p w14:paraId="53DD736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621 aacctgtctc ttggatattc tcgacacagc aggtcaagag gagtacagtg caatgaggga</w:t>
      </w:r>
    </w:p>
    <w:p w14:paraId="71A205C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681 ccagtacatg aggactgggg agggctttct ttgtgtattt gccataaata atactaaatc</w:t>
      </w:r>
    </w:p>
    <w:p w14:paraId="6FC53DD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741 atttgaagat attcaccatt atagagaaca aattaaaaga gttaaggact ctgaagatgt</w:t>
      </w:r>
    </w:p>
    <w:p w14:paraId="7CE2867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801 acctatggtc ctagtaggaa ataaatgtga tttgccttct agaacagtag acacaaaaca</w:t>
      </w:r>
    </w:p>
    <w:p w14:paraId="194DA54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861 ggctcaggac ttagcaagaa gttatggaat tccttttatt gaaacatcag caaagacaag</w:t>
      </w:r>
    </w:p>
    <w:p w14:paraId="52CB509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921 acagagagtg gaggatgctt tttatacatt ggtgagagag atccgacaat acagattgaa</w:t>
      </w:r>
    </w:p>
    <w:p w14:paraId="5CE0887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1981 aaaaatcagc aaagaagaaa agactcctgg ctgtgtgaaa attaaaaaat gcattataat</w:t>
      </w:r>
    </w:p>
    <w:p w14:paraId="2CE08A5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041 gtaagttaac cgcccgcccc acgacccgca gcgcccgacc gaaaggagcg cacgacccca</w:t>
      </w:r>
    </w:p>
    <w:p w14:paraId="3D26D84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101 tcatccaatt ccgccccccc cccctaacgt tactggccga agccgcttgg aataaggccg</w:t>
      </w:r>
    </w:p>
    <w:p w14:paraId="16451FD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lastRenderedPageBreak/>
        <w:t xml:space="preserve">     2161 gtgtgcgttt gtctatatgt tattttccac catattgccg tcttttggca atgtgagggc</w:t>
      </w:r>
    </w:p>
    <w:p w14:paraId="74E396C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221 ccggaaacct ggccctgtct tcttgacgag cattcctagg ggtctttccc ctctcgccaa</w:t>
      </w:r>
    </w:p>
    <w:p w14:paraId="5A1D47E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281 aggaatgcaa ggtctgttga atgtcgtgaa ggaagcagtt cctctggaag cttcttgaag</w:t>
      </w:r>
    </w:p>
    <w:p w14:paraId="305C7ED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341 acaaacaacg tctgtagcga ccctttgcag gcagcggaac cccccacctg gcgacaggtg</w:t>
      </w:r>
    </w:p>
    <w:p w14:paraId="677B366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401 cctctgcggc caaaagccac gtgtataaga tacacctgca aaggcggcac aaccccagtg</w:t>
      </w:r>
    </w:p>
    <w:p w14:paraId="7CE3ED81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461 ccacgttgtg agttggatag ttgtggaaag agtcaaatgg ctctcctcaa gcgtattcaa</w:t>
      </w:r>
    </w:p>
    <w:p w14:paraId="4F1B5C0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521 caaggggctg aaggatgccc agaaggtacc ccattgtatg ggatctgatc tggggcctcg</w:t>
      </w:r>
    </w:p>
    <w:p w14:paraId="67A5932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581 gtgcacatgc tttacatgtg tttagtcgag gttaaaaaac gtctaggccc cccgaaccac</w:t>
      </w:r>
    </w:p>
    <w:p w14:paraId="560B955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641 ggggacgtgg ttttcctttg aaaaacacga tgataatatg gccacaacca tggtgagcaa</w:t>
      </w:r>
    </w:p>
    <w:p w14:paraId="156BFCD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701 gggcgaggag gataacatgg ccatcatcaa ggagttcatg cgcttcaagg tgcacatgga</w:t>
      </w:r>
    </w:p>
    <w:p w14:paraId="6ACFE20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761 gggctccgtg aacggccacg agttcgagat cgagggcgag ggcgagggcc gcccctacga</w:t>
      </w:r>
    </w:p>
    <w:p w14:paraId="4420090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821 gggcacccag accgccaagc tgaaggtgac caagggtggc cccctgccct tcgcctggga</w:t>
      </w:r>
    </w:p>
    <w:p w14:paraId="1C07389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881 catcctgtcc cctcagttca tgtacggctc caaggcctac gtgaagcacc ccgccgacat</w:t>
      </w:r>
    </w:p>
    <w:p w14:paraId="5C12098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2941 ccccgactac ttgaagctgt ccttccccga gggcttcaag tgggagcgcg tgatgaactt</w:t>
      </w:r>
    </w:p>
    <w:p w14:paraId="3B03C39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001 cgaggacggc ggcgtggtga ccgtgaccca ggactcctcc ctgcaggacg gcgagttcat</w:t>
      </w:r>
    </w:p>
    <w:p w14:paraId="1A72C83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061 ctacaaggtg aagctgcgcg gcaccaactt cccctccgac ggccccgtaa tgcagaagaa</w:t>
      </w:r>
    </w:p>
    <w:p w14:paraId="407738A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121 gaccatgggc tgggaggcct cctccgagcg gatgtacccc gaggacggcg ccctgaaggg</w:t>
      </w:r>
    </w:p>
    <w:p w14:paraId="38C5164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181 cgagatcaag cagaggctga agctgaagga cggcggccac tacgacgctg aggtcaagac</w:t>
      </w:r>
    </w:p>
    <w:p w14:paraId="7BF3FFF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241 cacctacaag gccaagaagc ccgtgcagct gcccggcgcc tacaacgtca acatcaagtt</w:t>
      </w:r>
    </w:p>
    <w:p w14:paraId="5AB0DCE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301 ggacatcacc tcccacaacg aggactacac catcgtggaa cagtacgaac gcgccgaggg</w:t>
      </w:r>
    </w:p>
    <w:p w14:paraId="4E17B97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361 ccgccactcc accggcggca tggacgagct gtacaagtag gtcgacaata aaatatcttt</w:t>
      </w:r>
    </w:p>
    <w:p w14:paraId="7F33473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421 attttcatta catctgtgtg ttggtttttt gtgtgacgcg tggggcccgg gttgcgcctt</w:t>
      </w:r>
    </w:p>
    <w:p w14:paraId="6D3F4D1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481 ttccaaggca gccctgggtt tgcgcaggga cgcggctgct ctgggcgtgg ttccgggaaa</w:t>
      </w:r>
    </w:p>
    <w:p w14:paraId="307E266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541 cgcagcggcg ccgaccctgg gtctcgcaca ttcttcacgt ccgttcgcag cgtcacccgg</w:t>
      </w:r>
    </w:p>
    <w:p w14:paraId="72951C2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601 atcttcgccg ctacccttgt gggccccccg gcgacgcttc ctgctccgcc cctaagtcgg</w:t>
      </w:r>
    </w:p>
    <w:p w14:paraId="5D660E5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661 gaaggttcct tgcggttcgc ggcgtgccgg acgtgacaaa cggaagccgc acgtctcact</w:t>
      </w:r>
    </w:p>
    <w:p w14:paraId="2F40D0F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721 agtaccctcg cagacggaca gcgccaggga gcaatggcag cgcgccgacc gcgatgggct</w:t>
      </w:r>
    </w:p>
    <w:p w14:paraId="649E21E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lastRenderedPageBreak/>
        <w:t xml:space="preserve">     3781 gtggccaata gcggctgctc agcagggcgc gccgagagca gcggccggga aggggcggtg</w:t>
      </w:r>
    </w:p>
    <w:p w14:paraId="2188346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841 cgggaggcgg ggtgtggggc ggtagtgtgg gccctgttcc tgcccgcgcg gtgttccgca</w:t>
      </w:r>
    </w:p>
    <w:p w14:paraId="014FFD5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901 ttctgcaagc ctccggagcg cacgtcggca gtcggctccc tcgttgaccg aatcaccgac</w:t>
      </w:r>
    </w:p>
    <w:p w14:paraId="74B6878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3961 ctctctcccc agggagatct caaccatgac cgagtacaag cccacggtgc gcctcgccac</w:t>
      </w:r>
    </w:p>
    <w:p w14:paraId="19797A1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021 ccgcgacgac gtccccaggg ccgtacgcac cctcgccgcc gcgttcgccg actaccccgc</w:t>
      </w:r>
    </w:p>
    <w:p w14:paraId="644CBC8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081 cacgcgccac accgtcgatc cggaccgcca catcgagcgg gtcaccgagc tgcaagaact</w:t>
      </w:r>
    </w:p>
    <w:p w14:paraId="6EE8BB5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141 cttcctcacg cgcgtcgggc tcgacatcgg caaggtgtgg gtcgcggacg acggcgccgc</w:t>
      </w:r>
    </w:p>
    <w:p w14:paraId="7168CD7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201 cgtggcggtc tggaccacgc cggagagcgt cgaagcgggg gcggtgttcg ccgagatcgg</w:t>
      </w:r>
    </w:p>
    <w:p w14:paraId="5C9EBFE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261 cccgcgcatg gccgagttga gcggttcccg gctggccgcg cagcaacaga tggaaggcct</w:t>
      </w:r>
    </w:p>
    <w:p w14:paraId="5135800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321 cctggcgccg caccggccca aggagcccgc gtggttcctg gccaccgtcg gcgtctcgcc</w:t>
      </w:r>
    </w:p>
    <w:p w14:paraId="0C7E38D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381 cgaccaccag ggcaagggtc tgggcagcgc cgtcgtgctc cccggagtgg aggcggccga</w:t>
      </w:r>
    </w:p>
    <w:p w14:paraId="615803F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441 gcgcgccggg gtgcccgcct tcctggagac ctccgcgccc cgcaacctcc ccttctacga</w:t>
      </w:r>
    </w:p>
    <w:p w14:paraId="089E30B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501 gcggctcggc ttcaccgtca ccgccgacgt cgaggtgccc gaaggaccgc gcacctggtg</w:t>
      </w:r>
    </w:p>
    <w:p w14:paraId="37BED51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561 catgacccgc aagcccggtg ccggaagcgg agaaggtaga ggttctctcc tcacttgtgg</w:t>
      </w:r>
    </w:p>
    <w:p w14:paraId="2F017E3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621 tgatgttgaa gaaaaccctg gtccaatgtc tagactggac aagagcaaag tcataaactc</w:t>
      </w:r>
    </w:p>
    <w:p w14:paraId="6753D9E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681 tgctctggaa ttactcaatg gagtcggtat cgaaggcctg acgacaagga aactcgctca</w:t>
      </w:r>
    </w:p>
    <w:p w14:paraId="16DC19B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741 aaagctggga gttgagcagc ctaccctgta ctggcacgtg aagaacaagc gggccctgct</w:t>
      </w:r>
    </w:p>
    <w:p w14:paraId="14D23E7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801 cgatgccctg ccaatcgaga tgctggacag gcatcatacc cactcctgcc ccctggaagg</w:t>
      </w:r>
    </w:p>
    <w:p w14:paraId="60B2562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861 cgagtcatgg caagactttc tgcggaacaa cgccaagtca taccgctgtg ctctcctctc</w:t>
      </w:r>
    </w:p>
    <w:p w14:paraId="34A025F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921 acatcgcgac ggggctaaag tgcatctcgg cacccgccca acagagaaac agtacgaaac</w:t>
      </w:r>
    </w:p>
    <w:p w14:paraId="7EDCF14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4981 cctggaaaat cagctcgcgt tcctgtgtca gcaaggcttc tccctggaga acgcactgta</w:t>
      </w:r>
    </w:p>
    <w:p w14:paraId="7D2149B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041 cgctctgtcc gccgtgggcc actttacact gggctgcgta ttggaggaac aggagcatca</w:t>
      </w:r>
    </w:p>
    <w:p w14:paraId="01160DB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101 agtagcaaaa gaggaaagag agacacctac caccgattct atgcccccac ttctgaaaca</w:t>
      </w:r>
    </w:p>
    <w:p w14:paraId="4618A7F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161 agcaattgag ctgttcgacc ggcagggagc cgaacctgcc ttccttttcg gcctggaact</w:t>
      </w:r>
    </w:p>
    <w:p w14:paraId="3AF0154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221 aatcatatgt ggcctggaga aacagctaaa gtgcgaaagc ggcgggccga ccgacgccct</w:t>
      </w:r>
    </w:p>
    <w:p w14:paraId="276C4D3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281 tgacgatttt gacttagaca tgctcccagc cgatgccctt gacgactttg accttgatat</w:t>
      </w:r>
    </w:p>
    <w:p w14:paraId="00DAC7F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341 gctgcctgct gacgctcttg acgattttga ccttgacatg ctccccgggt aagctagcaa</w:t>
      </w:r>
    </w:p>
    <w:p w14:paraId="643717A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lastRenderedPageBreak/>
        <w:t xml:space="preserve">     5401 cttgtttatt gcagcttata atggttacaa ataaagcaat agcatcacaa atttcacaaa</w:t>
      </w:r>
    </w:p>
    <w:p w14:paraId="3093BE0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461 taaagcattt ttttcactgc attctagttg tggtttgtcc aaactcatca atgtatctta</w:t>
      </w:r>
    </w:p>
    <w:p w14:paraId="2EEE261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521 tgtcctcaca ggaacgaagt ccctaaagaa acagtggcag ccaggtttag ccccggaatt</w:t>
      </w:r>
    </w:p>
    <w:p w14:paraId="013799B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581 gactggattc cttttttagg gcccattggt atggcttttt ccccgtatcc ccccaggtgt</w:t>
      </w:r>
    </w:p>
    <w:p w14:paraId="4D0FFFA1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641 ctgcaggctc aaagagcagc gagaagcgtt cagaggaaag cgatcccgtg ccaccttccc</w:t>
      </w:r>
    </w:p>
    <w:p w14:paraId="79CEA5A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701 cgtgcccggg ctgtccccgc acgctgccgg ctcggggatg cggggggagc gccggaccgg</w:t>
      </w:r>
    </w:p>
    <w:p w14:paraId="07B58E4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761 agcggagccc cgggcggctc gctgctgccc cctagcgggg gagggacgta attacatccc</w:t>
      </w:r>
    </w:p>
    <w:p w14:paraId="5B20CE0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821 tgggggcttt gggggggggc tgtccctctt gaacgaccgc caccgcggtg gagctccagc</w:t>
      </w:r>
    </w:p>
    <w:p w14:paraId="148DBDC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881 ttttgttccc tttagtgagg gttaattaaa tcttaatacg actcactata gggcgaattg</w:t>
      </w:r>
    </w:p>
    <w:p w14:paraId="1CB5B10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5941 ggaaccgggc cccccctgga gatcgacggt atccataagc ttgatatcta taacaagaaa</w:t>
      </w:r>
    </w:p>
    <w:p w14:paraId="0155A64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001 atatatatat aataagttat cacgtaagta gaacatgaaa taacaatata attatcgtat</w:t>
      </w:r>
    </w:p>
    <w:p w14:paraId="4DD7A20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061 gagttaaatc ttaaaagtca cgtaaaagat aatcatgcgt cattttgact cacgcggtcg</w:t>
      </w:r>
    </w:p>
    <w:p w14:paraId="646F593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121 ttatagttca aaatcagtga cacttaccgc attgacaagc acgcctcacg ggagctccaa</w:t>
      </w:r>
    </w:p>
    <w:p w14:paraId="1EBE1ED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181 gcggcgactg agatgtccta aatgcacagc gacggattcg cgctatttag aaagagagag</w:t>
      </w:r>
    </w:p>
    <w:p w14:paraId="7EB12C96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241 caatatttca agaatgcatg cgtcaatttt acgcagacta tctttctagg gttaatctag</w:t>
      </w:r>
    </w:p>
    <w:p w14:paraId="6E086F9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301 ctgcatcagg atcatagcgg ccgccagctt ggcgtaatca tggtcatagc tgtttcctgt</w:t>
      </w:r>
    </w:p>
    <w:p w14:paraId="54AD489F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361 gtgaaattgt tatccgctca caattccaca caacatacga gccggaagca taaagtgtaa</w:t>
      </w:r>
    </w:p>
    <w:p w14:paraId="16C7DD1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421 agcctggggt gcctaatgag tgagctaact cacattaatt gcgttgcgct cactgcccgc</w:t>
      </w:r>
    </w:p>
    <w:p w14:paraId="0C79B9B0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481 tttccagtcg ggaaacctgt cgtgccagct gcattaatga atcggccaac gcgcggggag</w:t>
      </w:r>
    </w:p>
    <w:p w14:paraId="34D551D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541 aggcggtttg cgtattgggc gctcttccgc ttcctcgctc actgactcgc tgcgctcggt</w:t>
      </w:r>
    </w:p>
    <w:p w14:paraId="76B20BE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601 cgttcggctg cggcgagcgg tatcagctca ctcaaaggcg gtaatacggt tatccacaga</w:t>
      </w:r>
    </w:p>
    <w:p w14:paraId="277EC85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661 atcaggggat aacgcaggaa agaacatgtg agcaaaaggc cagcaaaagg ccaggaaccg</w:t>
      </w:r>
    </w:p>
    <w:p w14:paraId="45D7EF4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721 taaaaaggcc gcgttgctgg cgtttttcca taggctccgc ccccctgacg agcatcacaa</w:t>
      </w:r>
    </w:p>
    <w:p w14:paraId="0803F39B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781 aaatcgacgc tcaagtcaga ggtggcgaaa cccgacagga ctataaagat accaggcgtt</w:t>
      </w:r>
    </w:p>
    <w:p w14:paraId="1AA52F3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841 tccccctgga agctccctcg tgcgctctcc tgttccgacc ctgccgctta ccggatacct</w:t>
      </w:r>
    </w:p>
    <w:p w14:paraId="4E121E4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901 gtccgccttt ctcccttcgg gaagcgtggc gctttctcat agctcacgct gtaggtatct</w:t>
      </w:r>
    </w:p>
    <w:p w14:paraId="281FC7C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6961 cagttcggtg taggtcgttc gctccaagct gggctgtgtg cacgaacccc ccgttcagcc</w:t>
      </w:r>
    </w:p>
    <w:p w14:paraId="66401C8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lastRenderedPageBreak/>
        <w:t xml:space="preserve">     7021 cgaccgctgc gccttatccg gtaactatcg tcttgagtcc aacccggtaa gacacgactt</w:t>
      </w:r>
    </w:p>
    <w:p w14:paraId="4493047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081 atcgccactg gcagcagcca ctggtaacag gattagcaga gcgaggtatg taggcggtgc</w:t>
      </w:r>
    </w:p>
    <w:p w14:paraId="5720180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141 tacagagttc ttgaagtggt ggcctaacta cggctacact agaagaacag tatttggtat</w:t>
      </w:r>
    </w:p>
    <w:p w14:paraId="0545F47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201 ctgcgctctg ctgaagccag ttaccttcgg aaaaagagtt ggtagctctt gatccggcaa</w:t>
      </w:r>
    </w:p>
    <w:p w14:paraId="67BF8C9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261 acaaaccacc gctggtagcg gtggtttttt tgtttgcaag cagcagatta cgcgcagaaa</w:t>
      </w:r>
    </w:p>
    <w:p w14:paraId="3A8121C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321 aaaaggatct caagaagatc ctttgatctt ttctacgggg tctgacgctc agtggaacga</w:t>
      </w:r>
    </w:p>
    <w:p w14:paraId="06FA57A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381 aaactcacgt taagggattt tggtcatgag attatcaaaa aggatcttca cctagatcct</w:t>
      </w:r>
    </w:p>
    <w:p w14:paraId="4D0101D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441 tttaaattaa aaatgaagtt ttaaatcaat ctaaagtata tatgagtaaa cttggtctga</w:t>
      </w:r>
    </w:p>
    <w:p w14:paraId="3AAFCDED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501 cagttaccaa tgcttaatca gtgaggcacc tatctcagcg atctgtctat ttcgttcatc</w:t>
      </w:r>
    </w:p>
    <w:p w14:paraId="057BC18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561 catagttgcc tgactccccg tcgtgtagat aactacgata cgggagggct taccatctgg</w:t>
      </w:r>
    </w:p>
    <w:p w14:paraId="77BB6BD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621 ccccagtgct gcaatgatac cgcgagaccc acgctcaccg gctccagatt tatcagcaat</w:t>
      </w:r>
    </w:p>
    <w:p w14:paraId="6C25329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681 aaaccagcca gccggaaggg ccgagcgcag aagtggtcct gcaactttat ccgcctccat</w:t>
      </w:r>
    </w:p>
    <w:p w14:paraId="6A12545E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741 ccagtctatt aattgttgcc gggaagctag agtaagtagt tcgccagtta atagtttgcg</w:t>
      </w:r>
    </w:p>
    <w:p w14:paraId="5C3B9D0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801 caacgttgtt gccattgcta caggcatcgt ggtgtcacgc tcgtcgtttg gtatggcttc</w:t>
      </w:r>
    </w:p>
    <w:p w14:paraId="7604BBB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861 attcagctcc ggttcccaac gatcaaggcg agttacatga tcccccatgt tgtgcaaaaa</w:t>
      </w:r>
    </w:p>
    <w:p w14:paraId="2EA2139A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921 agcggttagc tccttcggtc ctccgatcgt tgtcagaagt aagttggccg cagtgttatc</w:t>
      </w:r>
    </w:p>
    <w:p w14:paraId="1AD6D6B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7981 actcatggtt atggcagcac tgcataattc tcttactgtc atgccatccg taagatgctt</w:t>
      </w:r>
    </w:p>
    <w:p w14:paraId="3EF8B15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041 ttctgtgact ggtgagtact caaccaagtc attctgagaa tagtgtatgc ggcgaccgag</w:t>
      </w:r>
    </w:p>
    <w:p w14:paraId="65B7C4D8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101 ttgctcttgc ccggcgtcaa tacgggataa taccgcgcca catagcagaa ctttaaaagt</w:t>
      </w:r>
    </w:p>
    <w:p w14:paraId="560790CC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161 gctcatcatt ggaaaacgtt cttcggggcg aaaactctca aggatcttac cgctgttgag</w:t>
      </w:r>
    </w:p>
    <w:p w14:paraId="7B4AC563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221 atccagttcg atgtaaccca ctcgtgcacc caactgatct tcagcatctt ttactttcac</w:t>
      </w:r>
    </w:p>
    <w:p w14:paraId="7E835AA7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281 cagcgtttct gggtgagcaa aaacaggaag gcaaaatgcc gcaaaaaagg gaataagggc</w:t>
      </w:r>
    </w:p>
    <w:p w14:paraId="1039A3E5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341 gacacggaaa tgttgaatac tcatactctt cctttttcaa tattattgaa gcatttatca</w:t>
      </w:r>
    </w:p>
    <w:p w14:paraId="0E5138F9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401 gggttattgt ctcatgagcg gatacatatt tgaatgtatt tagaaaaata aacaaatagg</w:t>
      </w:r>
    </w:p>
    <w:p w14:paraId="5D03657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461 ggttccgcgc acatttcccc gaaaagtgcc acctgacgtc taagaaacca ttattatcat</w:t>
      </w:r>
    </w:p>
    <w:p w14:paraId="6657C112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 xml:space="preserve">     8521 gacattaacc tataaaaata ggcgtatcac gaggcccttt cgtc</w:t>
      </w:r>
    </w:p>
    <w:p w14:paraId="4F96B6A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  <w:r w:rsidRPr="004F3F72">
        <w:rPr>
          <w:rFonts w:ascii="Courier New" w:hAnsi="Courier New" w:cs="Courier New"/>
        </w:rPr>
        <w:t>//</w:t>
      </w:r>
    </w:p>
    <w:p w14:paraId="63E98904" w14:textId="77777777" w:rsidR="003474D2" w:rsidRPr="004F3F72" w:rsidRDefault="003474D2" w:rsidP="004F3F72">
      <w:pPr>
        <w:pStyle w:val="PlainText"/>
        <w:rPr>
          <w:rFonts w:ascii="Courier New" w:hAnsi="Courier New" w:cs="Courier New"/>
        </w:rPr>
      </w:pPr>
    </w:p>
    <w:p w14:paraId="0DECC0D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PiggyBac TRE3G_KrasG12V_mCherry</w:t>
      </w:r>
    </w:p>
    <w:p w14:paraId="4EAF6D0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</w:p>
    <w:p w14:paraId="3AF736E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LOCUS BH1.6_TRE3G_KrasG12V_mCherry                8564 bp DNA     circular SYN 24-OCT-2022</w:t>
      </w:r>
    </w:p>
    <w:p w14:paraId="3901478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DEFINITION  synthetic circular DNA</w:t>
      </w:r>
    </w:p>
    <w:p w14:paraId="0122E90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ACCESSION   .</w:t>
      </w:r>
    </w:p>
    <w:p w14:paraId="3353891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VERSION     .</w:t>
      </w:r>
    </w:p>
    <w:p w14:paraId="26BF0A6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KEYWORDS    .</w:t>
      </w:r>
    </w:p>
    <w:p w14:paraId="09FDF41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SOURCE      synthetic DNA construct</w:t>
      </w:r>
    </w:p>
    <w:p w14:paraId="6E8A8F3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ORGANISM  synthetic DNA construct</w:t>
      </w:r>
    </w:p>
    <w:p w14:paraId="54A59D5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REFERENCE   1  (bases 1 to 8564)</w:t>
      </w:r>
    </w:p>
    <w:p w14:paraId="7091FF2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AUTHORS   .</w:t>
      </w:r>
    </w:p>
    <w:p w14:paraId="2BF742C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TITLE     Direct Submission</w:t>
      </w:r>
    </w:p>
    <w:p w14:paraId="47C8C50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JOURNAL   Exported Oct 25, 2022 from SnapGene 6.0.5</w:t>
      </w:r>
    </w:p>
    <w:p w14:paraId="7C3C3C8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https://www.snapgene.com</w:t>
      </w:r>
    </w:p>
    <w:p w14:paraId="2DEA880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COMMENT     U179MFC040-33</w:t>
      </w:r>
    </w:p>
    <w:p w14:paraId="1970E93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FEATURES             Location/Qualifiers</w:t>
      </w:r>
    </w:p>
    <w:p w14:paraId="1BB045D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source          1..8564</w:t>
      </w:r>
    </w:p>
    <w:p w14:paraId="5475096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mol_type="other DNA"</w:t>
      </w:r>
    </w:p>
    <w:p w14:paraId="28F761C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organism="synthetic DNA construct"</w:t>
      </w:r>
    </w:p>
    <w:p w14:paraId="356EFE9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imer_bind     379..395</w:t>
      </w:r>
    </w:p>
    <w:p w14:paraId="7E28AA0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M13 fwd</w:t>
      </w:r>
    </w:p>
    <w:p w14:paraId="790FFF4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complement(445..682)</w:t>
      </w:r>
    </w:p>
    <w:p w14:paraId="75C1F35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PB-TRE 874..1111</w:t>
      </w:r>
    </w:p>
    <w:p w14:paraId="2CA0CCE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enhancer        719..950</w:t>
      </w:r>
    </w:p>
    <w:p w14:paraId="2FE2CA9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Insulator 1148..1379</w:t>
      </w:r>
    </w:p>
    <w:p w14:paraId="2A81B2B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moter        1090..1468</w:t>
      </w:r>
    </w:p>
    <w:p w14:paraId="4CB18CA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RE3G promoter</w:t>
      </w:r>
    </w:p>
    <w:p w14:paraId="526E377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1098..1116</w:t>
      </w:r>
    </w:p>
    <w:p w14:paraId="6952A4A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 operator</w:t>
      </w:r>
    </w:p>
    <w:p w14:paraId="22844F8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1134..1152</w:t>
      </w:r>
    </w:p>
    <w:p w14:paraId="48EB96E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 operator</w:t>
      </w:r>
    </w:p>
    <w:p w14:paraId="11080F5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1170..1188</w:t>
      </w:r>
    </w:p>
    <w:p w14:paraId="7D41D2D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 operator</w:t>
      </w:r>
    </w:p>
    <w:p w14:paraId="6141CE6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1206..1224</w:t>
      </w:r>
    </w:p>
    <w:p w14:paraId="3498390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 operator</w:t>
      </w:r>
    </w:p>
    <w:p w14:paraId="4ED0CC2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1242..1260</w:t>
      </w:r>
    </w:p>
    <w:p w14:paraId="3B351C1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 operator</w:t>
      </w:r>
    </w:p>
    <w:p w14:paraId="7F832DA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1278..1296</w:t>
      </w:r>
    </w:p>
    <w:p w14:paraId="667AC88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 operator</w:t>
      </w:r>
    </w:p>
    <w:p w14:paraId="0F6B450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1314..1332</w:t>
      </w:r>
    </w:p>
    <w:p w14:paraId="2142CAB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 operator</w:t>
      </w:r>
    </w:p>
    <w:p w14:paraId="1A66E34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CDS             1475..2044</w:t>
      </w:r>
    </w:p>
    <w:p w14:paraId="7829379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codon_start=1</w:t>
      </w:r>
    </w:p>
    <w:p w14:paraId="604662D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KRAS G12V</w:t>
      </w:r>
    </w:p>
    <w:p w14:paraId="0749A00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translation="MTEYKLVVVGAVGVGKSALTIQLIQNHFVDEYDPTIEDSYRKQVV</w:t>
      </w:r>
    </w:p>
    <w:p w14:paraId="2E8C030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IDGETCLLDILDTAGQEEYSAMRDQYMRTGEGFLCVFAINNTKSFEDIHHYREQIKRVK</w:t>
      </w:r>
    </w:p>
    <w:p w14:paraId="4C5E0ED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DSEDVPMVLVGNKCDLPSRTVDTKQAQDLARSYGIPFIETSAKTRQRVEDAFYTLVREI</w:t>
      </w:r>
    </w:p>
    <w:p w14:paraId="4F6D523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RQYRLKKISKEEKTPGCVKIKKCIIM"</w:t>
      </w:r>
    </w:p>
    <w:p w14:paraId="2FF89DB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misc_feature    2127..2549</w:t>
      </w:r>
    </w:p>
    <w:p w14:paraId="6FC8429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IRES</w:t>
      </w:r>
    </w:p>
    <w:p w14:paraId="70B04A8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CDS             2690..3400</w:t>
      </w:r>
    </w:p>
    <w:p w14:paraId="3628715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lastRenderedPageBreak/>
        <w:t xml:space="preserve">                     /label=mCherry</w:t>
      </w:r>
    </w:p>
    <w:p w14:paraId="488FFA8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olyA_signal    3407..3455</w:t>
      </w:r>
    </w:p>
    <w:p w14:paraId="568AFF8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poly(A) signal</w:t>
      </w:r>
    </w:p>
    <w:p w14:paraId="2D79F33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moter        3472..3972</w:t>
      </w:r>
    </w:p>
    <w:p w14:paraId="3A74C45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hPGK promoter</w:t>
      </w:r>
    </w:p>
    <w:p w14:paraId="2C9D60B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CDS             3986..4582</w:t>
      </w:r>
    </w:p>
    <w:p w14:paraId="2C94839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PuroR</w:t>
      </w:r>
    </w:p>
    <w:p w14:paraId="5889A87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CDS             4592..4645</w:t>
      </w:r>
    </w:p>
    <w:p w14:paraId="3410272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2A</w:t>
      </w:r>
    </w:p>
    <w:p w14:paraId="6ABA17A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CDS             4646..5392</w:t>
      </w:r>
    </w:p>
    <w:p w14:paraId="0029FC0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et-On(R) 3G</w:t>
      </w:r>
    </w:p>
    <w:p w14:paraId="65B7096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olyA_signal    5399..5520</w:t>
      </w:r>
    </w:p>
    <w:p w14:paraId="39F1E68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SV40 poly(A) signal</w:t>
      </w:r>
    </w:p>
    <w:p w14:paraId="1026A7C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enhancer        5617..5848</w:t>
      </w:r>
    </w:p>
    <w:p w14:paraId="35FF877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Insulator 1148..1379</w:t>
      </w:r>
    </w:p>
    <w:p w14:paraId="26FC919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moter        complement(5889..5907)</w:t>
      </w:r>
    </w:p>
    <w:p w14:paraId="426ADC0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3 promoter</w:t>
      </w:r>
    </w:p>
    <w:p w14:paraId="1888920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moter        5914..5932</w:t>
      </w:r>
    </w:p>
    <w:p w14:paraId="4A57C07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T7 promoter</w:t>
      </w:r>
    </w:p>
    <w:p w14:paraId="237F2A2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5983..6291</w:t>
      </w:r>
    </w:p>
    <w:p w14:paraId="60804E3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PB-TRE 2067..2375</w:t>
      </w:r>
    </w:p>
    <w:p w14:paraId="3544809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imer_bind     complement(6343..6359)</w:t>
      </w:r>
    </w:p>
    <w:p w14:paraId="20063C6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M13 rev</w:t>
      </w:r>
    </w:p>
    <w:p w14:paraId="2A483EE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6367..6383</w:t>
      </w:r>
    </w:p>
    <w:p w14:paraId="30A28EB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lac operator</w:t>
      </w:r>
    </w:p>
    <w:p w14:paraId="674AF2E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moter        complement(6398..6415)</w:t>
      </w:r>
    </w:p>
    <w:p w14:paraId="415566A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lac promoter</w:t>
      </w:r>
    </w:p>
    <w:p w14:paraId="044EF8B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tein_bind    6436..6457</w:t>
      </w:r>
    </w:p>
    <w:p w14:paraId="64A96B1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CAP binding site</w:t>
      </w:r>
    </w:p>
    <w:p w14:paraId="527E119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rep_origin      complement(6745..7333)</w:t>
      </w:r>
    </w:p>
    <w:p w14:paraId="4974DB1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direction=LEFT</w:t>
      </w:r>
    </w:p>
    <w:p w14:paraId="2304EA8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ori</w:t>
      </w:r>
    </w:p>
    <w:p w14:paraId="0EA5FE3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CDS             complement(7504..8295)</w:t>
      </w:r>
    </w:p>
    <w:p w14:paraId="1116F85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AmpR</w:t>
      </w:r>
    </w:p>
    <w:p w14:paraId="3941484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CDS             complement(8296..8364)</w:t>
      </w:r>
    </w:p>
    <w:p w14:paraId="187F2B4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AmpR</w:t>
      </w:r>
    </w:p>
    <w:p w14:paraId="61AD22C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promoter        complement(8365..8469)</w:t>
      </w:r>
    </w:p>
    <w:p w14:paraId="4A1D200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             /label=AmpR promoter</w:t>
      </w:r>
    </w:p>
    <w:p w14:paraId="5A61F18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ORIGIN</w:t>
      </w:r>
    </w:p>
    <w:p w14:paraId="7A7A903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 1 tcgcgcgttt cggtgatgac ggtgaaaacc tctgacacat gcagctcccg gagacggtca</w:t>
      </w:r>
    </w:p>
    <w:p w14:paraId="4AFC851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 61 cagcttgtct gtaagcggat gccgggagca gacaagcccg tcagggcgcg tcagcgggtg</w:t>
      </w:r>
    </w:p>
    <w:p w14:paraId="5489E8C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121 ttggcgggtg tcggggctgg cttaactatg cggcatcaga gcagattgta ctgagagtgc</w:t>
      </w:r>
    </w:p>
    <w:p w14:paraId="49B3904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181 accatatgcg gtgtgaaata ccgcacagat gcgtaaggag aaaataccgc atcaggcgcc</w:t>
      </w:r>
    </w:p>
    <w:p w14:paraId="08B1DA6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241 attcgccatt caggctgcgc aactgttggg aagggcgatc ggtgcgggcc tcttcgctat</w:t>
      </w:r>
    </w:p>
    <w:p w14:paraId="2A14F55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301 tacgccagct ggcgaaaggg ggatgtgctg caaggcgatt aagttgggta acgccagggt</w:t>
      </w:r>
    </w:p>
    <w:p w14:paraId="0113F1F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361 tttcccagtc acgacgttgt aaaacgacgg ccagtgaatt aggcgcgcct gctcgacacg</w:t>
      </w:r>
    </w:p>
    <w:p w14:paraId="7536DD9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lastRenderedPageBreak/>
        <w:t xml:space="preserve">      421 ctgcagaaca cgcagctaga ttaaccctag aaagataatc atattgtgac gtacgttaaa</w:t>
      </w:r>
    </w:p>
    <w:p w14:paraId="54DF8E3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481 gataatcatg cgtaaaattg acgcatgtgt tttatcggtc tgtatatcga ggtttattta</w:t>
      </w:r>
    </w:p>
    <w:p w14:paraId="1F5EFD4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541 ttaatttgaa tagatattaa gttttattat atttacactt acatactaat aataaattca</w:t>
      </w:r>
    </w:p>
    <w:p w14:paraId="1A27D3A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601 acaaacaatt tatttatgtt tatttattta ttaaaaaaaa acaaaaactc aaaatttctt</w:t>
      </w:r>
    </w:p>
    <w:p w14:paraId="04EF8A5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661 ctataaagta acaaaacttt tatcgaattg ctgcagcccg ggcgatccat tagtactaga</w:t>
      </w:r>
    </w:p>
    <w:p w14:paraId="749B92F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721 gggacagccc ccccccaaag cccccaggga tgtaattacg tccctccccc gctagggggc</w:t>
      </w:r>
    </w:p>
    <w:p w14:paraId="0F62A3C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781 agcagcgagc cgcccggggc tccgctccgg tccggcgctc cccccgcatc cccgagccgg</w:t>
      </w:r>
    </w:p>
    <w:p w14:paraId="563258E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841 cagcgtgcgg ggacagcccg ggcacgggga aggtggcacg ggatcgcttt cctctgaacg</w:t>
      </w:r>
    </w:p>
    <w:p w14:paraId="648A15B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901 cttctcgctg ctctttgagc ctgcagacac ctggggggat acggggaaaa ggcctccaag</w:t>
      </w:r>
    </w:p>
    <w:p w14:paraId="207038B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 961 gccagcttcc cacaataagt tgggtgaatt ttggctcatt cctcctttct ataggattga</w:t>
      </w:r>
    </w:p>
    <w:p w14:paraId="0C3BBA0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021 ggtcagagct ttgtgatggc aattctgtgg aatgtgtgtc agttagggtg tggaaagtca</w:t>
      </w:r>
    </w:p>
    <w:p w14:paraId="6A5BEB8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081 agcatcgatg agtttactcc ctatcagtga tagagaacgt atgaagagtt tactccctat</w:t>
      </w:r>
    </w:p>
    <w:p w14:paraId="63670C6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141 cagtgataga gaacgtatgc agactttact ccctatcagt gatagagaac gtataaggag</w:t>
      </w:r>
    </w:p>
    <w:p w14:paraId="0353C96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201 tttactccct atcagtgata gagaacgtat gaccagttta ctccctatca gtgatagaga</w:t>
      </w:r>
    </w:p>
    <w:p w14:paraId="4061285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261 acgtatctac agtttactcc ctatcagtga tagagaacgt atatccagtt tactccctat</w:t>
      </w:r>
    </w:p>
    <w:p w14:paraId="6A5466F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321 cagtgataga gaacgtataa gctttaggcg tgtacggtgg gcgcctataa aagcagagct</w:t>
      </w:r>
    </w:p>
    <w:p w14:paraId="43001EA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381 cgtttagtga accgtcagat cgcctggagc aattccacaa cacttttgtc ttataccaac</w:t>
      </w:r>
    </w:p>
    <w:p w14:paraId="76A3BFB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441 tttccgtacc acttcctacc ctcgtaaaac cggtatgact gaatataaac ttgtggtagt</w:t>
      </w:r>
    </w:p>
    <w:p w14:paraId="02FF607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501 tggagctgtt ggcgtaggca agagtgcctt gacgatacag ctaattcaga atcattttgt</w:t>
      </w:r>
    </w:p>
    <w:p w14:paraId="1A23C47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561 ggacgaatat gatccaacaa tagaggattc ctacaggaag caagtagtaa ttgatggaga</w:t>
      </w:r>
    </w:p>
    <w:p w14:paraId="6934D4E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621 aacctgtctc ttggatattc tcgacacagc aggtcaagag gagtacagtg caatgaggga</w:t>
      </w:r>
    </w:p>
    <w:p w14:paraId="2AD8CAA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681 ccagtacatg aggactgggg agggctttct ttgtgtattt gccataaata atactaaatc</w:t>
      </w:r>
    </w:p>
    <w:p w14:paraId="59E36AF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741 atttgaagat attcaccatt atagagaaca aattaaaaga gttaaggact ctgaagatgt</w:t>
      </w:r>
    </w:p>
    <w:p w14:paraId="048B811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801 acctatggtc ctagtaggaa ataaatgtga tttgccttct agaacagtag acacaaaaca</w:t>
      </w:r>
    </w:p>
    <w:p w14:paraId="76E31BE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861 ggctcaggac ttagcaagaa gttatggaat tccttttatt gaaacatcag caaagacaag</w:t>
      </w:r>
    </w:p>
    <w:p w14:paraId="01B245A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921 acagagagtg gaggatgctt tttatacatt ggtgagagag atccgacaat acagattgaa</w:t>
      </w:r>
    </w:p>
    <w:p w14:paraId="2F26341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1981 aaaaatcagc aaagaagaaa agactcctgg ctgtgtgaaa attaaaaaat gcattataat</w:t>
      </w:r>
    </w:p>
    <w:p w14:paraId="67A920D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lastRenderedPageBreak/>
        <w:t xml:space="preserve">     2041 gtaagttaac cgcccgcccc acgacccgca gcgcccgacc gaaaggagcg cacgacccca</w:t>
      </w:r>
    </w:p>
    <w:p w14:paraId="5E5D915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101 tcatccaatt ccgccccccc cccctaacgt tactggccga agccgcttgg aataaggccg</w:t>
      </w:r>
    </w:p>
    <w:p w14:paraId="469DFAD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161 gtgtgcgttt gtctatatgt tattttccac catattgccg tcttttggca atgtgagggc</w:t>
      </w:r>
    </w:p>
    <w:p w14:paraId="35ACFF7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221 ccggaaacct ggccctgtct tcttgacgag cattcctagg ggtctttccc ctctcgccaa</w:t>
      </w:r>
    </w:p>
    <w:p w14:paraId="48D07D2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281 aggaatgcaa ggtctgttga atgtcgtgaa ggaagcagtt cctctggaag cttcttgaag</w:t>
      </w:r>
    </w:p>
    <w:p w14:paraId="015CFDC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341 acaaacaacg tctgtagcga ccctttgcag gcagcggaac cccccacctg gcgacaggtg</w:t>
      </w:r>
    </w:p>
    <w:p w14:paraId="677FB9B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401 cctctgcggc caaaagccac gtgtataaga tacacctgca aaggcggcac aaccccagtg</w:t>
      </w:r>
    </w:p>
    <w:p w14:paraId="2A0585B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461 ccacgttgtg agttggatag ttgtggaaag agtcaaatgg ctctcctcaa gcgtattcaa</w:t>
      </w:r>
    </w:p>
    <w:p w14:paraId="30E6AA2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521 caaggggctg aaggatgccc agaaggtacc ccattgtatg ggatctgatc tggggcctcg</w:t>
      </w:r>
    </w:p>
    <w:p w14:paraId="1C1B2FC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581 gtgcacatgc tttacatgtg tttagtcgag gttaaaaaac gtctaggccc cccgaaccac</w:t>
      </w:r>
    </w:p>
    <w:p w14:paraId="5A04BE4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641 ggggacgtgg ttttcctttg aaaaacacga tgataatatg gccacaacca tggtgagcaa</w:t>
      </w:r>
    </w:p>
    <w:p w14:paraId="0305AE7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701 gggcgaggag gataacatgg ccatcatcaa ggagttcatg cgcttcaagg tgcacatgga</w:t>
      </w:r>
    </w:p>
    <w:p w14:paraId="0C022BC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761 gggctccgtg aacggccacg agttcgagat cgagggcgag ggcgagggcc gcccctacga</w:t>
      </w:r>
    </w:p>
    <w:p w14:paraId="4A56150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821 gggcacccag accgccaagc tgaaggtgac caagggtggc cccctgccct tcgcctggga</w:t>
      </w:r>
    </w:p>
    <w:p w14:paraId="6371DD6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881 catcctgtcc cctcagttca tgtacggctc caaggcctac gtgaagcacc ccgccgacat</w:t>
      </w:r>
    </w:p>
    <w:p w14:paraId="22471BC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2941 ccccgactac ttgaagctgt ccttccccga gggcttcaag tgggagcgcg tgatgaactt</w:t>
      </w:r>
    </w:p>
    <w:p w14:paraId="1D022C1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001 cgaggacggc ggcgtggtga ccgtgaccca ggactcctcc ctgcaggacg gcgagttcat</w:t>
      </w:r>
    </w:p>
    <w:p w14:paraId="7763278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061 ctacaaggtg aagctgcgcg gcaccaactt cccctccgac ggccccgtaa tgcagaagaa</w:t>
      </w:r>
    </w:p>
    <w:p w14:paraId="31F1565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121 gaccatgggc tgggaggcct cctccgagcg gatgtacccc gaggacggcg ccctgaaggg</w:t>
      </w:r>
    </w:p>
    <w:p w14:paraId="1289324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181 cgagatcaag cagaggctga agctgaagga cggcggccac tacgacgctg aggtcaagac</w:t>
      </w:r>
    </w:p>
    <w:p w14:paraId="345A80E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241 cacctacaag gccaagaagc ccgtgcagct gcccggcgcc tacaacgtca acatcaagtt</w:t>
      </w:r>
    </w:p>
    <w:p w14:paraId="0F0FA66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301 ggacatcacc tcccacaacg aggactacac catcgtggaa cagtacgaac gcgccgaggg</w:t>
      </w:r>
    </w:p>
    <w:p w14:paraId="666EEB9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361 ccgccactcc accggcggca tggacgagct gtacaagtag gtcgacaata aaatatcttt</w:t>
      </w:r>
    </w:p>
    <w:p w14:paraId="485118E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421 attttcatta catctgtgtg ttggtttttt gtgtgacgcg tggggcccgg gttgcgcctt</w:t>
      </w:r>
    </w:p>
    <w:p w14:paraId="6A36662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481 ttccaaggca gccctgggtt tgcgcaggga cgcggctgct ctgggcgtgg ttccgggaaa</w:t>
      </w:r>
    </w:p>
    <w:p w14:paraId="43FAFF5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541 cgcagcggcg ccgaccctgg gtctcgcaca ttcttcacgt ccgttcgcag cgtcacccgg</w:t>
      </w:r>
    </w:p>
    <w:p w14:paraId="0F22F737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601 atcttcgccg ctacccttgt gggccccccg gcgacgcttc ctgctccgcc cctaagtcgg</w:t>
      </w:r>
    </w:p>
    <w:p w14:paraId="4B72B27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lastRenderedPageBreak/>
        <w:t xml:space="preserve">     3661 gaaggttcct tgcggttcgc ggcgtgccgg acgtgacaaa cggaagccgc acgtctcact</w:t>
      </w:r>
    </w:p>
    <w:p w14:paraId="0A34CBD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721 agtaccctcg cagacggaca gcgccaggga gcaatggcag cgcgccgacc gcgatgggct</w:t>
      </w:r>
    </w:p>
    <w:p w14:paraId="267C6CF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781 gtggccaata gcggctgctc agcagggcgc gccgagagca gcggccggga aggggcggtg</w:t>
      </w:r>
    </w:p>
    <w:p w14:paraId="0E6E121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841 cgggaggcgg ggtgtggggc ggtagtgtgg gccctgttcc tgcccgcgcg gtgttccgca</w:t>
      </w:r>
    </w:p>
    <w:p w14:paraId="2FB97AB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901 ttctgcaagc ctccggagcg cacgtcggca gtcggctccc tcgttgaccg aatcaccgac</w:t>
      </w:r>
    </w:p>
    <w:p w14:paraId="79A671D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3961 ctctctcccc agggagatct caaccatgac cgagtacaag cccacggtgc gcctcgccac</w:t>
      </w:r>
    </w:p>
    <w:p w14:paraId="0169FC0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021 ccgcgacgac gtccccaggg ccgtacgcac cctcgccgcc gcgttcgccg actaccccgc</w:t>
      </w:r>
    </w:p>
    <w:p w14:paraId="59F677E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081 cacgcgccac accgtcgatc cggaccgcca catcgagcgg gtcaccgagc tgcaagaact</w:t>
      </w:r>
    </w:p>
    <w:p w14:paraId="5F63A1B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141 cttcctcacg cgcgtcgggc tcgacatcgg caaggtgtgg gtcgcggacg acggcgccgc</w:t>
      </w:r>
    </w:p>
    <w:p w14:paraId="0C3F5D3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201 cgtggcggtc tggaccacgc cggagagcgt cgaagcgggg gcggtgttcg ccgagatcgg</w:t>
      </w:r>
    </w:p>
    <w:p w14:paraId="75E702B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261 cccgcgcatg gccgagttga gcggttcccg gctggccgcg cagcaacaga tggaaggcct</w:t>
      </w:r>
    </w:p>
    <w:p w14:paraId="3A60A94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321 cctggcgccg caccggccca aggagcccgc gtggttcctg gccaccgtcg gcgtctcgcc</w:t>
      </w:r>
    </w:p>
    <w:p w14:paraId="294B17F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381 cgaccaccag ggcaagggtc tgggcagcgc cgtcgtgctc cccggagtgg aggcggccga</w:t>
      </w:r>
    </w:p>
    <w:p w14:paraId="40E3D67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441 gcgcgccggg gtgcccgcct tcctggagac ctccgcgccc cgcaacctcc ccttctacga</w:t>
      </w:r>
    </w:p>
    <w:p w14:paraId="7FA69A3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501 gcggctcggc ttcaccgtca ccgccgacgt cgaggtgccc gaaggaccgc gcacctggtg</w:t>
      </w:r>
    </w:p>
    <w:p w14:paraId="3577492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561 catgacccgc aagcccggtg ccggaagcgg agaaggtaga ggttctctcc tcacttgtgg</w:t>
      </w:r>
    </w:p>
    <w:p w14:paraId="3C3D81AE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621 tgatgttgaa gaaaaccctg gtccaatgtc tagactggac aagagcaaag tcataaactc</w:t>
      </w:r>
    </w:p>
    <w:p w14:paraId="1EA4D25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681 tgctctggaa ttactcaatg gagtcggtat cgaaggcctg acgacaagga aactcgctca</w:t>
      </w:r>
    </w:p>
    <w:p w14:paraId="3427380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741 aaagctggga gttgagcagc ctaccctgta ctggcacgtg aagaacaagc gggccctgct</w:t>
      </w:r>
    </w:p>
    <w:p w14:paraId="5F9DB3F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801 cgatgccctg ccaatcgaga tgctggacag gcatcatacc cactcctgcc ccctggaagg</w:t>
      </w:r>
    </w:p>
    <w:p w14:paraId="400D1C5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861 cgagtcatgg caagactttc tgcggaacaa cgccaagtca taccgctgtg ctctcctctc</w:t>
      </w:r>
    </w:p>
    <w:p w14:paraId="5205E04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921 acatcgcgac ggggctaaag tgcatctcgg cacccgccca acagagaaac agtacgaaac</w:t>
      </w:r>
    </w:p>
    <w:p w14:paraId="467991A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4981 cctggaaaat cagctcgcgt tcctgtgtca gcaaggcttc tccctggaga acgcactgta</w:t>
      </w:r>
    </w:p>
    <w:p w14:paraId="40D5A4A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041 cgctctgtcc gccgtgggcc actttacact gggctgcgta ttggaggaac aggagcatca</w:t>
      </w:r>
    </w:p>
    <w:p w14:paraId="5F1ABDE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101 agtagcaaaa gaggaaagag agacacctac caccgattct atgcccccac ttctgaaaca</w:t>
      </w:r>
    </w:p>
    <w:p w14:paraId="1FF5722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161 agcaattgag ctgttcgacc ggcagggagc cgaacctgcc ttccttttcg gcctggaact</w:t>
      </w:r>
    </w:p>
    <w:p w14:paraId="26295DC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221 aatcatatgt ggcctggaga aacagctaaa gtgcgaaagc ggcgggccga ccgacgccct</w:t>
      </w:r>
    </w:p>
    <w:p w14:paraId="1C0018D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lastRenderedPageBreak/>
        <w:t xml:space="preserve">     5281 tgacgatttt gacttagaca tgctcccagc cgatgccctt gacgactttg accttgatat</w:t>
      </w:r>
    </w:p>
    <w:p w14:paraId="4AC6307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341 gctgcctgct gacgctcttg acgattttga ccttgacatg ctccccgggt aagctagcaa</w:t>
      </w:r>
    </w:p>
    <w:p w14:paraId="303D69A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401 cttgtttatt gcagcttata atggttacaa ataaagcaat agcatcacaa atttcacaaa</w:t>
      </w:r>
    </w:p>
    <w:p w14:paraId="3F0BA04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461 taaagcattt ttttcactgc attctagttg tggtttgtcc aaactcatca atgtatctta</w:t>
      </w:r>
    </w:p>
    <w:p w14:paraId="3C11D2B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521 tgtcctcaca ggaacgaagt ccctaaagaa acagtggcag ccaggtttag ccccggaatt</w:t>
      </w:r>
    </w:p>
    <w:p w14:paraId="12CD6C0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581 gactggattc cttttttagg gcccattggt atggcttttt ccccgtatcc ccccaggtgt</w:t>
      </w:r>
    </w:p>
    <w:p w14:paraId="6DB72A0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641 ctgcaggctc aaagagcagc gagaagcgtt cagaggaaag cgatcccgtg ccaccttccc</w:t>
      </w:r>
    </w:p>
    <w:p w14:paraId="26D5342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701 cgtgcccggg ctgtccccgc acgctgccgg ctcggggatg cggggggagc gccggaccgg</w:t>
      </w:r>
    </w:p>
    <w:p w14:paraId="5C3F7B2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761 agcggagccc cgggcggctc gctgctgccc cctagcgggg gagggacgta attacatccc</w:t>
      </w:r>
    </w:p>
    <w:p w14:paraId="0A63D0E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821 tgggggcttt gggggggggc tgtccctctt gaacgaccgc caccgcggtg gagctccagc</w:t>
      </w:r>
    </w:p>
    <w:p w14:paraId="3252B41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881 ttttgttccc tttagtgagg gttaattaaa tcttaatacg actcactata gggcgaattg</w:t>
      </w:r>
    </w:p>
    <w:p w14:paraId="29D3C5B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5941 ggaaccgggc cccccctgga gatcgacggt atccataagc ttgatatcta taacaagaaa</w:t>
      </w:r>
    </w:p>
    <w:p w14:paraId="3C543AB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001 atatatatat aataagttat cacgtaagta gaacatgaaa taacaatata attatcgtat</w:t>
      </w:r>
    </w:p>
    <w:p w14:paraId="065D84C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061 gagttaaatc ttaaaagtca cgtaaaagat aatcatgcgt cattttgact cacgcggtcg</w:t>
      </w:r>
    </w:p>
    <w:p w14:paraId="4CBAA6C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121 ttatagttca aaatcagtga cacttaccgc attgacaagc acgcctcacg ggagctccaa</w:t>
      </w:r>
    </w:p>
    <w:p w14:paraId="2F9CB86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181 gcggcgactg agatgtccta aatgcacagc gacggattcg cgctatttag aaagagagag</w:t>
      </w:r>
    </w:p>
    <w:p w14:paraId="2A5BCD7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241 caatatttca agaatgcatg cgtcaatttt acgcagacta tctttctagg gttaatctag</w:t>
      </w:r>
    </w:p>
    <w:p w14:paraId="1EE5497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301 ctgcatcagg atcatagcgg ccgccagctt ggcgtaatca tggtcatagc tgtttcctgt</w:t>
      </w:r>
    </w:p>
    <w:p w14:paraId="5D3FEC7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361 gtgaaattgt tatccgctca caattccaca caacatacga gccggaagca taaagtgtaa</w:t>
      </w:r>
    </w:p>
    <w:p w14:paraId="785E63D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421 agcctggggt gcctaatgag tgagctaact cacattaatt gcgttgcgct cactgcccgc</w:t>
      </w:r>
    </w:p>
    <w:p w14:paraId="5829498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481 tttccagtcg ggaaacctgt cgtgccagct gcattaatga atcggccaac gcgcggggag</w:t>
      </w:r>
    </w:p>
    <w:p w14:paraId="42F6CE2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541 aggcggtttg cgtattgggc gctcttccgc ttcctcgctc actgactcgc tgcgctcggt</w:t>
      </w:r>
    </w:p>
    <w:p w14:paraId="1150AA8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601 cgttcggctg cggcgagcgg tatcagctca ctcaaaggcg gtaatacggt tatccacaga</w:t>
      </w:r>
    </w:p>
    <w:p w14:paraId="5EA9F10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661 atcaggggat aacgcaggaa agaacatgtg agcaaaaggc cagcaaaagg ccaggaaccg</w:t>
      </w:r>
    </w:p>
    <w:p w14:paraId="388F7A8C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721 taaaaaggcc gcgttgctgg cgtttttcca taggctccgc ccccctgacg agcatcacaa</w:t>
      </w:r>
    </w:p>
    <w:p w14:paraId="735D15C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781 aaatcgacgc tcaagtcaga ggtggcgaaa cccgacagga ctataaagat accaggcgtt</w:t>
      </w:r>
    </w:p>
    <w:p w14:paraId="5518CFE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841 tccccctgga agctccctcg tgcgctctcc tgttccgacc ctgccgctta ccggatacct</w:t>
      </w:r>
    </w:p>
    <w:p w14:paraId="33ED9B2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lastRenderedPageBreak/>
        <w:t xml:space="preserve">     6901 gtccgccttt ctcccttcgg gaagcgtggc gctttctcat agctcacgct gtaggtatct</w:t>
      </w:r>
    </w:p>
    <w:p w14:paraId="3D65074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6961 cagttcggtg taggtcgttc gctccaagct gggctgtgtg cacgaacccc ccgttcagcc</w:t>
      </w:r>
    </w:p>
    <w:p w14:paraId="67D4CA7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021 cgaccgctgc gccttatccg gtaactatcg tcttgagtcc aacccggtaa gacacgactt</w:t>
      </w:r>
    </w:p>
    <w:p w14:paraId="69672BD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081 atcgccactg gcagcagcca ctggtaacag gattagcaga gcgaggtatg taggcggtgc</w:t>
      </w:r>
    </w:p>
    <w:p w14:paraId="360A9CD2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141 tacagagttc ttgaagtggt ggcctaacta cggctacact agaagaacag tatttggtat</w:t>
      </w:r>
    </w:p>
    <w:p w14:paraId="502EEE7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201 ctgcgctctg ctgaagccag ttaccttcgg aaaaagagtt ggtagctctt gatccggcaa</w:t>
      </w:r>
    </w:p>
    <w:p w14:paraId="337F44B1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261 acaaaccacc gctggtagcg gtggtttttt tgtttgcaag cagcagatta cgcgcagaaa</w:t>
      </w:r>
    </w:p>
    <w:p w14:paraId="347AFEA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321 aaaaggatct caagaagatc ctttgatctt ttctacgggg tctgacgctc agtggaacga</w:t>
      </w:r>
    </w:p>
    <w:p w14:paraId="6D877FD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381 aaactcacgt taagggattt tggtcatgag attatcaaaa aggatcttca cctagatcct</w:t>
      </w:r>
    </w:p>
    <w:p w14:paraId="02413A8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441 tttaaattaa aaatgaagtt ttaaatcaat ctaaagtata tatgagtaaa cttggtctga</w:t>
      </w:r>
    </w:p>
    <w:p w14:paraId="1B6ED64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501 cagttaccaa tgcttaatca gtgaggcacc tatctcagcg atctgtctat ttcgttcatc</w:t>
      </w:r>
    </w:p>
    <w:p w14:paraId="061E88E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561 catagttgcc tgactccccg tcgtgtagat aactacgata cgggagggct taccatctgg</w:t>
      </w:r>
    </w:p>
    <w:p w14:paraId="5C77F2F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621 ccccagtgct gcaatgatac cgcgagaccc acgctcaccg gctccagatt tatcagcaat</w:t>
      </w:r>
    </w:p>
    <w:p w14:paraId="00B0EC2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681 aaaccagcca gccggaaggg ccgagcgcag aagtggtcct gcaactttat ccgcctccat</w:t>
      </w:r>
    </w:p>
    <w:p w14:paraId="1E5FBE9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741 ccagtctatt aattgttgcc gggaagctag agtaagtagt tcgccagtta atagtttgcg</w:t>
      </w:r>
    </w:p>
    <w:p w14:paraId="5A1FE32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801 caacgttgtt gccattgcta caggcatcgt ggtgtcacgc tcgtcgtttg gtatggcttc</w:t>
      </w:r>
    </w:p>
    <w:p w14:paraId="145A1FE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861 attcagctcc ggttcccaac gatcaaggcg agttacatga tcccccatgt tgtgcaaaaa</w:t>
      </w:r>
    </w:p>
    <w:p w14:paraId="6086C31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921 agcggttagc tccttcggtc ctccgatcgt tgtcagaagt aagttggccg cagtgttatc</w:t>
      </w:r>
    </w:p>
    <w:p w14:paraId="2CF687CB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7981 actcatggtt atggcagcac tgcataattc tcttactgtc atgccatccg taagatgctt</w:t>
      </w:r>
    </w:p>
    <w:p w14:paraId="08C4531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041 ttctgtgact ggtgagtact caaccaagtc attctgagaa tagtgtatgc ggcgaccgag</w:t>
      </w:r>
    </w:p>
    <w:p w14:paraId="6EB337E5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101 ttgctcttgc ccggcgtcaa tacgggataa taccgcgcca catagcagaa ctttaaaagt</w:t>
      </w:r>
    </w:p>
    <w:p w14:paraId="6C743709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161 gctcatcatt ggaaaacgtt cttcggggcg aaaactctca aggatcttac cgctgttgag</w:t>
      </w:r>
    </w:p>
    <w:p w14:paraId="4170555F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221 atccagttcg atgtaaccca ctcgtgcacc caactgatct tcagcatctt ttactttcac</w:t>
      </w:r>
    </w:p>
    <w:p w14:paraId="0D87F628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281 cagcgtttct gggtgagcaa aaacaggaag gcaaaatgcc gcaaaaaagg gaataagggc</w:t>
      </w:r>
    </w:p>
    <w:p w14:paraId="33FB0B70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341 gacacggaaa tgttgaatac tcatactctt cctttttcaa tattattgaa gcatttatca</w:t>
      </w:r>
    </w:p>
    <w:p w14:paraId="40F2964A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401 gggttattgt ctcatgagcg gatacatatt tgaatgtatt tagaaaaata aacaaatagg</w:t>
      </w:r>
    </w:p>
    <w:p w14:paraId="357C5D1D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 xml:space="preserve">     8461 ggttccgcgc acatttcccc gaaaagtgcc acctgacgtc taagaaacca ttattatcat</w:t>
      </w:r>
    </w:p>
    <w:p w14:paraId="7F0CFF44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lastRenderedPageBreak/>
        <w:t xml:space="preserve">     8521 gacattaacc tataaaaata ggcgtatcac gaggcccttt cgtc</w:t>
      </w:r>
    </w:p>
    <w:p w14:paraId="30A9DCD3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  <w:r w:rsidRPr="003A0728">
        <w:rPr>
          <w:rFonts w:ascii="Courier New" w:hAnsi="Courier New" w:cs="Courier New"/>
        </w:rPr>
        <w:t>//</w:t>
      </w:r>
    </w:p>
    <w:p w14:paraId="7F894DB6" w14:textId="77777777" w:rsidR="003474D2" w:rsidRPr="003A0728" w:rsidRDefault="003474D2" w:rsidP="003A0728">
      <w:pPr>
        <w:pStyle w:val="PlainText"/>
        <w:rPr>
          <w:rFonts w:ascii="Courier New" w:hAnsi="Courier New" w:cs="Courier New"/>
        </w:rPr>
      </w:pPr>
    </w:p>
    <w:p w14:paraId="4D86970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PiggyBac TRE3G_KrasWT_mCherry</w:t>
      </w:r>
    </w:p>
    <w:p w14:paraId="3F5D38E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</w:p>
    <w:p w14:paraId="765C6FF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LOCUS BH1.6_TRE3G_KrasWT_mCherry                8564 bp DNA     circular SYN 24-OCT-2022</w:t>
      </w:r>
    </w:p>
    <w:p w14:paraId="53417C6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DEFINITION  synthetic circular DNA</w:t>
      </w:r>
    </w:p>
    <w:p w14:paraId="124F45E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ACCESSION   .</w:t>
      </w:r>
    </w:p>
    <w:p w14:paraId="063A774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VERSION     .</w:t>
      </w:r>
    </w:p>
    <w:p w14:paraId="0BFDD08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KEYWORDS    .</w:t>
      </w:r>
    </w:p>
    <w:p w14:paraId="2334C12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SOURCE      synthetic DNA construct</w:t>
      </w:r>
    </w:p>
    <w:p w14:paraId="39E3ACC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ORGANISM  synthetic DNA construct</w:t>
      </w:r>
    </w:p>
    <w:p w14:paraId="6E68D29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REFERENCE   1  (bases 1 to 8564)</w:t>
      </w:r>
    </w:p>
    <w:p w14:paraId="4663EBC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AUTHORS   .</w:t>
      </w:r>
    </w:p>
    <w:p w14:paraId="025A2EE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TITLE     Direct Submission</w:t>
      </w:r>
    </w:p>
    <w:p w14:paraId="58C6316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JOURNAL   Exported Oct 25, 2022 from SnapGene 6.0.5</w:t>
      </w:r>
    </w:p>
    <w:p w14:paraId="466316D0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https://www.snapgene.com</w:t>
      </w:r>
    </w:p>
    <w:p w14:paraId="626F0FD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COMMENT     U179MFC040-21</w:t>
      </w:r>
    </w:p>
    <w:p w14:paraId="59BF829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FEATURES             Location/Qualifiers</w:t>
      </w:r>
    </w:p>
    <w:p w14:paraId="2302ED9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source          1..8564</w:t>
      </w:r>
    </w:p>
    <w:p w14:paraId="4261C64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mol_type="other DNA"</w:t>
      </w:r>
    </w:p>
    <w:p w14:paraId="3C002E0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organism="synthetic DNA construct"</w:t>
      </w:r>
    </w:p>
    <w:p w14:paraId="6DF321D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imer_bind     379..395</w:t>
      </w:r>
    </w:p>
    <w:p w14:paraId="2365A6F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M13 fwd</w:t>
      </w:r>
    </w:p>
    <w:p w14:paraId="0DC25F2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complement(445..682)</w:t>
      </w:r>
    </w:p>
    <w:p w14:paraId="74C9B28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PB-TRE 874..1111</w:t>
      </w:r>
    </w:p>
    <w:p w14:paraId="78D226C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enhancer        719..950</w:t>
      </w:r>
    </w:p>
    <w:p w14:paraId="31267C6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Insulator 1148..1379</w:t>
      </w:r>
    </w:p>
    <w:p w14:paraId="2C7E783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moter        1090..1468</w:t>
      </w:r>
    </w:p>
    <w:p w14:paraId="0AD6D42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RE3G promoter</w:t>
      </w:r>
    </w:p>
    <w:p w14:paraId="6E95FE3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1098..1116</w:t>
      </w:r>
    </w:p>
    <w:p w14:paraId="0B473FB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 operator</w:t>
      </w:r>
    </w:p>
    <w:p w14:paraId="4764AD3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1134..1152</w:t>
      </w:r>
    </w:p>
    <w:p w14:paraId="7C551CD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 operator</w:t>
      </w:r>
    </w:p>
    <w:p w14:paraId="684087D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1170..1188</w:t>
      </w:r>
    </w:p>
    <w:p w14:paraId="0EA77F2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 operator</w:t>
      </w:r>
    </w:p>
    <w:p w14:paraId="4AC591F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1206..1224</w:t>
      </w:r>
    </w:p>
    <w:p w14:paraId="187CD32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 operator</w:t>
      </w:r>
    </w:p>
    <w:p w14:paraId="07BD114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1242..1260</w:t>
      </w:r>
    </w:p>
    <w:p w14:paraId="7B4D8F2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 operator</w:t>
      </w:r>
    </w:p>
    <w:p w14:paraId="697A101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1278..1296</w:t>
      </w:r>
    </w:p>
    <w:p w14:paraId="0AC7B69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 operator</w:t>
      </w:r>
    </w:p>
    <w:p w14:paraId="2AB4AB3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1314..1332</w:t>
      </w:r>
    </w:p>
    <w:p w14:paraId="7018B66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 operator</w:t>
      </w:r>
    </w:p>
    <w:p w14:paraId="7F1A059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CDS             1475..2044</w:t>
      </w:r>
    </w:p>
    <w:p w14:paraId="2456A92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codon_start=1</w:t>
      </w:r>
    </w:p>
    <w:p w14:paraId="2BA4623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KRAS WT</w:t>
      </w:r>
    </w:p>
    <w:p w14:paraId="5C59778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translation="MTEYKLVVVGAGGVGKSALTIQLIQNHFVDEYDPTIEDSYRKQVV</w:t>
      </w:r>
    </w:p>
    <w:p w14:paraId="6F4C61A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IDGETCLLDILDTAGQEEYSAMRDQYMRTGEGFLCVFAINNTKSFEDIHHYREQIKRVK</w:t>
      </w:r>
    </w:p>
    <w:p w14:paraId="604BCA3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DSEDVPMVLVGNKCDLPSRTVDTKQAQDLARSYGIPFIETSAKTRQRVEDAFYTLVREI</w:t>
      </w:r>
    </w:p>
    <w:p w14:paraId="56998BC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lastRenderedPageBreak/>
        <w:t xml:space="preserve">                     RQYRLKKISKEEKTPGCVKIKKCIIM"</w:t>
      </w:r>
    </w:p>
    <w:p w14:paraId="5B951FE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misc_feature    2127..2549</w:t>
      </w:r>
    </w:p>
    <w:p w14:paraId="02F6828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IRES</w:t>
      </w:r>
    </w:p>
    <w:p w14:paraId="45F9DD5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CDS             2690..3400</w:t>
      </w:r>
    </w:p>
    <w:p w14:paraId="1DAE29B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mCherry</w:t>
      </w:r>
    </w:p>
    <w:p w14:paraId="3D82C4F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olyA_signal    3407..3455</w:t>
      </w:r>
    </w:p>
    <w:p w14:paraId="5CCB2B1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poly(A) signal</w:t>
      </w:r>
    </w:p>
    <w:p w14:paraId="7942139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moter        3472..3972</w:t>
      </w:r>
    </w:p>
    <w:p w14:paraId="76F72F3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hPGK promoter</w:t>
      </w:r>
    </w:p>
    <w:p w14:paraId="03DB78C0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CDS             3986..4582</w:t>
      </w:r>
    </w:p>
    <w:p w14:paraId="15B4058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PuroR</w:t>
      </w:r>
    </w:p>
    <w:p w14:paraId="364543E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CDS             4592..4645</w:t>
      </w:r>
    </w:p>
    <w:p w14:paraId="1A4B5E7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2A</w:t>
      </w:r>
    </w:p>
    <w:p w14:paraId="5874021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CDS             4646..5392</w:t>
      </w:r>
    </w:p>
    <w:p w14:paraId="7581777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et-On(R) 3G</w:t>
      </w:r>
    </w:p>
    <w:p w14:paraId="02D1BA4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olyA_signal    5399..5520</w:t>
      </w:r>
    </w:p>
    <w:p w14:paraId="42E4BEF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SV40 poly(A) signal</w:t>
      </w:r>
    </w:p>
    <w:p w14:paraId="5C7EDCE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enhancer        5617..5848</w:t>
      </w:r>
    </w:p>
    <w:p w14:paraId="09ED6C3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Insulator 1148..1379</w:t>
      </w:r>
    </w:p>
    <w:p w14:paraId="745DAC8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moter        complement(5889..5907)</w:t>
      </w:r>
    </w:p>
    <w:p w14:paraId="48B0D7D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3 promoter</w:t>
      </w:r>
    </w:p>
    <w:p w14:paraId="4355257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moter        5914..5932</w:t>
      </w:r>
    </w:p>
    <w:p w14:paraId="348A9E8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T7 promoter</w:t>
      </w:r>
    </w:p>
    <w:p w14:paraId="44F023D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5983..6291</w:t>
      </w:r>
    </w:p>
    <w:p w14:paraId="4B9AD80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PB-TRE 2067..2375</w:t>
      </w:r>
    </w:p>
    <w:p w14:paraId="0E5F3D5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imer_bind     complement(6343..6359)</w:t>
      </w:r>
    </w:p>
    <w:p w14:paraId="76C2266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M13 rev</w:t>
      </w:r>
    </w:p>
    <w:p w14:paraId="1147FC70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6367..6383</w:t>
      </w:r>
    </w:p>
    <w:p w14:paraId="11ABFF0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lac operator</w:t>
      </w:r>
    </w:p>
    <w:p w14:paraId="0E6354B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moter        complement(6398..6415)</w:t>
      </w:r>
    </w:p>
    <w:p w14:paraId="13B5813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lac promoter</w:t>
      </w:r>
    </w:p>
    <w:p w14:paraId="3529FBA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tein_bind    6436..6457</w:t>
      </w:r>
    </w:p>
    <w:p w14:paraId="26A93BF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CAP binding site</w:t>
      </w:r>
    </w:p>
    <w:p w14:paraId="456E794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rep_origin      complement(6745..7333)</w:t>
      </w:r>
    </w:p>
    <w:p w14:paraId="3A30618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direction=LEFT</w:t>
      </w:r>
    </w:p>
    <w:p w14:paraId="6D19663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ori</w:t>
      </w:r>
    </w:p>
    <w:p w14:paraId="0273D38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CDS             complement(7504..8295)</w:t>
      </w:r>
    </w:p>
    <w:p w14:paraId="3085CF4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AmpR</w:t>
      </w:r>
    </w:p>
    <w:p w14:paraId="186CF73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CDS             complement(8296..8364)</w:t>
      </w:r>
    </w:p>
    <w:p w14:paraId="2753BF9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AmpR</w:t>
      </w:r>
    </w:p>
    <w:p w14:paraId="52EA8EF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promoter        complement(8365..8469)</w:t>
      </w:r>
    </w:p>
    <w:p w14:paraId="0B7BD55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             /label=AmpR promoter</w:t>
      </w:r>
    </w:p>
    <w:p w14:paraId="28B4B0F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ORIGIN</w:t>
      </w:r>
    </w:p>
    <w:p w14:paraId="36F4DFD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 1 tcgcgcgttt cggtgatgac ggtgaaaacc tctgacacat gcagctcccg gagacggtca</w:t>
      </w:r>
    </w:p>
    <w:p w14:paraId="6B3B660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 61 cagcttgtct gtaagcggat gccgggagca gacaagcccg tcagggcgcg tcagcgggtg</w:t>
      </w:r>
    </w:p>
    <w:p w14:paraId="60C7476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121 ttggcgggtg tcggggctgg cttaactatg cggcatcaga gcagattgta ctgagagtgc</w:t>
      </w:r>
    </w:p>
    <w:p w14:paraId="580C3C1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181 accatatgcg gtgtgaaata ccgcacagat gcgtaaggag aaaataccgc atcaggcgcc</w:t>
      </w:r>
    </w:p>
    <w:p w14:paraId="68697B1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241 attcgccatt caggctgcgc aactgttggg aagggcgatc ggtgcgggcc tcttcgctat</w:t>
      </w:r>
    </w:p>
    <w:p w14:paraId="31A3370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lastRenderedPageBreak/>
        <w:t xml:space="preserve">      301 tacgccagct ggcgaaaggg ggatgtgctg caaggcgatt aagttgggta acgccagggt</w:t>
      </w:r>
    </w:p>
    <w:p w14:paraId="5D83116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361 tttcccagtc acgacgttgt aaaacgacgg ccagtgaatt aggcgcgcct gctcgacacg</w:t>
      </w:r>
    </w:p>
    <w:p w14:paraId="083FCB6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421 ctgcagaaca cgcagctaga ttaaccctag aaagataatc atattgtgac gtacgttaaa</w:t>
      </w:r>
    </w:p>
    <w:p w14:paraId="126A00B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481 gataatcatg cgtaaaattg acgcatgtgt tttatcggtc tgtatatcga ggtttattta</w:t>
      </w:r>
    </w:p>
    <w:p w14:paraId="07AB047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541 ttaatttgaa tagatattaa gttttattat atttacactt acatactaat aataaattca</w:t>
      </w:r>
    </w:p>
    <w:p w14:paraId="46D8013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601 acaaacaatt tatttatgtt tatttattta ttaaaaaaaa acaaaaactc aaaatttctt</w:t>
      </w:r>
    </w:p>
    <w:p w14:paraId="67B41BC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661 ctataaagta acaaaacttt tatcgaattg ctgcagcccg ggcgatccat tagtactaga</w:t>
      </w:r>
    </w:p>
    <w:p w14:paraId="0399CDD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721 gggacagccc ccccccaaag cccccaggga tgtaattacg tccctccccc gctagggggc</w:t>
      </w:r>
    </w:p>
    <w:p w14:paraId="3E79E42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781 agcagcgagc cgcccggggc tccgctccgg tccggcgctc cccccgcatc cccgagccgg</w:t>
      </w:r>
    </w:p>
    <w:p w14:paraId="6532977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841 cagcgtgcgg ggacagcccg ggcacgggga aggtggcacg ggatcgcttt cctctgaacg</w:t>
      </w:r>
    </w:p>
    <w:p w14:paraId="60E98E4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901 cttctcgctg ctctttgagc ctgcagacac ctggggggat acggggaaaa ggcctccaag</w:t>
      </w:r>
    </w:p>
    <w:p w14:paraId="7B039EF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 961 gccagcttcc cacaataagt tgggtgaatt ttggctcatt cctcctttct ataggattga</w:t>
      </w:r>
    </w:p>
    <w:p w14:paraId="54F668E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021 ggtcagagct ttgtgatggc aattctgtgg aatgtgtgtc agttagggtg tggaaagtca</w:t>
      </w:r>
    </w:p>
    <w:p w14:paraId="0C22896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081 agcatcgatg agtttactcc ctatcagtga tagagaacgt atgaagagtt tactccctat</w:t>
      </w:r>
    </w:p>
    <w:p w14:paraId="23FD41E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141 cagtgataga gaacgtatgc agactttact ccctatcagt gatagagaac gtataaggag</w:t>
      </w:r>
    </w:p>
    <w:p w14:paraId="45D70C5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201 tttactccct atcagtgata gagaacgtat gaccagttta ctccctatca gtgatagaga</w:t>
      </w:r>
    </w:p>
    <w:p w14:paraId="66007CD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261 acgtatctac agtttactcc ctatcagtga tagagaacgt atatccagtt tactccctat</w:t>
      </w:r>
    </w:p>
    <w:p w14:paraId="3BC2B9F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321 cagtgataga gaacgtataa gctttaggcg tgtacggtgg gcgcctataa aagcagagct</w:t>
      </w:r>
    </w:p>
    <w:p w14:paraId="3864515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381 cgtttagtga accgtcagat cgcctggagc aattccacaa cacttttgtc ttataccaac</w:t>
      </w:r>
    </w:p>
    <w:p w14:paraId="7B90EA3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441 tttccgtacc acttcctacc ctcgtaaaac cggtatgact gaatataaac ttgtggtagt</w:t>
      </w:r>
    </w:p>
    <w:p w14:paraId="0177277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501 tggagctggt ggcgtaggca agagtgcctt gacgatacag ctaattcaga atcattttgt</w:t>
      </w:r>
    </w:p>
    <w:p w14:paraId="5332ADA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561 ggacgaatat gatccaacaa tagaggattc ctacaggaag caagtagtaa ttgatggaga</w:t>
      </w:r>
    </w:p>
    <w:p w14:paraId="5A3D48F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621 aacctgtctc ttggatattc tcgacacagc aggtcaagag gagtacagtg caatgaggga</w:t>
      </w:r>
    </w:p>
    <w:p w14:paraId="7C2635B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681 ccagtacatg aggactgggg agggctttct ttgtgtattt gccataaata atactaaatc</w:t>
      </w:r>
    </w:p>
    <w:p w14:paraId="60E716C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741 atttgaagat attcaccatt atagagaaca aattaaaaga gttaaggact ctgaagatgt</w:t>
      </w:r>
    </w:p>
    <w:p w14:paraId="1C61A8C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801 acctatggtc ctagtaggaa ataaatgtga tttgccttct agaacagtag acacaaaaca</w:t>
      </w:r>
    </w:p>
    <w:p w14:paraId="6994EE5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861 ggctcaggac ttagcaagaa gttatggaat tccttttatt gaaacatcag caaagacaag</w:t>
      </w:r>
    </w:p>
    <w:p w14:paraId="1188C98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lastRenderedPageBreak/>
        <w:t xml:space="preserve">     1921 acagagagtg gaggatgctt tttatacatt ggtgagagag atccgacaat acagattgaa</w:t>
      </w:r>
    </w:p>
    <w:p w14:paraId="47A87A9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1981 aaaaatcagc aaagaagaaa agactcctgg ctgtgtgaaa attaaaaaat gcattataat</w:t>
      </w:r>
    </w:p>
    <w:p w14:paraId="2574BDD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041 gtaagttaac cgcccgcccc acgacccgca gcgcccgacc gaaaggagcg cacgacccca</w:t>
      </w:r>
    </w:p>
    <w:p w14:paraId="0AA2BA2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101 tcatccaatt ccgccccccc cccctaacgt tactggccga agccgcttgg aataaggccg</w:t>
      </w:r>
    </w:p>
    <w:p w14:paraId="1FCCC2C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161 gtgtgcgttt gtctatatgt tattttccac catattgccg tcttttggca atgtgagggc</w:t>
      </w:r>
    </w:p>
    <w:p w14:paraId="0D59779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221 ccggaaacct ggccctgtct tcttgacgag cattcctagg ggtctttccc ctctcgccaa</w:t>
      </w:r>
    </w:p>
    <w:p w14:paraId="3C4D4B7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281 aggaatgcaa ggtctgttga atgtcgtgaa ggaagcagtt cctctggaag cttcttgaag</w:t>
      </w:r>
    </w:p>
    <w:p w14:paraId="7C5436B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341 acaaacaacg tctgtagcga ccctttgcag gcagcggaac cccccacctg gcgacaggtg</w:t>
      </w:r>
    </w:p>
    <w:p w14:paraId="45C416A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401 cctctgcggc caaaagccac gtgtataaga tacacctgca aaggcggcac aaccccagtg</w:t>
      </w:r>
    </w:p>
    <w:p w14:paraId="0EA698A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461 ccacgttgtg agttggatag ttgtggaaag agtcaaatgg ctctcctcaa gcgtattcaa</w:t>
      </w:r>
    </w:p>
    <w:p w14:paraId="283A31A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521 caaggggctg aaggatgccc agaaggtacc ccattgtatg ggatctgatc tggggcctcg</w:t>
      </w:r>
    </w:p>
    <w:p w14:paraId="5B8FB35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581 gtgcacatgc tttacatgtg tttagtcgag gttaaaaaac gtctaggccc cccgaaccac</w:t>
      </w:r>
    </w:p>
    <w:p w14:paraId="32E05BD0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641 ggggacgtgg ttttcctttg aaaaacacga tgataatatg gccacaacca tggtgagcaa</w:t>
      </w:r>
    </w:p>
    <w:p w14:paraId="642F056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701 gggcgaggag gataacatgg ccatcatcaa ggagttcatg cgcttcaagg tgcacatgga</w:t>
      </w:r>
    </w:p>
    <w:p w14:paraId="7AEF9EF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761 gggctccgtg aacggccacg agttcgagat cgagggcgag ggcgagggcc gcccctacga</w:t>
      </w:r>
    </w:p>
    <w:p w14:paraId="55B1E29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821 gggcacccag accgccaagc tgaaggtgac caagggtggc cccctgccct tcgcctggga</w:t>
      </w:r>
    </w:p>
    <w:p w14:paraId="244F712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881 catcctgtcc cctcagttca tgtacggctc caaggcctac gtgaagcacc ccgccgacat</w:t>
      </w:r>
    </w:p>
    <w:p w14:paraId="16B405D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2941 ccccgactac ttgaagctgt ccttccccga gggcttcaag tgggagcgcg tgatgaactt</w:t>
      </w:r>
    </w:p>
    <w:p w14:paraId="1351A0F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001 cgaggacggc ggcgtggtga ccgtgaccca ggactcctcc ctgcaggacg gcgagttcat</w:t>
      </w:r>
    </w:p>
    <w:p w14:paraId="3D98E79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061 ctacaaggtg aagctgcgcg gcaccaactt cccctccgac ggccccgtaa tgcagaagaa</w:t>
      </w:r>
    </w:p>
    <w:p w14:paraId="2DFA619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121 gaccatgggc tgggaggcct cctccgagcg gatgtacccc gaggacggcg ccctgaaggg</w:t>
      </w:r>
    </w:p>
    <w:p w14:paraId="797F3C8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181 cgagatcaag cagaggctga agctgaagga cggcggccac tacgacgctg aggtcaagac</w:t>
      </w:r>
    </w:p>
    <w:p w14:paraId="2142740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241 cacctacaag gccaagaagc ccgtgcagct gcccggcgcc tacaacgtca acatcaagtt</w:t>
      </w:r>
    </w:p>
    <w:p w14:paraId="0D6A91D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301 ggacatcacc tcccacaacg aggactacac catcgtggaa cagtacgaac gcgccgaggg</w:t>
      </w:r>
    </w:p>
    <w:p w14:paraId="4C6A397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361 ccgccactcc accggcggca tggacgagct gtacaagtag gtcgacaata aaatatcttt</w:t>
      </w:r>
    </w:p>
    <w:p w14:paraId="222AE82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421 attttcatta catctgtgtg ttggtttttt gtgtgacgcg tggggcccgg gttgcgcctt</w:t>
      </w:r>
    </w:p>
    <w:p w14:paraId="63186E1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481 ttccaaggca gccctgggtt tgcgcaggga cgcggctgct ctgggcgtgg ttccgggaaa</w:t>
      </w:r>
    </w:p>
    <w:p w14:paraId="3B4541D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lastRenderedPageBreak/>
        <w:t xml:space="preserve">     3541 cgcagcggcg ccgaccctgg gtctcgcaca ttcttcacgt ccgttcgcag cgtcacccgg</w:t>
      </w:r>
    </w:p>
    <w:p w14:paraId="6AFC109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601 atcttcgccg ctacccttgt gggccccccg gcgacgcttc ctgctccgcc cctaagtcgg</w:t>
      </w:r>
    </w:p>
    <w:p w14:paraId="6314C31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661 gaaggttcct tgcggttcgc ggcgtgccgg acgtgacaaa cggaagccgc acgtctcact</w:t>
      </w:r>
    </w:p>
    <w:p w14:paraId="2E8C8A7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721 agtaccctcg cagacggaca gcgccaggga gcaatggcag cgcgccgacc gcgatgggct</w:t>
      </w:r>
    </w:p>
    <w:p w14:paraId="60A9CE6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781 gtggccaata gcggctgctc agcagggcgc gccgagagca gcggccggga aggggcggtg</w:t>
      </w:r>
    </w:p>
    <w:p w14:paraId="6D601BF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841 cgggaggcgg ggtgtggggc ggtagtgtgg gccctgttcc tgcccgcgcg gtgttccgca</w:t>
      </w:r>
    </w:p>
    <w:p w14:paraId="1B1D7E5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901 ttctgcaagc ctccggagcg cacgtcggca gtcggctccc tcgttgaccg aatcaccgac</w:t>
      </w:r>
    </w:p>
    <w:p w14:paraId="55849EA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3961 ctctctcccc agggagatct caaccatgac cgagtacaag cccacggtgc gcctcgccac</w:t>
      </w:r>
    </w:p>
    <w:p w14:paraId="5BC75EB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021 ccgcgacgac gtccccaggg ccgtacgcac cctcgccgcc gcgttcgccg actaccccgc</w:t>
      </w:r>
    </w:p>
    <w:p w14:paraId="0A89312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081 cacgcgccac accgtcgatc cggaccgcca catcgagcgg gtcaccgagc tgcaagaact</w:t>
      </w:r>
    </w:p>
    <w:p w14:paraId="4C2E7DA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141 cttcctcacg cgcgtcgggc tcgacatcgg caaggtgtgg gtcgcggacg acggcgccgc</w:t>
      </w:r>
    </w:p>
    <w:p w14:paraId="2E965DA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201 cgtggcggtc tggaccacgc cggagagcgt cgaagcgggg gcggtgttcg ccgagatcgg</w:t>
      </w:r>
    </w:p>
    <w:p w14:paraId="5992E90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261 cccgcgcatg gccgagttga gcggttcccg gctggccgcg cagcaacaga tggaaggcct</w:t>
      </w:r>
    </w:p>
    <w:p w14:paraId="74021E2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321 cctggcgccg caccggccca aggagcccgc gtggttcctg gccaccgtcg gcgtctcgcc</w:t>
      </w:r>
    </w:p>
    <w:p w14:paraId="104AFCD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381 cgaccaccag ggcaagggtc tgggcagcgc cgtcgtgctc cccggagtgg aggcggccga</w:t>
      </w:r>
    </w:p>
    <w:p w14:paraId="27D2423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441 gcgcgccggg gtgcccgcct tcctggagac ctccgcgccc cgcaacctcc ccttctacga</w:t>
      </w:r>
    </w:p>
    <w:p w14:paraId="4843BCE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501 gcggctcggc ttcaccgtca ccgccgacgt cgaggtgccc gaaggaccgc gcacctggtg</w:t>
      </w:r>
    </w:p>
    <w:p w14:paraId="69B1EFB5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561 catgacccgc aagcccggtg ccggaagcgg agaaggtaga ggttctctcc tcacttgtgg</w:t>
      </w:r>
    </w:p>
    <w:p w14:paraId="6A45E92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621 tgatgttgaa gaaaaccctg gtccaatgtc tagactggac aagagcaaag tcataaactc</w:t>
      </w:r>
    </w:p>
    <w:p w14:paraId="170DE39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681 tgctctggaa ttactcaatg gagtcggtat cgaaggcctg acgacaagga aactcgctca</w:t>
      </w:r>
    </w:p>
    <w:p w14:paraId="0AE20090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741 aaagctggga gttgagcagc ctaccctgta ctggcacgtg aagaacaagc gggccctgct</w:t>
      </w:r>
    </w:p>
    <w:p w14:paraId="1B3C57D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801 cgatgccctg ccaatcgaga tgctggacag gcatcatacc cactcctgcc ccctggaagg</w:t>
      </w:r>
    </w:p>
    <w:p w14:paraId="75020660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861 cgagtcatgg caagactttc tgcggaacaa cgccaagtca taccgctgtg ctctcctctc</w:t>
      </w:r>
    </w:p>
    <w:p w14:paraId="69BB911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921 acatcgcgac ggggctaaag tgcatctcgg cacccgccca acagagaaac agtacgaaac</w:t>
      </w:r>
    </w:p>
    <w:p w14:paraId="5BB97E0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4981 cctggaaaat cagctcgcgt tcctgtgtca gcaaggcttc tccctggaga acgcactgta</w:t>
      </w:r>
    </w:p>
    <w:p w14:paraId="7624197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041 cgctctgtcc gccgtgggcc actttacact gggctgcgta ttggaggaac aggagcatca</w:t>
      </w:r>
    </w:p>
    <w:p w14:paraId="61F11AE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101 agtagcaaaa gaggaaagag agacacctac caccgattct atgcccccac ttctgaaaca</w:t>
      </w:r>
    </w:p>
    <w:p w14:paraId="79A11C4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lastRenderedPageBreak/>
        <w:t xml:space="preserve">     5161 agcaattgag ctgttcgacc ggcagggagc cgaacctgcc ttccttttcg gcctggaact</w:t>
      </w:r>
    </w:p>
    <w:p w14:paraId="34C7ABC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221 aatcatatgt ggcctggaga aacagctaaa gtgcgaaagc ggcgggccga ccgacgccct</w:t>
      </w:r>
    </w:p>
    <w:p w14:paraId="6B151FF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281 tgacgatttt gacttagaca tgctcccagc cgatgccctt gacgactttg accttgatat</w:t>
      </w:r>
    </w:p>
    <w:p w14:paraId="2479506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341 gctgcctgct gacgctcttg acgattttga ccttgacatg ctccccgggt aagctagcaa</w:t>
      </w:r>
    </w:p>
    <w:p w14:paraId="5D0E667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401 cttgtttatt gcagcttata atggttacaa ataaagcaat agcatcacaa atttcacaaa</w:t>
      </w:r>
    </w:p>
    <w:p w14:paraId="0C7CF3E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461 taaagcattt ttttcactgc attctagttg tggtttgtcc aaactcatca atgtatctta</w:t>
      </w:r>
    </w:p>
    <w:p w14:paraId="30A5287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521 tgtcctcaca ggaacgaagt ccctaaagaa acagtggcag ccaggtttag ccccggaatt</w:t>
      </w:r>
    </w:p>
    <w:p w14:paraId="4B0DAD9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581 gactggattc cttttttagg gcccattggt atggcttttt ccccgtatcc ccccaggtgt</w:t>
      </w:r>
    </w:p>
    <w:p w14:paraId="66C8CC8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641 ctgcaggctc aaagagcagc gagaagcgtt cagaggaaag cgatcccgtg ccaccttccc</w:t>
      </w:r>
    </w:p>
    <w:p w14:paraId="405B0EA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701 cgtgcccggg ctgtccccgc acgctgccgg ctcggggatg cggggggagc gccggaccgg</w:t>
      </w:r>
    </w:p>
    <w:p w14:paraId="004D7AE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761 agcggagccc cgggcggctc gctgctgccc cctagcgggg gagggacgta attacatccc</w:t>
      </w:r>
    </w:p>
    <w:p w14:paraId="376FC04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821 tgggggcttt gggggggggc tgtccctctt gaacgaccgc caccgcggtg gagctccagc</w:t>
      </w:r>
    </w:p>
    <w:p w14:paraId="5530935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881 ttttgttccc tttagtgagg gttaattaaa tcttaatacg actcactata gggcgaattg</w:t>
      </w:r>
    </w:p>
    <w:p w14:paraId="4391BBF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5941 ggaaccgggc cccccctgga gatcgacggt atccataagc ttgatatcta taacaagaaa</w:t>
      </w:r>
    </w:p>
    <w:p w14:paraId="48E4A52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001 atatatatat aataagttat cacgtaagta gaacatgaaa taacaatata attatcgtat</w:t>
      </w:r>
    </w:p>
    <w:p w14:paraId="06A0D2B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061 gagttaaatc ttaaaagtca cgtaaaagat aatcatgcgt cattttgact cacgcggtcg</w:t>
      </w:r>
    </w:p>
    <w:p w14:paraId="62C1630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121 ttatagttca aaatcagtga cacttaccgc attgacaagc acgcctcacg ggagctccaa</w:t>
      </w:r>
    </w:p>
    <w:p w14:paraId="30007FC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181 gcggcgactg agatgtccta aatgcacagc gacggattcg cgctatttag aaagagagag</w:t>
      </w:r>
    </w:p>
    <w:p w14:paraId="1E338BC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241 caatatttca agaatgcatg cgtcaatttt acgcagacta tctttctagg gttaatctag</w:t>
      </w:r>
    </w:p>
    <w:p w14:paraId="3A87176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301 ctgcatcagg atcatagcgg ccgccagctt ggcgtaatca tggtcatagc tgtttcctgt</w:t>
      </w:r>
    </w:p>
    <w:p w14:paraId="6B98D14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361 gtgaaattgt tatccgctca caattccaca caacatacga gccggaagca taaagtgtaa</w:t>
      </w:r>
    </w:p>
    <w:p w14:paraId="60A0B5D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421 agcctggggt gcctaatgag tgagctaact cacattaatt gcgttgcgct cactgcccgc</w:t>
      </w:r>
    </w:p>
    <w:p w14:paraId="106C72B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481 tttccagtcg ggaaacctgt cgtgccagct gcattaatga atcggccaac gcgcggggag</w:t>
      </w:r>
    </w:p>
    <w:p w14:paraId="2B7A85A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541 aggcggtttg cgtattgggc gctcttccgc ttcctcgctc actgactcgc tgcgctcggt</w:t>
      </w:r>
    </w:p>
    <w:p w14:paraId="1665BB4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601 cgttcggctg cggcgagcgg tatcagctca ctcaaaggcg gtaatacggt tatccacaga</w:t>
      </w:r>
    </w:p>
    <w:p w14:paraId="57CE25F9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661 atcaggggat aacgcaggaa agaacatgtg agcaaaaggc cagcaaaagg ccaggaaccg</w:t>
      </w:r>
    </w:p>
    <w:p w14:paraId="1A93AE7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721 taaaaaggcc gcgttgctgg cgtttttcca taggctccgc ccccctgacg agcatcacaa</w:t>
      </w:r>
    </w:p>
    <w:p w14:paraId="2E99632D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lastRenderedPageBreak/>
        <w:t xml:space="preserve">     6781 aaatcgacgc tcaagtcaga ggtggcgaaa cccgacagga ctataaagat accaggcgtt</w:t>
      </w:r>
    </w:p>
    <w:p w14:paraId="4D7E7B8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841 tccccctgga agctccctcg tgcgctctcc tgttccgacc ctgccgctta ccggatacct</w:t>
      </w:r>
    </w:p>
    <w:p w14:paraId="0856D7F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901 gtccgccttt ctcccttcgg gaagcgtggc gctttctcat agctcacgct gtaggtatct</w:t>
      </w:r>
    </w:p>
    <w:p w14:paraId="06A90A3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6961 cagttcggtg taggtcgttc gctccaagct gggctgtgtg cacgaacccc ccgttcagcc</w:t>
      </w:r>
    </w:p>
    <w:p w14:paraId="1DF9726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021 cgaccgctgc gccttatccg gtaactatcg tcttgagtcc aacccggtaa gacacgactt</w:t>
      </w:r>
    </w:p>
    <w:p w14:paraId="05A71A36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081 atcgccactg gcagcagcca ctggtaacag gattagcaga gcgaggtatg taggcggtgc</w:t>
      </w:r>
    </w:p>
    <w:p w14:paraId="76A54AF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141 tacagagttc ttgaagtggt ggcctaacta cggctacact agaagaacag tatttggtat</w:t>
      </w:r>
    </w:p>
    <w:p w14:paraId="3E395B77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201 ctgcgctctg ctgaagccag ttaccttcgg aaaaagagtt ggtagctctt gatccggcaa</w:t>
      </w:r>
    </w:p>
    <w:p w14:paraId="3976C29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261 acaaaccacc gctggtagcg gtggtttttt tgtttgcaag cagcagatta cgcgcagaaa</w:t>
      </w:r>
    </w:p>
    <w:p w14:paraId="1C13027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321 aaaaggatct caagaagatc ctttgatctt ttctacgggg tctgacgctc agtggaacga</w:t>
      </w:r>
    </w:p>
    <w:p w14:paraId="2051E473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381 aaactcacgt taagggattt tggtcatgag attatcaaaa aggatcttca cctagatcct</w:t>
      </w:r>
    </w:p>
    <w:p w14:paraId="00B5CE1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441 tttaaattaa aaatgaagtt ttaaatcaat ctaaagtata tatgagtaaa cttggtctga</w:t>
      </w:r>
    </w:p>
    <w:p w14:paraId="59B1338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501 cagttaccaa tgcttaatca gtgaggcacc tatctcagcg atctgtctat ttcgttcatc</w:t>
      </w:r>
    </w:p>
    <w:p w14:paraId="7E12D20E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561 catagttgcc tgactccccg tcgtgtagat aactacgata cgggagggct taccatctgg</w:t>
      </w:r>
    </w:p>
    <w:p w14:paraId="33114CB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621 ccccagtgct gcaatgatac cgcgagaccc acgctcaccg gctccagatt tatcagcaat</w:t>
      </w:r>
    </w:p>
    <w:p w14:paraId="39B9A6A2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681 aaaccagcca gccggaaggg ccgagcgcag aagtggtcct gcaactttat ccgcctccat</w:t>
      </w:r>
    </w:p>
    <w:p w14:paraId="223A62A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741 ccagtctatt aattgttgcc gggaagctag agtaagtagt tcgccagtta atagtttgcg</w:t>
      </w:r>
    </w:p>
    <w:p w14:paraId="34E682C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801 caacgttgtt gccattgcta caggcatcgt ggtgtcacgc tcgtcgtttg gtatggcttc</w:t>
      </w:r>
    </w:p>
    <w:p w14:paraId="0A348A7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861 attcagctcc ggttcccaac gatcaaggcg agttacatga tcccccatgt tgtgcaaaaa</w:t>
      </w:r>
    </w:p>
    <w:p w14:paraId="1CB03C6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921 agcggttagc tccttcggtc ctccgatcgt tgtcagaagt aagttggccg cagtgttatc</w:t>
      </w:r>
    </w:p>
    <w:p w14:paraId="300A71CB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7981 actcatggtt atggcagcac tgcataattc tcttactgtc atgccatccg taagatgctt</w:t>
      </w:r>
    </w:p>
    <w:p w14:paraId="1BBC56E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041 ttctgtgact ggtgagtact caaccaagtc attctgagaa tagtgtatgc ggcgaccgag</w:t>
      </w:r>
    </w:p>
    <w:p w14:paraId="235FCEA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101 ttgctcttgc ccggcgtcaa tacgggataa taccgcgcca catagcagaa ctttaaaagt</w:t>
      </w:r>
    </w:p>
    <w:p w14:paraId="2D88204F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161 gctcatcatt ggaaaacgtt cttcggggcg aaaactctca aggatcttac cgctgttgag</w:t>
      </w:r>
    </w:p>
    <w:p w14:paraId="5A4C344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221 atccagttcg atgtaaccca ctcgtgcacc caactgatct tcagcatctt ttactttcac</w:t>
      </w:r>
    </w:p>
    <w:p w14:paraId="387EE090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281 cagcgtttct gggtgagcaa aaacaggaag gcaaaatgcc gcaaaaaagg gaataagggc</w:t>
      </w:r>
    </w:p>
    <w:p w14:paraId="7679BA7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341 gacacggaaa tgttgaatac tcatactctt cctttttcaa tattattgaa gcatttatca</w:t>
      </w:r>
    </w:p>
    <w:p w14:paraId="36F281DA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lastRenderedPageBreak/>
        <w:t xml:space="preserve">     8401 gggttattgt ctcatgagcg gatacatatt tgaatgtatt tagaaaaata aacaaatagg</w:t>
      </w:r>
    </w:p>
    <w:p w14:paraId="106C6B54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461 ggttccgcgc acatttcccc gaaaagtgcc acctgacgtc taagaaacca ttattatcat</w:t>
      </w:r>
    </w:p>
    <w:p w14:paraId="2A5E34E8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 xml:space="preserve">     8521 gacattaacc tataaaaata ggcgtatcac gaggcccttt cgtc</w:t>
      </w:r>
    </w:p>
    <w:p w14:paraId="7B207561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  <w:r w:rsidRPr="00766448">
        <w:rPr>
          <w:rFonts w:ascii="Courier New" w:hAnsi="Courier New" w:cs="Courier New"/>
        </w:rPr>
        <w:t>//</w:t>
      </w:r>
    </w:p>
    <w:p w14:paraId="274406EC" w14:textId="77777777" w:rsidR="003474D2" w:rsidRPr="00766448" w:rsidRDefault="003474D2" w:rsidP="00766448">
      <w:pPr>
        <w:pStyle w:val="PlainText"/>
        <w:rPr>
          <w:rFonts w:ascii="Courier New" w:hAnsi="Courier New" w:cs="Courier New"/>
        </w:rPr>
      </w:pPr>
    </w:p>
    <w:p w14:paraId="1540CC0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PiggyBac TRE3G_KrasG12D_mCherry</w:t>
      </w:r>
    </w:p>
    <w:p w14:paraId="71DFB01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</w:p>
    <w:p w14:paraId="2D74094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LOCUS BH1.6_TRE3G_KrasG12D_mCherry               9134 bp DNA     circular SYN 24-OCT-2022</w:t>
      </w:r>
    </w:p>
    <w:p w14:paraId="579499D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DEFINITION  synthetic circular DNA</w:t>
      </w:r>
    </w:p>
    <w:p w14:paraId="7ADFD8E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ACCESSION   .</w:t>
      </w:r>
    </w:p>
    <w:p w14:paraId="788FF38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VERSION     .</w:t>
      </w:r>
    </w:p>
    <w:p w14:paraId="457F2A8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KEYWORDS    .</w:t>
      </w:r>
    </w:p>
    <w:p w14:paraId="3A8F9A2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SOURCE      synthetic DNA construct</w:t>
      </w:r>
    </w:p>
    <w:p w14:paraId="321A39A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ORGANISM  synthetic DNA construct</w:t>
      </w:r>
    </w:p>
    <w:p w14:paraId="3322102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REFERENCE   1  (bases 1 to 9134)</w:t>
      </w:r>
    </w:p>
    <w:p w14:paraId="3CD1D41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AUTHORS   .</w:t>
      </w:r>
    </w:p>
    <w:p w14:paraId="58C2A49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TITLE     Direct Submission</w:t>
      </w:r>
    </w:p>
    <w:p w14:paraId="3E300E3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JOURNAL   Exported Oct 25, 2022 from SnapGene 6.0.5</w:t>
      </w:r>
    </w:p>
    <w:p w14:paraId="549E2F0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https://www.snapgene.com</w:t>
      </w:r>
    </w:p>
    <w:p w14:paraId="537EA0E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COMMENT     U179MFC040-24</w:t>
      </w:r>
    </w:p>
    <w:p w14:paraId="3BEF2F0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FEATURES             Location/Qualifiers</w:t>
      </w:r>
    </w:p>
    <w:p w14:paraId="61EB33F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source          1..9134</w:t>
      </w:r>
    </w:p>
    <w:p w14:paraId="1734AB0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mol_type="other DNA"</w:t>
      </w:r>
    </w:p>
    <w:p w14:paraId="5A92C6E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organism="synthetic DNA construct"</w:t>
      </w:r>
    </w:p>
    <w:p w14:paraId="4BE6243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imer_bind     379..395</w:t>
      </w:r>
    </w:p>
    <w:p w14:paraId="57088C6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M13 fwd</w:t>
      </w:r>
    </w:p>
    <w:p w14:paraId="7DFF224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misc_feature    401</w:t>
      </w:r>
    </w:p>
    <w:p w14:paraId="3FD22BD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EcoRI killer</w:t>
      </w:r>
    </w:p>
    <w:p w14:paraId="7CE7FC3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complement(445..682)</w:t>
      </w:r>
    </w:p>
    <w:p w14:paraId="6AC3BD8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PB-TRE 874..1111</w:t>
      </w:r>
    </w:p>
    <w:p w14:paraId="724A74C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enhancer        719..950</w:t>
      </w:r>
    </w:p>
    <w:p w14:paraId="2D6DD6F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Insulator 1148..1379</w:t>
      </w:r>
    </w:p>
    <w:p w14:paraId="69DDC82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1090..1468</w:t>
      </w:r>
    </w:p>
    <w:p w14:paraId="7C557AD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RE3G promoter</w:t>
      </w:r>
    </w:p>
    <w:p w14:paraId="7656FDD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1098..1116</w:t>
      </w:r>
    </w:p>
    <w:p w14:paraId="0255430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 operator</w:t>
      </w:r>
    </w:p>
    <w:p w14:paraId="1BF92B4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1134..1152</w:t>
      </w:r>
    </w:p>
    <w:p w14:paraId="40FD099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 operator</w:t>
      </w:r>
    </w:p>
    <w:p w14:paraId="4665164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1170..1188</w:t>
      </w:r>
    </w:p>
    <w:p w14:paraId="2F14A5B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 operator</w:t>
      </w:r>
    </w:p>
    <w:p w14:paraId="46273ED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1206..1224</w:t>
      </w:r>
    </w:p>
    <w:p w14:paraId="6AA2AF9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 operator</w:t>
      </w:r>
    </w:p>
    <w:p w14:paraId="7E3847B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1242..1260</w:t>
      </w:r>
    </w:p>
    <w:p w14:paraId="5024395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 operator</w:t>
      </w:r>
    </w:p>
    <w:p w14:paraId="18B8437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1278..1296</w:t>
      </w:r>
    </w:p>
    <w:p w14:paraId="700171B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 operator</w:t>
      </w:r>
    </w:p>
    <w:p w14:paraId="0275586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1314..1332</w:t>
      </w:r>
    </w:p>
    <w:p w14:paraId="6ACBFFF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 operator</w:t>
      </w:r>
    </w:p>
    <w:p w14:paraId="2F277D3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1475..2044</w:t>
      </w:r>
    </w:p>
    <w:p w14:paraId="18FAEF9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codon_start=1</w:t>
      </w:r>
    </w:p>
    <w:p w14:paraId="6DC7049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KRAS G12D</w:t>
      </w:r>
    </w:p>
    <w:p w14:paraId="07081BA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lastRenderedPageBreak/>
        <w:t xml:space="preserve">                     /translation="MTEYKLVVVGADGVGKSALTIQLIQNHFVDEYDPTIEDSYRKQVV</w:t>
      </w:r>
    </w:p>
    <w:p w14:paraId="5D19A6D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IDGETCLLDILDTAGQEEYSAMRDQYMRTGEGFLCVFAINNTKSFEDIHHYREQIKRVK</w:t>
      </w:r>
    </w:p>
    <w:p w14:paraId="3C216EE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DSEDVPMVLVGNKCDLPSRTVDTKQAQDLARSYGIPFIETSAKTRQRVEDAFYTLVREI</w:t>
      </w:r>
    </w:p>
    <w:p w14:paraId="69A858A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RQYRLKKISKEEKTPGCVKIKKCIIM"</w:t>
      </w:r>
    </w:p>
    <w:p w14:paraId="7A5CE19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misc_feature    2127..2549</w:t>
      </w:r>
    </w:p>
    <w:p w14:paraId="58484F0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IRES</w:t>
      </w:r>
    </w:p>
    <w:p w14:paraId="690C974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2690..3400</w:t>
      </w:r>
    </w:p>
    <w:p w14:paraId="231499E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mCherry</w:t>
      </w:r>
    </w:p>
    <w:p w14:paraId="6860BFE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olyA_signal    3407..3455</w:t>
      </w:r>
    </w:p>
    <w:p w14:paraId="62AE04D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poly(A) signal</w:t>
      </w:r>
    </w:p>
    <w:p w14:paraId="48FC676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3472..3972</w:t>
      </w:r>
    </w:p>
    <w:p w14:paraId="16169B5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hPGK promoter</w:t>
      </w:r>
    </w:p>
    <w:p w14:paraId="7C529E7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3986..4582</w:t>
      </w:r>
    </w:p>
    <w:p w14:paraId="0897169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PuroR</w:t>
      </w:r>
    </w:p>
    <w:p w14:paraId="274AC8B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4592..4645</w:t>
      </w:r>
    </w:p>
    <w:p w14:paraId="7B030C3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2A</w:t>
      </w:r>
    </w:p>
    <w:p w14:paraId="3EF87DD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4646..5392</w:t>
      </w:r>
    </w:p>
    <w:p w14:paraId="5E013FB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et-On(R) 3G</w:t>
      </w:r>
    </w:p>
    <w:p w14:paraId="70F5D3F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olyA_signal    5399..5520</w:t>
      </w:r>
    </w:p>
    <w:p w14:paraId="21D1F3C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SV40 poly(A) signal</w:t>
      </w:r>
    </w:p>
    <w:p w14:paraId="0E8166D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enhancer        5617..5847</w:t>
      </w:r>
    </w:p>
    <w:p w14:paraId="1554232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Insulator 1701..1931</w:t>
      </w:r>
    </w:p>
    <w:p w14:paraId="57D4393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complement(5889..5907)</w:t>
      </w:r>
    </w:p>
    <w:p w14:paraId="03A50FB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3 promoter</w:t>
      </w:r>
    </w:p>
    <w:p w14:paraId="6E5798B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5914..5932</w:t>
      </w:r>
    </w:p>
    <w:p w14:paraId="3189C2A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T7 promoter</w:t>
      </w:r>
    </w:p>
    <w:p w14:paraId="0CFC459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5983..6291</w:t>
      </w:r>
    </w:p>
    <w:p w14:paraId="4505DCE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PB-TRE 2067..2375</w:t>
      </w:r>
    </w:p>
    <w:p w14:paraId="0CF7CB0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misc_feature    6325</w:t>
      </w:r>
    </w:p>
    <w:p w14:paraId="1935A2B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HindIII killer</w:t>
      </w:r>
    </w:p>
    <w:p w14:paraId="39B01D0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imer_bind     complement(6343..6359)</w:t>
      </w:r>
    </w:p>
    <w:p w14:paraId="3456412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M13 rev</w:t>
      </w:r>
    </w:p>
    <w:p w14:paraId="6C0E441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6367..6383</w:t>
      </w:r>
    </w:p>
    <w:p w14:paraId="7A56244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lac operator</w:t>
      </w:r>
    </w:p>
    <w:p w14:paraId="55BAAB6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complement(6391..6397)</w:t>
      </w:r>
    </w:p>
    <w:p w14:paraId="754E991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lac promoter</w:t>
      </w:r>
    </w:p>
    <w:p w14:paraId="6354A95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complement(6398..6415)</w:t>
      </w:r>
    </w:p>
    <w:p w14:paraId="41F0D38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lac promoter</w:t>
      </w:r>
    </w:p>
    <w:p w14:paraId="4EF0D8D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complement(6416..6421)</w:t>
      </w:r>
    </w:p>
    <w:p w14:paraId="08BB52F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lac promoter</w:t>
      </w:r>
    </w:p>
    <w:p w14:paraId="1569F98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tein_bind    6436..6457</w:t>
      </w:r>
    </w:p>
    <w:p w14:paraId="1D95EA2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CAP binding site</w:t>
      </w:r>
    </w:p>
    <w:p w14:paraId="1B44088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rep_origin      complement(6745..7333)</w:t>
      </w:r>
    </w:p>
    <w:p w14:paraId="1C06CA6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direction=LEFT</w:t>
      </w:r>
    </w:p>
    <w:p w14:paraId="4B908CB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ori</w:t>
      </w:r>
    </w:p>
    <w:p w14:paraId="03732F8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complement(7504..8295)</w:t>
      </w:r>
    </w:p>
    <w:p w14:paraId="74F25EB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AmpR</w:t>
      </w:r>
    </w:p>
    <w:p w14:paraId="1127D60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complement(8296..8364)</w:t>
      </w:r>
    </w:p>
    <w:p w14:paraId="404A1AF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AmpR</w:t>
      </w:r>
    </w:p>
    <w:p w14:paraId="75F9427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complement(8365..8469)</w:t>
      </w:r>
    </w:p>
    <w:p w14:paraId="76775C5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AmpR promoter</w:t>
      </w:r>
    </w:p>
    <w:p w14:paraId="5C1E6DB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lastRenderedPageBreak/>
        <w:t xml:space="preserve">     CDS             complement(8565..8865)</w:t>
      </w:r>
    </w:p>
    <w:p w14:paraId="1663E5E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AmpR</w:t>
      </w:r>
    </w:p>
    <w:p w14:paraId="1178131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CDS             complement(8866..8934)</w:t>
      </w:r>
    </w:p>
    <w:p w14:paraId="4680D4A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AmpR</w:t>
      </w:r>
    </w:p>
    <w:p w14:paraId="576A3A0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promoter        complement(8935..9039)</w:t>
      </w:r>
    </w:p>
    <w:p w14:paraId="2141A71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             /label=AmpR promoter</w:t>
      </w:r>
    </w:p>
    <w:p w14:paraId="6EB4EBA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ORIGIN</w:t>
      </w:r>
    </w:p>
    <w:p w14:paraId="2DC284D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 1 tcgcgcgttt cggtgatgac ggtgaaaacc tctgacacat gcagctcccg gagacggtca</w:t>
      </w:r>
    </w:p>
    <w:p w14:paraId="1A6F3E7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 61 cagcttgtct gtaagcggat gccgggagca gacaagcccg tcagggcgcg tcagcgggtg</w:t>
      </w:r>
    </w:p>
    <w:p w14:paraId="38BB451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121 ttggcgggtg tcggggctgg cttaactatg cggcatcaga gcagattgta ctgagagtgc</w:t>
      </w:r>
    </w:p>
    <w:p w14:paraId="0355C37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181 accatatgcg gtgtgaaata ccgcacagat gcgtaaggag aaaataccgc atcaggcgcc</w:t>
      </w:r>
    </w:p>
    <w:p w14:paraId="0C37A23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241 attcgccatt caggctgcgc aactgttggg aagggcgatc ggtgcgggcc tcttcgctat</w:t>
      </w:r>
    </w:p>
    <w:p w14:paraId="4D56DB7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301 tacgccagct ggcgaaaggg ggatgtgctg caaggcgatt aagttgggta acgccagggt</w:t>
      </w:r>
    </w:p>
    <w:p w14:paraId="182F3D8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361 tttcccagtc acgacgttgt aaaacgacgg ccagtgaatt aggcgcgcct gctcgacacg</w:t>
      </w:r>
    </w:p>
    <w:p w14:paraId="6757315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421 ctgcagaaca cgcagctaga ttaaccctag aaagataatc atattgtgac gtacgttaaa</w:t>
      </w:r>
    </w:p>
    <w:p w14:paraId="170CA84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481 gataatcatg cgtaaaattg acgcatgtgt tttatcggtc tgtatatcga ggtttattta</w:t>
      </w:r>
    </w:p>
    <w:p w14:paraId="5BA0852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541 ttaatttgaa tagatattaa gttttattat atttacactt acatactaat aataaattca</w:t>
      </w:r>
    </w:p>
    <w:p w14:paraId="38222A4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601 acaaacaatt tatttatgtt tatttattta ttaaaaaaaa acaaaaactc aaaatttctt</w:t>
      </w:r>
    </w:p>
    <w:p w14:paraId="11BD97B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661 ctataaagta acaaaacttt tatcgaattg ctgcagcccg ggcgatccat tagtactaga</w:t>
      </w:r>
    </w:p>
    <w:p w14:paraId="3172868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721 gggacagccc ccccccaaag cccccaggga tgtaattacg tccctccccc gctagggggc</w:t>
      </w:r>
    </w:p>
    <w:p w14:paraId="11A089B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781 agcagcgagc cgcccggggc tccgctccgg tccggcgctc cccccgcatc cccgagccgg</w:t>
      </w:r>
    </w:p>
    <w:p w14:paraId="56D1128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841 cagcgtgcgg ggacagcccg ggcacgggga aggtggcacg ggatcgcttt cctctgaacg</w:t>
      </w:r>
    </w:p>
    <w:p w14:paraId="2DC1342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901 cttctcgctg ctctttgagc ctgcagacac ctggggggat acggggaaaa ggcctccaag</w:t>
      </w:r>
    </w:p>
    <w:p w14:paraId="67FA142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 961 gccagcttcc cacaataagt tgggtgaatt ttggctcatt cctcctttct ataggattga</w:t>
      </w:r>
    </w:p>
    <w:p w14:paraId="7FE41C8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021 ggtcagagct ttgtgatggc aattctgtgg aatgtgtgtc agttagggtg tggaaagtca</w:t>
      </w:r>
    </w:p>
    <w:p w14:paraId="6D26F9E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081 agcatcgatg agtttactcc ctatcagtga tagagaacgt atgaagagtt tactccctat</w:t>
      </w:r>
    </w:p>
    <w:p w14:paraId="0B4ECA4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141 cagtgataga gaacgtatgc agactttact ccctatcagt gatagagaac gtataaggag</w:t>
      </w:r>
    </w:p>
    <w:p w14:paraId="68B1A1E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201 tttactccct atcagtgata gagaacgtat gaccagttta ctccctatca gtgatagaga</w:t>
      </w:r>
    </w:p>
    <w:p w14:paraId="019E3FD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261 acgtatctac agtttactcc ctatcagtga tagagaacgt atatccagtt tactccctat</w:t>
      </w:r>
    </w:p>
    <w:p w14:paraId="2F04ECA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321 cagtgataga gaacgtataa gctttaggcg tgtacggtgg gcgcctataa aagcagagct</w:t>
      </w:r>
    </w:p>
    <w:p w14:paraId="6AF7CE0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lastRenderedPageBreak/>
        <w:t xml:space="preserve">     1381 cgtttagtga accgtcagat cgcctggagc aattccacaa cacttttgtc ttataccaac</w:t>
      </w:r>
    </w:p>
    <w:p w14:paraId="3FA80EE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441 tttccgtacc acttcctacc ctcgtaaaac cggtatgact gaatataaac ttgtggtagt</w:t>
      </w:r>
    </w:p>
    <w:p w14:paraId="2D510EE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501 tggagctgat ggcgtaggca agagtgcctt gacgatacag ctaattcaga atcattttgt</w:t>
      </w:r>
    </w:p>
    <w:p w14:paraId="19B6BE3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561 ggacgaatat gatccaacaa tagaggattc ctacaggaag caagtagtaa ttgatggaga</w:t>
      </w:r>
    </w:p>
    <w:p w14:paraId="12AB2FB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621 aacctgtctc ttggatattc tcgacacagc aggtcaagag gagtacagtg caatgaggga</w:t>
      </w:r>
    </w:p>
    <w:p w14:paraId="4C51ADF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681 ccagtacatg aggactgggg agggctttct ttgtgtattt gccataaata atactaaatc</w:t>
      </w:r>
    </w:p>
    <w:p w14:paraId="748B783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741 atttgaagat attcaccatt atagagaaca aattaaaaga gttaaggact ctgaagatgt</w:t>
      </w:r>
    </w:p>
    <w:p w14:paraId="25903C5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801 acctatggtc ctagtaggaa ataaatgtga tttgccttct agaacagtag acacaaaaca</w:t>
      </w:r>
    </w:p>
    <w:p w14:paraId="29668AA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861 ggctcaggac ttagcaagaa gttatggaat tccttttatt gaaacatcag caaagacaag</w:t>
      </w:r>
    </w:p>
    <w:p w14:paraId="5DE0F37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921 acagagagtg gaggatgctt tttatacatt ggtgagagag atccgacaat acagattgaa</w:t>
      </w:r>
    </w:p>
    <w:p w14:paraId="19E9FAA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1981 aaaaatcagc aaagaagaaa agactcctgg ctgtgtgaaa attaaaaaat gcattataat</w:t>
      </w:r>
    </w:p>
    <w:p w14:paraId="4042606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041 gtaagttaac cgcccgcccc acgacccgca gcgcccgacc gaaaggagcg cacgacccca</w:t>
      </w:r>
    </w:p>
    <w:p w14:paraId="4D79AAB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101 tcatccaatt ccgccccccc cccctaacgt tactggccga agccgcttgg aataaggccg</w:t>
      </w:r>
    </w:p>
    <w:p w14:paraId="4F97BB2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161 gtgtgcgttt gtctatatgt tattttccac catattgccg tcttttggca atgtgagggc</w:t>
      </w:r>
    </w:p>
    <w:p w14:paraId="0AF46EC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221 ccggaaacct ggccctgtct tcttgacgag cattcctagg ggtctttccc ctctcgccaa</w:t>
      </w:r>
    </w:p>
    <w:p w14:paraId="5E49F84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281 aggaatgcaa ggtctgttga atgtcgtgaa ggaagcagtt cctctggaag cttcttgaag</w:t>
      </w:r>
    </w:p>
    <w:p w14:paraId="56C6493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341 acaaacaacg tctgtagcga ccctttgcag gcagcggaac cccccacctg gcgacaggtg</w:t>
      </w:r>
    </w:p>
    <w:p w14:paraId="0FF33D7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401 cctctgcggc caaaagccac gtgtataaga tacacctgca aaggcggcac aaccccagtg</w:t>
      </w:r>
    </w:p>
    <w:p w14:paraId="0188BA9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461 ccacgttgtg agttggatag ttgtggaaag agtcaaatgg ctctcctcaa gcgtattcaa</w:t>
      </w:r>
    </w:p>
    <w:p w14:paraId="756B28F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521 caaggggctg aaggatgccc agaaggtacc ccattgtatg ggatctgatc tggggcctcg</w:t>
      </w:r>
    </w:p>
    <w:p w14:paraId="2B0E899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581 gtgcacatgc tttacatgtg tttagtcgag gttaaaaaac gtctaggccc cccgaaccac</w:t>
      </w:r>
    </w:p>
    <w:p w14:paraId="67C0EB0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641 ggggacgtgg ttttcctttg aaaaacacga tgataatatg gccacaacca tggtgagcaa</w:t>
      </w:r>
    </w:p>
    <w:p w14:paraId="6F05337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701 gggcgaggag gataacatgg ccatcatcaa ggagttcatg cgcttcaagg tgcacatgga</w:t>
      </w:r>
    </w:p>
    <w:p w14:paraId="3594912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761 gggctccgtg aacggccacg agttcgagat cgagggcgag ggcgagggcc gcccctacga</w:t>
      </w:r>
    </w:p>
    <w:p w14:paraId="1F92850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821 gggcacccag accgccaagc tgaaggtgac caagggtggc cccctgccct tcgcctggga</w:t>
      </w:r>
    </w:p>
    <w:p w14:paraId="530625E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881 catcctgtcc cctcagttca tgtacggctc caaggcctac gtgaagcacc ccgccgacat</w:t>
      </w:r>
    </w:p>
    <w:p w14:paraId="2DE9BA6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2941 ccccgactac ttgaagctgt ccttccccga gggcttcaag tgggagcgcg tgatgaactt</w:t>
      </w:r>
    </w:p>
    <w:p w14:paraId="7AA1024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lastRenderedPageBreak/>
        <w:t xml:space="preserve">     3001 cgaggacggc ggcgtggtga ccgtgaccca ggactcctcc ctgcaggacg gcgagttcat</w:t>
      </w:r>
    </w:p>
    <w:p w14:paraId="0DE1E14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061 ctacaaggtg aagctgcgcg gcaccaactt cccctccgac ggccccgtaa tgcagaagaa</w:t>
      </w:r>
    </w:p>
    <w:p w14:paraId="2D8BEEC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121 gaccatgggc tgggaggcct cctccgagcg gatgtacccc gaggacggcg ccctgaaggg</w:t>
      </w:r>
    </w:p>
    <w:p w14:paraId="6C552D6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181 cgagatcaag cagaggctga agctgaagga cggcggccac tacgacgctg aggtcaagac</w:t>
      </w:r>
    </w:p>
    <w:p w14:paraId="1ABB96B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241 cacctacaag gccaagaagc ccgtgcagct gcccggcgcc tacaacgtca acatcaagtt</w:t>
      </w:r>
    </w:p>
    <w:p w14:paraId="2991E3A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301 ggacatcacc tcccacaacg aggactacac catcgtggaa cagtacgaac gcgccgaggg</w:t>
      </w:r>
    </w:p>
    <w:p w14:paraId="5CD6D96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361 ccgccactcc accggcggca tggacgagct gtacaagtag gtcgacaata aaatatcttt</w:t>
      </w:r>
    </w:p>
    <w:p w14:paraId="395F218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421 attttcatta catctgtgtg ttggtttttt gtgtgacgcg tggggcccgg gttgcgcctt</w:t>
      </w:r>
    </w:p>
    <w:p w14:paraId="119715F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481 ttccaaggca gccctgggtt tgcgcaggga cgcggctgct ctgggcgtgg ttccgggaaa</w:t>
      </w:r>
    </w:p>
    <w:p w14:paraId="6C323BE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541 cgcagcggcg ccgaccctgg gtctcgcaca ttcttcacgt ccgttcgcag cgtcacccgg</w:t>
      </w:r>
    </w:p>
    <w:p w14:paraId="5E302BC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601 atcttcgccg ctacccttgt gggccccccg gcgacgcttc ctgctccgcc cctaagtcgg</w:t>
      </w:r>
    </w:p>
    <w:p w14:paraId="790D94D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661 gaaggttcct tgcggttcgc ggcgtgccgg acgtgacaaa cggaagccgc acgtctcact</w:t>
      </w:r>
    </w:p>
    <w:p w14:paraId="1912EFF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721 agtaccctcg cagacggaca gcgccaggga gcaatggcag cgcgccgacc gcgatgggct</w:t>
      </w:r>
    </w:p>
    <w:p w14:paraId="068DA3A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781 gtggccaata gcggctgctc agcagggcgc gccgagagca gcggccggga aggggcggtg</w:t>
      </w:r>
    </w:p>
    <w:p w14:paraId="02CB7F2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841 cgggaggcgg ggtgtggggc ggtagtgtgg gccctgttcc tgcccgcgcg gtgttccgca</w:t>
      </w:r>
    </w:p>
    <w:p w14:paraId="53DACED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901 ttctgcaagc ctccggagcg cacgtcggca gtcggctccc tcgttgaccg aatcaccgac</w:t>
      </w:r>
    </w:p>
    <w:p w14:paraId="0C3D103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3961 ctctctcccc agggagatct caaccatgac cgagtacaag cccacggtgc gcctcgccac</w:t>
      </w:r>
    </w:p>
    <w:p w14:paraId="1DA46BE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021 ccgcgacgac gtccccaggg ccgtacgcac cctcgccgcc gcgttcgccg actaccccgc</w:t>
      </w:r>
    </w:p>
    <w:p w14:paraId="47CCF0F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081 cacgcgccac accgtcgatc cggaccgcca catcgagcgg gtcaccgagc tgcaagaact</w:t>
      </w:r>
    </w:p>
    <w:p w14:paraId="1C44D80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141 cttcctcacg cgcgtcgggc tcgacatcgg caaggtgtgg gtcgcggacg acggcgccgc</w:t>
      </w:r>
    </w:p>
    <w:p w14:paraId="181F282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201 cgtggcggtc tggaccacgc cggagagcgt cgaagcgggg gcggtgttcg ccgagatcgg</w:t>
      </w:r>
    </w:p>
    <w:p w14:paraId="7E553EA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261 cccgcgcatg gccgagttga gcggttcccg gctggccgcg cagcaacaga tggaaggcct</w:t>
      </w:r>
    </w:p>
    <w:p w14:paraId="27528E7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321 cctggcgccg caccggccca aggagcccgc gtggttcctg gccaccgtcg gcgtctcgcc</w:t>
      </w:r>
    </w:p>
    <w:p w14:paraId="25309C2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381 cgaccaccag ggcaagggtc tgggcagcgc cgtcgtgctc cccggagtgg aggcggccga</w:t>
      </w:r>
    </w:p>
    <w:p w14:paraId="54E2BEE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441 gcgcgccggg gtgcccgcct tcctggagac ctccgcgccc cgcaacctcc ccttctacga</w:t>
      </w:r>
    </w:p>
    <w:p w14:paraId="19C3B6F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501 gcggctcggc ttcaccgtca ccgccgacgt cgaggtgccc gaaggaccgc gcacctggtg</w:t>
      </w:r>
    </w:p>
    <w:p w14:paraId="044EB09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561 catgacccgc aagcccggtg ccggaagcgg agaaggtaga ggttctctcc tcacttgtgg</w:t>
      </w:r>
    </w:p>
    <w:p w14:paraId="59D8832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lastRenderedPageBreak/>
        <w:t xml:space="preserve">     4621 tgatgttgaa gaaaaccctg gtccaatgtc tagactggac aagagcaaag tcataaactc</w:t>
      </w:r>
    </w:p>
    <w:p w14:paraId="622CCFF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681 tgctctggaa ttactcaatg gagtcggtat cgaaggcctg acgacaagga aactcgctca</w:t>
      </w:r>
    </w:p>
    <w:p w14:paraId="6C329A7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741 aaagctggga gttgagcagc ctaccctgta ctggcacgtg aagaacaagc gggccctgct</w:t>
      </w:r>
    </w:p>
    <w:p w14:paraId="6C5D4E8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801 cgatgccctg ccaatcgaga tgctggacag gcatcatacc cactcctgcc ccctggaagg</w:t>
      </w:r>
    </w:p>
    <w:p w14:paraId="529A75F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861 cgagtcatgg caagactttc tgcggaacaa cgccaagtca taccgctgtg ctctcctctc</w:t>
      </w:r>
    </w:p>
    <w:p w14:paraId="0AAC9EB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921 acatcgcgac ggggctaaag tgcatctcgg cacccgccca acagagaaac agtacgaaac</w:t>
      </w:r>
    </w:p>
    <w:p w14:paraId="1B516A0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4981 cctggaaaat cagctcgcgt tcctgtgtca gcaaggcttc tccctggaga acgcactgta</w:t>
      </w:r>
    </w:p>
    <w:p w14:paraId="1D5CA9E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041 cgctctgtcc gccgtgggcc actttacact gggctgcgta ttggaggaac aggagcatca</w:t>
      </w:r>
    </w:p>
    <w:p w14:paraId="06EF520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101 agtagcaaaa gaggaaagag agacacctac caccgattct atgcccccac ttctgaaaca</w:t>
      </w:r>
    </w:p>
    <w:p w14:paraId="262A65C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161 agcaattgag ctgttcgacc ggcagggagc cgaacctgcc ttccttttcg gcctggaact</w:t>
      </w:r>
    </w:p>
    <w:p w14:paraId="438E721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221 aatcatatgt ggcctggaga aacagctaaa gtgcgaaagc ggcgggccga ccgacgccct</w:t>
      </w:r>
    </w:p>
    <w:p w14:paraId="4ABB68B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281 tgacgatttt gacttagaca tgctcccagc cgatgccctt gacgactttg accttgatat</w:t>
      </w:r>
    </w:p>
    <w:p w14:paraId="12AD339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341 gctgcctgct gacgctcttg acgattttga ccttgacatg ctccccgggt aagctagcaa</w:t>
      </w:r>
    </w:p>
    <w:p w14:paraId="199FD13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401 cttgtttatt gcagcttata atggttacaa ataaagcaat agcatcacaa atttcacaaa</w:t>
      </w:r>
    </w:p>
    <w:p w14:paraId="2328E8E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461 taaagcattt ttttcactgc attctagttg tggtttgtcc aaactcatca atgtatctta</w:t>
      </w:r>
    </w:p>
    <w:p w14:paraId="737C47F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521 tgtcctcaca ggaacgaagt ccctaaagaa acagtggcag ccaggtttag ccccggaatt</w:t>
      </w:r>
    </w:p>
    <w:p w14:paraId="01E21C0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581 gactggattc cttttttagg gcccattggt atggcttttt ccccgtatcc ccccaggtgt</w:t>
      </w:r>
    </w:p>
    <w:p w14:paraId="5A5A536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641 ctgcaggctc aaagagcagc gagaagcgtt cagaggaaag cgatcccgtg ccaccttccc</w:t>
      </w:r>
    </w:p>
    <w:p w14:paraId="563F1B0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701 cgtgcccggg ctgtccccgc acgctgccgg ctcggggatg cggggggagc gccggaccgg</w:t>
      </w:r>
    </w:p>
    <w:p w14:paraId="4DFC75E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761 agcggagccc cgggcggctc gctgctgccc cctagcgggg gagggacgta attacatccc</w:t>
      </w:r>
    </w:p>
    <w:p w14:paraId="69448FC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821 tgggggcttt gggggggggc tgtccctctt gaacgaccgc caccgcggtg gagctccagc</w:t>
      </w:r>
    </w:p>
    <w:p w14:paraId="064DF76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881 ttttgttccc tttagtgagg gttaattaaa tcttaatacg actcactata gggcgaattg</w:t>
      </w:r>
    </w:p>
    <w:p w14:paraId="7819FAC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5941 ggaaccgggc cccccctgga gatcgacggt atccataagc ttgatatcta taacaagaaa</w:t>
      </w:r>
    </w:p>
    <w:p w14:paraId="17B6402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001 atatatatat aataagttat cacgtaagta gaacatgaaa taacaatata attatcgtat</w:t>
      </w:r>
    </w:p>
    <w:p w14:paraId="45C87AF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061 gagttaaatc ttaaaagtca cgtaaaagat aatcatgcgt cattttgact cacgcggtcg</w:t>
      </w:r>
    </w:p>
    <w:p w14:paraId="37229BF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121 ttatagttca aaatcagtga cacttaccgc attgacaagc acgcctcacg ggagctccaa</w:t>
      </w:r>
    </w:p>
    <w:p w14:paraId="45C72A9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181 gcggcgactg agatgtccta aatgcacagc gacggattcg cgctatttag aaagagagag</w:t>
      </w:r>
    </w:p>
    <w:p w14:paraId="04B9384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lastRenderedPageBreak/>
        <w:t xml:space="preserve">     6241 caatatttca agaatgcatg cgtcaatttt acgcagacta tctttctagg gttaatctag</w:t>
      </w:r>
    </w:p>
    <w:p w14:paraId="50B18ED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301 ctgcatcagg atcatagcgg ccgccagctt ggcgtaatca tggtcatagc tgtttcctgt</w:t>
      </w:r>
    </w:p>
    <w:p w14:paraId="46C239D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361 gtgaaattgt tatccgctca caattccaca caacatacga gccggaagca taaagtgtaa</w:t>
      </w:r>
    </w:p>
    <w:p w14:paraId="243164C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421 agcctggggt gcctaatgag tgagctaact cacattaatt gcgttgcgct cactgcccgc</w:t>
      </w:r>
    </w:p>
    <w:p w14:paraId="15F46D0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481 tttccagtcg ggaaacctgt cgtgccagct gcattaatga atcggccaac gcgcggggag</w:t>
      </w:r>
    </w:p>
    <w:p w14:paraId="5D068E1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541 aggcggtttg cgtattgggc gctcttccgc ttcctcgctc actgactcgc tgcgctcggt</w:t>
      </w:r>
    </w:p>
    <w:p w14:paraId="5F86C4B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601 cgttcggctg cggcgagcgg tatcagctca ctcaaaggcg gtaatacggt tatccacaga</w:t>
      </w:r>
    </w:p>
    <w:p w14:paraId="503502E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661 atcaggggat aacgcaggaa agaacatgtg agcaaaaggc cagcaaaagg ccaggaaccg</w:t>
      </w:r>
    </w:p>
    <w:p w14:paraId="1CBC7B9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721 taaaaaggcc gcgttgctgg cgtttttcca taggctccgc ccccctgacg agcatcacaa</w:t>
      </w:r>
    </w:p>
    <w:p w14:paraId="05DECB8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781 aaatcgacgc tcaagtcaga ggtggcgaaa cccgacagga ctataaagat accaggcgtt</w:t>
      </w:r>
    </w:p>
    <w:p w14:paraId="4F334BF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841 tccccctgga agctccctcg tgcgctctcc tgttccgacc ctgccgctta ccggatacct</w:t>
      </w:r>
    </w:p>
    <w:p w14:paraId="7DF7277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901 gtccgccttt ctcccttcgg gaagcgtggc gctttctcat agctcacgct gtaggtatct</w:t>
      </w:r>
    </w:p>
    <w:p w14:paraId="0DB1D20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6961 cagttcggtg taggtcgttc gctccaagct gggctgtgtg cacgaacccc ccgttcagcc</w:t>
      </w:r>
    </w:p>
    <w:p w14:paraId="79D4240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021 cgaccgctgc gccttatccg gtaactatcg tcttgagtcc aacccggtaa gacacgactt</w:t>
      </w:r>
    </w:p>
    <w:p w14:paraId="5A77CCB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081 atcgccactg gcagcagcca ctggtaacag gattagcaga gcgaggtatg taggcggtgc</w:t>
      </w:r>
    </w:p>
    <w:p w14:paraId="40F5086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141 tacagagttc ttgaagtggt ggcctaacta cggctacact agaagaacag tatttggtat</w:t>
      </w:r>
    </w:p>
    <w:p w14:paraId="135050A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201 ctgcgctctg ctgaagccag ttaccttcgg aaaaagagtt ggtagctctt gatccggcaa</w:t>
      </w:r>
    </w:p>
    <w:p w14:paraId="0B32EC7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261 acaaaccacc gctggtagcg gtggtttttt tgtttgcaag cagcagatta cgcgcagaaa</w:t>
      </w:r>
    </w:p>
    <w:p w14:paraId="3BA643E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321 aaaaggatct caagaagatc ctttgatctt ttctacgggg tctgacgctc agtggaacga</w:t>
      </w:r>
    </w:p>
    <w:p w14:paraId="748706D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381 aaactcacgt taagggattt tggtcatgag attatcaaaa aggatcttca cctagatcct</w:t>
      </w:r>
    </w:p>
    <w:p w14:paraId="7B1E933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441 tttaaattaa aaatgaagtt ttaaatcaat ctaaagtata tatgagtaaa cttggtctga</w:t>
      </w:r>
    </w:p>
    <w:p w14:paraId="5F01890E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501 cagttaccaa tgcttaatca gtgaggcacc tatctcagcg atctgtctat ttcgttcatc</w:t>
      </w:r>
    </w:p>
    <w:p w14:paraId="58F3B83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561 catagttgcc tgactccccg tcgtgtagat aactacgata cgggagggct taccatctgg</w:t>
      </w:r>
    </w:p>
    <w:p w14:paraId="18EF504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621 ccccagtgct gcaatgatac cgcgagaccc acgctcaccg gctccagatt tatcagcaat</w:t>
      </w:r>
    </w:p>
    <w:p w14:paraId="2FE6968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681 aaaccagcca gccggaaggg ccgagcgcag aagtggtcct gcaactttat ccgcctccat</w:t>
      </w:r>
    </w:p>
    <w:p w14:paraId="3C293C0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741 ccagtctatt aattgttgcc gggaagctag agtaagtagt tcgccagtta atagtttgcg</w:t>
      </w:r>
    </w:p>
    <w:p w14:paraId="14F12FA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801 caacgttgtt gccattgcta caggcatcgt ggtgtcacgc tcgtcgtttg gtatggcttc</w:t>
      </w:r>
    </w:p>
    <w:p w14:paraId="03BE530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lastRenderedPageBreak/>
        <w:t xml:space="preserve">     7861 attcagctcc ggttcccaac gatcaaggcg agttacatga tcccccatgt tgtgcaaaaa</w:t>
      </w:r>
    </w:p>
    <w:p w14:paraId="37848F02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921 agcggttagc tccttcggtc ctccgatcgt tgtcagaagt aagttggccg cagtgttatc</w:t>
      </w:r>
    </w:p>
    <w:p w14:paraId="736F1A8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7981 actcatggtt atggcagcac tgcataattc tcttactgtc atgccatccg taagatgctt</w:t>
      </w:r>
    </w:p>
    <w:p w14:paraId="0859FFA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041 ttctgtgact ggtgagtact caaccaagtc attctgagaa tagtgtatgc ggcgaccgag</w:t>
      </w:r>
    </w:p>
    <w:p w14:paraId="7FB20D5F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101 ttgctcttgc ccggcgtcaa tacgggataa taccgcgcca catagcagaa ctttaaaagt</w:t>
      </w:r>
    </w:p>
    <w:p w14:paraId="6CB7F5F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161 gctcatcatt ggaaaacgtt cttcggggcg aaaactctca aggatcttac cgctgttgag</w:t>
      </w:r>
    </w:p>
    <w:p w14:paraId="6862DEE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221 atccagttcg atgtaaccca ctcgtgcacc caactgatct tcagcatctt ttactttcac</w:t>
      </w:r>
    </w:p>
    <w:p w14:paraId="340E920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281 cagcgtttct gggtgagcaa aaacaggaag gcaaaatgcc gcaaaaaagg gaataagggc</w:t>
      </w:r>
    </w:p>
    <w:p w14:paraId="2E05A470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341 gacacggaaa tgttgaatac tcatactctt cctttttcaa tattattgaa gcatttatca</w:t>
      </w:r>
    </w:p>
    <w:p w14:paraId="29821A8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401 gggttattgt ctcatgagcg gatacatatt tgaatgtatt tagaaaaata aacaaatagg</w:t>
      </w:r>
    </w:p>
    <w:p w14:paraId="7F3F9B14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461 ggttccgcgc acatttcccc gaaaagtgcc acctgacgtc taagaaacca ttattatcat</w:t>
      </w:r>
    </w:p>
    <w:p w14:paraId="462D54C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521 gacattaacc tataaaaata ggcgtatcac gaggcccttt cgtccagcac tgcataattc</w:t>
      </w:r>
    </w:p>
    <w:p w14:paraId="5419987A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581 tcttactgtc atgccatccg taagatgctt ttctgtgact ggtgagtact caaccaagtc</w:t>
      </w:r>
    </w:p>
    <w:p w14:paraId="74FB5FC7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641 attctgagaa tagtgtatgc ggcgaccgag ttgctcttgc ccggcgtcaa tacgggataa</w:t>
      </w:r>
    </w:p>
    <w:p w14:paraId="6A963EDD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701 taccgcgcca catagcagaa ctttaaaagt gctcatcatt ggaaaacgtt cttcggggcg</w:t>
      </w:r>
    </w:p>
    <w:p w14:paraId="20F6A1F1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761 aaaactctca aggatcttac cgctgttgag atccagttcg atgtaaccca ctcgtgcacc</w:t>
      </w:r>
    </w:p>
    <w:p w14:paraId="30AF657B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821 caactgatct tcagcatctt ttactttcac cagcgtttct gggtgagcaa aaacaggaag</w:t>
      </w:r>
    </w:p>
    <w:p w14:paraId="53D4EBBC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881 gcaaaatgcc gcaaaaaagg gaataagggc gacacggaaa tgttgaatac tcatactctt</w:t>
      </w:r>
    </w:p>
    <w:p w14:paraId="2A647326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8941 cctttttcaa tattattgaa gcatttatca gggttattgt ctcatgagcg gatacatatt</w:t>
      </w:r>
    </w:p>
    <w:p w14:paraId="6AA24933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9001 tgaatgtatt tagaaaaata aacaaatagg ggttccgcgc acatttcccc gaaaagtgcc</w:t>
      </w:r>
    </w:p>
    <w:p w14:paraId="6EDF25E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9061 acctgacgtc taagaaacca ttattatcat gacattaacc tataaaaata ggcgtatcac</w:t>
      </w:r>
    </w:p>
    <w:p w14:paraId="01BE2335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 xml:space="preserve">     9121 gaggcccttt cgtc</w:t>
      </w:r>
    </w:p>
    <w:p w14:paraId="76594759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  <w:r w:rsidRPr="00C92657">
        <w:rPr>
          <w:rFonts w:ascii="Courier New" w:hAnsi="Courier New" w:cs="Courier New"/>
        </w:rPr>
        <w:t>//</w:t>
      </w:r>
    </w:p>
    <w:p w14:paraId="5A1309C8" w14:textId="77777777" w:rsidR="003474D2" w:rsidRPr="00C92657" w:rsidRDefault="003474D2" w:rsidP="00C92657">
      <w:pPr>
        <w:pStyle w:val="PlainText"/>
        <w:rPr>
          <w:rFonts w:ascii="Courier New" w:hAnsi="Courier New" w:cs="Courier New"/>
        </w:rPr>
      </w:pPr>
    </w:p>
    <w:p w14:paraId="06FC184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Lenti plKO_EF1A_ORF_HLA_A*01 01</w:t>
      </w:r>
    </w:p>
    <w:p w14:paraId="103BC77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</w:p>
    <w:p w14:paraId="6060D7A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LOCUS plKO_EF1A_ORF_HLA_A*01 01               8739 bp DNA     circular SYN 24-OCT-2022</w:t>
      </w:r>
    </w:p>
    <w:p w14:paraId="7E3D37C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DEFINITION  synthetic circular DNA</w:t>
      </w:r>
    </w:p>
    <w:p w14:paraId="0D924DB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ACCESSION   .</w:t>
      </w:r>
    </w:p>
    <w:p w14:paraId="40BB95A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VERSION     .</w:t>
      </w:r>
    </w:p>
    <w:p w14:paraId="776A2340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KEYWORDS    .</w:t>
      </w:r>
    </w:p>
    <w:p w14:paraId="3DD755C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SOURCE      synthetic DNA construct</w:t>
      </w:r>
    </w:p>
    <w:p w14:paraId="09033D3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lastRenderedPageBreak/>
        <w:t xml:space="preserve">  ORGANISM  synthetic DNA construct</w:t>
      </w:r>
    </w:p>
    <w:p w14:paraId="5C50331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REFERENCE   1  (bases 1 to 8739)</w:t>
      </w:r>
    </w:p>
    <w:p w14:paraId="0BC581A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AUTHORS   .</w:t>
      </w:r>
    </w:p>
    <w:p w14:paraId="330AC9C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TITLE     Direct Submission</w:t>
      </w:r>
    </w:p>
    <w:p w14:paraId="3FEB3A9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JOURNAL   Exported Oct 25, 2022 from SnapGene 6.0.5</w:t>
      </w:r>
    </w:p>
    <w:p w14:paraId="3E33C39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https://www.snapgene.com</w:t>
      </w:r>
    </w:p>
    <w:p w14:paraId="62E45B8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COMMENT     U515NEI230-112 DNA889095</w:t>
      </w:r>
    </w:p>
    <w:p w14:paraId="6D98A07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FEATURES             Location/Qualifiers</w:t>
      </w:r>
    </w:p>
    <w:p w14:paraId="1351AFB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source          1..8739</w:t>
      </w:r>
    </w:p>
    <w:p w14:paraId="3FCE739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mol_type="other DNA"</w:t>
      </w:r>
    </w:p>
    <w:p w14:paraId="6E34601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organism="synthetic DNA construct"</w:t>
      </w:r>
    </w:p>
    <w:p w14:paraId="6A5700B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misc_feature    10..598</w:t>
      </w:r>
    </w:p>
    <w:p w14:paraId="26C416E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WPRE</w:t>
      </w:r>
    </w:p>
    <w:p w14:paraId="4BB0216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CDS             complement(481..492)</w:t>
      </w:r>
    </w:p>
    <w:p w14:paraId="3EFEDCD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Factor Xa site</w:t>
      </w:r>
    </w:p>
    <w:p w14:paraId="526BDFB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LTR             670..903</w:t>
      </w:r>
    </w:p>
    <w:p w14:paraId="0F71D8E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3' LTR (Delta-U3)</w:t>
      </w:r>
    </w:p>
    <w:p w14:paraId="1D9BE27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olyA_signal    981..1102</w:t>
      </w:r>
    </w:p>
    <w:p w14:paraId="004B344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SV40 poly(A) signal</w:t>
      </w:r>
    </w:p>
    <w:p w14:paraId="6020CA0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rep_origin      1142..1277</w:t>
      </w:r>
    </w:p>
    <w:p w14:paraId="64F43B2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SV40 ori</w:t>
      </w:r>
    </w:p>
    <w:p w14:paraId="088E14A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omoter        complement(1298..1316)</w:t>
      </w:r>
    </w:p>
    <w:p w14:paraId="4DBAD0B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T7 promoter</w:t>
      </w:r>
    </w:p>
    <w:p w14:paraId="12E6B17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imer_bind     complement(1326..1342)</w:t>
      </w:r>
    </w:p>
    <w:p w14:paraId="3733BF2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M13 fwd</w:t>
      </w:r>
    </w:p>
    <w:p w14:paraId="573A3F7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rep_origin      1484..1939</w:t>
      </w:r>
    </w:p>
    <w:p w14:paraId="70A0DC4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f1 ori</w:t>
      </w:r>
    </w:p>
    <w:p w14:paraId="663007F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omoter        1965..2069</w:t>
      </w:r>
    </w:p>
    <w:p w14:paraId="5BAE0C4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AmpR promoter</w:t>
      </w:r>
    </w:p>
    <w:p w14:paraId="3F191A0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CDS             2070..2138</w:t>
      </w:r>
    </w:p>
    <w:p w14:paraId="4108D83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AmpR</w:t>
      </w:r>
    </w:p>
    <w:p w14:paraId="0B5B5CA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CDS             2139..2930</w:t>
      </w:r>
    </w:p>
    <w:p w14:paraId="4AFDF54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AmpR</w:t>
      </w:r>
    </w:p>
    <w:p w14:paraId="0BB7FF70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rep_origin      3101..3689</w:t>
      </w:r>
    </w:p>
    <w:p w14:paraId="2CCF203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ori</w:t>
      </w:r>
    </w:p>
    <w:p w14:paraId="21139E1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omoter        4019..4036</w:t>
      </w:r>
    </w:p>
    <w:p w14:paraId="08A5D15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lac promoter</w:t>
      </w:r>
    </w:p>
    <w:p w14:paraId="5C5C0A4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otein_bind    4051..4067</w:t>
      </w:r>
    </w:p>
    <w:p w14:paraId="52026D2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lac operator</w:t>
      </w:r>
    </w:p>
    <w:p w14:paraId="42224F9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imer_bind     4075..4091</w:t>
      </w:r>
    </w:p>
    <w:p w14:paraId="3953B58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M13 rev</w:t>
      </w:r>
    </w:p>
    <w:p w14:paraId="5B6726C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omoter        4112..4130</w:t>
      </w:r>
    </w:p>
    <w:p w14:paraId="1F475F0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T3 promoter</w:t>
      </w:r>
    </w:p>
    <w:p w14:paraId="1014AAD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omoter        4158..4384</w:t>
      </w:r>
    </w:p>
    <w:p w14:paraId="03EACF2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RSV promoter</w:t>
      </w:r>
    </w:p>
    <w:p w14:paraId="6219C4D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LTR             4385..4565</w:t>
      </w:r>
    </w:p>
    <w:p w14:paraId="11A226E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5' LTR (truncated)</w:t>
      </w:r>
    </w:p>
    <w:p w14:paraId="14BA625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misc_feature    4612..4737</w:t>
      </w:r>
    </w:p>
    <w:p w14:paraId="4D5BDDA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HIV-1 Psi</w:t>
      </w:r>
    </w:p>
    <w:p w14:paraId="58532A0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misc_feature    5230..5463</w:t>
      </w:r>
    </w:p>
    <w:p w14:paraId="098050F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RRE</w:t>
      </w:r>
    </w:p>
    <w:p w14:paraId="1AB0032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misc_feature    5959..6076</w:t>
      </w:r>
    </w:p>
    <w:p w14:paraId="6D76CC8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cPPT/CTS</w:t>
      </w:r>
    </w:p>
    <w:p w14:paraId="0192636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promoter        6236..7417</w:t>
      </w:r>
    </w:p>
    <w:p w14:paraId="67FCAED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lastRenderedPageBreak/>
        <w:t xml:space="preserve">                     /label=EF-1-alpha promoter</w:t>
      </w:r>
    </w:p>
    <w:p w14:paraId="63CCB6C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intron          6466..7408</w:t>
      </w:r>
    </w:p>
    <w:p w14:paraId="3F8C4CC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EF-1-alpha intron A</w:t>
      </w:r>
    </w:p>
    <w:p w14:paraId="046A446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regulatory      7437..7446</w:t>
      </w:r>
    </w:p>
    <w:p w14:paraId="7BCE587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Kozak sequence</w:t>
      </w:r>
    </w:p>
    <w:p w14:paraId="36259B0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CDS             7443..8540</w:t>
      </w:r>
    </w:p>
    <w:p w14:paraId="5BB98A3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codon_start=1</w:t>
      </w:r>
    </w:p>
    <w:p w14:paraId="77F7AFE0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HLA-A*01:01</w:t>
      </w:r>
    </w:p>
    <w:p w14:paraId="74230D0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Translation 3449-4546</w:t>
      </w:r>
    </w:p>
    <w:p w14:paraId="7FB87C1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translation="MAVMAPRTLLLLLSGALALTQTWAGSHSMRYFFTSVSRPGRGEPR</w:t>
      </w:r>
    </w:p>
    <w:p w14:paraId="637E875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FIAVGYVDDTQFVRFDSDAASQKMEPRAPWIEQEGPEYWDQETRNMKAHSQTDRANLGT</w:t>
      </w:r>
    </w:p>
    <w:p w14:paraId="081B7CA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LRGYYNQSEDGSHTIQIMYGCDVGPDGRFLRGYRQDAYDGKDYIALNEDLRSWTAADMA</w:t>
      </w:r>
    </w:p>
    <w:p w14:paraId="218A27A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AQITKRKWEAVHAAEQRRVYLEGRCVDGLRRYLENGKETLQRTDPPKTHMTHHPISDHE</w:t>
      </w:r>
    </w:p>
    <w:p w14:paraId="4C1F02D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ATLRCWALGFYPAEITLTWQRDGEDQTQDTELVETRPAGDGTFQKWAAVVVPSGEEQRY</w:t>
      </w:r>
    </w:p>
    <w:p w14:paraId="5CBD94A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TCHVQHEGLPKPLTLRWELSSQPTIPIVGIIAGLVLLGAVITGAVVAAVMWRRKSSDRK</w:t>
      </w:r>
    </w:p>
    <w:p w14:paraId="6FFD9A1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GGSYTQAASSDSAQGSDVSLTACKV"</w:t>
      </w:r>
    </w:p>
    <w:p w14:paraId="6F0E78F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misc_RNA        complement(8588..8663)</w:t>
      </w:r>
    </w:p>
    <w:p w14:paraId="1943968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             /label=gRNA scaffold/Barcode</w:t>
      </w:r>
    </w:p>
    <w:p w14:paraId="50F2FAE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ORIGIN</w:t>
      </w:r>
    </w:p>
    <w:p w14:paraId="148F864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611EDA8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77B3837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3CC6DB5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33DAAA7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66C9B69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636DF31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0C14142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7955B84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688AE6F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541 ccgcgtcttc gccttcgccc tcagacgagt cggatctccc tttgggccgc ctccccgcgt</w:t>
      </w:r>
    </w:p>
    <w:p w14:paraId="33CB58B0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1B16324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3D94900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0767725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269ADDE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lastRenderedPageBreak/>
        <w:t xml:space="preserve">      841 tgtgtgactc tggtaactag agatccctca gaccctttta gtcagtgtgg aaaatctcta</w:t>
      </w:r>
    </w:p>
    <w:p w14:paraId="1E3FE6B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1484029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2763D5C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3C0C663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42B9432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5852622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6B8D0980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1CB2535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0033CA0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5DD9784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7AE9306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5EF31FD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3019199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4DF8000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3E254F7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3866D3B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5BD5BA0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314E532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24D8798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1FBBD82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046070B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02D1E65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161 taaaagatgc tgaagatcag ttgggtgcac gagtgggtta catcgaactg gatctcaaca</w:t>
      </w:r>
    </w:p>
    <w:p w14:paraId="497D7B3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6DED5D0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617ABA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152180F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415E106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lastRenderedPageBreak/>
        <w:t xml:space="preserve">     2461 ctgcggccaa cttacttctg acaacgatcg gaggaccgaa ggagctaacc gcttttttgc</w:t>
      </w:r>
    </w:p>
    <w:p w14:paraId="50A8E70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7AB3278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45FFF37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072B96C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2E4386B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6F93E61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17EE980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374B540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5FE38AA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374BEB8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7697B4B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34FBE6E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3ED62ED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39CEEE4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5297F84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2B1C978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02ED164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5C7CFA5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419C8CD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2DD3C52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304074F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33D3055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781 ataaccgtat taccgccttt gagtgagctg ataccgctcg ccgcagccga acgaccgagc</w:t>
      </w:r>
    </w:p>
    <w:p w14:paraId="4181830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208C468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407AC8F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417B90D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3C70EA1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lastRenderedPageBreak/>
        <w:t xml:space="preserve">     4081 acagctatga ccatgattac gccaagcgcg caattaaccc tcactaaagg gaacaaaagc</w:t>
      </w:r>
    </w:p>
    <w:p w14:paraId="52D1479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41B4B13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4BFF75C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225540B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3BA13B0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3363118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7AA43D8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09D9944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7B1A23A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34D6E94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33BF3AF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4A45826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67A8622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41C9C5D0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74B6820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18A6E24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55432CA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0D142C3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59F0893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7BCC603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6A93ED0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47F917A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401 catcaagcag ctccaggcaa gaatcctggc tgtggaaaga tacctaaagg atcaacagct</w:t>
      </w:r>
    </w:p>
    <w:p w14:paraId="3A0D7A5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321C6F6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07EA4A3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422DCF4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7275086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lastRenderedPageBreak/>
        <w:t xml:space="preserve">     5701 gtttaacata acaaattggc tgtggtatat aaaattattc ataatgatag taggaggctt</w:t>
      </w:r>
    </w:p>
    <w:p w14:paraId="0ED0CAD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7B03399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45C5C76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4F806B7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0CA7063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7EA6A4A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5A08773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11D3125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6973496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06D3DE4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0903AFF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6D82BD4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4BA4DE4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0EF049B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33480DD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6E47418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3EA9A4C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0D22F36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10E0AE7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1691718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64BD3CA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4ACBDE9B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021 tgcgtgagcg gaaagatggc cgcttcccgg ccctgctgca gggagctcaa aatggaggac</w:t>
      </w:r>
    </w:p>
    <w:p w14:paraId="0A27AC4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2F094D6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12EB3CF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658D98D4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042CEE7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lastRenderedPageBreak/>
        <w:t xml:space="preserve">     7321 ctccttggaa tttgcccttt ttgagtttgg atcttggttc attctcaagc ctcagacagt</w:t>
      </w:r>
    </w:p>
    <w:p w14:paraId="4AC4D87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7CB23961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441 ccatggccgt gatggcccct agaaccctgc tgctgctgct gagcggcgcc ctggccctga</w:t>
      </w:r>
    </w:p>
    <w:p w14:paraId="5C5035B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501 cccagacatg ggccggcagc cactccatga gatatttctt tacctctgtg agcaggccag</w:t>
      </w:r>
    </w:p>
    <w:p w14:paraId="0C2AD5C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561 gaaggggaga gccaaggttc atcgccgtgg gctacgtgga cgatacacag ttcgtgagat</w:t>
      </w:r>
    </w:p>
    <w:p w14:paraId="6258E52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621 ttgacagcga tgccgcctcc cagaagatgg agcctagggc accatggatc gagcaggagg</w:t>
      </w:r>
    </w:p>
    <w:p w14:paraId="075BCE2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681 gaccagagta ttgggatcag gagacacgga acatgaaggc ccactctcag accgacaggg</w:t>
      </w:r>
    </w:p>
    <w:p w14:paraId="6801795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741 caaacctggg cacactgagg ggctactata atcagtctga ggatggcagc cacacaatcc</w:t>
      </w:r>
    </w:p>
    <w:p w14:paraId="1B9945D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801 agatcatgta cggatgcgat gtgggaccag acggccggtt tctgagagga tacaggcagg</w:t>
      </w:r>
    </w:p>
    <w:p w14:paraId="62192245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861 acgcctatga tggcaaggac tacatcgccc tgaacgagga tctgcgctcc tggaccgcag</w:t>
      </w:r>
    </w:p>
    <w:p w14:paraId="794490BF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921 cagacatggc agcccagatc acaaagcgga agtgggaggc agtgcacgca gcagagcagc</w:t>
      </w:r>
    </w:p>
    <w:p w14:paraId="5671EDD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7981 ggagagtgta tctggagggc cgctgcgtgg acggcctgag gcgctacctg gagaatggca</w:t>
      </w:r>
    </w:p>
    <w:p w14:paraId="6BBF2880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041 aggagacact gcagcggaca gatcccccta agacccacat gacacaccac ccaatcagcg</w:t>
      </w:r>
    </w:p>
    <w:p w14:paraId="1F81A1F3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101 accacgaggc caccctgagg tgttgggcac tgggcttcta tcctgccgag atcaccctga</w:t>
      </w:r>
    </w:p>
    <w:p w14:paraId="4B2EAD0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161 catggcagag ggatggagag gaccagaccc aggatacaga gctggtggag acacggcccg</w:t>
      </w:r>
    </w:p>
    <w:p w14:paraId="58B1103A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221 caggcgacgg cacatttcag aagtgggcag cagtggtggt gccatccgga gaggagcaga</w:t>
      </w:r>
    </w:p>
    <w:p w14:paraId="1BC878B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281 gatacacctg ccacgtgcag cacgagggcc tgccaaagcc cctgaccctg agatgggagc</w:t>
      </w:r>
    </w:p>
    <w:p w14:paraId="74CC7AD7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341 tgagctccca gcccacaatc cctatcgtgg gcatcatcgc aggcctggtg ctgctgggag</w:t>
      </w:r>
    </w:p>
    <w:p w14:paraId="6391934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401 ccgtgatcac aggagcagtg gtggcagccg tgatgtggag gagaaagtct agcgatagaa</w:t>
      </w:r>
    </w:p>
    <w:p w14:paraId="62CCBAED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461 agggaggatc ctatacccag gcagcatcct ctgattctgc ccagggctcc gacgtgtctc</w:t>
      </w:r>
    </w:p>
    <w:p w14:paraId="632BFAA6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521 tgacagcctg taaggtgtga ggcgcgcctc ccagagccac cgttacacct tggatgactg</w:t>
      </w:r>
    </w:p>
    <w:p w14:paraId="293BA95E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581 tcaccgggca ccgactcggt gccacttttt caagttgata acggactagc cttattttaa</w:t>
      </w:r>
    </w:p>
    <w:p w14:paraId="70DD46AC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641 cttgctattt ctagctctaa aacttttttt gactagatct tgagacaaat ggcagtattc</w:t>
      </w:r>
    </w:p>
    <w:p w14:paraId="73ED3848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 xml:space="preserve">     8701 atccacaagg tacgctaaac gcctgcaacc aggacgcgt</w:t>
      </w:r>
    </w:p>
    <w:p w14:paraId="6E950F79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  <w:r w:rsidRPr="00E26CB5">
        <w:rPr>
          <w:rFonts w:ascii="Courier New" w:hAnsi="Courier New" w:cs="Courier New"/>
        </w:rPr>
        <w:t>//</w:t>
      </w:r>
    </w:p>
    <w:p w14:paraId="677F95C2" w14:textId="77777777" w:rsidR="003474D2" w:rsidRPr="00E26CB5" w:rsidRDefault="003474D2" w:rsidP="00E26CB5">
      <w:pPr>
        <w:pStyle w:val="PlainText"/>
        <w:rPr>
          <w:rFonts w:ascii="Courier New" w:hAnsi="Courier New" w:cs="Courier New"/>
        </w:rPr>
      </w:pPr>
    </w:p>
    <w:p w14:paraId="74459F1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Lenti plKO_EF1A_ORF_HLA_A*02 01</w:t>
      </w:r>
    </w:p>
    <w:p w14:paraId="2DF4989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</w:p>
    <w:p w14:paraId="1B8E6F9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LOCUS plKO_EF1A_ORF_HLA_A*02 01               8739 bp DNA     circular SYN 24-OCT-2022</w:t>
      </w:r>
    </w:p>
    <w:p w14:paraId="425A9C3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DEFINITION  synthetic circular DNA</w:t>
      </w:r>
    </w:p>
    <w:p w14:paraId="2927A69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lastRenderedPageBreak/>
        <w:t>ACCESSION   .</w:t>
      </w:r>
    </w:p>
    <w:p w14:paraId="712F136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VERSION     .</w:t>
      </w:r>
    </w:p>
    <w:p w14:paraId="3608056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KEYWORDS    .</w:t>
      </w:r>
    </w:p>
    <w:p w14:paraId="6CC3EFB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SOURCE      synthetic DNA construct</w:t>
      </w:r>
    </w:p>
    <w:p w14:paraId="33CF711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ORGANISM  synthetic DNA construct</w:t>
      </w:r>
    </w:p>
    <w:p w14:paraId="3832F2F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REFERENCE   1  (bases 1 to 8739)</w:t>
      </w:r>
    </w:p>
    <w:p w14:paraId="159F1B7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AUTHORS   .</w:t>
      </w:r>
    </w:p>
    <w:p w14:paraId="13ED46C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TITLE     Direct Submission</w:t>
      </w:r>
    </w:p>
    <w:p w14:paraId="10C0E9A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JOURNAL   Exported Oct 25, 2022 from SnapGene 6.0.5</w:t>
      </w:r>
    </w:p>
    <w:p w14:paraId="53D08FB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https://www.snapgene.com</w:t>
      </w:r>
    </w:p>
    <w:p w14:paraId="03258C5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COMMENT     U515NEI230-114 DNA889096</w:t>
      </w:r>
    </w:p>
    <w:p w14:paraId="52849B1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FEATURES             Location/Qualifiers</w:t>
      </w:r>
    </w:p>
    <w:p w14:paraId="443E02B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source          1..8739</w:t>
      </w:r>
    </w:p>
    <w:p w14:paraId="19FB1D0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mol_type="other DNA"</w:t>
      </w:r>
    </w:p>
    <w:p w14:paraId="519509E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organism="synthetic DNA construct"</w:t>
      </w:r>
    </w:p>
    <w:p w14:paraId="5DAAC36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misc_feature    10..598</w:t>
      </w:r>
    </w:p>
    <w:p w14:paraId="7B164AD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WPRE</w:t>
      </w:r>
    </w:p>
    <w:p w14:paraId="2142C5F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CDS             complement(481..492)</w:t>
      </w:r>
    </w:p>
    <w:p w14:paraId="19B1923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Factor Xa site</w:t>
      </w:r>
    </w:p>
    <w:p w14:paraId="4C43EB2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LTR             670..903</w:t>
      </w:r>
    </w:p>
    <w:p w14:paraId="64A10B7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3' LTR (Delta-U3)</w:t>
      </w:r>
    </w:p>
    <w:p w14:paraId="114194F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olyA_signal    981..1102</w:t>
      </w:r>
    </w:p>
    <w:p w14:paraId="1BFCC58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SV40 poly(A) signal</w:t>
      </w:r>
    </w:p>
    <w:p w14:paraId="4B32F1A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rep_origin      1142..1277</w:t>
      </w:r>
    </w:p>
    <w:p w14:paraId="7C6CBE0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SV40 ori</w:t>
      </w:r>
    </w:p>
    <w:p w14:paraId="72C2D4C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omoter        complement(1298..1316)</w:t>
      </w:r>
    </w:p>
    <w:p w14:paraId="3769C60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T7 promoter</w:t>
      </w:r>
    </w:p>
    <w:p w14:paraId="6FDE345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imer_bind     complement(1326..1342)</w:t>
      </w:r>
    </w:p>
    <w:p w14:paraId="3A8A998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M13 fwd</w:t>
      </w:r>
    </w:p>
    <w:p w14:paraId="7230218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rep_origin      1484..1939</w:t>
      </w:r>
    </w:p>
    <w:p w14:paraId="3B82802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f1 ori</w:t>
      </w:r>
    </w:p>
    <w:p w14:paraId="187AF87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omoter        1965..2069</w:t>
      </w:r>
    </w:p>
    <w:p w14:paraId="409AABB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AmpR promoter</w:t>
      </w:r>
    </w:p>
    <w:p w14:paraId="08BA9E6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CDS             2070..2138</w:t>
      </w:r>
    </w:p>
    <w:p w14:paraId="7A5C29E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AmpR</w:t>
      </w:r>
    </w:p>
    <w:p w14:paraId="3CC0D4F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CDS             2139..2930</w:t>
      </w:r>
    </w:p>
    <w:p w14:paraId="4CB600C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AmpR</w:t>
      </w:r>
    </w:p>
    <w:p w14:paraId="7D48F3A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rep_origin      3101..3689</w:t>
      </w:r>
    </w:p>
    <w:p w14:paraId="72B98A8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ori</w:t>
      </w:r>
    </w:p>
    <w:p w14:paraId="5303D33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omoter        4019..4036</w:t>
      </w:r>
    </w:p>
    <w:p w14:paraId="54CB39D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lac promoter</w:t>
      </w:r>
    </w:p>
    <w:p w14:paraId="13773B9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otein_bind    4051..4067</w:t>
      </w:r>
    </w:p>
    <w:p w14:paraId="60369A3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lac operator</w:t>
      </w:r>
    </w:p>
    <w:p w14:paraId="29C772A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imer_bind     4075..4091</w:t>
      </w:r>
    </w:p>
    <w:p w14:paraId="6385FA0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M13 rev</w:t>
      </w:r>
    </w:p>
    <w:p w14:paraId="25D5F9C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omoter        4112..4130</w:t>
      </w:r>
    </w:p>
    <w:p w14:paraId="1CDCC86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T3 promoter</w:t>
      </w:r>
    </w:p>
    <w:p w14:paraId="5CFFC65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omoter        4158..4384</w:t>
      </w:r>
    </w:p>
    <w:p w14:paraId="5B69E68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RSV promoter</w:t>
      </w:r>
    </w:p>
    <w:p w14:paraId="08BDB5D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LTR             4385..4565</w:t>
      </w:r>
    </w:p>
    <w:p w14:paraId="70F5C90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5' LTR (truncated)</w:t>
      </w:r>
    </w:p>
    <w:p w14:paraId="202EF0A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misc_feature    4612..4737</w:t>
      </w:r>
    </w:p>
    <w:p w14:paraId="43D33D7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HIV-1 Psi</w:t>
      </w:r>
    </w:p>
    <w:p w14:paraId="19E9CF4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misc_feature    5230..5463</w:t>
      </w:r>
    </w:p>
    <w:p w14:paraId="39C2AB5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lastRenderedPageBreak/>
        <w:t xml:space="preserve">                     /label=RRE</w:t>
      </w:r>
    </w:p>
    <w:p w14:paraId="7C3417C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misc_feature    5959..6076</w:t>
      </w:r>
    </w:p>
    <w:p w14:paraId="7581DC3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cPPT/CTS</w:t>
      </w:r>
    </w:p>
    <w:p w14:paraId="11EA854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promoter        6236..7417</w:t>
      </w:r>
    </w:p>
    <w:p w14:paraId="6D08818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EF-1-alpha promoter</w:t>
      </w:r>
    </w:p>
    <w:p w14:paraId="7A5F39B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intron          6466..7408</w:t>
      </w:r>
    </w:p>
    <w:p w14:paraId="3235272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EF-1-alpha intron A</w:t>
      </w:r>
    </w:p>
    <w:p w14:paraId="3C2AB8C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regulatory      7437..7446</w:t>
      </w:r>
    </w:p>
    <w:p w14:paraId="4DFFDFC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Kozak sequence</w:t>
      </w:r>
    </w:p>
    <w:p w14:paraId="6C385FD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CDS             7443..8540</w:t>
      </w:r>
    </w:p>
    <w:p w14:paraId="49C245D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codon_start=1</w:t>
      </w:r>
    </w:p>
    <w:p w14:paraId="3CFE883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HLA-A*02:01</w:t>
      </w:r>
    </w:p>
    <w:p w14:paraId="0BBDC0B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translation="MAVMAPRTLVLLLSGALALTQTWAGSHSMRYFFTSVSRPGRGEPR</w:t>
      </w:r>
    </w:p>
    <w:p w14:paraId="0997E31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FIAVGYVDDTQFVRFDSDAASQRMEPRAPWIEQEGPEYWDGETRKVKAHSQTHRVDLGT</w:t>
      </w:r>
    </w:p>
    <w:p w14:paraId="22EE8C7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LRGYYNQSEAGSHTVQRMYGCDVGSDWRFLRGYHQYAYDGKDYIALKEDLRSWTAADMA</w:t>
      </w:r>
    </w:p>
    <w:p w14:paraId="348F9F2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AQTTKHKWEAAHVAEQLRAYLEGTCVEWLRRYLENGKETLQRTDAPKTHMTHHAVSDHE</w:t>
      </w:r>
    </w:p>
    <w:p w14:paraId="04D9608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ATLRCWALSFYPAEITLTWQRDGEDQTQDTELVETRPAGDGTFQKWAAVVVPSGQEQRY</w:t>
      </w:r>
    </w:p>
    <w:p w14:paraId="2259E2B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TCHVQHEGLPKPLTLRWEPSSQPTIPIVGIIAGLVLFGAVITGAVVAAVMWRRKSSDRK</w:t>
      </w:r>
    </w:p>
    <w:p w14:paraId="6D5AF94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GGSYSQAASSDSAQGSDVSLTACKV"</w:t>
      </w:r>
    </w:p>
    <w:p w14:paraId="561A8D4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misc_RNA        complement(8588..8663)</w:t>
      </w:r>
    </w:p>
    <w:p w14:paraId="53AAF7A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             /label=gRNA scaffold/Barcode</w:t>
      </w:r>
    </w:p>
    <w:p w14:paraId="60EC464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ORIGIN</w:t>
      </w:r>
    </w:p>
    <w:p w14:paraId="6350952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25774CC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6CC8D33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6F5CDBC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5868044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297937C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2A5D2C7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538008B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71DBC18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169D335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541 ccgcgtcttc gccttcgccc tcagacgagt cggatctccc tttgggccgc ctccccgcgt</w:t>
      </w:r>
    </w:p>
    <w:p w14:paraId="27C7407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2201B18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3603A79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4541EE4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lastRenderedPageBreak/>
        <w:t xml:space="preserve">      781 cactgcttaa gcctcaataa agcttgcctt gagtgcttca agtagtgtgt gcccgtctgt</w:t>
      </w:r>
    </w:p>
    <w:p w14:paraId="0D5EF52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0EEEDCF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7C9EB6E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6FDAD1D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38B0375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5B47B42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68D8560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4E69140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3032F17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2D664BA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4871355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3A170A4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20F1A22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70E5942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3271263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39D3A64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079EE8A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764F457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5A291CC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7641043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374C4FC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059C96E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6356C69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161 taaaagatgc tgaagatcag ttgggtgcac gagtgggtta catcgaactg gatctcaaca</w:t>
      </w:r>
    </w:p>
    <w:p w14:paraId="130D1CB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7913897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7D8DBD7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41ABA98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lastRenderedPageBreak/>
        <w:t xml:space="preserve">     2401 ttacggatgg catgacagta agagaattat gcagtgctgc cataaccatg agtgataaca</w:t>
      </w:r>
    </w:p>
    <w:p w14:paraId="719435C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5DE0E06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170E7F4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2234A94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594F836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5A71DCF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5D37C16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3F048BE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2C77E8D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0F2B9A3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16C7958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01C057A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4AF0567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0131420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59BE3B7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71FC1DE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7014B5E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65946B8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09ED6AC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7425A37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62FBEF6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761C3C0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3437AAD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781 ataaccgtat taccgccttt gagtgagctg ataccgctcg ccgcagccga acgaccgagc</w:t>
      </w:r>
    </w:p>
    <w:p w14:paraId="56A0D87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739DEE9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0CD776D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40F606E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lastRenderedPageBreak/>
        <w:t xml:space="preserve">     4021 ttatgcttcc ggctcgtatg ttgtgtggaa ttgtgagcgg ataacaattt cacacaggaa</w:t>
      </w:r>
    </w:p>
    <w:p w14:paraId="39743AC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3B0033E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11D4A4B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25C02BB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5859010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6988B68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3CCECB6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645E2C5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0BD91F5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239321F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5E8BF69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3A811A7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05E00B0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7F13412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20B6CDC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200050A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472249C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0975BCA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04D3063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2EA26AF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27EF1AD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1AE4928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4DD60D4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401 catcaagcag ctccaggcaa gaatcctggc tgtggaaaga tacctaaagg atcaacagct</w:t>
      </w:r>
    </w:p>
    <w:p w14:paraId="27C8142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41BA720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28B4C65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3A2ABF7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lastRenderedPageBreak/>
        <w:t xml:space="preserve">     5641 gcaagaaaag aatgaacaag aattattgga attagataaa tgggcaagtt tgtggaattg</w:t>
      </w:r>
    </w:p>
    <w:p w14:paraId="15011938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6631480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0BA4B70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490DEE1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3672E54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70D3C71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07898A7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429180E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630ABB9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2DCB670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6F3B27F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4B7A0F9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24B414D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2B90CD9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6D2C880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606C454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34AA4D4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04641F4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1011736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088563F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0058553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57C9129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57DA0F6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021 tgcgtgagcg gaaagatggc cgcttcccgg ccctgctgca gggagctcaa aatggaggac</w:t>
      </w:r>
    </w:p>
    <w:p w14:paraId="638CE82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2FB24FC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66AB163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4C808ADB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lastRenderedPageBreak/>
        <w:t xml:space="preserve">     7261 gtttccccac actgagtggg tggagactga agttaggcca gcttggcact tgatgtaatt</w:t>
      </w:r>
    </w:p>
    <w:p w14:paraId="7A5BE0F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31D1D1F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5971157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441 ccatggccgt gatggcacca cggaccctgg tgctgctgct gagcggcgcc ctggccctga</w:t>
      </w:r>
    </w:p>
    <w:p w14:paraId="62529362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501 cccagacatg ggccggcagc cactccatga gatacttctt tacctctgtg agccggcccg</w:t>
      </w:r>
    </w:p>
    <w:p w14:paraId="14ED062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561 gaagaggaga gcctcggttc atcgccgtgg gctatgtgga cgatacacag ttcgtgagat</w:t>
      </w:r>
    </w:p>
    <w:p w14:paraId="64128B3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621 ttgactctga tgcagcaagc cagaggatgg agccaagagc accatggatc gagcaggagg</w:t>
      </w:r>
    </w:p>
    <w:p w14:paraId="3673B6E4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681 gacctgagta ctgggacggc gagacacgga aggtgaaggc ccactcccag acccacaggg</w:t>
      </w:r>
    </w:p>
    <w:p w14:paraId="103C109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741 tggatctggg cacactgcgc ggctactata accagtccga ggccggctct cacacagtgc</w:t>
      </w:r>
    </w:p>
    <w:p w14:paraId="6B560AF5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801 agagaatgta tggctgcgac gtgggctctg attggaggtt tctgcgcggc taccaccagt</w:t>
      </w:r>
    </w:p>
    <w:p w14:paraId="5EEF547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861 acgcctatga cggcaaggat tatatcgccc tgaaggagga cctgaggagc tggaccgcag</w:t>
      </w:r>
    </w:p>
    <w:p w14:paraId="1E890013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921 cagatatggc agcacagacc acaaagcaca agtgggaggc agcacacgtg gcagagcagc</w:t>
      </w:r>
    </w:p>
    <w:p w14:paraId="08D4A96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7981 tgagggccta cctggagggc acatgcgtgg agtggctgcg gagatatctg gagaatggca</w:t>
      </w:r>
    </w:p>
    <w:p w14:paraId="6172A4DC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041 aggagacact gcagaggaca gacgccccta agacccacat gacacaccac gccgtgagcg</w:t>
      </w:r>
    </w:p>
    <w:p w14:paraId="062B75B9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101 atcacgaggc caccctgagg tgttgggcac tgtccttcta cccagccgag atcaccctga</w:t>
      </w:r>
    </w:p>
    <w:p w14:paraId="4C4FFFF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161 catggcagag ggacggcgag gatcagaccc aggacacaga gctggtggag acacggcccg</w:t>
      </w:r>
    </w:p>
    <w:p w14:paraId="341B84B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221 caggcgatgg cacatttcag aagtgggcag cagtggtggt gccatccgga caggagcagc</w:t>
      </w:r>
    </w:p>
    <w:p w14:paraId="1EBE4B9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281 ggtatacctg ccacgtgcag cacgagggcc tgccaaagcc tctgaccctg agatgggagc</w:t>
      </w:r>
    </w:p>
    <w:p w14:paraId="0567097F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341 ccagctccca gcctacaatc ccaatcgtgg gcatcatcgc aggcctggtg ctgttcggag</w:t>
      </w:r>
    </w:p>
    <w:p w14:paraId="5CE4099A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401 ccgtgatcac cggagcagtg gtggccgccg tgatgtggag gcgcaagtct agcgacagga</w:t>
      </w:r>
    </w:p>
    <w:p w14:paraId="3351493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461 agggaggatc ctactctcag gcagcatcct ctgactctgc ccagggaagc gacgtgagcc</w:t>
      </w:r>
    </w:p>
    <w:p w14:paraId="50719406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521 tgacagcctg taaggtgtga ggcgcgcctc ccagagccac cgttacacgt gggcacagct</w:t>
      </w:r>
    </w:p>
    <w:p w14:paraId="30487F00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581 atacctcgca ccgactcggt gccacttttt caagttgata acggactagc cttattttaa</w:t>
      </w:r>
    </w:p>
    <w:p w14:paraId="683CEE27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641 cttgctattt ctagctctaa aacttttttt gactagatct tgagacaaat ggcagtattc</w:t>
      </w:r>
    </w:p>
    <w:p w14:paraId="04892F21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 xml:space="preserve">     8701 atccacaagg tacgctaaac gcctgcaacc aggacgcgt</w:t>
      </w:r>
    </w:p>
    <w:p w14:paraId="1DE1BA1D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  <w:r w:rsidRPr="00A052EC">
        <w:rPr>
          <w:rFonts w:ascii="Courier New" w:hAnsi="Courier New" w:cs="Courier New"/>
        </w:rPr>
        <w:t>//</w:t>
      </w:r>
    </w:p>
    <w:p w14:paraId="77ADBC0E" w14:textId="77777777" w:rsidR="003474D2" w:rsidRPr="00A052EC" w:rsidRDefault="003474D2" w:rsidP="00A052EC">
      <w:pPr>
        <w:pStyle w:val="PlainText"/>
        <w:rPr>
          <w:rFonts w:ascii="Courier New" w:hAnsi="Courier New" w:cs="Courier New"/>
        </w:rPr>
      </w:pPr>
    </w:p>
    <w:p w14:paraId="21723BB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Lenti plKO_EF1A_ORF_HLA_A*03 01</w:t>
      </w:r>
    </w:p>
    <w:p w14:paraId="3669445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</w:p>
    <w:p w14:paraId="7F6F1F7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lastRenderedPageBreak/>
        <w:t>LOCUS plKO_EF1A_ORF_HLA_A*03 01                8739 bp DNA     circular SYN 24-OCT-2022</w:t>
      </w:r>
    </w:p>
    <w:p w14:paraId="6517B12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DEFINITION  synthetic circular DNA</w:t>
      </w:r>
    </w:p>
    <w:p w14:paraId="58F3648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ACCESSION   .</w:t>
      </w:r>
    </w:p>
    <w:p w14:paraId="0C638C1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VERSION     .</w:t>
      </w:r>
    </w:p>
    <w:p w14:paraId="620154E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KEYWORDS    .</w:t>
      </w:r>
    </w:p>
    <w:p w14:paraId="6822C48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SOURCE      synthetic DNA construct</w:t>
      </w:r>
    </w:p>
    <w:p w14:paraId="18DA927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ORGANISM  synthetic DNA construct</w:t>
      </w:r>
    </w:p>
    <w:p w14:paraId="143198C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REFERENCE   1  (bases 1 to 8739)</w:t>
      </w:r>
    </w:p>
    <w:p w14:paraId="4DBED0F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AUTHORS   .</w:t>
      </w:r>
    </w:p>
    <w:p w14:paraId="2C62DF2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TITLE     Direct Submission</w:t>
      </w:r>
    </w:p>
    <w:p w14:paraId="6816E18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JOURNAL   Exported Oct 25, 2022 from SnapGene 6.0.5</w:t>
      </w:r>
    </w:p>
    <w:p w14:paraId="50D80C5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https://www.snapgene.com</w:t>
      </w:r>
    </w:p>
    <w:p w14:paraId="0B5EDDF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COMMENT     U515NEI230-122 DNA889097</w:t>
      </w:r>
    </w:p>
    <w:p w14:paraId="5177386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FEATURES             Location/Qualifiers</w:t>
      </w:r>
    </w:p>
    <w:p w14:paraId="65BCC80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source          1..8739</w:t>
      </w:r>
    </w:p>
    <w:p w14:paraId="165275E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mol_type="other DNA"</w:t>
      </w:r>
    </w:p>
    <w:p w14:paraId="7481218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organism="synthetic DNA construct"</w:t>
      </w:r>
    </w:p>
    <w:p w14:paraId="18F16F9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misc_feature    10..598</w:t>
      </w:r>
    </w:p>
    <w:p w14:paraId="0152215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WPRE</w:t>
      </w:r>
    </w:p>
    <w:p w14:paraId="46D6A0C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CDS             complement(481..492)</w:t>
      </w:r>
    </w:p>
    <w:p w14:paraId="32E31B1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Factor Xa site</w:t>
      </w:r>
    </w:p>
    <w:p w14:paraId="4D93C92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LTR             670..903</w:t>
      </w:r>
    </w:p>
    <w:p w14:paraId="3999B28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3' LTR (Delta-U3)</w:t>
      </w:r>
    </w:p>
    <w:p w14:paraId="5863474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olyA_signal    981..1102</w:t>
      </w:r>
    </w:p>
    <w:p w14:paraId="73B14A6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SV40 poly(A) signal</w:t>
      </w:r>
    </w:p>
    <w:p w14:paraId="7380175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rep_origin      1142..1277</w:t>
      </w:r>
    </w:p>
    <w:p w14:paraId="140BB72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SV40 ori</w:t>
      </w:r>
    </w:p>
    <w:p w14:paraId="207D16B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omoter        complement(1298..1316)</w:t>
      </w:r>
    </w:p>
    <w:p w14:paraId="79DD97B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T7 promoter</w:t>
      </w:r>
    </w:p>
    <w:p w14:paraId="45121F8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imer_bind     complement(1326..1342)</w:t>
      </w:r>
    </w:p>
    <w:p w14:paraId="63501BA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M13 fwd</w:t>
      </w:r>
    </w:p>
    <w:p w14:paraId="134132C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rep_origin      1484..1939</w:t>
      </w:r>
    </w:p>
    <w:p w14:paraId="4744D73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f1 ori</w:t>
      </w:r>
    </w:p>
    <w:p w14:paraId="37019FF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omoter        1965..2069</w:t>
      </w:r>
    </w:p>
    <w:p w14:paraId="5463978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AmpR promoter</w:t>
      </w:r>
    </w:p>
    <w:p w14:paraId="0BB9287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CDS             2070..2138</w:t>
      </w:r>
    </w:p>
    <w:p w14:paraId="5951C12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AmpR</w:t>
      </w:r>
    </w:p>
    <w:p w14:paraId="306B0AC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CDS             2139..2930</w:t>
      </w:r>
    </w:p>
    <w:p w14:paraId="1589041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AmpR</w:t>
      </w:r>
    </w:p>
    <w:p w14:paraId="446F3FC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rep_origin      3101..3689</w:t>
      </w:r>
    </w:p>
    <w:p w14:paraId="7AEF539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ori</w:t>
      </w:r>
    </w:p>
    <w:p w14:paraId="4A66C9E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omoter        4019..4036</w:t>
      </w:r>
    </w:p>
    <w:p w14:paraId="645D95E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lac promoter</w:t>
      </w:r>
    </w:p>
    <w:p w14:paraId="754C0AE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otein_bind    4051..4067</w:t>
      </w:r>
    </w:p>
    <w:p w14:paraId="014BB0F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lac operator</w:t>
      </w:r>
    </w:p>
    <w:p w14:paraId="4FD0B43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imer_bind     4075..4091</w:t>
      </w:r>
    </w:p>
    <w:p w14:paraId="149F976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M13 rev</w:t>
      </w:r>
    </w:p>
    <w:p w14:paraId="4980FAE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omoter        4112..4130</w:t>
      </w:r>
    </w:p>
    <w:p w14:paraId="7427372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T3 promoter</w:t>
      </w:r>
    </w:p>
    <w:p w14:paraId="1F7ACF7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omoter        4158..4384</w:t>
      </w:r>
    </w:p>
    <w:p w14:paraId="457515F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RSV promoter</w:t>
      </w:r>
    </w:p>
    <w:p w14:paraId="37D87E7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LTR             4385..4565</w:t>
      </w:r>
    </w:p>
    <w:p w14:paraId="077998D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5' LTR (truncated)</w:t>
      </w:r>
    </w:p>
    <w:p w14:paraId="5EE94D9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lastRenderedPageBreak/>
        <w:t xml:space="preserve">     misc_feature    4612..4737</w:t>
      </w:r>
    </w:p>
    <w:p w14:paraId="3753744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HIV-1 Psi</w:t>
      </w:r>
    </w:p>
    <w:p w14:paraId="179F8A8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misc_feature    5230..5463</w:t>
      </w:r>
    </w:p>
    <w:p w14:paraId="5E92174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RRE</w:t>
      </w:r>
    </w:p>
    <w:p w14:paraId="2593445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misc_feature    5959..6076</w:t>
      </w:r>
    </w:p>
    <w:p w14:paraId="1DB1F07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cPPT/CTS</w:t>
      </w:r>
    </w:p>
    <w:p w14:paraId="4E62A87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promoter        6236..7417</w:t>
      </w:r>
    </w:p>
    <w:p w14:paraId="39E5057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EF-1-alpha promoter</w:t>
      </w:r>
    </w:p>
    <w:p w14:paraId="221071B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intron          6466..7408</w:t>
      </w:r>
    </w:p>
    <w:p w14:paraId="6BE7432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EF-1-alpha intron A</w:t>
      </w:r>
    </w:p>
    <w:p w14:paraId="22075E6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regulatory      7437..7446</w:t>
      </w:r>
    </w:p>
    <w:p w14:paraId="0FBD2A0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Kozak sequence</w:t>
      </w:r>
    </w:p>
    <w:p w14:paraId="6702002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CDS             7443..8540</w:t>
      </w:r>
    </w:p>
    <w:p w14:paraId="52CC6EB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codon_start=1</w:t>
      </w:r>
    </w:p>
    <w:p w14:paraId="07C07C8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HLA-A*03:01</w:t>
      </w:r>
    </w:p>
    <w:p w14:paraId="7E7658A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translation="MAVMAPRTLLLLLSGALALTQTWAGSHSMRYFFTSVSRPGRGEPR</w:t>
      </w:r>
    </w:p>
    <w:p w14:paraId="1D32EF8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FIAVGYVDDTQFVRFDSDAASQRMEPRAPWIEQEGPEYWDQETRNVKAQSQTDRVDLGT</w:t>
      </w:r>
    </w:p>
    <w:p w14:paraId="461CF71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LRGYYNQSEAGSHTIQIMYGCDVGSDGRFLRGYRQDAYDGKDYIALNEDLRSWTAADMA</w:t>
      </w:r>
    </w:p>
    <w:p w14:paraId="6041469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AQITKRKWEAAHEAEQLRAYLDGTCVEWLRRYLENGKETLQRTDPPKTHMTHHPISDHE</w:t>
      </w:r>
    </w:p>
    <w:p w14:paraId="433ED38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ATLRCWALGFYPAEITLTWQRDGEDQTQDTELVETRPAGDGTFQKWAAVVVPSGEEQRY</w:t>
      </w:r>
    </w:p>
    <w:p w14:paraId="5C45710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TCHVQHEGLPKPLTLRWELSSQPTIPIVGIIAGLVLLGAVITGAVVAAVMWRRKSSDRK</w:t>
      </w:r>
    </w:p>
    <w:p w14:paraId="6F0DFFF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GGSYTQAASSDSAQGSDVSLTACKV"</w:t>
      </w:r>
    </w:p>
    <w:p w14:paraId="0721B28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misc_RNA        complement(8588..8663)</w:t>
      </w:r>
    </w:p>
    <w:p w14:paraId="32CB7C9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             /label=gRNA scaffold/Barcode</w:t>
      </w:r>
    </w:p>
    <w:p w14:paraId="4377EE5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ORIGIN</w:t>
      </w:r>
    </w:p>
    <w:p w14:paraId="6AFE997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4452C76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36B9358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7A46635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795DD36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1F83E55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2201389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23E5668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329B292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05877EE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541 ccgcgtcttc gccttcgccc tcagacgagt cggatctccc tttgggccgc ctccccgcgt</w:t>
      </w:r>
    </w:p>
    <w:p w14:paraId="3A1C892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73C5CB0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lastRenderedPageBreak/>
        <w:t xml:space="preserve">      661 aggggggact ggaagggcta attcactccc aacgaagaca agatctgctt tttgcttgta</w:t>
      </w:r>
    </w:p>
    <w:p w14:paraId="060B623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7DC32C7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438CFD2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12D8EF8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2769DB8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2317501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5069375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6F7DA18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41ABBC5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746479D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4DA2339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62A1509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619C8D0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4DDC761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1DABB4B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5F4182B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6F4067F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14E1657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25FF68D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5266DB2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4EF30E9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5D84588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3945156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2A53BD0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6987ABD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161 taaaagatgc tgaagatcag ttgggtgcac gagtgggtta catcgaactg gatctcaaca</w:t>
      </w:r>
    </w:p>
    <w:p w14:paraId="14D8C32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5AC2A94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lastRenderedPageBreak/>
        <w:t xml:space="preserve">     2281 aagttctgct atgtggcgcg gtattatccc gtattgacgc cgggcaagag caactcggtc</w:t>
      </w:r>
    </w:p>
    <w:p w14:paraId="78E4A59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76B07BE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6B8EFB4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6749C37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13DC271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7FD3563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699E9DA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0512A8E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37E7216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38F8503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29294C5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30630FC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6360510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011070C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6EC42F5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7759897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40FB12F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7B134FE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2EECC69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4C8AF33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09A1111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031A961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2DFC192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3B5D437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03F0E38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781 ataaccgtat taccgccttt gagtgagctg ataccgctcg ccgcagccga acgaccgagc</w:t>
      </w:r>
    </w:p>
    <w:p w14:paraId="4B5467B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001C8705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lastRenderedPageBreak/>
        <w:t xml:space="preserve">     3901 cgcgttggcc gattcattaa tgcagctggc acgacaggtt tcccgactgg aaagcgggca</w:t>
      </w:r>
    </w:p>
    <w:p w14:paraId="6174779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4C1E006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360352E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388F503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6D04221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529CD8B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663206B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28399E5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457B1D2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1F19726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2E47879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092A0E2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2D6D43D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53D02A8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73FC695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35610DF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67615F6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1D968FE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341B1FF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0FA6A73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0769CA51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0083370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44E2EAD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50576DF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4523068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401 catcaagcag ctccaggcaa gaatcctggc tgtggaaaga tacctaaagg atcaacagct</w:t>
      </w:r>
    </w:p>
    <w:p w14:paraId="6BBD784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5EBC077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lastRenderedPageBreak/>
        <w:t xml:space="preserve">     5521 tagttggagt aataaatctc tggaacagat ttggaatcac acgacctgga tggagtggga</w:t>
      </w:r>
    </w:p>
    <w:p w14:paraId="6E77721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7761B57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7A7BD55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7BB5856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7DCCF12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3A4B57E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7779105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7A73B88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447A3F5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20DD175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5CD6496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23CB404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476E86D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7636C64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2E61A78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7363B05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5270E77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506C0BB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5C09EBE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03ACE6C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1B1D0CB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447CE44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064F3D6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28F48E8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490CF4F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021 tgcgtgagcg gaaagatggc cgcttcccgg ccctgctgca gggagctcaa aatggaggac</w:t>
      </w:r>
    </w:p>
    <w:p w14:paraId="111F51E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7994A82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lastRenderedPageBreak/>
        <w:t xml:space="preserve">     7141 ctcagccgtc gcttcatgtg actccacgga gtaccgggcg ccgtccaggc acctcgatta</w:t>
      </w:r>
    </w:p>
    <w:p w14:paraId="5704FA8D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750CC73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06437A9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65C21AF6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62914D18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441 ccatggccgt gatggcacca cgcaccctgc tgctgctgct gagcggcgcc ctggccctga</w:t>
      </w:r>
    </w:p>
    <w:p w14:paraId="7B4789F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501 cccagacatg ggccggcagc cactccatgc ggtatttctt tacctctgtg agccggccag</w:t>
      </w:r>
    </w:p>
    <w:p w14:paraId="02852A1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561 gaagaggaga gccacgcttc atcgcagtgg gatacgtgga cgatacacag ttcgtgcggt</w:t>
      </w:r>
    </w:p>
    <w:p w14:paraId="49AD82C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621 ttgacagcga tgccgcctcc cagagaatgg agcctagggc accatggatc gagcaggagg</w:t>
      </w:r>
    </w:p>
    <w:p w14:paraId="207E3FB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681 gacctgagta ttgggatcag gagacacgga acgtgaaggc ccagtcccag accgacaggg</w:t>
      </w:r>
    </w:p>
    <w:p w14:paraId="265F4E4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741 tggatctggg cacactgagg ggctactata atcagtctga ggccggcagc cacacaatcc</w:t>
      </w:r>
    </w:p>
    <w:p w14:paraId="314A20B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801 agatcatgta cggctgcgat gtgggaagcg acggcaggtt tctgagggga tacaggcagg</w:t>
      </w:r>
    </w:p>
    <w:p w14:paraId="03D5745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861 acgcctatga tggcaaggac tacatcgccc tgaacgagga tctgaggtcc tggaccgcag</w:t>
      </w:r>
    </w:p>
    <w:p w14:paraId="2EDD8E2B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921 cagacatggc agcacagatc acaaagagaa agtgggaggc agcacacgag gcagagcagc</w:t>
      </w:r>
    </w:p>
    <w:p w14:paraId="04A3C99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7981 tgagggccta tctggacgga acctgcgtgg agtggctgcg gagatacctg gagaatggca</w:t>
      </w:r>
    </w:p>
    <w:p w14:paraId="1A7846CC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041 aggagacact gcagagaaca gatcccccta agacccacat gacacaccac cccatctctg</w:t>
      </w:r>
    </w:p>
    <w:p w14:paraId="1340BD6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101 accacgaggc cacactgagg tgttgggccc tgggcttcta tcctgccgag atcaccctga</w:t>
      </w:r>
    </w:p>
    <w:p w14:paraId="35AEE239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161 catggcagag agatggcgag gaccagaccc aggatacaga gctggtggag acacggcccg</w:t>
      </w:r>
    </w:p>
    <w:p w14:paraId="11297B54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221 caggcgacgg cacatttcag aagtgggcag cagtggtggt gccatccgga gaggagcagc</w:t>
      </w:r>
    </w:p>
    <w:p w14:paraId="7F6CF817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281 ggtacacctg ccacgtgcag cacgagggcc tgccaaagcc actgaccctg agatgggagc</w:t>
      </w:r>
    </w:p>
    <w:p w14:paraId="12767B80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341 tgagctccca gcccacaatc cctatcgtgg gcatcatcgc cggcctggtg ctgctgggag</w:t>
      </w:r>
    </w:p>
    <w:p w14:paraId="666C9BC3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401 ccgtgatcac cggagcagtg gtggccgccg tgatgtggag gcgcaagtct agcgatagga</w:t>
      </w:r>
    </w:p>
    <w:p w14:paraId="6FA085D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461 agggaggatc ctatacccag gcagcatcct ctgattctgc ccagggctcc gacgtgtctc</w:t>
      </w:r>
    </w:p>
    <w:p w14:paraId="7C3C836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521 tgacagcctg taaggtgtga ggcgcgcctc ccagagccac cgttacacgc ctcctcctgc</w:t>
      </w:r>
    </w:p>
    <w:p w14:paraId="388A7DC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581 cgccctcgca ccgactcggt gccacttttt caagttgata acggactagc cttattttaa</w:t>
      </w:r>
    </w:p>
    <w:p w14:paraId="340745E2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641 cttgctattt ctagctctaa aacttttttt gactagatct tgagacaaat ggcagtattc</w:t>
      </w:r>
    </w:p>
    <w:p w14:paraId="1610B0BE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 xml:space="preserve">     8701 atccacaagg tacgctaaac gcctgcaacc aggacgcgt</w:t>
      </w:r>
    </w:p>
    <w:p w14:paraId="195920FF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  <w:r w:rsidRPr="00132A56">
        <w:rPr>
          <w:rFonts w:ascii="Courier New" w:hAnsi="Courier New" w:cs="Courier New"/>
        </w:rPr>
        <w:t>//</w:t>
      </w:r>
    </w:p>
    <w:p w14:paraId="0B53A46A" w14:textId="77777777" w:rsidR="003474D2" w:rsidRPr="00132A56" w:rsidRDefault="003474D2" w:rsidP="00132A56">
      <w:pPr>
        <w:pStyle w:val="PlainText"/>
        <w:rPr>
          <w:rFonts w:ascii="Courier New" w:hAnsi="Courier New" w:cs="Courier New"/>
        </w:rPr>
      </w:pPr>
    </w:p>
    <w:p w14:paraId="744657B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Lenti plKO_EF1A_ORF_HLA_A*11 01</w:t>
      </w:r>
    </w:p>
    <w:p w14:paraId="499F80F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</w:p>
    <w:p w14:paraId="07233ED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LOCUS plKO_EF1A_ORF_HLA_A*11 01                8739 bp DNA     circular SYN 24-OCT-2022</w:t>
      </w:r>
    </w:p>
    <w:p w14:paraId="6E2EF0B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DEFINITION  synthetic circular DNA</w:t>
      </w:r>
    </w:p>
    <w:p w14:paraId="19D6375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ACCESSION   .</w:t>
      </w:r>
    </w:p>
    <w:p w14:paraId="4A15AC6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VERSION     .</w:t>
      </w:r>
    </w:p>
    <w:p w14:paraId="3C83637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KEYWORDS    .</w:t>
      </w:r>
    </w:p>
    <w:p w14:paraId="178C0F6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SOURCE      synthetic DNA construct</w:t>
      </w:r>
    </w:p>
    <w:p w14:paraId="73385C6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ORGANISM  synthetic DNA construct</w:t>
      </w:r>
    </w:p>
    <w:p w14:paraId="543CCD4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REFERENCE   1  (bases 1 to 8739)</w:t>
      </w:r>
    </w:p>
    <w:p w14:paraId="3B9C071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AUTHORS   .</w:t>
      </w:r>
    </w:p>
    <w:p w14:paraId="6BC9DA1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TITLE     Direct Submission</w:t>
      </w:r>
    </w:p>
    <w:p w14:paraId="39BFCC0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JOURNAL   Exported Oct 25, 2022 from SnapGene 6.0.5</w:t>
      </w:r>
    </w:p>
    <w:p w14:paraId="0E02897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https://www.snapgene.com</w:t>
      </w:r>
    </w:p>
    <w:p w14:paraId="125FCC0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COMMENT     U515NEI230-124 DNA889098</w:t>
      </w:r>
    </w:p>
    <w:p w14:paraId="00222A4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FEATURES             Location/Qualifiers</w:t>
      </w:r>
    </w:p>
    <w:p w14:paraId="39BD304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source          1..8739</w:t>
      </w:r>
    </w:p>
    <w:p w14:paraId="29F0D92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mol_type="other DNA"</w:t>
      </w:r>
    </w:p>
    <w:p w14:paraId="17C75D2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organism="synthetic DNA construct"</w:t>
      </w:r>
    </w:p>
    <w:p w14:paraId="564C51B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misc_feature    10..598</w:t>
      </w:r>
    </w:p>
    <w:p w14:paraId="48E6CE9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WPRE</w:t>
      </w:r>
    </w:p>
    <w:p w14:paraId="598F4D4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CDS             complement(481..492)</w:t>
      </w:r>
    </w:p>
    <w:p w14:paraId="69950E0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Factor Xa site</w:t>
      </w:r>
    </w:p>
    <w:p w14:paraId="1649512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LTR             670..903</w:t>
      </w:r>
    </w:p>
    <w:p w14:paraId="15BB411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3' LTR (Delta-U3)</w:t>
      </w:r>
    </w:p>
    <w:p w14:paraId="4BBD468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olyA_signal    981..1102</w:t>
      </w:r>
    </w:p>
    <w:p w14:paraId="374893B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SV40 poly(A) signal</w:t>
      </w:r>
    </w:p>
    <w:p w14:paraId="7656F2E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rep_origin      1142..1277</w:t>
      </w:r>
    </w:p>
    <w:p w14:paraId="00B1363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SV40 ori</w:t>
      </w:r>
    </w:p>
    <w:p w14:paraId="297A0C7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omoter        complement(1298..1316)</w:t>
      </w:r>
    </w:p>
    <w:p w14:paraId="4A3BF57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T7 promoter</w:t>
      </w:r>
    </w:p>
    <w:p w14:paraId="79448DD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imer_bind     complement(1326..1342)</w:t>
      </w:r>
    </w:p>
    <w:p w14:paraId="56033F4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M13 fwd</w:t>
      </w:r>
    </w:p>
    <w:p w14:paraId="559FB1D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rep_origin      1484..1939</w:t>
      </w:r>
    </w:p>
    <w:p w14:paraId="6A76EC5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f1 ori</w:t>
      </w:r>
    </w:p>
    <w:p w14:paraId="6F55678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omoter        1965..2069</w:t>
      </w:r>
    </w:p>
    <w:p w14:paraId="3A724A9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AmpR promoter</w:t>
      </w:r>
    </w:p>
    <w:p w14:paraId="4DA354F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CDS             2070..2138</w:t>
      </w:r>
    </w:p>
    <w:p w14:paraId="0DFEB19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AmpR</w:t>
      </w:r>
    </w:p>
    <w:p w14:paraId="7EEEBF7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CDS             2139..2930</w:t>
      </w:r>
    </w:p>
    <w:p w14:paraId="2835515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AmpR</w:t>
      </w:r>
    </w:p>
    <w:p w14:paraId="207E472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rep_origin      3101..3689</w:t>
      </w:r>
    </w:p>
    <w:p w14:paraId="277C872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ori</w:t>
      </w:r>
    </w:p>
    <w:p w14:paraId="6F5895F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omoter        4019..4036</w:t>
      </w:r>
    </w:p>
    <w:p w14:paraId="347D04A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lac promoter</w:t>
      </w:r>
    </w:p>
    <w:p w14:paraId="3B29880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otein_bind    4051..4067</w:t>
      </w:r>
    </w:p>
    <w:p w14:paraId="4353BE2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lac operator</w:t>
      </w:r>
    </w:p>
    <w:p w14:paraId="7EB2703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imer_bind     4075..4091</w:t>
      </w:r>
    </w:p>
    <w:p w14:paraId="1E88324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M13 rev</w:t>
      </w:r>
    </w:p>
    <w:p w14:paraId="69FE3D3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omoter        4112..4130</w:t>
      </w:r>
    </w:p>
    <w:p w14:paraId="597E416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T3 promoter</w:t>
      </w:r>
    </w:p>
    <w:p w14:paraId="5B9F62D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omoter        4158..4384</w:t>
      </w:r>
    </w:p>
    <w:p w14:paraId="0C9F667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lastRenderedPageBreak/>
        <w:t xml:space="preserve">                     /label=RSV promoter</w:t>
      </w:r>
    </w:p>
    <w:p w14:paraId="5A2B8C7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LTR             4385..4565</w:t>
      </w:r>
    </w:p>
    <w:p w14:paraId="53B8C73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5' LTR (truncated)</w:t>
      </w:r>
    </w:p>
    <w:p w14:paraId="72C03B5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misc_feature    4612..4737</w:t>
      </w:r>
    </w:p>
    <w:p w14:paraId="53B22E3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HIV-1 Psi</w:t>
      </w:r>
    </w:p>
    <w:p w14:paraId="75A395C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misc_feature    5230..5463</w:t>
      </w:r>
    </w:p>
    <w:p w14:paraId="1FB5A3B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RRE</w:t>
      </w:r>
    </w:p>
    <w:p w14:paraId="1655CAB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misc_feature    5959..6076</w:t>
      </w:r>
    </w:p>
    <w:p w14:paraId="744DB8C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cPPT/CTS</w:t>
      </w:r>
    </w:p>
    <w:p w14:paraId="64B660E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promoter        6236..7417</w:t>
      </w:r>
    </w:p>
    <w:p w14:paraId="43B0DAE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EF-1-alpha promoter</w:t>
      </w:r>
    </w:p>
    <w:p w14:paraId="72C9DCD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intron          6466..7408</w:t>
      </w:r>
    </w:p>
    <w:p w14:paraId="45298AD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EF-1-alpha intron A</w:t>
      </w:r>
    </w:p>
    <w:p w14:paraId="65C0C54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regulatory      7437..7446</w:t>
      </w:r>
    </w:p>
    <w:p w14:paraId="2F5E21B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Kozak sequence</w:t>
      </w:r>
    </w:p>
    <w:p w14:paraId="493F73C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CDS             7443..8540</w:t>
      </w:r>
    </w:p>
    <w:p w14:paraId="224918B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codon_start=1</w:t>
      </w:r>
    </w:p>
    <w:p w14:paraId="69452D1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HLA-A*11:01</w:t>
      </w:r>
    </w:p>
    <w:p w14:paraId="1DE0CA8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translation="MAVMAPRTLLLLLSGALALTQTWAGSHSMRYFYTSVSRPGRGEPR</w:t>
      </w:r>
    </w:p>
    <w:p w14:paraId="53C6E68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FIAVGYVDDTQFVRFDSDAASQRMEPRAPWIEQEGPEYWDQETRNVKAQSQTDRVDLGT</w:t>
      </w:r>
    </w:p>
    <w:p w14:paraId="10868D1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LRGYYNQSEDGSHTIQIMYGCDVGPDGRFLRGYRQDAYDGKDYIALNEDLRSWTAADMA</w:t>
      </w:r>
    </w:p>
    <w:p w14:paraId="14DF0F6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AQITKRKWEAAHAAEQQRAYLEGRCVEWLRRYLENGKETLQRTDPPKTHMTHHPISDHE</w:t>
      </w:r>
    </w:p>
    <w:p w14:paraId="4C5EEC2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ATLRCWALGFYPAEITLTWQRDGEDQTQDTELVETRPAGDGTFQKWAAVVVPSGEEQRY</w:t>
      </w:r>
    </w:p>
    <w:p w14:paraId="7095CF0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TCHVQHEGLPKPLTLRWELSSQPTIPIVGIIAGLVLLGAVITGAVVAAVMWRRKSSDRK</w:t>
      </w:r>
    </w:p>
    <w:p w14:paraId="3E3366D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GGSYTQAASSDSAQGSDVSLTACKV"</w:t>
      </w:r>
    </w:p>
    <w:p w14:paraId="54FCAA7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misc_RNA        complement(8588..8663)</w:t>
      </w:r>
    </w:p>
    <w:p w14:paraId="7C24235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             /label=gRNA scaffold/Barcode</w:t>
      </w:r>
    </w:p>
    <w:p w14:paraId="116DB75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ORIGIN</w:t>
      </w:r>
    </w:p>
    <w:p w14:paraId="391EAD7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68F17E8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1390DCA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376D24E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712D2A3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6CB8CB8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0864F48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24069E7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2CF9FB8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0D32F15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541 ccgcgtcttc gccttcgccc tcagacgagt cggatctccc tttgggccgc ctccccgcgt</w:t>
      </w:r>
    </w:p>
    <w:p w14:paraId="7660554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lastRenderedPageBreak/>
        <w:t xml:space="preserve">      601 cgactttaag accaatgact tacaaggcag ctgtagatct tagccacttt ttaaaagaaa</w:t>
      </w:r>
    </w:p>
    <w:p w14:paraId="68B4DFC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7DFADFA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1C626F7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075A2C6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29652F0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29CAC6D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633AD3A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62D6E50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691CB67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0D92237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3A686E3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53582A5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785D0B9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2492A4B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28C5692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3860D0B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7534EA5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0A0F7D0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0F3C329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136E65F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0D4964C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53AD0AA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307E7E0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7FB50EA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60002D8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01DE8C0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161 taaaagatgc tgaagatcag ttgggtgcac gagtgggtta catcgaactg gatctcaaca</w:t>
      </w:r>
    </w:p>
    <w:p w14:paraId="51AF8E9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lastRenderedPageBreak/>
        <w:t xml:space="preserve">     2221 gcggtaagat ccttgagagt tttcgccccg aagaacgttt tccaatgatg agcactttta</w:t>
      </w:r>
    </w:p>
    <w:p w14:paraId="56FCFAD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230C4E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63FDC85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19FBEBA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708C400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4F814EF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2EC0494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21C71A6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6E4DC34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384A5CE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17DAF48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45E43E2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603241B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030F6BD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01A7C0B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1B99D2A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77331FC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7F5747E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526D93E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50CECC1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2877A44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10E54A0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47559E0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3A9D125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36D5879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38BFB2F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781 ataaccgtat taccgccttt gagtgagctg ataccgctcg ccgcagccga acgaccgagc</w:t>
      </w:r>
    </w:p>
    <w:p w14:paraId="2D41013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lastRenderedPageBreak/>
        <w:t xml:space="preserve">     3841 gcagcgagtc agtgagcgag gaagcggaag agcgcccaat acgcaaaccg cctctccccg</w:t>
      </w:r>
    </w:p>
    <w:p w14:paraId="31D8C59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6421228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663735E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6F1B4E4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059713E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0FE410A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3B5F172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4A0725A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0F3B66C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74E1EF1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1A9D9A8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2B3CD7E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583268C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20EA107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4E86FA0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2B32B2F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5309629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2A17E3B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7186D6E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5CEFB22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7291CE8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5EAD7E9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40DD5306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05C6D89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386EB57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0A33CBE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401 catcaagcag ctccaggcaa gaatcctggc tgtggaaaga tacctaaagg atcaacagct</w:t>
      </w:r>
    </w:p>
    <w:p w14:paraId="00222F9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lastRenderedPageBreak/>
        <w:t xml:space="preserve">     5461 cctggggatt tggggttgct ctggaaaact catttgcacc actgctgtgc cttggaatgc</w:t>
      </w:r>
    </w:p>
    <w:p w14:paraId="3A878E9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7D750FB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0EE7D85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6F6234D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2591729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57E6197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316AF74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6F9DB9A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10E851D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3B97E5C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4D5763E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2CA16A5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477A67D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3DEFBA0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30C0FE4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76E7D22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3676966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7E75FFD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0FE5651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6E6469B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1D377D9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74D934F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4BD1A2EC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446424C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50E2E4F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2B76C44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021 tgcgtgagcg gaaagatggc cgcttcccgg ccctgctgca gggagctcaa aatggaggac</w:t>
      </w:r>
    </w:p>
    <w:p w14:paraId="06559F6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lastRenderedPageBreak/>
        <w:t xml:space="preserve">     7081 gcggcgctcg ggagagcggg cgggtgagtc acccacacaa aggaaaaggg cctttccgtc</w:t>
      </w:r>
    </w:p>
    <w:p w14:paraId="1DD02B2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5615162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01FF572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3BBEE7C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25CEA61F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03C7C22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441 ccatggccgt gatggcccct agaaccctgc tgctgctgct gagcggcgcc ctggccctga</w:t>
      </w:r>
    </w:p>
    <w:p w14:paraId="2170830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501 cccagacatg ggccggcagc cactccatga ggtacttcta tacctctgtg agccggccag</w:t>
      </w:r>
    </w:p>
    <w:p w14:paraId="745E644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561 gaagaggaga gccacgcttt atcgccgtgg gctatgtgga cgatacacag ttcgtgcggt</w:t>
      </w:r>
    </w:p>
    <w:p w14:paraId="6438CF8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621 ttgacagcga tgccgcctcc cagagaatgg agcctagggc accatggatc gagcaggagg</w:t>
      </w:r>
    </w:p>
    <w:p w14:paraId="727D633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681 gaccagagta ctgggatcag gagacacgga acgtgaaggc ccagtctcag accgacagag</w:t>
      </w:r>
    </w:p>
    <w:p w14:paraId="4F53857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741 tggatctggg cacactgagg ggctactata atcagtctga ggacggcagc cacacaatcc</w:t>
      </w:r>
    </w:p>
    <w:p w14:paraId="52346D2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801 agatcatgta tggatgcgat gtgggaccag acggcaggtt cctgagggga taccggcagg</w:t>
      </w:r>
    </w:p>
    <w:p w14:paraId="404CC7E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861 acgcctatga tggcaaggac tacatcgccc tgaacgagga tctgagatcc tggaccgcag</w:t>
      </w:r>
    </w:p>
    <w:p w14:paraId="5C9E25D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921 cagacatggc agcacagatc acaaagagga agtgggaggc agcacacgca gcagagcagc</w:t>
      </w:r>
    </w:p>
    <w:p w14:paraId="3A1D732E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7981 agagggcata tctggagggc cggtgcgtgg agtggctgcg gagatacctg gagaatggca</w:t>
      </w:r>
    </w:p>
    <w:p w14:paraId="16D884A7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041 aggagacact gcagcgcaca gatcccccta agacccacat gacacaccac ccaatcagcg</w:t>
      </w:r>
    </w:p>
    <w:p w14:paraId="0B65C573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101 accacgaggc caccctgagg tgttgggcac tgggcttcta tcctgccgag atcaccctga</w:t>
      </w:r>
    </w:p>
    <w:p w14:paraId="5A548AE4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161 catggcagag ggatggagag gaccagaccc aggatacaga gctggtggag acacggcccg</w:t>
      </w:r>
    </w:p>
    <w:p w14:paraId="78613CE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221 caggcgacgg cacatttcag aagtgggcag cagtggtggt gccatccgga gaggagcaga</w:t>
      </w:r>
    </w:p>
    <w:p w14:paraId="456AF962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281 gatacacctg ccacgtgcag cacgagggcc tgccaaagcc cctgaccctg agatgggagc</w:t>
      </w:r>
    </w:p>
    <w:p w14:paraId="33EE01BD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341 tgagctccca gcccacaatc cctatcgtgg gcatcatcgc aggcctggtg ctgctgggag</w:t>
      </w:r>
    </w:p>
    <w:p w14:paraId="4CC58108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401 ccgtgatcac aggagcagtg gtggcagccg tgatgtggag gcgcaagtct agcgatagaa</w:t>
      </w:r>
    </w:p>
    <w:p w14:paraId="4FF3F3C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461 agggaggatc ctacacccag gcagcatcct ctgattctgc ccagggctcc gacgtgtctc</w:t>
      </w:r>
    </w:p>
    <w:p w14:paraId="5CDC44BA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521 tgacagcctg taaggtgtga ggcgcgcctc ccagagccac cgttacactc ctgccgccct</w:t>
      </w:r>
    </w:p>
    <w:p w14:paraId="09458431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581 ctgggctgca ccgactcggt gccacttttt caagttgata acggactagc cttattttaa</w:t>
      </w:r>
    </w:p>
    <w:p w14:paraId="4AECFF80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 xml:space="preserve">     8641 cttgctattt ctagctctaa aacttttttt gactagatct tgagacaaat ggcagtattc</w:t>
      </w:r>
    </w:p>
    <w:p w14:paraId="0112B815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lastRenderedPageBreak/>
        <w:t xml:space="preserve">     8701 atccacaagg tacgctaaac gcctgcaacc aggacgcgt</w:t>
      </w:r>
    </w:p>
    <w:p w14:paraId="462CA44B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  <w:r w:rsidRPr="00D63691">
        <w:rPr>
          <w:rFonts w:ascii="Courier New" w:hAnsi="Courier New" w:cs="Courier New"/>
        </w:rPr>
        <w:t>//</w:t>
      </w:r>
    </w:p>
    <w:p w14:paraId="39A7A099" w14:textId="77777777" w:rsidR="003474D2" w:rsidRPr="00D63691" w:rsidRDefault="003474D2" w:rsidP="00D63691">
      <w:pPr>
        <w:pStyle w:val="PlainText"/>
        <w:rPr>
          <w:rFonts w:ascii="Courier New" w:hAnsi="Courier New" w:cs="Courier New"/>
        </w:rPr>
      </w:pPr>
    </w:p>
    <w:p w14:paraId="4E148D4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Lenti plKO_EF1A_ORF_HLA_A*24 02</w:t>
      </w:r>
    </w:p>
    <w:p w14:paraId="057CABE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</w:p>
    <w:p w14:paraId="1ADC290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LOCUS plKO_EF1A_ORF_HLA_A*24 02                8739 bp DNA     circular SYN 24-OCT-2022</w:t>
      </w:r>
    </w:p>
    <w:p w14:paraId="0B1E65B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DEFINITION  synthetic circular DNA</w:t>
      </w:r>
    </w:p>
    <w:p w14:paraId="28308FC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ACCESSION   .</w:t>
      </w:r>
    </w:p>
    <w:p w14:paraId="6A08493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VERSION     .</w:t>
      </w:r>
    </w:p>
    <w:p w14:paraId="5AECA15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KEYWORDS    .</w:t>
      </w:r>
    </w:p>
    <w:p w14:paraId="42F727F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SOURCE      synthetic DNA construct</w:t>
      </w:r>
    </w:p>
    <w:p w14:paraId="1EC58EB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ORGANISM  synthetic DNA construct</w:t>
      </w:r>
    </w:p>
    <w:p w14:paraId="1BFFF33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REFERENCE   1  (bases 1 to 8739)</w:t>
      </w:r>
    </w:p>
    <w:p w14:paraId="452279C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AUTHORS   .</w:t>
      </w:r>
    </w:p>
    <w:p w14:paraId="56A7416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TITLE     Direct Submission</w:t>
      </w:r>
    </w:p>
    <w:p w14:paraId="6984F26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JOURNAL   Exported Oct 25, 2022 from SnapGene 6.0.5</w:t>
      </w:r>
    </w:p>
    <w:p w14:paraId="2C53EEB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https://www.snapgene.com</w:t>
      </w:r>
    </w:p>
    <w:p w14:paraId="2AF912F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COMMENT     U515NEI230-128 DNA889099</w:t>
      </w:r>
    </w:p>
    <w:p w14:paraId="305A0BB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FEATURES             Location/Qualifiers</w:t>
      </w:r>
    </w:p>
    <w:p w14:paraId="0981225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source          1..8739</w:t>
      </w:r>
    </w:p>
    <w:p w14:paraId="3A0FEEF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mol_type="other DNA"</w:t>
      </w:r>
    </w:p>
    <w:p w14:paraId="104EBDB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organism="synthetic DNA construct"</w:t>
      </w:r>
    </w:p>
    <w:p w14:paraId="37D0DC5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misc_feature    10..598</w:t>
      </w:r>
    </w:p>
    <w:p w14:paraId="62A2AF2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WPRE</w:t>
      </w:r>
    </w:p>
    <w:p w14:paraId="162757E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CDS             complement(481..492)</w:t>
      </w:r>
    </w:p>
    <w:p w14:paraId="7E64B4E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Factor Xa site</w:t>
      </w:r>
    </w:p>
    <w:p w14:paraId="787CD64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LTR             670..903</w:t>
      </w:r>
    </w:p>
    <w:p w14:paraId="68359CB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3' LTR (Delta-U3)</w:t>
      </w:r>
    </w:p>
    <w:p w14:paraId="6BCADFF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olyA_signal    981..1102</w:t>
      </w:r>
    </w:p>
    <w:p w14:paraId="60FFEB3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SV40 poly(A) signal</w:t>
      </w:r>
    </w:p>
    <w:p w14:paraId="54F0669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rep_origin      1142..1277</w:t>
      </w:r>
    </w:p>
    <w:p w14:paraId="259C8A1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SV40 ori</w:t>
      </w:r>
    </w:p>
    <w:p w14:paraId="016B83E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omoter        complement(1298..1316)</w:t>
      </w:r>
    </w:p>
    <w:p w14:paraId="14AF268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T7 promoter</w:t>
      </w:r>
    </w:p>
    <w:p w14:paraId="1E66EAE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imer_bind     complement(1326..1342)</w:t>
      </w:r>
    </w:p>
    <w:p w14:paraId="6D4F8D8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M13 fwd</w:t>
      </w:r>
    </w:p>
    <w:p w14:paraId="1FF56D2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rep_origin      1484..1939</w:t>
      </w:r>
    </w:p>
    <w:p w14:paraId="2569C2E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f1 ori</w:t>
      </w:r>
    </w:p>
    <w:p w14:paraId="65668E7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omoter        1965..2069</w:t>
      </w:r>
    </w:p>
    <w:p w14:paraId="2A74BC8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AmpR promoter</w:t>
      </w:r>
    </w:p>
    <w:p w14:paraId="5B70871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CDS             2070..2138</w:t>
      </w:r>
    </w:p>
    <w:p w14:paraId="06FA67B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AmpR</w:t>
      </w:r>
    </w:p>
    <w:p w14:paraId="4F6A082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CDS             2139..2930</w:t>
      </w:r>
    </w:p>
    <w:p w14:paraId="31C7F29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AmpR</w:t>
      </w:r>
    </w:p>
    <w:p w14:paraId="5EB1B78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rep_origin      3101..3689</w:t>
      </w:r>
    </w:p>
    <w:p w14:paraId="62DADD3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ori</w:t>
      </w:r>
    </w:p>
    <w:p w14:paraId="01651D5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omoter        4019..4036</w:t>
      </w:r>
    </w:p>
    <w:p w14:paraId="1F223E7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lac promoter</w:t>
      </w:r>
    </w:p>
    <w:p w14:paraId="7FC3EC4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otein_bind    4051..4067</w:t>
      </w:r>
    </w:p>
    <w:p w14:paraId="1A4BF48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lac operator</w:t>
      </w:r>
    </w:p>
    <w:p w14:paraId="6EF014F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imer_bind     4075..4091</w:t>
      </w:r>
    </w:p>
    <w:p w14:paraId="0B6022B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M13 rev</w:t>
      </w:r>
    </w:p>
    <w:p w14:paraId="022187B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omoter        4112..4130</w:t>
      </w:r>
    </w:p>
    <w:p w14:paraId="5B5FAC1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lastRenderedPageBreak/>
        <w:t xml:space="preserve">                     /label=T3 promoter</w:t>
      </w:r>
    </w:p>
    <w:p w14:paraId="005A45A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omoter        4158..4384</w:t>
      </w:r>
    </w:p>
    <w:p w14:paraId="222DF65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RSV promoter</w:t>
      </w:r>
    </w:p>
    <w:p w14:paraId="58508B6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LTR             4385..4565</w:t>
      </w:r>
    </w:p>
    <w:p w14:paraId="2500B2D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5' LTR (truncated)</w:t>
      </w:r>
    </w:p>
    <w:p w14:paraId="26D942A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misc_feature    4612..4737</w:t>
      </w:r>
    </w:p>
    <w:p w14:paraId="77DE35F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HIV-1 Psi</w:t>
      </w:r>
    </w:p>
    <w:p w14:paraId="22C91AE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misc_feature    5230..5463</w:t>
      </w:r>
    </w:p>
    <w:p w14:paraId="1819BF3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RRE</w:t>
      </w:r>
    </w:p>
    <w:p w14:paraId="2EC8D29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misc_feature    5959..6076</w:t>
      </w:r>
    </w:p>
    <w:p w14:paraId="69445E4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cPPT/CTS</w:t>
      </w:r>
    </w:p>
    <w:p w14:paraId="7EE2693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promoter        6236..7417</w:t>
      </w:r>
    </w:p>
    <w:p w14:paraId="4EEB5A7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EF-1-alpha promoter</w:t>
      </w:r>
    </w:p>
    <w:p w14:paraId="35FB62D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intron          6466..7408</w:t>
      </w:r>
    </w:p>
    <w:p w14:paraId="080B045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EF-1-alpha intron A</w:t>
      </w:r>
    </w:p>
    <w:p w14:paraId="29B1F5E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regulatory      7437..7446</w:t>
      </w:r>
    </w:p>
    <w:p w14:paraId="2B32EA7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Kozak sequence</w:t>
      </w:r>
    </w:p>
    <w:p w14:paraId="5B59D1B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CDS             7443..8540</w:t>
      </w:r>
    </w:p>
    <w:p w14:paraId="1FD018D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codon_start=1</w:t>
      </w:r>
    </w:p>
    <w:p w14:paraId="0D55365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HLA-A*24:02</w:t>
      </w:r>
    </w:p>
    <w:p w14:paraId="1912595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translation="MAVMAPRTLVLLLSGALALTQTWAGSHSMRYFSTSVSRPGRGEPR</w:t>
      </w:r>
    </w:p>
    <w:p w14:paraId="6FFAE94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FIAVGYVDDTQFVRFDSDAASQRMEPRAPWIEQEGPEYWDEETGKVKAHSQTDRENLRI</w:t>
      </w:r>
    </w:p>
    <w:p w14:paraId="07D40DE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ALRYYNQSEAGSHTLQMMFGCDVGSDGRFLRGYHQYAYDGKDYIALKEDLRSWTAADMA</w:t>
      </w:r>
    </w:p>
    <w:p w14:paraId="6D25367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AQITKRKWEAAHVAEQQRAYLEGTCVDGLRRYLENGKETLQRTDPPKTHMTHHPISDHE</w:t>
      </w:r>
    </w:p>
    <w:p w14:paraId="47A8841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ATLRCWALGFYPAEITLTWQRDGEDQTQDTELVETRPAGDGTFQKWAAVVVPSGEEQRY</w:t>
      </w:r>
    </w:p>
    <w:p w14:paraId="26E0848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TCHVQHEGLPKPLTLRWEPSSQPTVPIVGIIAGLVLLGAVITGAVVAAVMWRRNSSDRK</w:t>
      </w:r>
    </w:p>
    <w:p w14:paraId="0E4919E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GGSYSQAASSDSAQGSDVSLTACKV"</w:t>
      </w:r>
    </w:p>
    <w:p w14:paraId="25731A6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misc_RNA        complement(8588..8663)</w:t>
      </w:r>
    </w:p>
    <w:p w14:paraId="4BC9458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             /label=gRNA scaffold/Barcode</w:t>
      </w:r>
    </w:p>
    <w:p w14:paraId="037C160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ORIGIN</w:t>
      </w:r>
    </w:p>
    <w:p w14:paraId="4A6675F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57C879F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40FCE96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4191FB7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1869CEA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2E2A2AF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22BE61E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7CBF9D0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5DF8373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166BF86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472547B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7C3CBEB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416E96F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4AA2DCB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64FB62C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1B08580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2A25330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70232F0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10D085E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2AACA3F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3C1A058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4D53EA7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27575EF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5DE3850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7C73EA3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05EDE79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12D9BBE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460A946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1EEB836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4C1C5C9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771998D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2C0A98C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2D94B8A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3D7BCF4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51CAD77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6DB9BF4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09ED1EE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68C8533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682D857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3566760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36C9F8A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7D54F4E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3F446B1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3ECDCA5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77D85C2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4253F0E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294D925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1FF3742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59BB317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7D65786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38C8B68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070FFC7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0B543DE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39D7083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09628B7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248CD5C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49F3128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0D1BBFC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7C9A231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404120B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1D90F3F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5CEBD1E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5DE1355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23C8D01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69E472C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7C14F7E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4B76C25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260B503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1B110D1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782F432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482F2FC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55493A5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754EF86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719CBCD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250494B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3BC8FA0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282CD36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5AB80A9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617AFE5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467C7EB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3115F8E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32FAF8F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612DA19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2E9C64B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40CF771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7217E42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1998744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08B08B3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77D8F61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5965FD5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38B5C25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2FEE1AA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5C80C98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53C0834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1B7A2ED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3962B57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1AD91A4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15D30E6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5CDB9C98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701348A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2ED671C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73D6B92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0F8AD8C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5CAC0836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4EC3F45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4E8220B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712F297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39575BA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6764EFC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264EE59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3BCB360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7DE3EE99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2C4557CC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7B45FC7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46F2FC0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72BC801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448C19B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4DC2CC5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4526A13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760392DE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0226515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130AAE9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1BD90E6F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710B838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61C2A02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441 ccatggccgt gatggcacca cgcaccctgg tgctgctgct gtctggcgcc ctggccctga</w:t>
      </w:r>
    </w:p>
    <w:p w14:paraId="0286A94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501 cccagacatg ggcaggcagc cactccatgc ggtacttctc taccagcgtg tcccggccag</w:t>
      </w:r>
    </w:p>
    <w:p w14:paraId="0317AEC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561 gaagaggaga gccacgcttt atcgccgtgg gctatgtgga cgatacacag ttcgtgcggt</w:t>
      </w:r>
    </w:p>
    <w:p w14:paraId="3E97E5E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621 ttgacagcga tgcagcatcc cagaggatgg agcctagagc accatggatc gagcaggagg</w:t>
      </w:r>
    </w:p>
    <w:p w14:paraId="645C8E5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681 gaccagagta ctgggacgag gagacaggca aggtgaaggc ccacagccag acagataggg</w:t>
      </w:r>
    </w:p>
    <w:p w14:paraId="4DCD31E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741 agaacctgcg catcgccctg cggtactata atcagtctga ggccggcagc cacaccctgc</w:t>
      </w:r>
    </w:p>
    <w:p w14:paraId="53FFB79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801 agatgatgtt cggctgcgac gtgggctccg atggcaggtt tctgcgcggc taccaccagt</w:t>
      </w:r>
    </w:p>
    <w:p w14:paraId="14330BC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861 acgcctatga cggcaaggat tatatcgccc tgaaggagga cctgagatct tggaccgccg</w:t>
      </w:r>
    </w:p>
    <w:p w14:paraId="0558793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921 ccgatatggc cgcccagatc acaaagagaa agtgggaggc agcacacgtg gcagagcagc</w:t>
      </w:r>
    </w:p>
    <w:p w14:paraId="2E2DE56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7981 agagggcata cctggaggga acctgcgtgg acggcctgcg gagatatctg gagaacggca</w:t>
      </w:r>
    </w:p>
    <w:p w14:paraId="31C583E5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041 aggagacact gcagagaaca gaccccccta agacccacat gacacaccac cccatcagcg</w:t>
      </w:r>
    </w:p>
    <w:p w14:paraId="0161B0E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101 atcacgaggc cacactgagg tgttgggccc tgggcttcta ccctgccgag atcaccctga</w:t>
      </w:r>
    </w:p>
    <w:p w14:paraId="1BCB3C32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161 catggcagag agacggcgag gatcagaccc aggacacaga gctggtggag acacggcccg</w:t>
      </w:r>
    </w:p>
    <w:p w14:paraId="5ED11431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221 caggcgatgg cacatttcag aagtgggcag cagtggtggt gccatccgga gaggagcagc</w:t>
      </w:r>
    </w:p>
    <w:p w14:paraId="160092D4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281 ggtacacctg ccacgtgcag cacgagggcc tgccaaagcc actgaccctg agatgggagc</w:t>
      </w:r>
    </w:p>
    <w:p w14:paraId="2F0D83E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341 ctagctccca gcccacagtg cctatcgtgg gcatcatcgc cggcctggtg ctgctgggag</w:t>
      </w:r>
    </w:p>
    <w:p w14:paraId="348A8AF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401 ccgtgatcac cggagcagtg gtggccgccg tgatgtggag gcgcaattct agcgatagga</w:t>
      </w:r>
    </w:p>
    <w:p w14:paraId="4202E3BA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461 agggcggctc ttatagccag gcagcatcct ctgactccgc ccagggatcc gacgtgagcc</w:t>
      </w:r>
    </w:p>
    <w:p w14:paraId="03E72BEB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521 tgacagcctg taaggtgtga ggcgcgcctc ccagagccac cgttacaccc tgccgccctc</w:t>
      </w:r>
    </w:p>
    <w:p w14:paraId="568C859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581 tgggctcgca ccgactcggt gccacttttt caagttgata acggactagc cttattttaa</w:t>
      </w:r>
    </w:p>
    <w:p w14:paraId="67ED42E0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lastRenderedPageBreak/>
        <w:t xml:space="preserve">     8641 cttgctattt ctagctctaa aacttttttt gactagatct tgagacaaat ggcagtattc</w:t>
      </w:r>
    </w:p>
    <w:p w14:paraId="142B697D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 xml:space="preserve">     8701 atccacaagg tacgctaaac gcctgcaacc aggacgcgt</w:t>
      </w:r>
    </w:p>
    <w:p w14:paraId="607A9947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  <w:r w:rsidRPr="00C72A68">
        <w:rPr>
          <w:rFonts w:ascii="Courier New" w:hAnsi="Courier New" w:cs="Courier New"/>
        </w:rPr>
        <w:t>//</w:t>
      </w:r>
    </w:p>
    <w:p w14:paraId="5A5733D3" w14:textId="77777777" w:rsidR="003474D2" w:rsidRPr="00C72A68" w:rsidRDefault="003474D2" w:rsidP="00C72A68">
      <w:pPr>
        <w:pStyle w:val="PlainText"/>
        <w:rPr>
          <w:rFonts w:ascii="Courier New" w:hAnsi="Courier New" w:cs="Courier New"/>
        </w:rPr>
      </w:pPr>
    </w:p>
    <w:p w14:paraId="2BE9B74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Lenti plKO_EF1A_ORF_HLA_B*07 02</w:t>
      </w:r>
    </w:p>
    <w:p w14:paraId="40297B4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</w:p>
    <w:p w14:paraId="126C4EF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LOCUS plKO_EF1A_ORF_HLA_B*07 02                8730 bp DNA     circular SYN 24-OCT-2022</w:t>
      </w:r>
    </w:p>
    <w:p w14:paraId="601EBF6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DEFINITION  synthetic circular DNA</w:t>
      </w:r>
    </w:p>
    <w:p w14:paraId="16A1086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ACCESSION   .</w:t>
      </w:r>
    </w:p>
    <w:p w14:paraId="3ACBAC7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VERSION     .</w:t>
      </w:r>
    </w:p>
    <w:p w14:paraId="32A4E7D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KEYWORDS    .</w:t>
      </w:r>
    </w:p>
    <w:p w14:paraId="7B5DFD7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SOURCE      synthetic DNA construct</w:t>
      </w:r>
    </w:p>
    <w:p w14:paraId="5FD09A9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ORGANISM  synthetic DNA construct</w:t>
      </w:r>
    </w:p>
    <w:p w14:paraId="60C751B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REFERENCE   1  (bases 1 to 8730)</w:t>
      </w:r>
    </w:p>
    <w:p w14:paraId="5996E8E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AUTHORS   .</w:t>
      </w:r>
    </w:p>
    <w:p w14:paraId="0D7165F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TITLE     Direct Submission</w:t>
      </w:r>
    </w:p>
    <w:p w14:paraId="5262A21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JOURNAL   Exported Oct 25, 2022 from SnapGene 6.0.5</w:t>
      </w:r>
    </w:p>
    <w:p w14:paraId="2CF0CD2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https://www.snapgene.com</w:t>
      </w:r>
    </w:p>
    <w:p w14:paraId="2CFC377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COMMENT     U515NEI230-150 DNA889100</w:t>
      </w:r>
    </w:p>
    <w:p w14:paraId="62E90E0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FEATURES             Location/Qualifiers</w:t>
      </w:r>
    </w:p>
    <w:p w14:paraId="21CBD9B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source          1..8730</w:t>
      </w:r>
    </w:p>
    <w:p w14:paraId="246B292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mol_type="other DNA"</w:t>
      </w:r>
    </w:p>
    <w:p w14:paraId="3E168C7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organism="synthetic DNA construct"</w:t>
      </w:r>
    </w:p>
    <w:p w14:paraId="0216ABA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misc_feature    10..598</w:t>
      </w:r>
    </w:p>
    <w:p w14:paraId="3AC344D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WPRE</w:t>
      </w:r>
    </w:p>
    <w:p w14:paraId="7035920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CDS             complement(481..492)</w:t>
      </w:r>
    </w:p>
    <w:p w14:paraId="5230DD4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Factor Xa site</w:t>
      </w:r>
    </w:p>
    <w:p w14:paraId="37A6D86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LTR             670..903</w:t>
      </w:r>
    </w:p>
    <w:p w14:paraId="16C96DF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3' LTR (Delta-U3)</w:t>
      </w:r>
    </w:p>
    <w:p w14:paraId="488C888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olyA_signal    981..1102</w:t>
      </w:r>
    </w:p>
    <w:p w14:paraId="525F71A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SV40 poly(A) signal</w:t>
      </w:r>
    </w:p>
    <w:p w14:paraId="3298B54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rep_origin      1142..1277</w:t>
      </w:r>
    </w:p>
    <w:p w14:paraId="276ECD1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SV40 ori</w:t>
      </w:r>
    </w:p>
    <w:p w14:paraId="60BFC27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omoter        complement(1298..1316)</w:t>
      </w:r>
    </w:p>
    <w:p w14:paraId="3793ABB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T7 promoter</w:t>
      </w:r>
    </w:p>
    <w:p w14:paraId="372F619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imer_bind     complement(1326..1342)</w:t>
      </w:r>
    </w:p>
    <w:p w14:paraId="2FBF12E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M13 fwd</w:t>
      </w:r>
    </w:p>
    <w:p w14:paraId="5045F5B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rep_origin      1484..1939</w:t>
      </w:r>
    </w:p>
    <w:p w14:paraId="26F09C1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f1 ori</w:t>
      </w:r>
    </w:p>
    <w:p w14:paraId="779FF43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omoter        1965..2069</w:t>
      </w:r>
    </w:p>
    <w:p w14:paraId="4E67E89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AmpR promoter</w:t>
      </w:r>
    </w:p>
    <w:p w14:paraId="0353058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CDS             2070..2138</w:t>
      </w:r>
    </w:p>
    <w:p w14:paraId="230804F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AmpR</w:t>
      </w:r>
    </w:p>
    <w:p w14:paraId="05B3CB1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CDS             2139..2930</w:t>
      </w:r>
    </w:p>
    <w:p w14:paraId="5D83A4F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AmpR</w:t>
      </w:r>
    </w:p>
    <w:p w14:paraId="1E5BC57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rep_origin      3101..3689</w:t>
      </w:r>
    </w:p>
    <w:p w14:paraId="41B308C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ori</w:t>
      </w:r>
    </w:p>
    <w:p w14:paraId="0C6463A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omoter        4019..4036</w:t>
      </w:r>
    </w:p>
    <w:p w14:paraId="024FE1B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lac promoter</w:t>
      </w:r>
    </w:p>
    <w:p w14:paraId="4D92564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otein_bind    4051..4067</w:t>
      </w:r>
    </w:p>
    <w:p w14:paraId="0205FD1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lac operator</w:t>
      </w:r>
    </w:p>
    <w:p w14:paraId="3ACAB3B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imer_bind     4075..4091</w:t>
      </w:r>
    </w:p>
    <w:p w14:paraId="0D5D705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lastRenderedPageBreak/>
        <w:t xml:space="preserve">                     /label=M13 rev</w:t>
      </w:r>
    </w:p>
    <w:p w14:paraId="54AA8F1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omoter        4112..4130</w:t>
      </w:r>
    </w:p>
    <w:p w14:paraId="2E3F6F7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T3 promoter</w:t>
      </w:r>
    </w:p>
    <w:p w14:paraId="52A5195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omoter        4158..4384</w:t>
      </w:r>
    </w:p>
    <w:p w14:paraId="22C97C3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RSV promoter</w:t>
      </w:r>
    </w:p>
    <w:p w14:paraId="26AF158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LTR             4385..4565</w:t>
      </w:r>
    </w:p>
    <w:p w14:paraId="25D8F9A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5' LTR (truncated)</w:t>
      </w:r>
    </w:p>
    <w:p w14:paraId="0FEEB5A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misc_feature    4612..4737</w:t>
      </w:r>
    </w:p>
    <w:p w14:paraId="53BB27F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HIV-1 Psi</w:t>
      </w:r>
    </w:p>
    <w:p w14:paraId="4DF95BA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misc_feature    5230..5463</w:t>
      </w:r>
    </w:p>
    <w:p w14:paraId="723E6B4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RRE</w:t>
      </w:r>
    </w:p>
    <w:p w14:paraId="5FA6CA4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misc_feature    5959..6076</w:t>
      </w:r>
    </w:p>
    <w:p w14:paraId="1CA9E77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cPPT/CTS</w:t>
      </w:r>
    </w:p>
    <w:p w14:paraId="3D21C7D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promoter        6236..7417</w:t>
      </w:r>
    </w:p>
    <w:p w14:paraId="53FCC73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EF-1-alpha promoter</w:t>
      </w:r>
    </w:p>
    <w:p w14:paraId="23728A3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intron          6466..7408</w:t>
      </w:r>
    </w:p>
    <w:p w14:paraId="7C2CB9D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EF-1-alpha intron A</w:t>
      </w:r>
    </w:p>
    <w:p w14:paraId="5AE25BD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CDS             7443..8531</w:t>
      </w:r>
    </w:p>
    <w:p w14:paraId="38EA7FA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codon_start=1</w:t>
      </w:r>
    </w:p>
    <w:p w14:paraId="1730121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HLA*B:07:02</w:t>
      </w:r>
    </w:p>
    <w:p w14:paraId="2A33EAA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translation="MLVMAPRTVLLLLSAALALTETWAGSHSMRYFYTSVSRPGRGEPR</w:t>
      </w:r>
    </w:p>
    <w:p w14:paraId="24BEF0A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FISVGYVDDTQFVRFDSDAASPREEPRAPWIEQEGPEYWDRNTQIYKAQAQTDRESLRN</w:t>
      </w:r>
    </w:p>
    <w:p w14:paraId="4C21F4A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LRGYYNQSEAGSHTLQSMYGCDVGPDGRLLRGHDQYAYDGKDYIALNEDLRSWTAADTA</w:t>
      </w:r>
    </w:p>
    <w:p w14:paraId="4DB486C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AQITQRKWEAAREAEQRRAYLEGECVEWLRRYLENGKDKLERADPPKTHVTHHPISDHE</w:t>
      </w:r>
    </w:p>
    <w:p w14:paraId="21A3A31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ATLRCWALGFYPAEITLTWQRDGEDQTQDTELVETRPAGDRTFQKWAAVVVPSGEEQRY</w:t>
      </w:r>
    </w:p>
    <w:p w14:paraId="1DB55E1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TCHVQHEGLPKPLTLRWEPSSQSTVPIVGIVAGLAVLAVVVIGAVVAAVMCRRKSSGGK</w:t>
      </w:r>
    </w:p>
    <w:p w14:paraId="51E64D1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GGSYSQAACSDSAQGSDVSLTA"</w:t>
      </w:r>
    </w:p>
    <w:p w14:paraId="0B27B3C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misc_RNA        complement(8579..8654)</w:t>
      </w:r>
    </w:p>
    <w:p w14:paraId="0D27FBD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             /label=gRNA scaffold/Barcode</w:t>
      </w:r>
    </w:p>
    <w:p w14:paraId="51F5ED5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ORIGIN</w:t>
      </w:r>
    </w:p>
    <w:p w14:paraId="629F8C0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1DCAFB4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0F1772E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119F7E5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2EBE2CC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50C8234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28FE775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4534496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01F19CC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2D17A73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7F77335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1AFA58B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112A4DE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1EFB869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32660E8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1047AD6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28D32A6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480E3B7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650BDE6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135F182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422DDBF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745B959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788701B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6E5ADD4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2EE774A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0073541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636D778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799058D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31ACA4F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474088F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11D4512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193995E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51380E1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6E806B8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4FAA139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4ABDE03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714F9AC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15F2E89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22D0D5C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0A5D14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3459EA5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788077E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7385BB4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6C6D85B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40AF232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19E57EF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1445A39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4EA20FC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3A4528E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0A3F024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2E4842C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2535A67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1640714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4146C4A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52F2166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2C53277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0D1CFDB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2C3DD28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5AC38E9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1B41299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2DE65D2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79916BD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5AE26DB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3B99080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78D61E5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49566D4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13AB4B3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2D71FBB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08D34B5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2CFD2B1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076B8BF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43E6594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76FCCA7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5AF136B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72CCD68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374F074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6DD63F8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4F4FDBA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45A9BBA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1B91D64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44D65A5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6E55127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50B3903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13B168F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1814F91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77A5B38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2AE48A9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1CA5D98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2197415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42B1DDD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3C98BFB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4AFFF9A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5918F5D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2D9B730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3F99739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7CF3643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205819A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6EDBD6F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02D33C7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7CC28C3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4E894F8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04BBE3A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371944B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5F6D685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0349696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325CDE3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2FC6E43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7C2DEDD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090A457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6A17E9E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32743C0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303073F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4DDEDD1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79D4CB4A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7387D37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3CC8403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6953680C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3FCB82CE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7D65E8A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499A79D9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4641625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556725C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71224D7D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4C03A5B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42F8B67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441 ccatgctggt catggcccct aggaccgtgc tgctgctgct gtccgccgcc ctggccctga</w:t>
      </w:r>
    </w:p>
    <w:p w14:paraId="5A7BF4E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501 ccgagacatg ggccggctcc cactctatgc gctacttcta taccagcgtg tccaggcccg</w:t>
      </w:r>
    </w:p>
    <w:p w14:paraId="606F125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561 gaaggggaga gcctcggttt atctctgtgg gctacgtgga cgatacacag ttcgtgagat</w:t>
      </w:r>
    </w:p>
    <w:p w14:paraId="201E837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621 ttgactctga tgcagcaagc cctagggagg agcctagagc accatggatc gagcaggagg</w:t>
      </w:r>
    </w:p>
    <w:p w14:paraId="4DA573F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681 gcccagagta ctgggacagg aacacccaga tctataaggc ccaggcccag acagatcgcg</w:t>
      </w:r>
    </w:p>
    <w:p w14:paraId="5F5EDCD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741 agagcctgcg gaacctgaga ggctactata atcagtccga ggccggctct cacaccctgc</w:t>
      </w:r>
    </w:p>
    <w:p w14:paraId="554B059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801 agtccatgta cggctgcgac gtgggaccag atggcaggct gctgagggga cacgaccagt</w:t>
      </w:r>
    </w:p>
    <w:p w14:paraId="3A223165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861 acgcctatga cggcaaggat tatatcgccc tgaacgagga cctgcggagc tggaccgcag</w:t>
      </w:r>
    </w:p>
    <w:p w14:paraId="4CCDCAB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921 cagatacagc agcccagatc acacagagga agtgggaggc agcaagagag gcagagcaga</w:t>
      </w:r>
    </w:p>
    <w:p w14:paraId="0DE73603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7981 ggagagcata cctggaggga gagtgcgtgg agtggctgag gcgctatctg gagaatggca</w:t>
      </w:r>
    </w:p>
    <w:p w14:paraId="7A0FCEE7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041 aggacaagct ggagagggcc gatcccccta agacccacgt gacacaccac ccaatctccg</w:t>
      </w:r>
    </w:p>
    <w:p w14:paraId="4B816E8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101 atcacgaggc caccctgagg tgttgggcac tgggcttcta cccagcagag atcaccctga</w:t>
      </w:r>
    </w:p>
    <w:p w14:paraId="3F7904A2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161 catggcagag ggacggagag gatcagaccc aggacacaga gctggtggag acacggcccg</w:t>
      </w:r>
    </w:p>
    <w:p w14:paraId="20B3966B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221 caggcgatcg cacatttcag aagtgggcag cagtggtggt gccttctgga gaggagcagc</w:t>
      </w:r>
    </w:p>
    <w:p w14:paraId="249E390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281 ggtatacatg tcacgtgcag cacgagggcc tgccaaagcc cctgaccctg agatgggagc</w:t>
      </w:r>
    </w:p>
    <w:p w14:paraId="64FD7C5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341 caagctccca gagcacagtg ccaatcgtgg gaatcgtggc aggcctggcc gtgctggccg</w:t>
      </w:r>
    </w:p>
    <w:p w14:paraId="6B979FB8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401 tggtggtcat cggagcagtg gtggcagccg tgatgtgccg gagaaagtct agcggaggca</w:t>
      </w:r>
    </w:p>
    <w:p w14:paraId="32D743B1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461 agggaggatc ttacagccag gcagcatgtt ccgactctgc ccagggaagc gacgtgagcc</w:t>
      </w:r>
    </w:p>
    <w:p w14:paraId="074C9BD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521 tgaccgcatg aggcgcgcct cccagagcca ccgttacacg gcacccgagt gtgcgctcgc</w:t>
      </w:r>
    </w:p>
    <w:p w14:paraId="210460D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581 accgactcgg tgccactttt tcaagttgat aacggactag ccttatttta acttgctatt</w:t>
      </w:r>
    </w:p>
    <w:p w14:paraId="40035BF0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lastRenderedPageBreak/>
        <w:t xml:space="preserve">     8641 tctagctcta aaactttttt tgactagatc ttgagacaaa tggcagtatt catccacaag</w:t>
      </w:r>
    </w:p>
    <w:p w14:paraId="5BEAE57F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 xml:space="preserve">     8701 gtacgctaaa cgcctgcaac caggacgcgt</w:t>
      </w:r>
    </w:p>
    <w:p w14:paraId="5D7314C6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  <w:r w:rsidRPr="006B71AA">
        <w:rPr>
          <w:rFonts w:ascii="Courier New" w:hAnsi="Courier New" w:cs="Courier New"/>
        </w:rPr>
        <w:t>//</w:t>
      </w:r>
    </w:p>
    <w:p w14:paraId="22F0CF64" w14:textId="77777777" w:rsidR="003474D2" w:rsidRPr="006B71AA" w:rsidRDefault="003474D2" w:rsidP="006B71AA">
      <w:pPr>
        <w:pStyle w:val="PlainText"/>
        <w:rPr>
          <w:rFonts w:ascii="Courier New" w:hAnsi="Courier New" w:cs="Courier New"/>
        </w:rPr>
      </w:pPr>
    </w:p>
    <w:p w14:paraId="730C2EC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Lenti plKO_EF1A_ORF_HLA_B*08 01</w:t>
      </w:r>
    </w:p>
    <w:p w14:paraId="356C342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</w:p>
    <w:p w14:paraId="1319B9A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LOCUS plKO_EF1A_ORF_HLA_B*08 01       Exported                8730 bp DNA     circular SYN 24-OCT-2022</w:t>
      </w:r>
    </w:p>
    <w:p w14:paraId="5CF4DED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DEFINITION  synthetic circular DNA</w:t>
      </w:r>
    </w:p>
    <w:p w14:paraId="3915B26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ACCESSION   .</w:t>
      </w:r>
    </w:p>
    <w:p w14:paraId="1069DA2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VERSION     .</w:t>
      </w:r>
    </w:p>
    <w:p w14:paraId="47E307F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KEYWORDS    .</w:t>
      </w:r>
    </w:p>
    <w:p w14:paraId="6BB5B45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SOURCE      synthetic DNA construct</w:t>
      </w:r>
    </w:p>
    <w:p w14:paraId="34D397F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ORGANISM  synthetic DNA construct</w:t>
      </w:r>
    </w:p>
    <w:p w14:paraId="3479A10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REFERENCE   1  (bases 1 to 8730)</w:t>
      </w:r>
    </w:p>
    <w:p w14:paraId="3923F35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AUTHORS   .</w:t>
      </w:r>
    </w:p>
    <w:p w14:paraId="333A5FD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TITLE     Direct Submission</w:t>
      </w:r>
    </w:p>
    <w:p w14:paraId="617B86C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JOURNAL   Exported Oct 25, 2022 from SnapGene 6.0.5</w:t>
      </w:r>
    </w:p>
    <w:p w14:paraId="5AEE920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https://www.snapgene.com</w:t>
      </w:r>
    </w:p>
    <w:p w14:paraId="0D64FB8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COMMENT     U515NEI230-152 DNA889101</w:t>
      </w:r>
    </w:p>
    <w:p w14:paraId="7612FE0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FEATURES             Location/Qualifiers</w:t>
      </w:r>
    </w:p>
    <w:p w14:paraId="51A7458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source          1..8730</w:t>
      </w:r>
    </w:p>
    <w:p w14:paraId="19232BE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mol_type="other DNA"</w:t>
      </w:r>
    </w:p>
    <w:p w14:paraId="7557166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organism="synthetic DNA construct"</w:t>
      </w:r>
    </w:p>
    <w:p w14:paraId="29043C9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misc_feature    10..598</w:t>
      </w:r>
    </w:p>
    <w:p w14:paraId="2294995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WPRE</w:t>
      </w:r>
    </w:p>
    <w:p w14:paraId="39CA579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CDS             complement(481..492)</w:t>
      </w:r>
    </w:p>
    <w:p w14:paraId="228F51A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Factor Xa site</w:t>
      </w:r>
    </w:p>
    <w:p w14:paraId="6F3BB7D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LTR             670..903</w:t>
      </w:r>
    </w:p>
    <w:p w14:paraId="6109E82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3' LTR (Delta-U3)</w:t>
      </w:r>
    </w:p>
    <w:p w14:paraId="541C5A5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olyA_signal    981..1102</w:t>
      </w:r>
    </w:p>
    <w:p w14:paraId="5EC38A15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SV40 poly(A) signal</w:t>
      </w:r>
    </w:p>
    <w:p w14:paraId="0E9541D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rep_origin      1142..1277</w:t>
      </w:r>
    </w:p>
    <w:p w14:paraId="0F0B926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SV40 ori</w:t>
      </w:r>
    </w:p>
    <w:p w14:paraId="49FC1CD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omoter        complement(1298..1316)</w:t>
      </w:r>
    </w:p>
    <w:p w14:paraId="67EBFA8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T7 promoter</w:t>
      </w:r>
    </w:p>
    <w:p w14:paraId="62F7591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imer_bind     complement(1326..1342)</w:t>
      </w:r>
    </w:p>
    <w:p w14:paraId="4620F8A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M13 fwd</w:t>
      </w:r>
    </w:p>
    <w:p w14:paraId="79F10FB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rep_origin      1484..1939</w:t>
      </w:r>
    </w:p>
    <w:p w14:paraId="2FF3C30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f1 ori</w:t>
      </w:r>
    </w:p>
    <w:p w14:paraId="358DD98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omoter        1965..2069</w:t>
      </w:r>
    </w:p>
    <w:p w14:paraId="1DDFF9A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AmpR promoter</w:t>
      </w:r>
    </w:p>
    <w:p w14:paraId="34791FB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CDS             2070..2138</w:t>
      </w:r>
    </w:p>
    <w:p w14:paraId="25C24AC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AmpR</w:t>
      </w:r>
    </w:p>
    <w:p w14:paraId="29BAAC7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CDS             2139..2930</w:t>
      </w:r>
    </w:p>
    <w:p w14:paraId="7976858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AmpR</w:t>
      </w:r>
    </w:p>
    <w:p w14:paraId="52EE60E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rep_origin      3101..3689</w:t>
      </w:r>
    </w:p>
    <w:p w14:paraId="1E07EF9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ori</w:t>
      </w:r>
    </w:p>
    <w:p w14:paraId="317FF2E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omoter        4019..4036</w:t>
      </w:r>
    </w:p>
    <w:p w14:paraId="1496BA2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lac promoter</w:t>
      </w:r>
    </w:p>
    <w:p w14:paraId="7571088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otein_bind    4051..4067</w:t>
      </w:r>
    </w:p>
    <w:p w14:paraId="0C619F2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lac operator</w:t>
      </w:r>
    </w:p>
    <w:p w14:paraId="182463B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imer_bind     4075..4091</w:t>
      </w:r>
    </w:p>
    <w:p w14:paraId="4712C35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lastRenderedPageBreak/>
        <w:t xml:space="preserve">                     /label=M13 rev</w:t>
      </w:r>
    </w:p>
    <w:p w14:paraId="35DDBD1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omoter        4112..4130</w:t>
      </w:r>
    </w:p>
    <w:p w14:paraId="16AC3AA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T3 promoter</w:t>
      </w:r>
    </w:p>
    <w:p w14:paraId="6852F8F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omoter        4158..4384</w:t>
      </w:r>
    </w:p>
    <w:p w14:paraId="52256BC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RSV promoter</w:t>
      </w:r>
    </w:p>
    <w:p w14:paraId="00A4818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LTR             4385..4565</w:t>
      </w:r>
    </w:p>
    <w:p w14:paraId="420A799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5' LTR (truncated)</w:t>
      </w:r>
    </w:p>
    <w:p w14:paraId="26E6F29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misc_feature    4612..4737</w:t>
      </w:r>
    </w:p>
    <w:p w14:paraId="04F474C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HIV-1 Psi</w:t>
      </w:r>
    </w:p>
    <w:p w14:paraId="3130B07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misc_feature    5230..5463</w:t>
      </w:r>
    </w:p>
    <w:p w14:paraId="33ED90B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RRE</w:t>
      </w:r>
    </w:p>
    <w:p w14:paraId="3BD619D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misc_feature    5959..6076</w:t>
      </w:r>
    </w:p>
    <w:p w14:paraId="1FA9567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cPPT/CTS</w:t>
      </w:r>
    </w:p>
    <w:p w14:paraId="3E680B5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promoter        6236..7417</w:t>
      </w:r>
    </w:p>
    <w:p w14:paraId="38890F0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EF-1-alpha promoter</w:t>
      </w:r>
    </w:p>
    <w:p w14:paraId="7D137A3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intron          6466..7408</w:t>
      </w:r>
    </w:p>
    <w:p w14:paraId="6F4503B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EF-1-alpha intron A</w:t>
      </w:r>
    </w:p>
    <w:p w14:paraId="45ACA56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CDS             7443..8531</w:t>
      </w:r>
    </w:p>
    <w:p w14:paraId="0B52282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codon_start=1</w:t>
      </w:r>
    </w:p>
    <w:p w14:paraId="69DA26F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HLA-B*08:01</w:t>
      </w:r>
    </w:p>
    <w:p w14:paraId="7114EB2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translation="MLVMAPRTVLLLLSAALALTETWAGSHSMRYFDTAMSRPGRGEPR</w:t>
      </w:r>
    </w:p>
    <w:p w14:paraId="4A8E1DD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FISVGYVDDTQFVRFDSDAASPREEPRAPWIEQEGPEYWDRNTQIFKTNTQTDRESLRN</w:t>
      </w:r>
    </w:p>
    <w:p w14:paraId="491AD56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LRGYYNQSEAGSHTLQSMYGCDVGPDGRLLRGHNQYAYDGKDYIALNEDLRSWTAADTA</w:t>
      </w:r>
    </w:p>
    <w:p w14:paraId="257ADC7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AQITQRKWEAARVAEQDRAYLEGTCVEWLRRYLENGKDTLERADPPKTHVTHHPISDHE</w:t>
      </w:r>
    </w:p>
    <w:p w14:paraId="7569871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ATLRCWALGFYPAEITLTWQRDGEDQTQDTELVETRPAGDRTFQKWAAVVVPSGEEQRY</w:t>
      </w:r>
    </w:p>
    <w:p w14:paraId="6C707BD5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TCHVQHEGLPKPLTLRWEPSSQSTVPIVGIVAGLAVLAVVVIGAVVAAVMCRRKSSGGK</w:t>
      </w:r>
    </w:p>
    <w:p w14:paraId="324B8B9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GGSYSQAACSDSAQGSDVSLTA"</w:t>
      </w:r>
    </w:p>
    <w:p w14:paraId="173731B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misc_RNA        complement(8579..8654)</w:t>
      </w:r>
    </w:p>
    <w:p w14:paraId="3B7C129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             /label=gRNA scaffold/Barcode</w:t>
      </w:r>
    </w:p>
    <w:p w14:paraId="21E269D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ORIGIN</w:t>
      </w:r>
    </w:p>
    <w:p w14:paraId="060383C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4FE20F0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2E6754D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4D2D7E2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654DD97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769D6E2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1097643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1AEBBB9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6088592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69D05FE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79FC89C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683F1F4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589F4A8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71FBA45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5DDC826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6F82CF4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0856C34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038EC85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17A7D4D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1C9D414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57DD2BD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5AE786A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7F26CE8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0ECDDA8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0A460E0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3C95860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4F437FB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6B86E8F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31A43DF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04EB39A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4F0E8EB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7C86937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51D34B6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3200003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4514088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2C97194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3BB084A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7DDE547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555BF40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3ACDE5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59DACC3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39D8D8D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4F042DF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6E641F7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1218F88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6303C955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234F9DB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4063500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3D01D36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0A177BA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41F02EE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36434CD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4EE7016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0F2CF86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4B432FA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6B892E5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08C4347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6A1DD08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14D5012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4A9A7E5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23EE113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7F1778F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4288A3F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0F0683D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07FB709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541A58B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11CB6AB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43C97AF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238048E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0B7A801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7590E3F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5285A2D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6BC4E98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7C4078B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50643B8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304CA0A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06BC151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7882C955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4C72ACE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665EF5E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640C614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49FDC4A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276D1F6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205B17E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61B1A095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766A6AE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6B9382D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150F866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0FA36FC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0C045A7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1E0F8F6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55FC314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46FBAE7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405FCE43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3678B66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4FFB8ED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00A4027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2EFF245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0D22BFC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092513C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6E744B2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7E745D3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5129E0A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4E9B308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32A1225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6AAFADD6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70ACCE1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306B6961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23B66F0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28CF242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2DAA011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6DF8E04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7FC075C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157354D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048ABE8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59BD307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49FA229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1C0F073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0795114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7CC42555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0BD9209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23C444A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3B8AA7E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51588F6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4D8242A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441 ccatgctggt catggcccct agaaccgtgc tgctgctgct gagcgccgcc ctggccctga</w:t>
      </w:r>
    </w:p>
    <w:p w14:paraId="1942D6A9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501 ccgagacatg ggccggctcc cactctatga ggtacttcga cacagcaatg tcccggcccg</w:t>
      </w:r>
    </w:p>
    <w:p w14:paraId="3431BF67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561 gaagaggaga gcctcgcttt atctctgtgg gctatgtgga cgatacccag ttcgtgcggt</w:t>
      </w:r>
    </w:p>
    <w:p w14:paraId="73889A1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621 ttgacagcga tgcagcatcc cctagggagg agcctagggc accatggatc gagcaggagg</w:t>
      </w:r>
    </w:p>
    <w:p w14:paraId="5A8D90F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681 gcccagagta ctgggacaga aacacacaga tcttcaagac caatacacag accgataggg</w:t>
      </w:r>
    </w:p>
    <w:p w14:paraId="03FE6D28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741 agagcctgag gaacctgcgc ggctactata atcagtctga ggccggcagc cacaccctgc</w:t>
      </w:r>
    </w:p>
    <w:p w14:paraId="52AE57D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801 agtccatgta cggatgcgac gtgggaccag atggccggct gctgagaggc cacaaccagt</w:t>
      </w:r>
    </w:p>
    <w:p w14:paraId="056BE74A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861 acgcctatga cggcaaggat tatatcgccc tgaatgagga cctgcgctcc tggacagcag</w:t>
      </w:r>
    </w:p>
    <w:p w14:paraId="1794A6C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921 cagataccgc agcccagatc acacagagga agtgggaggc agcccgcgtg gcagagcagg</w:t>
      </w:r>
    </w:p>
    <w:p w14:paraId="3CCDD55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7981 acagggccta cctggagggc acatgcgtgg agtggctgcg gagatatctg gagaacggca</w:t>
      </w:r>
    </w:p>
    <w:p w14:paraId="3F7D356E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041 aggacaccct ggagagagcc gatcccccta agacacacgt gacccaccac ccaatctctg</w:t>
      </w:r>
    </w:p>
    <w:p w14:paraId="41778ED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101 atcacgaggc caccctgaga tgttgggccc tgggcttcta ccccgccgag atcacactga</w:t>
      </w:r>
    </w:p>
    <w:p w14:paraId="22B055D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161 cctggcagag ggacggcgag gatcagacac aggacaccga gctggtggag acacggcccg</w:t>
      </w:r>
    </w:p>
    <w:p w14:paraId="61DA746B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221 caggcgatag aacctttcag aagtgggcag cagtggtggt gccttctgga gaggagcagc</w:t>
      </w:r>
    </w:p>
    <w:p w14:paraId="14B1201D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281 ggtacacatg tcacgtgcag cacgagggcc tgccaaagcc cctgacactg cggtgggagc</w:t>
      </w:r>
    </w:p>
    <w:p w14:paraId="6A29B9F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341 caagctccca gagcaccgtg cccatcgtgg gaatcgtggc aggcctggcc gtgctggccg</w:t>
      </w:r>
    </w:p>
    <w:p w14:paraId="5DCF68B5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401 tggtggtcat cggagcagtg gtggcagccg tgatgtgcag gaggaagtct agcggaggca</w:t>
      </w:r>
    </w:p>
    <w:p w14:paraId="78F0C1E4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461 agggaggaag ctattcccag gcagcatgtt ctgacagcgc ccagggatcc gacgtgagcc</w:t>
      </w:r>
    </w:p>
    <w:p w14:paraId="474B356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521 tgaccgcctg aggcgcgcct cccagagcca ccgttacacc acggccagca ttcgggaggc</w:t>
      </w:r>
    </w:p>
    <w:p w14:paraId="2B4B6CEF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581 accgactcgg tgccactttt tcaagttgat aacggactag ccttatttta acttgctatt</w:t>
      </w:r>
    </w:p>
    <w:p w14:paraId="079EC42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lastRenderedPageBreak/>
        <w:t xml:space="preserve">     8641 tctagctcta aaactttttt tgactagatc ttgagacaaa tggcagtatt catccacaag</w:t>
      </w:r>
    </w:p>
    <w:p w14:paraId="70D6B50C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 xml:space="preserve">     8701 gtacgctaaa cgcctgcaac caggacgcgt</w:t>
      </w:r>
    </w:p>
    <w:p w14:paraId="77EC7AC0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  <w:r w:rsidRPr="00503B74">
        <w:rPr>
          <w:rFonts w:ascii="Courier New" w:hAnsi="Courier New" w:cs="Courier New"/>
        </w:rPr>
        <w:t>//</w:t>
      </w:r>
    </w:p>
    <w:p w14:paraId="462E1F72" w14:textId="77777777" w:rsidR="003474D2" w:rsidRPr="00503B74" w:rsidRDefault="003474D2" w:rsidP="00503B74">
      <w:pPr>
        <w:pStyle w:val="PlainText"/>
        <w:rPr>
          <w:rFonts w:ascii="Courier New" w:hAnsi="Courier New" w:cs="Courier New"/>
        </w:rPr>
      </w:pPr>
    </w:p>
    <w:p w14:paraId="3D926BA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Lenti plKO_EF1A_ORF_HLA_B*35 01</w:t>
      </w:r>
    </w:p>
    <w:p w14:paraId="3537AB6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</w:p>
    <w:p w14:paraId="33B72C7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LOCUS plKO_EF1A_ORF_HLA_B*35 01                8730 bp DNA     circular SYN 24-OCT-2022</w:t>
      </w:r>
    </w:p>
    <w:p w14:paraId="1531A4D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DEFINITION  synthetic circular DNA</w:t>
      </w:r>
    </w:p>
    <w:p w14:paraId="2C8E0DF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ACCESSION   .</w:t>
      </w:r>
    </w:p>
    <w:p w14:paraId="60B9D31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VERSION     .</w:t>
      </w:r>
    </w:p>
    <w:p w14:paraId="53E3A21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KEYWORDS    .</w:t>
      </w:r>
    </w:p>
    <w:p w14:paraId="5ECF62C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SOURCE      synthetic DNA construct</w:t>
      </w:r>
    </w:p>
    <w:p w14:paraId="550CDB6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ORGANISM  synthetic DNA construct</w:t>
      </w:r>
    </w:p>
    <w:p w14:paraId="694B102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REFERENCE   1  (bases 1 to 8730)</w:t>
      </w:r>
    </w:p>
    <w:p w14:paraId="7FB8B34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AUTHORS   .</w:t>
      </w:r>
    </w:p>
    <w:p w14:paraId="6BC2098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TITLE     Direct Submission</w:t>
      </w:r>
    </w:p>
    <w:p w14:paraId="0DF4410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JOURNAL   Exported Oct 25, 2022 from SnapGene 6.0.5</w:t>
      </w:r>
    </w:p>
    <w:p w14:paraId="6E6EAFC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https://www.snapgene.com</w:t>
      </w:r>
    </w:p>
    <w:p w14:paraId="275A857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COMMENT     U515NEI230-158 DNA889102</w:t>
      </w:r>
    </w:p>
    <w:p w14:paraId="56BFF3B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FEATURES             Location/Qualifiers</w:t>
      </w:r>
    </w:p>
    <w:p w14:paraId="1CF65FA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source          1..8730</w:t>
      </w:r>
    </w:p>
    <w:p w14:paraId="32C0097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mol_type="other DNA"</w:t>
      </w:r>
    </w:p>
    <w:p w14:paraId="0C371F5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organism="synthetic DNA construct"</w:t>
      </w:r>
    </w:p>
    <w:p w14:paraId="39BA775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misc_feature    10..598</w:t>
      </w:r>
    </w:p>
    <w:p w14:paraId="4182296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WPRE</w:t>
      </w:r>
    </w:p>
    <w:p w14:paraId="397BA04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CDS             complement(481..492)</w:t>
      </w:r>
    </w:p>
    <w:p w14:paraId="56C166D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Factor Xa site</w:t>
      </w:r>
    </w:p>
    <w:p w14:paraId="5492264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LTR             670..903</w:t>
      </w:r>
    </w:p>
    <w:p w14:paraId="05D3878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3' LTR (Delta-U3)</w:t>
      </w:r>
    </w:p>
    <w:p w14:paraId="1F02103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olyA_signal    981..1102</w:t>
      </w:r>
    </w:p>
    <w:p w14:paraId="2D3407B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SV40 poly(A) signal</w:t>
      </w:r>
    </w:p>
    <w:p w14:paraId="401897C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rep_origin      1142..1277</w:t>
      </w:r>
    </w:p>
    <w:p w14:paraId="0A836BC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SV40 ori</w:t>
      </w:r>
    </w:p>
    <w:p w14:paraId="6ECAC43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omoter        complement(1298..1316)</w:t>
      </w:r>
    </w:p>
    <w:p w14:paraId="73D6C67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T7 promoter</w:t>
      </w:r>
    </w:p>
    <w:p w14:paraId="1189154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imer_bind     complement(1326..1342)</w:t>
      </w:r>
    </w:p>
    <w:p w14:paraId="53013DD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M13 fwd</w:t>
      </w:r>
    </w:p>
    <w:p w14:paraId="71AE828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rep_origin      1484..1939</w:t>
      </w:r>
    </w:p>
    <w:p w14:paraId="4ED14C1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f1 ori</w:t>
      </w:r>
    </w:p>
    <w:p w14:paraId="4E60848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omoter        1965..2069</w:t>
      </w:r>
    </w:p>
    <w:p w14:paraId="67C983D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AmpR promoter</w:t>
      </w:r>
    </w:p>
    <w:p w14:paraId="38D3A38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CDS             2070..2138</w:t>
      </w:r>
    </w:p>
    <w:p w14:paraId="2A3626E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AmpR</w:t>
      </w:r>
    </w:p>
    <w:p w14:paraId="7A7F14C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CDS             2139..2930</w:t>
      </w:r>
    </w:p>
    <w:p w14:paraId="784C09B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AmpR</w:t>
      </w:r>
    </w:p>
    <w:p w14:paraId="181E07B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rep_origin      3101..3689</w:t>
      </w:r>
    </w:p>
    <w:p w14:paraId="531A43D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ori</w:t>
      </w:r>
    </w:p>
    <w:p w14:paraId="31A9FCA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omoter        4019..4036</w:t>
      </w:r>
    </w:p>
    <w:p w14:paraId="614D7EA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lac promoter</w:t>
      </w:r>
    </w:p>
    <w:p w14:paraId="7501E36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otein_bind    4051..4067</w:t>
      </w:r>
    </w:p>
    <w:p w14:paraId="647CD7F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lac operator</w:t>
      </w:r>
    </w:p>
    <w:p w14:paraId="247686A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imer_bind     4075..4091</w:t>
      </w:r>
    </w:p>
    <w:p w14:paraId="7217D58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lastRenderedPageBreak/>
        <w:t xml:space="preserve">                     /label=M13 rev</w:t>
      </w:r>
    </w:p>
    <w:p w14:paraId="1766C23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omoter        4112..4130</w:t>
      </w:r>
    </w:p>
    <w:p w14:paraId="5C3526F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T3 promoter</w:t>
      </w:r>
    </w:p>
    <w:p w14:paraId="7E24EF6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omoter        4158..4384</w:t>
      </w:r>
    </w:p>
    <w:p w14:paraId="6A003CA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RSV promoter</w:t>
      </w:r>
    </w:p>
    <w:p w14:paraId="262463A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LTR             4385..4565</w:t>
      </w:r>
    </w:p>
    <w:p w14:paraId="5D0F0CD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5' LTR (truncated)</w:t>
      </w:r>
    </w:p>
    <w:p w14:paraId="256BE5B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misc_feature    4612..4737</w:t>
      </w:r>
    </w:p>
    <w:p w14:paraId="3758D9B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HIV-1 Psi</w:t>
      </w:r>
    </w:p>
    <w:p w14:paraId="66A48CA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misc_feature    5230..5463</w:t>
      </w:r>
    </w:p>
    <w:p w14:paraId="51B4E0B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RRE</w:t>
      </w:r>
    </w:p>
    <w:p w14:paraId="231CFA7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misc_feature    5959..6076</w:t>
      </w:r>
    </w:p>
    <w:p w14:paraId="29C0522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cPPT/CTS</w:t>
      </w:r>
    </w:p>
    <w:p w14:paraId="521BCC1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promoter        6236..7417</w:t>
      </w:r>
    </w:p>
    <w:p w14:paraId="0F70DA0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EF-1-alpha promoter</w:t>
      </w:r>
    </w:p>
    <w:p w14:paraId="776A2D2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intron          6466..7408</w:t>
      </w:r>
    </w:p>
    <w:p w14:paraId="3F539B8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EF-1-alpha intron A</w:t>
      </w:r>
    </w:p>
    <w:p w14:paraId="058303E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CDS             7443..8531</w:t>
      </w:r>
    </w:p>
    <w:p w14:paraId="0E3A928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codon_start=1</w:t>
      </w:r>
    </w:p>
    <w:p w14:paraId="781459C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HLA-B*35:01</w:t>
      </w:r>
    </w:p>
    <w:p w14:paraId="3FC4F02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translation="MRVTAPRTVLLLLWGAVALTETWAGSHSMRYFYTAMSRPGRGEPR</w:t>
      </w:r>
    </w:p>
    <w:p w14:paraId="013CC46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FIAVGYVDDTQFVRFDSDAASPRTEPRAPWIEQEGPEYWDRNTQIFKTNTQTYRESLRN</w:t>
      </w:r>
    </w:p>
    <w:p w14:paraId="1346A56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LRGYYNQSEAGSHIIQRMYGCDLGPDGRLLRGHDQSAYDGKDYIALNEDLSSWTAADTA</w:t>
      </w:r>
    </w:p>
    <w:p w14:paraId="1843B33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AQITQRKWEAARVAEQLRAYLEGLCVEWLRRYLENGKETLQRADPPKTHVTHHPVSDHE</w:t>
      </w:r>
    </w:p>
    <w:p w14:paraId="783FFC3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ATLRCWALGFYPAEITLTWQRDGEDQTQDTELVETRPAGDRTFQKWAAVVVPSGEEQRY</w:t>
      </w:r>
    </w:p>
    <w:p w14:paraId="49BAE1D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TCHVQHEGLPKPLTLRWEPSSQSTIPIVGIVAGLAVLAVVVIGAVVATVMCRRKSSGGK</w:t>
      </w:r>
    </w:p>
    <w:p w14:paraId="2177DFD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GGSYSQAASSDSAQGSDVSLTA"</w:t>
      </w:r>
    </w:p>
    <w:p w14:paraId="0ED2D49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misc_RNA        complement(8579..8654)</w:t>
      </w:r>
    </w:p>
    <w:p w14:paraId="493228A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             /label=gRNA scaffold/Barcode</w:t>
      </w:r>
    </w:p>
    <w:p w14:paraId="244F58C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ORIGIN</w:t>
      </w:r>
    </w:p>
    <w:p w14:paraId="130E962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31A31C4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5981906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5A8DEF3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121E565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30E20C4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6AFE227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327CEFD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7E0914F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3D75509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58A1B88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4F31D13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453301B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50D5BD2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32C705D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1838068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385F922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4576E0F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7CA08AA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35F3908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5BFCEBC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10ED1AF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7331278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3FC5B0F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1E23E96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62BDC1D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24C1985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31FE0F8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7AA6AAA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66ED7EC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402504B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673390D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40485B3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32DF9E3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47C5E3B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0DBE031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4D88EC0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18D4D47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37E7AAF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D97192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38ADC3D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7D3DF50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4CEEE28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0375BAD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568DF43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1EDDE21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4136F0C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73C0087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2912897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47305CF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256C500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474792A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1FD3118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7F5331B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35A8227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0E3FCE9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40E4F44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2A7D4DC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241E4F7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39DA951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1195800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2F5E222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49510B2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4526DBD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7ECBE7A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6F82956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7FAAA95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512F8AD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27EDDC9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6B33F36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430CB35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594A02F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076104E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3005710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5BCDD6F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02BD594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35173A4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5722CFA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6D85ADD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3C6BA97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0951EED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27454E9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28E469B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5DB9800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30717CD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0CCFE87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1F16610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3894C85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3ED6B56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4DFA1DA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0F50D62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2B34766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16AE236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3191212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27B19CE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63DC10B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0C7955E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25E1659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5302660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1E11328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14CB1A1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4EB3AF2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5E54499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6298AD9A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1648D52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0326C5D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018170B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5DCD4C7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27FB15A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667A05F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72431F2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140F203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2354B4C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03A8105C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618859A2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46E38F3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22FB0CE0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1429AE9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1E1AA53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7F407C0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67E304F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0B424B4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094EAA9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29F2A3B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5C7E926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441 ccatgcgggt gacagcccct agaaccgtgc tgctgctgct gtggggagca gtggccctga</w:t>
      </w:r>
    </w:p>
    <w:p w14:paraId="7EC3F9E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501 ccgagacatg ggccggctct cacagcatga ggtacttcta tacagcaatg agccggcccg</w:t>
      </w:r>
    </w:p>
    <w:p w14:paraId="3F56BD0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561 gaagaggaga gcctcggttc atcgccgtgg gctacgtgga cgatacacag ttcgtgaggt</w:t>
      </w:r>
    </w:p>
    <w:p w14:paraId="7D9E92A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621 ttgactctga tgcagcaagc cctaggaccg agcctagggc accatggatc gagcaggagg</w:t>
      </w:r>
    </w:p>
    <w:p w14:paraId="476DEE9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681 gcccagagta ctgggaccgc aacacccaga tcttcaagac caatacacag acctatcggg</w:t>
      </w:r>
    </w:p>
    <w:p w14:paraId="5F66AE28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741 agtctctgag gaacctgcgc ggctactata atcagtccga ggccggctct cacatcatcc</w:t>
      </w:r>
    </w:p>
    <w:p w14:paraId="0134212E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801 agcgcatgta tggatgcgac ctgggaccag atggccggct gctgagaggc cacgatcaga</w:t>
      </w:r>
    </w:p>
    <w:p w14:paraId="47E9A3B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861 gcgcctacga cggcaaggat tatatcgccc tgaacgagga cctgagctcc tggacagcag</w:t>
      </w:r>
    </w:p>
    <w:p w14:paraId="693ACB05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921 cagataccgc agcacagatc acccagagga agtgggaggc agccagagtg gcagagcagc</w:t>
      </w:r>
    </w:p>
    <w:p w14:paraId="0F8B69D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7981 tgagggcata cctggagggc ctgtgcgtgg agtggctgcg gagatatctg gagaatggca</w:t>
      </w:r>
    </w:p>
    <w:p w14:paraId="7267391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041 aggagacact gcagagggca gacccaccta agacacacgt gacccaccac ccagtgtccg</w:t>
      </w:r>
    </w:p>
    <w:p w14:paraId="7D05E9BD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101 atcacgaggc caccctgagg tgttgggcac tgggcttcta cccagccgag atcacactga</w:t>
      </w:r>
    </w:p>
    <w:p w14:paraId="66E4F576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161 cctggcagcg ggacggcgag gatcagacac aggacaccga gctggtggag acaaggcccg</w:t>
      </w:r>
    </w:p>
    <w:p w14:paraId="78A9AF2B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221 caggcgatcg cacctttcag aagtgggcag cagtggtggt gcctagcgga gaggagcaga</w:t>
      </w:r>
    </w:p>
    <w:p w14:paraId="20B1F5C4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281 gatatacctg ccacgtgcag cacgagggcc tgccaaagcc cctgacactg agatgggagc</w:t>
      </w:r>
    </w:p>
    <w:p w14:paraId="662E1E7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341 catctagcca gtccaccatc ccaatcgtgg gaatcgtggc aggcctggcc gtgctggccg</w:t>
      </w:r>
    </w:p>
    <w:p w14:paraId="1253B94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401 tggtggtcat cggagcagtg gtggcaaccg tgatgtgcag gaggaagtcc tctggaggca</w:t>
      </w:r>
    </w:p>
    <w:p w14:paraId="30F706B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461 agggaggatc ctactctcag gcagcaagct ccgactctgc ccagggaagc gacgtgagcc</w:t>
      </w:r>
    </w:p>
    <w:p w14:paraId="0FCAAB3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521 tgaccgcatg aggcgcgcct cccagagcca ccgttacacc agtactggag aaccagtagc</w:t>
      </w:r>
    </w:p>
    <w:p w14:paraId="6D1686E3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581 accgactcgg tgccactttt tcaagttgat aacggactag ccttatttta acttgctatt</w:t>
      </w:r>
    </w:p>
    <w:p w14:paraId="1441979F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lastRenderedPageBreak/>
        <w:t xml:space="preserve">     8641 tctagctcta aaactttttt tgactagatc ttgagacaaa tggcagtatt catccacaag</w:t>
      </w:r>
    </w:p>
    <w:p w14:paraId="33626AA1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 xml:space="preserve">     8701 gtacgctaaa cgcctgcaac caggacgcgt</w:t>
      </w:r>
    </w:p>
    <w:p w14:paraId="61A18159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  <w:r w:rsidRPr="00782E44">
        <w:rPr>
          <w:rFonts w:ascii="Courier New" w:hAnsi="Courier New" w:cs="Courier New"/>
        </w:rPr>
        <w:t>//</w:t>
      </w:r>
    </w:p>
    <w:p w14:paraId="0BEC0B87" w14:textId="77777777" w:rsidR="003474D2" w:rsidRPr="00782E44" w:rsidRDefault="003474D2" w:rsidP="00782E44">
      <w:pPr>
        <w:pStyle w:val="PlainText"/>
        <w:rPr>
          <w:rFonts w:ascii="Courier New" w:hAnsi="Courier New" w:cs="Courier New"/>
        </w:rPr>
      </w:pPr>
    </w:p>
    <w:p w14:paraId="61A5D11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Lenti plKO_EF1A_ORF_HLA_B*51 01</w:t>
      </w:r>
    </w:p>
    <w:p w14:paraId="3152B08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</w:p>
    <w:p w14:paraId="4C4AF0B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LOCUS plKO_EF1A_ORF_HLA_B*51 01                8730 bp DNA     circular SYN 24-OCT-2022</w:t>
      </w:r>
    </w:p>
    <w:p w14:paraId="7201E68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DEFINITION  synthetic circular DNA</w:t>
      </w:r>
    </w:p>
    <w:p w14:paraId="4DF6F7B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ACCESSION   .</w:t>
      </w:r>
    </w:p>
    <w:p w14:paraId="168A9D79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VERSION     .</w:t>
      </w:r>
    </w:p>
    <w:p w14:paraId="5EC7EAF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KEYWORDS    .</w:t>
      </w:r>
    </w:p>
    <w:p w14:paraId="368D246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SOURCE      synthetic DNA construct</w:t>
      </w:r>
    </w:p>
    <w:p w14:paraId="5FBA38C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ORGANISM  synthetic DNA construct</w:t>
      </w:r>
    </w:p>
    <w:p w14:paraId="06209DA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REFERENCE   1  (bases 1 to 8730)</w:t>
      </w:r>
    </w:p>
    <w:p w14:paraId="2C4C0EF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AUTHORS   .</w:t>
      </w:r>
    </w:p>
    <w:p w14:paraId="7CE60B2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TITLE     Direct Submission</w:t>
      </w:r>
    </w:p>
    <w:p w14:paraId="20464AE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JOURNAL   Exported Oct 25, 2022 from SnapGene 6.0.5</w:t>
      </w:r>
    </w:p>
    <w:p w14:paraId="43B37BA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https://www.snapgene.com</w:t>
      </w:r>
    </w:p>
    <w:p w14:paraId="579C387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COMMENT     U515NEI230-174 DNA889104</w:t>
      </w:r>
    </w:p>
    <w:p w14:paraId="1F2F3C4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FEATURES             Location/Qualifiers</w:t>
      </w:r>
    </w:p>
    <w:p w14:paraId="7227F36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source          1..8730</w:t>
      </w:r>
    </w:p>
    <w:p w14:paraId="01B1126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mol_type="other DNA"</w:t>
      </w:r>
    </w:p>
    <w:p w14:paraId="011ADEF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organism="synthetic DNA construct"</w:t>
      </w:r>
    </w:p>
    <w:p w14:paraId="7EE98240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misc_feature    10..598</w:t>
      </w:r>
    </w:p>
    <w:p w14:paraId="5F36C92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WPRE</w:t>
      </w:r>
    </w:p>
    <w:p w14:paraId="53CED5C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CDS             complement(481..492)</w:t>
      </w:r>
    </w:p>
    <w:p w14:paraId="40EBDE2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Factor Xa site</w:t>
      </w:r>
    </w:p>
    <w:p w14:paraId="33B6541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LTR             670..903</w:t>
      </w:r>
    </w:p>
    <w:p w14:paraId="74C59D1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3' LTR (Delta-U3)</w:t>
      </w:r>
    </w:p>
    <w:p w14:paraId="5C299E2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olyA_signal    981..1102</w:t>
      </w:r>
    </w:p>
    <w:p w14:paraId="43A4392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SV40 poly(A) signal</w:t>
      </w:r>
    </w:p>
    <w:p w14:paraId="0E32170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rep_origin      1142..1277</w:t>
      </w:r>
    </w:p>
    <w:p w14:paraId="32A9B99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SV40 ori</w:t>
      </w:r>
    </w:p>
    <w:p w14:paraId="3442889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omoter        complement(1298..1316)</w:t>
      </w:r>
    </w:p>
    <w:p w14:paraId="777FBAE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T7 promoter</w:t>
      </w:r>
    </w:p>
    <w:p w14:paraId="7A336319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imer_bind     complement(1326..1342)</w:t>
      </w:r>
    </w:p>
    <w:p w14:paraId="206DB51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M13 fwd</w:t>
      </w:r>
    </w:p>
    <w:p w14:paraId="2BC8E25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rep_origin      1484..1939</w:t>
      </w:r>
    </w:p>
    <w:p w14:paraId="549FD2C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f1 ori</w:t>
      </w:r>
    </w:p>
    <w:p w14:paraId="126739A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omoter        1965..2069</w:t>
      </w:r>
    </w:p>
    <w:p w14:paraId="1D1C5999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AmpR promoter</w:t>
      </w:r>
    </w:p>
    <w:p w14:paraId="63A5FB7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CDS             2070..2138</w:t>
      </w:r>
    </w:p>
    <w:p w14:paraId="71AC65C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AmpR</w:t>
      </w:r>
    </w:p>
    <w:p w14:paraId="7DCA99C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CDS             2139..2930</w:t>
      </w:r>
    </w:p>
    <w:p w14:paraId="607A509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AmpR</w:t>
      </w:r>
    </w:p>
    <w:p w14:paraId="4F71AC7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rep_origin      3101..3689</w:t>
      </w:r>
    </w:p>
    <w:p w14:paraId="56F1DFE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ori</w:t>
      </w:r>
    </w:p>
    <w:p w14:paraId="182804E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omoter        4019..4036</w:t>
      </w:r>
    </w:p>
    <w:p w14:paraId="5251C7A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lac promoter</w:t>
      </w:r>
    </w:p>
    <w:p w14:paraId="2665E79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otein_bind    4051..4067</w:t>
      </w:r>
    </w:p>
    <w:p w14:paraId="2E71E74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lac operator</w:t>
      </w:r>
    </w:p>
    <w:p w14:paraId="62C2E98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imer_bind     4075..4091</w:t>
      </w:r>
    </w:p>
    <w:p w14:paraId="6A85021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lastRenderedPageBreak/>
        <w:t xml:space="preserve">                     /label=M13 rev</w:t>
      </w:r>
    </w:p>
    <w:p w14:paraId="0BADC20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omoter        4112..4130</w:t>
      </w:r>
    </w:p>
    <w:p w14:paraId="23F8B38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T3 promoter</w:t>
      </w:r>
    </w:p>
    <w:p w14:paraId="170BEBA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omoter        4158..4384</w:t>
      </w:r>
    </w:p>
    <w:p w14:paraId="3F5B520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RSV promoter</w:t>
      </w:r>
    </w:p>
    <w:p w14:paraId="2D67E9B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LTR             4385..4565</w:t>
      </w:r>
    </w:p>
    <w:p w14:paraId="067E9470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5' LTR (truncated)</w:t>
      </w:r>
    </w:p>
    <w:p w14:paraId="4111369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misc_feature    4612..4737</w:t>
      </w:r>
    </w:p>
    <w:p w14:paraId="4C676D7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HIV-1 Psi</w:t>
      </w:r>
    </w:p>
    <w:p w14:paraId="36DFFDD9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misc_feature    5230..5463</w:t>
      </w:r>
    </w:p>
    <w:p w14:paraId="4A1A327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RRE</w:t>
      </w:r>
    </w:p>
    <w:p w14:paraId="6A0EE7C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misc_feature    5959..6076</w:t>
      </w:r>
    </w:p>
    <w:p w14:paraId="58DDBFD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cPPT/CTS</w:t>
      </w:r>
    </w:p>
    <w:p w14:paraId="4E16589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promoter        6236..7417</w:t>
      </w:r>
    </w:p>
    <w:p w14:paraId="4A50F0B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EF-1-alpha promoter</w:t>
      </w:r>
    </w:p>
    <w:p w14:paraId="1E2EA8B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intron          6466..7408</w:t>
      </w:r>
    </w:p>
    <w:p w14:paraId="7F0B5C5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EF-1-alpha intron A</w:t>
      </w:r>
    </w:p>
    <w:p w14:paraId="71E1F94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CDS             7443..8531</w:t>
      </w:r>
    </w:p>
    <w:p w14:paraId="0524EEE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codon_start=1</w:t>
      </w:r>
    </w:p>
    <w:p w14:paraId="74ED4910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HLA-B*51:01</w:t>
      </w:r>
    </w:p>
    <w:p w14:paraId="4E18D96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translation="MRVTAPRTVLLLLWGAVALTETWAGSHSMRYFYTAMSRPGRGEPR</w:t>
      </w:r>
    </w:p>
    <w:p w14:paraId="2A59488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FIAVGYVDDTQFVRFDSDAASPRTEPRAPWIEQEGPEYWDRNTQIFKTNTQTYRENLRI</w:t>
      </w:r>
    </w:p>
    <w:p w14:paraId="3E3FD2B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ALRYYNQSEAGSHTWQTMYGCDVGPDGRLLRGHNQYAYDGKDYIALNEDLSSWTAADTA</w:t>
      </w:r>
    </w:p>
    <w:p w14:paraId="3183530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AQITQRKWEAAREAEQLRAYLEGLCVEWLRRHLENGKETLQRADPPKTHVTHHPVSDHE</w:t>
      </w:r>
    </w:p>
    <w:p w14:paraId="1615154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ATLRCWALGFYPAEITLTWQRDGEDQTQDTELVETRPAGDRTFQKWAAVVVPSGEEQRY</w:t>
      </w:r>
    </w:p>
    <w:p w14:paraId="41DD0CB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TCHVQHEGLPKPLTLRWEPSSQSTIPIVGIVAGLAVLAVVVIGAVVATVMCRRKSSGGK</w:t>
      </w:r>
    </w:p>
    <w:p w14:paraId="583CD75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GGSYSQAASSDSAQGSDVSLTA"</w:t>
      </w:r>
    </w:p>
    <w:p w14:paraId="311DF3C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misc_RNA        complement(8579..8654)</w:t>
      </w:r>
    </w:p>
    <w:p w14:paraId="651EFF7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             /label=gRNA scaffold/Barcode</w:t>
      </w:r>
    </w:p>
    <w:p w14:paraId="713AC1E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ORIGIN</w:t>
      </w:r>
    </w:p>
    <w:p w14:paraId="762DC70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5539718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17C4DFA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76C49F1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701859F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714081D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52C213F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7A848BC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49F308B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0BA3246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0CB7A8C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7CD1D63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19130D1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0AE9E56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4A1357A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6317297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0A9F8F9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2654F61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2470ABF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1181E8A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3FC6A11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421F9E9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5213E48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603277B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0B287B0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2B05A96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134145D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4A21060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6FF0E18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0707FD1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58850C2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032F57B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4A448F0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4330A67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3C6EEB50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06462BD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4D0D81E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1A3DFCE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571BC5F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5F8585D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206C7A6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7CA0671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30A05EA9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135C49F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568D868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0E6DE88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297EE2A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03C914E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5434AB2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0396D5F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4C9AC2D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68326E3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71BB8E0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434445A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2D322BC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78C57B8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4B1FEF6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232F759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6EC0014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56FD89D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579E960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79EDC9C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3263C01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37CC637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37104F1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07B6885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0099FFF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2EFCCE8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338C65F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2C3188C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0359A8D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21AE9D6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42D8519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7FBEEAA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5A3CF44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6F73A83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430A670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011F7859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2F58AB0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77A5E3F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3227577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2A52E1C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48AC1A3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0D77373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318DA3B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21CDF3C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750CF1E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0CA90D0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4C6489F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480EE30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7E28C39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7CE419DF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55C16BD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7852B2E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17A630A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5DA5E790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40B1582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6E90A08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3D6AF6E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4B8F5EB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5631D8B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5154BC5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3AC9AB0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65B3BE9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3BA4129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2069A28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0F8D5BC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3D05C9D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221DF97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72F7ACA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22A6A65C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6E48D349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7ADE9CB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492FFD5D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5117B89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16126B7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5BB103C0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30E9C8F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13CED0D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002EBBA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1BE1863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35E73E6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0350F94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54775A0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01C4A9F7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441 ccatgagagt gacagcccct aggaccgtgc tgctgctgct gtggggagca gtggccctga</w:t>
      </w:r>
    </w:p>
    <w:p w14:paraId="70B92BC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501 ccgagacatg ggccggctct cacagcatga ggtacttcta tacagcaatg agccggcccg</w:t>
      </w:r>
    </w:p>
    <w:p w14:paraId="0AD1D40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561 gaagaggaga gcctcggttt atcgccgtgg gctacgtgga cgatacacag ttcgtgagat</w:t>
      </w:r>
    </w:p>
    <w:p w14:paraId="2EBFF3D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621 ttgactctga tgcagcaagc cctaggaccg agcctagagc accatggatc gagcaggagg</w:t>
      </w:r>
    </w:p>
    <w:p w14:paraId="14F9B2F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681 gcccagagta ctgggaccgc aacacccaga tcttcaagac caatacacag acctataggg</w:t>
      </w:r>
    </w:p>
    <w:p w14:paraId="4A540C0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741 agaacctgcg catcgccctg cggtactata atcagtccga ggccggctct cacacatggc</w:t>
      </w:r>
    </w:p>
    <w:p w14:paraId="155ED91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801 agaccatgta cggctgcgac gtgggaccag atggcaggct gctgaggggc cacaatcagt</w:t>
      </w:r>
    </w:p>
    <w:p w14:paraId="72BA173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861 acgcctatga cggcaaggat tatatcgccc tgaacgagga cctgagctcc tggacagcag</w:t>
      </w:r>
    </w:p>
    <w:p w14:paraId="6818D7F1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921 cagataccgc agcacagatc acccagagaa agtgggaggc agcaagggag gcagagcagc</w:t>
      </w:r>
    </w:p>
    <w:p w14:paraId="1C211F48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7981 tgagggcata tctggagggc ctgtgcgtgg agtggctgcg gagacacctg gagaacggca</w:t>
      </w:r>
    </w:p>
    <w:p w14:paraId="3DB9C1C2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041 aggagacact gcagagagcc gaccccccta agacacacgt gacccaccac ccagtgtctg</w:t>
      </w:r>
    </w:p>
    <w:p w14:paraId="1A4AF69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101 atcacgaggc caccctgagg tgttgggcac tgggcttcta cccagcagag atcacactga</w:t>
      </w:r>
    </w:p>
    <w:p w14:paraId="48E29A6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161 cctggcagcg cgacggcgag gatcagacac aggacaccga gctggtggag acacgccccg</w:t>
      </w:r>
    </w:p>
    <w:p w14:paraId="384B41C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221 caggcgatcg gacctttcag aagtgggcag cagtggtggt gcctagcgga gaggagcagc</w:t>
      </w:r>
    </w:p>
    <w:p w14:paraId="3A285F7E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281 ggtatacctg ccacgtgcag cacgagggcc tgccaaagcc cctgacactg agatgggagc</w:t>
      </w:r>
    </w:p>
    <w:p w14:paraId="39E42E9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341 catctagcca gtccaccatc ccaatcgtgg gaatcgtggc aggcctggcc gtgctggccg</w:t>
      </w:r>
    </w:p>
    <w:p w14:paraId="01DBBA6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401 tggtggtcat cggagcagtg gtggcaaccg tgatgtgcag gaggaagtcc tctggaggca</w:t>
      </w:r>
    </w:p>
    <w:p w14:paraId="658A1A8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461 agggaggatc ctactctcag gcagcaagct ccgactccgc ccagggaagc gacgtgagcc</w:t>
      </w:r>
    </w:p>
    <w:p w14:paraId="7E291146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521 tgaccgcctg aggcgcgcct cccagagcca ccgttacaca acattctccc ggtatcccgc</w:t>
      </w:r>
    </w:p>
    <w:p w14:paraId="0888A5EA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581 accgactcgg tgccactttt tcaagttgat aacggactag ccttatttta acttgctatt</w:t>
      </w:r>
    </w:p>
    <w:p w14:paraId="7D51C2AB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lastRenderedPageBreak/>
        <w:t xml:space="preserve">     8641 tctagctcta aaactttttt tgactagatc ttgagacaaa tggcagtatt catccacaag</w:t>
      </w:r>
    </w:p>
    <w:p w14:paraId="44A610F5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 xml:space="preserve">     8701 gtacgctaaa cgcctgcaac caggacgcgt</w:t>
      </w:r>
    </w:p>
    <w:p w14:paraId="31E56424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  <w:r w:rsidRPr="00812DAA">
        <w:rPr>
          <w:rFonts w:ascii="Courier New" w:hAnsi="Courier New" w:cs="Courier New"/>
        </w:rPr>
        <w:t>//</w:t>
      </w:r>
    </w:p>
    <w:p w14:paraId="483F8A73" w14:textId="77777777" w:rsidR="003474D2" w:rsidRPr="00812DAA" w:rsidRDefault="003474D2" w:rsidP="00812DAA">
      <w:pPr>
        <w:pStyle w:val="PlainText"/>
        <w:rPr>
          <w:rFonts w:ascii="Courier New" w:hAnsi="Courier New" w:cs="Courier New"/>
        </w:rPr>
      </w:pPr>
    </w:p>
    <w:p w14:paraId="5C126B6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Lenti plKO_EF1A_ORF_HLA_C*03 04</w:t>
      </w:r>
    </w:p>
    <w:p w14:paraId="49AE1A1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</w:p>
    <w:p w14:paraId="372AD00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LOCUS plKO_EF1A_ORF_HLA_C*03 04                8742 bp DNA     circular SYN 24-OCT-2022</w:t>
      </w:r>
    </w:p>
    <w:p w14:paraId="007A50F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DEFINITION  synthetic circular DNA</w:t>
      </w:r>
    </w:p>
    <w:p w14:paraId="6F80D9B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ACCESSION   .</w:t>
      </w:r>
    </w:p>
    <w:p w14:paraId="3D2D0DF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VERSION     .</w:t>
      </w:r>
    </w:p>
    <w:p w14:paraId="047E4D1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KEYWORDS    .</w:t>
      </w:r>
    </w:p>
    <w:p w14:paraId="7C6075A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SOURCE      synthetic DNA construct</w:t>
      </w:r>
    </w:p>
    <w:p w14:paraId="1B8F2D2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ORGANISM  synthetic DNA construct</w:t>
      </w:r>
    </w:p>
    <w:p w14:paraId="5EC46A7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REFERENCE   1  (bases 1 to 8742)</w:t>
      </w:r>
    </w:p>
    <w:p w14:paraId="303538A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AUTHORS   .</w:t>
      </w:r>
    </w:p>
    <w:p w14:paraId="04CAA42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TITLE     Direct Submission</w:t>
      </w:r>
    </w:p>
    <w:p w14:paraId="6D0824F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JOURNAL   Exported Oct 25, 2022 from SnapGene 6.0.5</w:t>
      </w:r>
    </w:p>
    <w:p w14:paraId="6C7EE56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https://www.snapgene.com</w:t>
      </w:r>
    </w:p>
    <w:p w14:paraId="5B3494B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COMMENT     U515NEI230-192 DNA889107</w:t>
      </w:r>
    </w:p>
    <w:p w14:paraId="0B3AE02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FEATURES             Location/Qualifiers</w:t>
      </w:r>
    </w:p>
    <w:p w14:paraId="6CB68C5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source          1..8742</w:t>
      </w:r>
    </w:p>
    <w:p w14:paraId="3233B53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mol_type="other DNA"</w:t>
      </w:r>
    </w:p>
    <w:p w14:paraId="04BBA1F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organism="synthetic DNA construct"</w:t>
      </w:r>
    </w:p>
    <w:p w14:paraId="2D41A0A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misc_feature    10..598</w:t>
      </w:r>
    </w:p>
    <w:p w14:paraId="49BC0BC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WPRE</w:t>
      </w:r>
    </w:p>
    <w:p w14:paraId="4E1D334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CDS             complement(481..492)</w:t>
      </w:r>
    </w:p>
    <w:p w14:paraId="5144FE0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Factor Xa site</w:t>
      </w:r>
    </w:p>
    <w:p w14:paraId="5ED297E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LTR             670..903</w:t>
      </w:r>
    </w:p>
    <w:p w14:paraId="501A63B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3' LTR (Delta-U3)</w:t>
      </w:r>
    </w:p>
    <w:p w14:paraId="1F6F50E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olyA_signal    981..1102</w:t>
      </w:r>
    </w:p>
    <w:p w14:paraId="0C803C7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SV40 poly(A) signal</w:t>
      </w:r>
    </w:p>
    <w:p w14:paraId="2E9D373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rep_origin      1142..1277</w:t>
      </w:r>
    </w:p>
    <w:p w14:paraId="605C0E7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SV40 ori</w:t>
      </w:r>
    </w:p>
    <w:p w14:paraId="46A41B7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omoter        complement(1298..1316)</w:t>
      </w:r>
    </w:p>
    <w:p w14:paraId="20BE601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T7 promoter</w:t>
      </w:r>
    </w:p>
    <w:p w14:paraId="42797DF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imer_bind     complement(1326..1342)</w:t>
      </w:r>
    </w:p>
    <w:p w14:paraId="49E15EB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M13 fwd</w:t>
      </w:r>
    </w:p>
    <w:p w14:paraId="65FC70D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rep_origin      1484..1939</w:t>
      </w:r>
    </w:p>
    <w:p w14:paraId="2081F5C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f1 ori</w:t>
      </w:r>
    </w:p>
    <w:p w14:paraId="34BF591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omoter        1965..2069</w:t>
      </w:r>
    </w:p>
    <w:p w14:paraId="2BC9BA3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AmpR promoter</w:t>
      </w:r>
    </w:p>
    <w:p w14:paraId="74F9E1A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CDS             2070..2138</w:t>
      </w:r>
    </w:p>
    <w:p w14:paraId="31522E9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AmpR</w:t>
      </w:r>
    </w:p>
    <w:p w14:paraId="38D3156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CDS             2139..2930</w:t>
      </w:r>
    </w:p>
    <w:p w14:paraId="14E7E3A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AmpR</w:t>
      </w:r>
    </w:p>
    <w:p w14:paraId="1F149CF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rep_origin      3101..3689</w:t>
      </w:r>
    </w:p>
    <w:p w14:paraId="74D569E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ori</w:t>
      </w:r>
    </w:p>
    <w:p w14:paraId="3A4D483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omoter        4019..4036</w:t>
      </w:r>
    </w:p>
    <w:p w14:paraId="41D7685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lac promoter</w:t>
      </w:r>
    </w:p>
    <w:p w14:paraId="7FCA20E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otein_bind    4051..4067</w:t>
      </w:r>
    </w:p>
    <w:p w14:paraId="085D153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lac operator</w:t>
      </w:r>
    </w:p>
    <w:p w14:paraId="7603839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imer_bind     4075..4091</w:t>
      </w:r>
    </w:p>
    <w:p w14:paraId="7FDD3DC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lastRenderedPageBreak/>
        <w:t xml:space="preserve">                     /label=M13 rev</w:t>
      </w:r>
    </w:p>
    <w:p w14:paraId="6598056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omoter        4112..4130</w:t>
      </w:r>
    </w:p>
    <w:p w14:paraId="141377D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T3 promoter</w:t>
      </w:r>
    </w:p>
    <w:p w14:paraId="49E8400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omoter        4158..4384</w:t>
      </w:r>
    </w:p>
    <w:p w14:paraId="6DED21B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RSV promoter</w:t>
      </w:r>
    </w:p>
    <w:p w14:paraId="3D34174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LTR             4385..4565</w:t>
      </w:r>
    </w:p>
    <w:p w14:paraId="126E649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5' LTR (truncated)</w:t>
      </w:r>
    </w:p>
    <w:p w14:paraId="30161EF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misc_feature    4612..4737</w:t>
      </w:r>
    </w:p>
    <w:p w14:paraId="5BADE9D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HIV-1 Psi</w:t>
      </w:r>
    </w:p>
    <w:p w14:paraId="39F0418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misc_feature    5230..5463</w:t>
      </w:r>
    </w:p>
    <w:p w14:paraId="510EDE3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RRE</w:t>
      </w:r>
    </w:p>
    <w:p w14:paraId="4270B03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misc_feature    5959..6076</w:t>
      </w:r>
    </w:p>
    <w:p w14:paraId="7824F09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cPPT/CTS</w:t>
      </w:r>
    </w:p>
    <w:p w14:paraId="3C2EBD0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promoter        6236..7417</w:t>
      </w:r>
    </w:p>
    <w:p w14:paraId="681780A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EF-1-alpha promoter</w:t>
      </w:r>
    </w:p>
    <w:p w14:paraId="68AF53D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intron          6466..7408</w:t>
      </w:r>
    </w:p>
    <w:p w14:paraId="293062C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EF-1-alpha intron A</w:t>
      </w:r>
    </w:p>
    <w:p w14:paraId="4049656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CDS             7443..8543</w:t>
      </w:r>
    </w:p>
    <w:p w14:paraId="5AC4BBD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codon_start=1</w:t>
      </w:r>
    </w:p>
    <w:p w14:paraId="4868397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HLA-C*03:04</w:t>
      </w:r>
    </w:p>
    <w:p w14:paraId="61719A2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translation="MRVMAPRTLILLLSGALALTETWAGSHSMRYFYTAVSRPGRGEPH</w:t>
      </w:r>
    </w:p>
    <w:p w14:paraId="5E343AD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FIAVGYVDDTQFVRFDSDAASPRGEPRAPWVEQEGPEYWDRETQKYKRQAQTDRVSLRN</w:t>
      </w:r>
    </w:p>
    <w:p w14:paraId="14C20E1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LRGYYNQSEAGSHIIQRMYGCDVGPDGRLLRGYDQYAYDGKDYIALNEDLRSWTAADTA</w:t>
      </w:r>
    </w:p>
    <w:p w14:paraId="73A2725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AQITQRKWEAAREAEQLRAYLEGLCVEWLRRYLKNGKETLQRAEHPKTHVTHHPVSDHE</w:t>
      </w:r>
    </w:p>
    <w:p w14:paraId="3A09A7C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ATLRCWALGFYPAEITLTWQWDGEDQTQDTELVETRPAGDGTFQKWAAVVVPSGEEQRY</w:t>
      </w:r>
    </w:p>
    <w:p w14:paraId="1F77843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TCHVQHEGLPEPLTLRWEPSSQPTIPIVGIVAGLAVLAVLAVLGAVVAVVMCRRKSSGG</w:t>
      </w:r>
    </w:p>
    <w:p w14:paraId="47173D6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KGGSCSQAASSNSAQGSDESLIACKA"</w:t>
      </w:r>
    </w:p>
    <w:p w14:paraId="619B0D4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misc_RNA        complement(8591..8666)</w:t>
      </w:r>
    </w:p>
    <w:p w14:paraId="14584DF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             /label=gRNA scaffold/Barcode</w:t>
      </w:r>
    </w:p>
    <w:p w14:paraId="1AB4681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ORIGIN</w:t>
      </w:r>
    </w:p>
    <w:p w14:paraId="1609B59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0D87172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1290E63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5BDD007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48685E7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66FD487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1DD19E0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0DA921A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2C7BED3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294814A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4D4CEA9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1AD064D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47BA737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56EC556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43951A9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4A2A32A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4FE7018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6C33248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010C887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58DBECC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0818A82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34F7B52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1DECD8C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22462F8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799B107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4CD3495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60B1A41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19F0C82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453AF95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027CB73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058E1B7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37C1681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11C26D5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6AE8B7D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7CE1466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69580B6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71BB659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3D34F12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3315227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CD8F8C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3ACC4B8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4A792E3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25EFB19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777D39C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1A1FA46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4AF1B93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365A36C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3DF3A5E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472FE78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13D12B3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5A7481C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42A4699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3874AB9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6EE692F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1EA218C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4B9C6EF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4B59E52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52B9DB5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3F1FA8D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3C9C0D1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49AF7A9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6BFF762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4265B5C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52FC535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3514F5B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002406B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01215C2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77D9830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6E83E47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54DF93E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2039B81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61584CE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138A3D9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396A7CC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45411EA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6E42CAE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136E197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01D4C51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5A993C9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43B78DF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73CECE7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5FD2B35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31371F3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2AB48E0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6BB9FD6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593B6E9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580DD78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2612B6A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36F6FA1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3BE6209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067E57C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37FACD0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2B986DE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11BDAB3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345D099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70466FD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593DD14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3392EEA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26DA76A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2606B36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6A1DE60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180EE32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0E2C262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4EBFA23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28BF1D3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46D02C1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3B37F37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6C836A1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088A53C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3DBD5F66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25019EE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4A3ABFE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4AE066D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1DD63E3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3F1DA45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6F3667B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15357D3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4012A25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25EAD63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3D2A054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10195F3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3865B1F1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30684DE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2C81919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01BA9B82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441 ccatgagagt gatggcccct agaaccctga tcctgctgct gtccggcgcc ctggccctga</w:t>
      </w:r>
    </w:p>
    <w:p w14:paraId="6EEC7B4D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501 ccgagacatg ggccggcagc cactccatgc gctacttcta taccgccgtg tctcggcccg</w:t>
      </w:r>
    </w:p>
    <w:p w14:paraId="0143383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561 gaagaggaga gcctcacttt atcgccgtgg gctacgtgga cgatacacag ttcgtgcgct</w:t>
      </w:r>
    </w:p>
    <w:p w14:paraId="0ACFFDC8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621 ttgacagcga tgcagcatcc cctaggggag agccaagggc accctgggtg gagcaggagg</w:t>
      </w:r>
    </w:p>
    <w:p w14:paraId="6847A1C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681 gcccagagta ctgggaccgg gagacacaga agtataagag gcaggcccag acagatcgcg</w:t>
      </w:r>
    </w:p>
    <w:p w14:paraId="1F16E0AC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741 tgagcctgag gaacctgcgc ggctactata atcagtctga ggccggcagc cacatcatcc</w:t>
      </w:r>
    </w:p>
    <w:p w14:paraId="4BB5E24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801 agagaatgta cggatgcgac gtgggaccag atggccggct gctgagaggc tacgaccagt</w:t>
      </w:r>
    </w:p>
    <w:p w14:paraId="1BB695B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861 acgcctatga cggcaaggat tatatcgccc tgaacgagga cctgaggtcc tggaccgcag</w:t>
      </w:r>
    </w:p>
    <w:p w14:paraId="469936E3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921 cagatacagc agcacagatc acccagagga agtgggaggc agcaagagag gcagagcagc</w:t>
      </w:r>
    </w:p>
    <w:p w14:paraId="7EDB73E9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7981 tgagggcata cctggagggc ctgtgcgtgg agtggctgcg gagatatctg aagaatggca</w:t>
      </w:r>
    </w:p>
    <w:p w14:paraId="43FA9C7E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041 aggagacact gcagagagcc gagcacccaa agacccacgt gacacaccac cccgtgtctg</w:t>
      </w:r>
    </w:p>
    <w:p w14:paraId="0052688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101 atcacgaggc cacactgagg tgttgggccc tgggcttcta cccagccgag atcaccctga</w:t>
      </w:r>
    </w:p>
    <w:p w14:paraId="7480422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161 catggcagtg ggacggcgag gatcagaccc aggacacaga gctggtggag acacggcccg</w:t>
      </w:r>
    </w:p>
    <w:p w14:paraId="7776C6D4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221 caggcgatgg cacatttcag aagtgggcag cagtggtggt gccttccgga gaggagcagc</w:t>
      </w:r>
    </w:p>
    <w:p w14:paraId="22B6BA90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281 ggtacacatg ccacgtgcag cacgagggcc tgccagagcc tctgaccctg agatgggagc</w:t>
      </w:r>
    </w:p>
    <w:p w14:paraId="571FF06A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341 caagctccca gcctacaatc ccaatcgtgg gaatcgtggc aggcctggcc gtgctggccg</w:t>
      </w:r>
    </w:p>
    <w:p w14:paraId="7F5704F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401 tgctggccgt gctgggtgca gtggtggcag tggtcatgtg caggaggaag tctagcggag</w:t>
      </w:r>
    </w:p>
    <w:p w14:paraId="4867997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461 gcaagggagg atcttgtagc caggcagcat cctctaacag cgcccaggga tccgacgagt</w:t>
      </w:r>
    </w:p>
    <w:p w14:paraId="4976E9D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521 ctctgatcgc ctgtaaggcc tgaggcgcgc ctcccagagc caccgttaca cagtgtgttc</w:t>
      </w:r>
    </w:p>
    <w:p w14:paraId="71F653EB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581 ccgtccgcac gcaccgactc ggtgccactt tttcaagttg ataacggact agccttattt</w:t>
      </w:r>
    </w:p>
    <w:p w14:paraId="11FE44A7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lastRenderedPageBreak/>
        <w:t xml:space="preserve">     8641 taacttgcta tttctagctc taaaactttt tttgactaga tcttgagaca aatggcagta</w:t>
      </w:r>
    </w:p>
    <w:p w14:paraId="629C6BE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 xml:space="preserve">     8701 ttcatccaca aggtacgcta aacgcctgca accaggacgc gt</w:t>
      </w:r>
    </w:p>
    <w:p w14:paraId="25E416FF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  <w:r w:rsidRPr="00AE0676">
        <w:rPr>
          <w:rFonts w:ascii="Courier New" w:hAnsi="Courier New" w:cs="Courier New"/>
        </w:rPr>
        <w:t>//</w:t>
      </w:r>
    </w:p>
    <w:p w14:paraId="3A52F035" w14:textId="77777777" w:rsidR="003474D2" w:rsidRPr="00AE0676" w:rsidRDefault="003474D2" w:rsidP="00AE0676">
      <w:pPr>
        <w:pStyle w:val="PlainText"/>
        <w:rPr>
          <w:rFonts w:ascii="Courier New" w:hAnsi="Courier New" w:cs="Courier New"/>
        </w:rPr>
      </w:pPr>
    </w:p>
    <w:p w14:paraId="167B1E7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Lenti plKO_EF1A_ORF_HLA_C*04 01</w:t>
      </w:r>
    </w:p>
    <w:p w14:paraId="0C4D28D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</w:p>
    <w:p w14:paraId="0724262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LOCUS plKO_EF1A_ORF_HLA_C*04 01                8742 bp DNA     circular SYN 24-OCT-2022</w:t>
      </w:r>
    </w:p>
    <w:p w14:paraId="10D9926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DEFINITION  synthetic circular DNA</w:t>
      </w:r>
    </w:p>
    <w:p w14:paraId="05D204D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ACCESSION   .</w:t>
      </w:r>
    </w:p>
    <w:p w14:paraId="650F440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VERSION     .</w:t>
      </w:r>
    </w:p>
    <w:p w14:paraId="15B2922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KEYWORDS    .</w:t>
      </w:r>
    </w:p>
    <w:p w14:paraId="7E9E679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SOURCE      synthetic DNA construct</w:t>
      </w:r>
    </w:p>
    <w:p w14:paraId="1DF9023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ORGANISM  synthetic DNA construct</w:t>
      </w:r>
    </w:p>
    <w:p w14:paraId="74D7DE0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REFERENCE   1  (bases 1 to 8742)</w:t>
      </w:r>
    </w:p>
    <w:p w14:paraId="186EE7F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AUTHORS   .</w:t>
      </w:r>
    </w:p>
    <w:p w14:paraId="71C6257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TITLE     Direct Submission</w:t>
      </w:r>
    </w:p>
    <w:p w14:paraId="5998BA5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JOURNAL   Exported Oct 25, 2022 from SnapGene 6.0.5</w:t>
      </w:r>
    </w:p>
    <w:p w14:paraId="5331BA14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https://www.snapgene.com</w:t>
      </w:r>
    </w:p>
    <w:p w14:paraId="35BC71A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COMMENT     U515NEI230-194 DNA889108</w:t>
      </w:r>
    </w:p>
    <w:p w14:paraId="195FD13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FEATURES             Location/Qualifiers</w:t>
      </w:r>
    </w:p>
    <w:p w14:paraId="0BEA909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source          1..8742</w:t>
      </w:r>
    </w:p>
    <w:p w14:paraId="40B8ACC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mol_type="other DNA"</w:t>
      </w:r>
    </w:p>
    <w:p w14:paraId="07C8CDD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organism="synthetic DNA construct"</w:t>
      </w:r>
    </w:p>
    <w:p w14:paraId="3D8DADD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misc_feature    10..598</w:t>
      </w:r>
    </w:p>
    <w:p w14:paraId="7F53BB5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WPRE</w:t>
      </w:r>
    </w:p>
    <w:p w14:paraId="4A460FE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CDS             complement(481..492)</w:t>
      </w:r>
    </w:p>
    <w:p w14:paraId="7CDE00E3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Factor Xa site</w:t>
      </w:r>
    </w:p>
    <w:p w14:paraId="6BD5061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LTR             670..903</w:t>
      </w:r>
    </w:p>
    <w:p w14:paraId="6657837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3' LTR (Delta-U3)</w:t>
      </w:r>
    </w:p>
    <w:p w14:paraId="465C11E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olyA_signal    981..1102</w:t>
      </w:r>
    </w:p>
    <w:p w14:paraId="5526927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SV40 poly(A) signal</w:t>
      </w:r>
    </w:p>
    <w:p w14:paraId="43CCF19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rep_origin      1142..1277</w:t>
      </w:r>
    </w:p>
    <w:p w14:paraId="285DD17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SV40 ori</w:t>
      </w:r>
    </w:p>
    <w:p w14:paraId="323A0D1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omoter        complement(1298..1316)</w:t>
      </w:r>
    </w:p>
    <w:p w14:paraId="7813ED2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T7 promoter</w:t>
      </w:r>
    </w:p>
    <w:p w14:paraId="2F7F242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imer_bind     complement(1326..1342)</w:t>
      </w:r>
    </w:p>
    <w:p w14:paraId="3B99C9C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M13 fwd</w:t>
      </w:r>
    </w:p>
    <w:p w14:paraId="15DF7FB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rep_origin      1484..1939</w:t>
      </w:r>
    </w:p>
    <w:p w14:paraId="3A33327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f1 ori</w:t>
      </w:r>
    </w:p>
    <w:p w14:paraId="59241F2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omoter        1965..2069</w:t>
      </w:r>
    </w:p>
    <w:p w14:paraId="59CB004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AmpR promoter</w:t>
      </w:r>
    </w:p>
    <w:p w14:paraId="5BD705C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CDS             2070..2138</w:t>
      </w:r>
    </w:p>
    <w:p w14:paraId="6305768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AmpR</w:t>
      </w:r>
    </w:p>
    <w:p w14:paraId="63A15E6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CDS             2139..2930</w:t>
      </w:r>
    </w:p>
    <w:p w14:paraId="40AF803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AmpR</w:t>
      </w:r>
    </w:p>
    <w:p w14:paraId="27D5AB6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rep_origin      3101..3689</w:t>
      </w:r>
    </w:p>
    <w:p w14:paraId="4B1E1CF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ori</w:t>
      </w:r>
    </w:p>
    <w:p w14:paraId="5D4AC5B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omoter        4019..4036</w:t>
      </w:r>
    </w:p>
    <w:p w14:paraId="188FD2F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lac promoter</w:t>
      </w:r>
    </w:p>
    <w:p w14:paraId="609D7DF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otein_bind    4051..4067</w:t>
      </w:r>
    </w:p>
    <w:p w14:paraId="14F6289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lac operator</w:t>
      </w:r>
    </w:p>
    <w:p w14:paraId="4280547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imer_bind     4075..4091</w:t>
      </w:r>
    </w:p>
    <w:p w14:paraId="50344B3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lastRenderedPageBreak/>
        <w:t xml:space="preserve">                     /label=M13 rev</w:t>
      </w:r>
    </w:p>
    <w:p w14:paraId="01375B5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omoter        4112..4130</w:t>
      </w:r>
    </w:p>
    <w:p w14:paraId="43B8264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T3 promoter</w:t>
      </w:r>
    </w:p>
    <w:p w14:paraId="0AA1F79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omoter        4158..4384</w:t>
      </w:r>
    </w:p>
    <w:p w14:paraId="02A45A3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RSV promoter</w:t>
      </w:r>
    </w:p>
    <w:p w14:paraId="7624A05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LTR             4385..4565</w:t>
      </w:r>
    </w:p>
    <w:p w14:paraId="7628906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5' LTR (truncated)</w:t>
      </w:r>
    </w:p>
    <w:p w14:paraId="0D3801E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misc_feature    4612..4737</w:t>
      </w:r>
    </w:p>
    <w:p w14:paraId="38ADCFF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HIV-1 Psi</w:t>
      </w:r>
    </w:p>
    <w:p w14:paraId="7F0FF06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misc_feature    5230..5463</w:t>
      </w:r>
    </w:p>
    <w:p w14:paraId="21875A3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RRE</w:t>
      </w:r>
    </w:p>
    <w:p w14:paraId="609BE67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misc_feature    5959..6076</w:t>
      </w:r>
    </w:p>
    <w:p w14:paraId="57E6175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cPPT/CTS</w:t>
      </w:r>
    </w:p>
    <w:p w14:paraId="311A147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promoter        6236..7417</w:t>
      </w:r>
    </w:p>
    <w:p w14:paraId="5090B58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EF-1-alpha promoter</w:t>
      </w:r>
    </w:p>
    <w:p w14:paraId="5A901B9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intron          6466..7408</w:t>
      </w:r>
    </w:p>
    <w:p w14:paraId="6580124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EF-1-alpha intron A</w:t>
      </w:r>
    </w:p>
    <w:p w14:paraId="7D4A092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CDS             7443..8543</w:t>
      </w:r>
    </w:p>
    <w:p w14:paraId="1C4D20F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codon_start=1</w:t>
      </w:r>
    </w:p>
    <w:p w14:paraId="55F56B0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HLA-C*04:01</w:t>
      </w:r>
    </w:p>
    <w:p w14:paraId="4317F59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translation="MRVMAPRTLILLLSGALALTETWAGSHSMRYFSTSVSWPGRGEPR</w:t>
      </w:r>
    </w:p>
    <w:p w14:paraId="09345F1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FIAVGYVDDTQFVRFDSDAASPRGEPREPWVEQEGPEYWDRETQKYKRQAQADRVNLRK</w:t>
      </w:r>
    </w:p>
    <w:p w14:paraId="3931D884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LRGYYNQSEDGSHTLQRMFGCDLGPDGRLLRGYNQFAYDGKDYIALNEDLRSWTAADTA</w:t>
      </w:r>
    </w:p>
    <w:p w14:paraId="484C18E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AQITQRKWEAAREAEQRRAYLEGTCVEWLRRYLENGKETLQRAEHPKTHVTHHPVSDHE</w:t>
      </w:r>
    </w:p>
    <w:p w14:paraId="2A63D3F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ATLRCWALGFYPAEITLTWQWDGEDQTQDTELVETRPAGDGTFQKWAAVVVPSGEEQRY</w:t>
      </w:r>
    </w:p>
    <w:p w14:paraId="52C7B59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TCHVQHEGLPEPLTLRWKPSSQPTIPIVGIVAGLAVLAVLAVLGAMVAVVMCRRKSSGG</w:t>
      </w:r>
    </w:p>
    <w:p w14:paraId="528D922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KGGSCSQAASSNSAQGSDESLIACKA"</w:t>
      </w:r>
    </w:p>
    <w:p w14:paraId="1C2BF20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misc_RNA        complement(8591..8666)</w:t>
      </w:r>
    </w:p>
    <w:p w14:paraId="5CEFC70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             /label=gRNA scaffold/Barcode</w:t>
      </w:r>
    </w:p>
    <w:p w14:paraId="75B47B3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ORIGIN</w:t>
      </w:r>
    </w:p>
    <w:p w14:paraId="27E7D4F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03E27F8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2342DF1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5775640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4D8B1EE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6D2CA2B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646BEFF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1BE0F54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202D660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08AFE2D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5E9E838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0228FD6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798E421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6189645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6EDC1AA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0CF659F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61E6640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5E98075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095F0B5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1E430E4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0D87956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257C7C6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33BDFE7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1AD732A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4CBE34D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37FCDFB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7B2016C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19167DD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0EE6D87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490AC63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3D61F66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7237AF6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5D4FF8C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6007AA5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211F4A84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487A5B2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1908DA84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03B3B58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204798A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75B89A6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460964A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7167035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17F885B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342F68D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19D50CD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1D5B6C8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57603723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2130125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4C3D0254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5B8F1F1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1CA98A2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2F24F1B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375A28F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18E24EA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3CEFCB4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565683F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5011696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470589F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3A8B3BC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0A81E43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341DDDE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78D7271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7104337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493825D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0A10847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36B5CD0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77864CB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76391E6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084F67A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6948213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0F3054D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4C33859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6F9992C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71A0C5B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3FCDED33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5A1190C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6EEBCE33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6752654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5F050EA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60108BD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75D18926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0287730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2155006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54FD4AF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14326EA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6DCCC77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640D6AF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71CE337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0E9947F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296B2374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0E3BE69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2B0B0E32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622C62F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5BDE610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7D3DDAB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48FD1BD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3120D95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543EFC8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0F6BA98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305386F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0F6EAE25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241B7C3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4D78007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0FB7F7C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1FA97FD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449AEA5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061D207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2674322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52B5CF3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23DBA69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3C936D8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7EDE09D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272B8A1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4C5D753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386779A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74B3DDD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3352E5A3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0E40785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5A56023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30A0CD6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23F5C4B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2687519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30526D9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6543223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5B850C3F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441 ccatgagagt gatggcccct cgcaccctga tcctgctgct gtccggcgcc ctggccctga</w:t>
      </w:r>
    </w:p>
    <w:p w14:paraId="1A33AC6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501 ccgagacatg ggccggcagc cactccatgc ggtatttctc taccagcgtg tcctggccag</w:t>
      </w:r>
    </w:p>
    <w:p w14:paraId="4B6A756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561 gaaggggaga gcctcgcttt atcgccgtgg gctacgtgga cgatacacag ttcgtgcggt</w:t>
      </w:r>
    </w:p>
    <w:p w14:paraId="4E27369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621 ttgacagcga tgcagcatcc cctaggggag agccaagaga gccatgggtg gagcaggagg</w:t>
      </w:r>
    </w:p>
    <w:p w14:paraId="51669CA4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681 gaccagagta ttgggacaga gagacacaga agtacaagcg gcaggcccag gccgatagag</w:t>
      </w:r>
    </w:p>
    <w:p w14:paraId="6894329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741 tgaacctgag gaagctgcgc ggctactata atcagtctga ggacggcagc cacacactgc</w:t>
      </w:r>
    </w:p>
    <w:p w14:paraId="1865C41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801 agaggatgtt cggatgcgac ctgggaccag atggccggct gctgagaggc tacaaccagt</w:t>
      </w:r>
    </w:p>
    <w:p w14:paraId="13207C27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861 ttgcctatga cggcaaggat tacatcgccc tgaatgagga cctgcgcagc tggaccgcag</w:t>
      </w:r>
    </w:p>
    <w:p w14:paraId="604796D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921 cagatacagc agcacagatc acccagagga agtgggaggc agcaagggag gcagagcagc</w:t>
      </w:r>
    </w:p>
    <w:p w14:paraId="3571C80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7981 ggagagccta tctggaggga acctgcgtgg agtggctgag gcgctacctg gagaacggca</w:t>
      </w:r>
    </w:p>
    <w:p w14:paraId="6913E1A0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041 aggagacact gcagagggcc gagcacccaa agacccacgt gacacaccac cccgtgtccg</w:t>
      </w:r>
    </w:p>
    <w:p w14:paraId="3AC3A79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101 atcacgaggc cacactgagg tgttgggcac tgggcttcta tccagccgag atcaccctga</w:t>
      </w:r>
    </w:p>
    <w:p w14:paraId="7F013E5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161 catggcagtg ggacggcgag gatcagaccc aggacacaga gctggtggag acacggcccg</w:t>
      </w:r>
    </w:p>
    <w:p w14:paraId="6DC1A4C9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221 caggcgatgg cacatttcag aagtgggcag cagtggtggt gccttctgga gaggagcagc</w:t>
      </w:r>
    </w:p>
    <w:p w14:paraId="38DBA5B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281 ggtacacctg ccacgtgcag cacgagggcc tgccagagcc tctgaccctg agatggaagc</w:t>
      </w:r>
    </w:p>
    <w:p w14:paraId="5D71FAB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341 ccagctccca gcctacaatc ccaatcgtgg gaatcgtggc aggcctggcc gtgctggccg</w:t>
      </w:r>
    </w:p>
    <w:p w14:paraId="78ACC52D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401 tgctggccgt gctgggtgca atggtggcag tggtcatgtg ccggagaaag tctagcggag</w:t>
      </w:r>
    </w:p>
    <w:p w14:paraId="1715491C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461 gcaagggagg atcttgtagc caggcagcat cctctaattc cgcccagggc tccgacgagt</w:t>
      </w:r>
    </w:p>
    <w:p w14:paraId="26A2711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521 ctctgatcgc ctgtaaggcc tgaggcgcgc ctcccagagc caccgttaca cgcagtagtc</w:t>
      </w:r>
    </w:p>
    <w:p w14:paraId="40D968DB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581 ccggtgcgga gcaccgactc ggtgccactt tttcaagttg ataacggact agccttattt</w:t>
      </w:r>
    </w:p>
    <w:p w14:paraId="6F9869CE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lastRenderedPageBreak/>
        <w:t xml:space="preserve">     8641 taacttgcta tttctagctc taaaactttt tttgactaga tcttgagaca aatggcagta</w:t>
      </w:r>
    </w:p>
    <w:p w14:paraId="451FF248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 xml:space="preserve">     8701 ttcatccaca aggtacgcta aacgcctgca accaggacgc gt</w:t>
      </w:r>
    </w:p>
    <w:p w14:paraId="759E841A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  <w:r w:rsidRPr="00D51AA1">
        <w:rPr>
          <w:rFonts w:ascii="Courier New" w:hAnsi="Courier New" w:cs="Courier New"/>
        </w:rPr>
        <w:t>//</w:t>
      </w:r>
    </w:p>
    <w:p w14:paraId="5D3ED261" w14:textId="77777777" w:rsidR="003474D2" w:rsidRPr="00D51AA1" w:rsidRDefault="003474D2" w:rsidP="00D51AA1">
      <w:pPr>
        <w:pStyle w:val="PlainText"/>
        <w:rPr>
          <w:rFonts w:ascii="Courier New" w:hAnsi="Courier New" w:cs="Courier New"/>
        </w:rPr>
      </w:pPr>
    </w:p>
    <w:p w14:paraId="2E1C7C3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Lenti plKO_EF1A_ORF_HLA_C*05 01</w:t>
      </w:r>
    </w:p>
    <w:p w14:paraId="15D6014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</w:p>
    <w:p w14:paraId="4DFBDC9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LOCUS plKO_EF1A_ORF_HLA_C*05 01                8742 bp DNA     circular SYN 24-OCT-2022</w:t>
      </w:r>
    </w:p>
    <w:p w14:paraId="524A072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DEFINITION  synthetic circular DNA</w:t>
      </w:r>
    </w:p>
    <w:p w14:paraId="7D01913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ACCESSION   .</w:t>
      </w:r>
    </w:p>
    <w:p w14:paraId="402D360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VERSION     .</w:t>
      </w:r>
    </w:p>
    <w:p w14:paraId="217EDAB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KEYWORDS    .</w:t>
      </w:r>
    </w:p>
    <w:p w14:paraId="1A98E04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SOURCE      synthetic DNA construct</w:t>
      </w:r>
    </w:p>
    <w:p w14:paraId="75E159D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ORGANISM  synthetic DNA construct</w:t>
      </w:r>
    </w:p>
    <w:p w14:paraId="61414B1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REFERENCE   1  (bases 1 to 8742)</w:t>
      </w:r>
    </w:p>
    <w:p w14:paraId="20EAF9C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AUTHORS   .</w:t>
      </w:r>
    </w:p>
    <w:p w14:paraId="717D8FF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TITLE     Direct Submission</w:t>
      </w:r>
    </w:p>
    <w:p w14:paraId="790847B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JOURNAL   Exported Oct 25, 2022 from SnapGene 6.0.5</w:t>
      </w:r>
    </w:p>
    <w:p w14:paraId="4DB56EE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https://www.snapgene.com</w:t>
      </w:r>
    </w:p>
    <w:p w14:paraId="446DAD1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COMMENT     U515NEI230-196 DNA889005</w:t>
      </w:r>
    </w:p>
    <w:p w14:paraId="3E9695F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FEATURES             Location/Qualifiers</w:t>
      </w:r>
    </w:p>
    <w:p w14:paraId="3203DE3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source          1..8742</w:t>
      </w:r>
    </w:p>
    <w:p w14:paraId="5970309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mol_type="other DNA"</w:t>
      </w:r>
    </w:p>
    <w:p w14:paraId="400486B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organism="synthetic DNA construct"</w:t>
      </w:r>
    </w:p>
    <w:p w14:paraId="08B1ECD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misc_feature    10..598</w:t>
      </w:r>
    </w:p>
    <w:p w14:paraId="2CD8727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WPRE</w:t>
      </w:r>
    </w:p>
    <w:p w14:paraId="06ACF29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CDS             complement(481..492)</w:t>
      </w:r>
    </w:p>
    <w:p w14:paraId="33E341C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Factor Xa site</w:t>
      </w:r>
    </w:p>
    <w:p w14:paraId="305F4E9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LTR             670..903</w:t>
      </w:r>
    </w:p>
    <w:p w14:paraId="5357459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3' LTR (Delta-U3)</w:t>
      </w:r>
    </w:p>
    <w:p w14:paraId="5615449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olyA_signal    981..1102</w:t>
      </w:r>
    </w:p>
    <w:p w14:paraId="08F5181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SV40 poly(A) signal</w:t>
      </w:r>
    </w:p>
    <w:p w14:paraId="3DA91B6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rep_origin      1142..1277</w:t>
      </w:r>
    </w:p>
    <w:p w14:paraId="1B8CB5A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SV40 ori</w:t>
      </w:r>
    </w:p>
    <w:p w14:paraId="002197D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omoter        complement(1298..1316)</w:t>
      </w:r>
    </w:p>
    <w:p w14:paraId="23CAFA9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T7 promoter</w:t>
      </w:r>
    </w:p>
    <w:p w14:paraId="3CFBFA0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imer_bind     complement(1326..1342)</w:t>
      </w:r>
    </w:p>
    <w:p w14:paraId="29B4975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M13 fwd</w:t>
      </w:r>
    </w:p>
    <w:p w14:paraId="101FD86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rep_origin      1484..1939</w:t>
      </w:r>
    </w:p>
    <w:p w14:paraId="30BDA66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f1 ori</w:t>
      </w:r>
    </w:p>
    <w:p w14:paraId="76A6C0F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omoter        1965..2069</w:t>
      </w:r>
    </w:p>
    <w:p w14:paraId="7644EED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AmpR promoter</w:t>
      </w:r>
    </w:p>
    <w:p w14:paraId="4D8B6960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CDS             2070..2138</w:t>
      </w:r>
    </w:p>
    <w:p w14:paraId="7856556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AmpR</w:t>
      </w:r>
    </w:p>
    <w:p w14:paraId="2318105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CDS             2139..2930</w:t>
      </w:r>
    </w:p>
    <w:p w14:paraId="6D388AA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AmpR</w:t>
      </w:r>
    </w:p>
    <w:p w14:paraId="2D2B7AA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rep_origin      3101..3689</w:t>
      </w:r>
    </w:p>
    <w:p w14:paraId="780D918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ori</w:t>
      </w:r>
    </w:p>
    <w:p w14:paraId="3B9452E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omoter        4019..4036</w:t>
      </w:r>
    </w:p>
    <w:p w14:paraId="443DAC7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lac promoter</w:t>
      </w:r>
    </w:p>
    <w:p w14:paraId="0D0DC8F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otein_bind    4051..4067</w:t>
      </w:r>
    </w:p>
    <w:p w14:paraId="64E46C7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lac operator</w:t>
      </w:r>
    </w:p>
    <w:p w14:paraId="2A23352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imer_bind     4075..4091</w:t>
      </w:r>
    </w:p>
    <w:p w14:paraId="23BA098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lastRenderedPageBreak/>
        <w:t xml:space="preserve">                     /label=M13 rev</w:t>
      </w:r>
    </w:p>
    <w:p w14:paraId="330C786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omoter        4112..4130</w:t>
      </w:r>
    </w:p>
    <w:p w14:paraId="0072F02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T3 promoter</w:t>
      </w:r>
    </w:p>
    <w:p w14:paraId="547352D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omoter        4158..4384</w:t>
      </w:r>
    </w:p>
    <w:p w14:paraId="673D0F8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RSV promoter</w:t>
      </w:r>
    </w:p>
    <w:p w14:paraId="2C8A10D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LTR             4385..4565</w:t>
      </w:r>
    </w:p>
    <w:p w14:paraId="47B54E5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5' LTR (truncated)</w:t>
      </w:r>
    </w:p>
    <w:p w14:paraId="118C377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misc_feature    4612..4737</w:t>
      </w:r>
    </w:p>
    <w:p w14:paraId="4B3825A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HIV-1 Psi</w:t>
      </w:r>
    </w:p>
    <w:p w14:paraId="440A0AB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misc_feature    5230..5463</w:t>
      </w:r>
    </w:p>
    <w:p w14:paraId="504A7A3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RRE</w:t>
      </w:r>
    </w:p>
    <w:p w14:paraId="543F07A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misc_feature    5959..6076</w:t>
      </w:r>
    </w:p>
    <w:p w14:paraId="1115D86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cPPT/CTS</w:t>
      </w:r>
    </w:p>
    <w:p w14:paraId="0E1ACFF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promoter        6236..7417</w:t>
      </w:r>
    </w:p>
    <w:p w14:paraId="35A9F31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EF-1-alpha promoter</w:t>
      </w:r>
    </w:p>
    <w:p w14:paraId="53DF1BC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intron          6466..7408</w:t>
      </w:r>
    </w:p>
    <w:p w14:paraId="3138C4F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EF-1-alpha intron A</w:t>
      </w:r>
    </w:p>
    <w:p w14:paraId="69E9B36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CDS             7443..8543</w:t>
      </w:r>
    </w:p>
    <w:p w14:paraId="4594C85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codon_start=1</w:t>
      </w:r>
    </w:p>
    <w:p w14:paraId="77D7965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HLA-C*05:01</w:t>
      </w:r>
    </w:p>
    <w:p w14:paraId="24AF596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translation="MRVMAPRTLILLLSGALALTETWACSHSMRYFYTAVSRPGRGEPR</w:t>
      </w:r>
    </w:p>
    <w:p w14:paraId="760691E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FIAVGYVDDTQFVQFDSDAASPRGEPRAPWVEQEGPEYWDRETQKYKRQAQTDRVNLRK</w:t>
      </w:r>
    </w:p>
    <w:p w14:paraId="7518F71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LRGYYNQSEAGSHTLQRMYGCDLGPDGRLLRGYNQFAYDGKDYIALNEDLRSWTAADKA</w:t>
      </w:r>
    </w:p>
    <w:p w14:paraId="59CBAD4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AQITQRKWEAAREAEQRRAYLEGTCVEWLRRYLENGKKTLQRAEHPKTHVTHHPVSDHE</w:t>
      </w:r>
    </w:p>
    <w:p w14:paraId="75C3761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ATLRCWALGFYPAEITLTWQRDGEDQTQDTELVETRPAGDGTFQKWAAVVVPSGEEQRY</w:t>
      </w:r>
    </w:p>
    <w:p w14:paraId="6696A03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TCHVQHEGLPEPLTLRWGPSSQPTIPIVGIVAGLAVLAVLAVLGAVMAVVMCRRKSSGG</w:t>
      </w:r>
    </w:p>
    <w:p w14:paraId="3B8CE64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KGGSCSQAASSNSAQGSDESLIACKA"</w:t>
      </w:r>
    </w:p>
    <w:p w14:paraId="276BD1A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misc_RNA        complement(8591..8666)</w:t>
      </w:r>
    </w:p>
    <w:p w14:paraId="6E5761B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             /label=gRNA scaffold/Barcode</w:t>
      </w:r>
    </w:p>
    <w:p w14:paraId="294C861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ORIGIN</w:t>
      </w:r>
    </w:p>
    <w:p w14:paraId="77C10DA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4436803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79E173D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5926630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30B23F6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4136A11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67CFC1C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284AE7B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5CA8E05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55B3BA5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6B0110D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22F01BD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7069CE9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26285B5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7545E23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1504333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5D2EB4A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63D5506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097B0C5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5095158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0268F26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0F274E8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71FB677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54BDC880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0FC1C93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1851205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7B528FE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2966A89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625F953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07ECDE7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2520240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5D12C00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335D180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156F44F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68B6A18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4160CA4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393C219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52E2637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520FC25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19FA78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24EB902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7C072B3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3A12F75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04A87EC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4F1489E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61FA8B0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63B462E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1A43568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245BDA6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72D76FD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4DE9BE8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1B3F28F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6113897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458D45C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57BA382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1E08589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413AF2A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0D7B655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51EC1D7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6A341E8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6C84CE6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3DEF34B0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1CC513B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4F92FE4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55326BC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0A5D4D5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386BF3B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2071A4C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42CB0BF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0297840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09B11DA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6ACBFF2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2F07E6A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5D27820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4FB45B0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5515DC0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42A6343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7D2DBC4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5E9CE6A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44488BA0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2E214A80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4E33CE0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34734E2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468A6B8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474B5AA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30E19F3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5AA700E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53DAE05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0EDDEA9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727E3D8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700C7D7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2A35913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6410251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5A6B11A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589240D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7DCF336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10F3DD7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76832EF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21AD775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16C76A9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7B52037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145BE4C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2464FD4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5154D20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3E0B06F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48177EE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486B8AA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60B4023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74C6AD8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04FB3BC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35311C55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3818B6F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272F92D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6720568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5EA3995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453F39F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25A0510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1251B3F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6371E19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22E78BE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27EE41E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7A623A56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25650123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2EE953F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4847D43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441 ccatgagagt gatggcccct cgcaccctga tcctgctgct gtccggcgcc ctggccctga</w:t>
      </w:r>
    </w:p>
    <w:p w14:paraId="06A4605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501 ccgagacatg ggcctgcagc cactccatgc ggtacttcta taccgccgtg tctaggcccg</w:t>
      </w:r>
    </w:p>
    <w:p w14:paraId="6B111C8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561 gaaggggaga gcctcggttc atcgccgtgg gctatgtgga cgatacacag ttcgtgcagt</w:t>
      </w:r>
    </w:p>
    <w:p w14:paraId="0A80845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621 ttgacagcga tgcagcatcc cctaggggag agccaagagc accatgggtg gagcaggagg</w:t>
      </w:r>
    </w:p>
    <w:p w14:paraId="7F60FB7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681 gaccagagta ttgggaccgg gagacacaga agtacaagcg gcaggcccag acagatagag</w:t>
      </w:r>
    </w:p>
    <w:p w14:paraId="469B7DC9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741 tgaacctgcg gaagctgaga ggctactata atcagtctga ggcaggcagc cacaccctgc</w:t>
      </w:r>
    </w:p>
    <w:p w14:paraId="5635708B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801 agaggatgta cggatgtgac ctgggaccag atggcaggct gctgaggggc tacaaccagt</w:t>
      </w:r>
    </w:p>
    <w:p w14:paraId="5B2B6D3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861 tcgcctatga cggcaaggat tacatcgccc tgaatgagga cctgagatct tggaccgccg</w:t>
      </w:r>
    </w:p>
    <w:p w14:paraId="2C0AE12E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921 ccgataaggc cgcccagatc acacagagga agtgggaggc agcaagggag gcagagcagc</w:t>
      </w:r>
    </w:p>
    <w:p w14:paraId="386D6CA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7981 ggagagccta tctggaggga acctgcgtgg agtggctgag gcgctacctg gagaacggca</w:t>
      </w:r>
    </w:p>
    <w:p w14:paraId="58ED9BA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041 agaagacact gcagagggcc gagcacccaa agacccacgt gacacaccac cccgtgagcg</w:t>
      </w:r>
    </w:p>
    <w:p w14:paraId="2E78575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101 accacgaggc caccctgagg tgttgggcac tgggcttcta tccagccgag atcaccctga</w:t>
      </w:r>
    </w:p>
    <w:p w14:paraId="59BB7501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161 catggcagag ggacggcgag gatcagaccc aggacacaga gctggtggag acacggcccg</w:t>
      </w:r>
    </w:p>
    <w:p w14:paraId="07847D62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221 caggcgatgg cacatttcag aagtgggcag cagtggtggt gccttccgga gaggagcagc</w:t>
      </w:r>
    </w:p>
    <w:p w14:paraId="00CAE02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281 ggtacacatg ccacgtgcag cacgagggcc tgccagagcc tctgaccctg agatggggac</w:t>
      </w:r>
    </w:p>
    <w:p w14:paraId="02064A48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341 caagctccca gcctacaatc ccaatcgtgg gaatcgtggc aggcctggcc gtgctggccg</w:t>
      </w:r>
    </w:p>
    <w:p w14:paraId="465C6747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401 tgctggccgt gctgggtgcc gtgatggcag tggtcatgtg ccggagaaag tctagcggag</w:t>
      </w:r>
    </w:p>
    <w:p w14:paraId="61F2D9D4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461 gcaagggagg atcttgtagc caggcagcat cctctaattc cgcccagggc tccgatgagt</w:t>
      </w:r>
    </w:p>
    <w:p w14:paraId="3C9B931A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521 ctctgatcgc ctgtaaggcc tgaggcgcgc ctcccagagc caccgttaca ccaccgggac</w:t>
      </w:r>
    </w:p>
    <w:p w14:paraId="3767144D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581 tactgcgtcc gcaccgactc ggtgccactt tttcaagttg ataacggact agccttattt</w:t>
      </w:r>
    </w:p>
    <w:p w14:paraId="0882AF3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lastRenderedPageBreak/>
        <w:t xml:space="preserve">     8641 taacttgcta tttctagctc taaaactttt tttgactaga tcttgagaca aatggcagta</w:t>
      </w:r>
    </w:p>
    <w:p w14:paraId="18893B6F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 xml:space="preserve">     8701 ttcatccaca aggtacgcta aacgcctgca accaggacgc gt</w:t>
      </w:r>
    </w:p>
    <w:p w14:paraId="63B9D25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  <w:r w:rsidRPr="00194B0E">
        <w:rPr>
          <w:rFonts w:ascii="Courier New" w:hAnsi="Courier New" w:cs="Courier New"/>
        </w:rPr>
        <w:t>//</w:t>
      </w:r>
    </w:p>
    <w:p w14:paraId="6AC806BC" w14:textId="77777777" w:rsidR="003474D2" w:rsidRPr="00194B0E" w:rsidRDefault="003474D2" w:rsidP="00194B0E">
      <w:pPr>
        <w:pStyle w:val="PlainText"/>
        <w:rPr>
          <w:rFonts w:ascii="Courier New" w:hAnsi="Courier New" w:cs="Courier New"/>
        </w:rPr>
      </w:pPr>
    </w:p>
    <w:p w14:paraId="3A0F4BE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Lenti plKO_EF1A_ORF_HLA_C*06 02</w:t>
      </w:r>
    </w:p>
    <w:p w14:paraId="77E045F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</w:p>
    <w:p w14:paraId="71E82B0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LOCUS plKO_EF1A_ORF_HLA_C*06 02               8742 bp DNA     circular SYN 24-OCT-2022</w:t>
      </w:r>
    </w:p>
    <w:p w14:paraId="72C6BA5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DEFINITION  synthetic circular DNA</w:t>
      </w:r>
    </w:p>
    <w:p w14:paraId="4CE6F0D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ACCESSION   .</w:t>
      </w:r>
    </w:p>
    <w:p w14:paraId="52B18D1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VERSION     .</w:t>
      </w:r>
    </w:p>
    <w:p w14:paraId="007DAAC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KEYWORDS    .</w:t>
      </w:r>
    </w:p>
    <w:p w14:paraId="700D79D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SOURCE      synthetic DNA construct</w:t>
      </w:r>
    </w:p>
    <w:p w14:paraId="50074BD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ORGANISM  synthetic DNA construct</w:t>
      </w:r>
    </w:p>
    <w:p w14:paraId="42F5B20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REFERENCE   1  (bases 1 to 8742)</w:t>
      </w:r>
    </w:p>
    <w:p w14:paraId="66BC7DF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AUTHORS   .</w:t>
      </w:r>
    </w:p>
    <w:p w14:paraId="6839D72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TITLE     Direct Submission</w:t>
      </w:r>
    </w:p>
    <w:p w14:paraId="0E00E71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JOURNAL   Exported Oct 25, 2022 from SnapGene 6.0.5</w:t>
      </w:r>
    </w:p>
    <w:p w14:paraId="53AF107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https://www.snapgene.com</w:t>
      </w:r>
    </w:p>
    <w:p w14:paraId="7E1853C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COMMENT     U515NEI230-198 DNA889109</w:t>
      </w:r>
    </w:p>
    <w:p w14:paraId="0653580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FEATURES             Location/Qualifiers</w:t>
      </w:r>
    </w:p>
    <w:p w14:paraId="4665EBA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source          1..8742</w:t>
      </w:r>
    </w:p>
    <w:p w14:paraId="4F0F167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mol_type="other DNA"</w:t>
      </w:r>
    </w:p>
    <w:p w14:paraId="10DE1CD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organism="synthetic DNA construct"</w:t>
      </w:r>
    </w:p>
    <w:p w14:paraId="34061C4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misc_feature    10..598</w:t>
      </w:r>
    </w:p>
    <w:p w14:paraId="6976DEE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WPRE</w:t>
      </w:r>
    </w:p>
    <w:p w14:paraId="10511B7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CDS             complement(481..492)</w:t>
      </w:r>
    </w:p>
    <w:p w14:paraId="12980AF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Factor Xa site</w:t>
      </w:r>
    </w:p>
    <w:p w14:paraId="6DE8571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LTR             670..903</w:t>
      </w:r>
    </w:p>
    <w:p w14:paraId="0561757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3' LTR (Delta-U3)</w:t>
      </w:r>
    </w:p>
    <w:p w14:paraId="06E3BF3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olyA_signal    981..1102</w:t>
      </w:r>
    </w:p>
    <w:p w14:paraId="6A2BF6F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SV40 poly(A) signal</w:t>
      </w:r>
    </w:p>
    <w:p w14:paraId="33AEA5A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rep_origin      1142..1277</w:t>
      </w:r>
    </w:p>
    <w:p w14:paraId="4E166A96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SV40 ori</w:t>
      </w:r>
    </w:p>
    <w:p w14:paraId="4D03D1A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omoter        complement(1298..1316)</w:t>
      </w:r>
    </w:p>
    <w:p w14:paraId="2690149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T7 promoter</w:t>
      </w:r>
    </w:p>
    <w:p w14:paraId="0071F16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imer_bind     complement(1326..1342)</w:t>
      </w:r>
    </w:p>
    <w:p w14:paraId="2E4666B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M13 fwd</w:t>
      </w:r>
    </w:p>
    <w:p w14:paraId="5DDE543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rep_origin      1484..1939</w:t>
      </w:r>
    </w:p>
    <w:p w14:paraId="3551A50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f1 ori</w:t>
      </w:r>
    </w:p>
    <w:p w14:paraId="1833B91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omoter        1965..2069</w:t>
      </w:r>
    </w:p>
    <w:p w14:paraId="13502A6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AmpR promoter</w:t>
      </w:r>
    </w:p>
    <w:p w14:paraId="0578829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CDS             2070..2138</w:t>
      </w:r>
    </w:p>
    <w:p w14:paraId="7B36E9B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AmpR</w:t>
      </w:r>
    </w:p>
    <w:p w14:paraId="04B206C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CDS             2139..2930</w:t>
      </w:r>
    </w:p>
    <w:p w14:paraId="3CBAB15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AmpR</w:t>
      </w:r>
    </w:p>
    <w:p w14:paraId="6133626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rep_origin      3101..3689</w:t>
      </w:r>
    </w:p>
    <w:p w14:paraId="0B51E70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ori</w:t>
      </w:r>
    </w:p>
    <w:p w14:paraId="60199FF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omoter        4019..4036</w:t>
      </w:r>
    </w:p>
    <w:p w14:paraId="521A69B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lac promoter</w:t>
      </w:r>
    </w:p>
    <w:p w14:paraId="5A56B16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otein_bind    4051..4067</w:t>
      </w:r>
    </w:p>
    <w:p w14:paraId="4ADFA18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lac operator</w:t>
      </w:r>
    </w:p>
    <w:p w14:paraId="00451A0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imer_bind     4075..4091</w:t>
      </w:r>
    </w:p>
    <w:p w14:paraId="760451C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lastRenderedPageBreak/>
        <w:t xml:space="preserve">                     /label=M13 rev</w:t>
      </w:r>
    </w:p>
    <w:p w14:paraId="1EC284A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omoter        4112..4130</w:t>
      </w:r>
    </w:p>
    <w:p w14:paraId="2767F3D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T3 promoter</w:t>
      </w:r>
    </w:p>
    <w:p w14:paraId="5A01DAD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omoter        4158..4384</w:t>
      </w:r>
    </w:p>
    <w:p w14:paraId="1435473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RSV promoter</w:t>
      </w:r>
    </w:p>
    <w:p w14:paraId="5AFAE6E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LTR             4385..4565</w:t>
      </w:r>
    </w:p>
    <w:p w14:paraId="6678C31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5' LTR (truncated)</w:t>
      </w:r>
    </w:p>
    <w:p w14:paraId="41E0684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misc_feature    4612..4737</w:t>
      </w:r>
    </w:p>
    <w:p w14:paraId="590C298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HIV-1 Psi</w:t>
      </w:r>
    </w:p>
    <w:p w14:paraId="42A113E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misc_feature    5230..5463</w:t>
      </w:r>
    </w:p>
    <w:p w14:paraId="388651A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RRE</w:t>
      </w:r>
    </w:p>
    <w:p w14:paraId="13F826E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misc_feature    5959..6076</w:t>
      </w:r>
    </w:p>
    <w:p w14:paraId="31F82EB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cPPT/CTS</w:t>
      </w:r>
    </w:p>
    <w:p w14:paraId="192556C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promoter        6236..7417</w:t>
      </w:r>
    </w:p>
    <w:p w14:paraId="487E2B5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EF-1-alpha promoter</w:t>
      </w:r>
    </w:p>
    <w:p w14:paraId="2B52754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intron          6466..7408</w:t>
      </w:r>
    </w:p>
    <w:p w14:paraId="156A5DF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EF-1-alpha intron A</w:t>
      </w:r>
    </w:p>
    <w:p w14:paraId="2CA2BA06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CDS             7443..8543</w:t>
      </w:r>
    </w:p>
    <w:p w14:paraId="79C738F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codon_start=1</w:t>
      </w:r>
    </w:p>
    <w:p w14:paraId="6AE246A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HLA-C*06:02</w:t>
      </w:r>
    </w:p>
    <w:p w14:paraId="05BE7C5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translation="MRVMAPRTLILLLSGALALTETWACSHSMRYFDTAVSRPGRGEPR</w:t>
      </w:r>
    </w:p>
    <w:p w14:paraId="77B41A0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FISVGYVDDTQFVRFDSDAASPRGEPRAPWVEQEGPEYWDRETQKYKRQAQADRVNLRK</w:t>
      </w:r>
    </w:p>
    <w:p w14:paraId="53582A6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LRGYYNQSEDGSHTLQWMYGCDLGPDGRLLRGYDQSAYDGKDYIALNEDLRSWTAADTA</w:t>
      </w:r>
    </w:p>
    <w:p w14:paraId="785FAEE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AQITQRKWEAAREAEQWRAYLEGTCVEWLRRYLENGKETLQRAEHPKTHVTHHPVSDHE</w:t>
      </w:r>
    </w:p>
    <w:p w14:paraId="09C6771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ATLRCWALGFYPAEITLTWQRDGEDQTQDTELVETRPAGDGTFQKWAAVVVPSGEEQRY</w:t>
      </w:r>
    </w:p>
    <w:p w14:paraId="1DD381C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TCHVQHEGLPEPLTLRWEPSSQPTIPIVGIVAGLAVLAVLAVLGAVMAVVMCRRKSSGG</w:t>
      </w:r>
    </w:p>
    <w:p w14:paraId="5627642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KGGSCSQAASSNSAQGSDESLIACKA"</w:t>
      </w:r>
    </w:p>
    <w:p w14:paraId="4039D50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misc_RNA        complement(8591..8666)</w:t>
      </w:r>
    </w:p>
    <w:p w14:paraId="05AD60F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             /label=gRNA scaffold/Barcode</w:t>
      </w:r>
    </w:p>
    <w:p w14:paraId="676E39F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ORIGIN</w:t>
      </w:r>
    </w:p>
    <w:p w14:paraId="0AB2050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6A77D10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119A100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5E66596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178185D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5EF92BE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181614B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222645A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314A7A26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113CC7E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63CE3A1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7998702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68129D0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2D1EAC8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0CCE47A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609EE45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4AAB03A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1DB7BE9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2D166A3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4FF47F0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71BA870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1BDB4D6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4734EF8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54D63E6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3A25A56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5147370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34172D36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782E3B6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20A9762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20273FC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1CC6FF0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19317BF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1A6C975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52F655F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4F4DE15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79CBA2C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1431492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41D0E78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064F68B6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2F70BDD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132FFC5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32F116A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6600196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2CDC735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2041BD6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150BE85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04DE30B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5AFFE32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25B92C2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4BDE97D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3575347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6C6A3C4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429840F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6601529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5BCB6026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2434691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09B0AF0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5A36D22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042896E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2432F8D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5281E5F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5C5F161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46DFF58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18DC2A1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5146B41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20773E4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199E046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5E1C145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7644885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3E3084A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665D899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2D73D23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4F54BE4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0114A76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1065D1D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2D2FCEE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1E21D9F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13B47B1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0DE3F29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7CDDA3D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5DE44F2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1ABD892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7442510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2F2CB4B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611EC67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74AFF30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1D0C52A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7CCBA02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2ACC60B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7DA8520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3D5FE42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22C0B81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5661F60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07278D6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1368B11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325E7ED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6E34125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5EB1259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4CFD024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214D3C8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2B16EB1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2946B7F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190C3EF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05D796F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3AC66AE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68FFE11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3B6BA3B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2B73CA2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141F99A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1B577BA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0630A96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13DF196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70DD4C9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74D133F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18C2B02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7FEC3E3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251B24AA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1D5A443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2AF8674C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169F9C9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0447E9E3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55E45B7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3494DDC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4E0E2D4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10EC104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441 ccatgagagt gatggcccct agaaccctga tcctgctgct gagcggcgcc ctggccctga</w:t>
      </w:r>
    </w:p>
    <w:p w14:paraId="4B38531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501 ccgagacatg ggcctgcagc cactccatgc gctatttcga caccgccgtg tcccggcccg</w:t>
      </w:r>
    </w:p>
    <w:p w14:paraId="4AD7C1F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561 gaagaggaga gcctcgcttt atctctgtgg gctacgtgga cgatacacag ttcgtgcggt</w:t>
      </w:r>
    </w:p>
    <w:p w14:paraId="5239E8B1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621 ttgacagcga tgcagcatcc cctaggggag agccaagggc accctgggtg gagcaggagg</w:t>
      </w:r>
    </w:p>
    <w:p w14:paraId="12A0A9B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681 gcccagagta ttgggaccgg gagacacaga agtacaagag gcaggcccag gccgatcgcg</w:t>
      </w:r>
    </w:p>
    <w:p w14:paraId="389B9C09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741 tgaacctgag gaagctgcgc ggctactata atcagtctga ggacggcagc cacacactgc</w:t>
      </w:r>
    </w:p>
    <w:p w14:paraId="44BDD4D8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801 agtggatgta tggatgtgac ctgggaccag atggccggct gctgagaggc tacgatcaga</w:t>
      </w:r>
    </w:p>
    <w:p w14:paraId="419B389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861 gcgcctatga cggcaaggat tacatcgccc tgaacgagga cctgaggtcc tggaccgcag</w:t>
      </w:r>
    </w:p>
    <w:p w14:paraId="7AD5BAD6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921 cagatacagc agcacagatc acccagagga agtgggaggc agcaagagag gcagagcagt</w:t>
      </w:r>
    </w:p>
    <w:p w14:paraId="746D8B5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7981 ggagggccta tctggaggga acctgcgtgg agtggctgcg gagatacctg gagaatggca</w:t>
      </w:r>
    </w:p>
    <w:p w14:paraId="2988771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041 aggagacact gcagagagcc gagcacccaa agacccacgt gacacaccac cccgtgtctg</w:t>
      </w:r>
    </w:p>
    <w:p w14:paraId="734D23B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101 accacgaggc cacactgagg tgttgggccc tgggcttcta tccagccgag atcaccctga</w:t>
      </w:r>
    </w:p>
    <w:p w14:paraId="715F069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161 catggcagag agacggcgag gatcagaccc aggacacaga gctggtggag acacggcccg</w:t>
      </w:r>
    </w:p>
    <w:p w14:paraId="658C4E7B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221 caggcgatgg cacatttcag aagtgggcag cagtggtggt gccttccgga gaggagcagc</w:t>
      </w:r>
    </w:p>
    <w:p w14:paraId="52ABA21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281 ggtacacctg ccacgtgcag cacgagggcc tgccagagcc tctgaccctg agatgggagc</w:t>
      </w:r>
    </w:p>
    <w:p w14:paraId="1D77462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341 caagctccca gcctacaatc ccaatcgtgg gaatcgtggc aggcctggcc gtgctggccg</w:t>
      </w:r>
    </w:p>
    <w:p w14:paraId="03CACCD7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401 tgctggccgt gctgggtgcc gtgatggccg tggtcatgtg caggaggaag tctagcggag</w:t>
      </w:r>
    </w:p>
    <w:p w14:paraId="16210DF4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461 gcaagggagg atcttgtagc caggcagcat cctctaactc cgcccaggga tccgatgagt</w:t>
      </w:r>
    </w:p>
    <w:p w14:paraId="0D2105D0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521 ctctgatcgc ctgtaaggcc tgaggcgcgc ctcccagagc caccgttaca cggacgcagt</w:t>
      </w:r>
    </w:p>
    <w:p w14:paraId="46E8AA92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581 agtcccggtg gcaccgactc ggtgccactt tttcaagttg ataacggact agccttattt</w:t>
      </w:r>
    </w:p>
    <w:p w14:paraId="66E46ABE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lastRenderedPageBreak/>
        <w:t xml:space="preserve">     8641 taacttgcta tttctagctc taaaactttt tttgactaga tcttgagaca aatggcagta</w:t>
      </w:r>
    </w:p>
    <w:p w14:paraId="63DFF4B5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 xml:space="preserve">     8701 ttcatccaca aggtacgcta aacgcctgca accaggacgc gt</w:t>
      </w:r>
    </w:p>
    <w:p w14:paraId="21BB9CFF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  <w:r w:rsidRPr="00B71079">
        <w:rPr>
          <w:rFonts w:ascii="Courier New" w:hAnsi="Courier New" w:cs="Courier New"/>
        </w:rPr>
        <w:t>//</w:t>
      </w:r>
    </w:p>
    <w:p w14:paraId="3582A2ED" w14:textId="77777777" w:rsidR="003474D2" w:rsidRPr="00B71079" w:rsidRDefault="003474D2" w:rsidP="00B71079">
      <w:pPr>
        <w:pStyle w:val="PlainText"/>
        <w:rPr>
          <w:rFonts w:ascii="Courier New" w:hAnsi="Courier New" w:cs="Courier New"/>
        </w:rPr>
      </w:pPr>
    </w:p>
    <w:p w14:paraId="1239B10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Lenti plKO_EF1A_ORF_HLA_C*07 01</w:t>
      </w:r>
    </w:p>
    <w:p w14:paraId="4A4997E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</w:p>
    <w:p w14:paraId="04569AB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LOCUS plKO_EF1A_ORF_HLA_C*07 01                 8742 bp DNA     circular SYN 24-OCT-2022</w:t>
      </w:r>
    </w:p>
    <w:p w14:paraId="097A581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DEFINITION  synthetic circular DNA</w:t>
      </w:r>
    </w:p>
    <w:p w14:paraId="35923CA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ACCESSION   .</w:t>
      </w:r>
    </w:p>
    <w:p w14:paraId="462CB0E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VERSION     .</w:t>
      </w:r>
    </w:p>
    <w:p w14:paraId="3B8B3B2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KEYWORDS    .</w:t>
      </w:r>
    </w:p>
    <w:p w14:paraId="6769FC1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SOURCE      synthetic DNA construct</w:t>
      </w:r>
    </w:p>
    <w:p w14:paraId="67F9213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ORGANISM  synthetic DNA construct</w:t>
      </w:r>
    </w:p>
    <w:p w14:paraId="5B7D69B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REFERENCE   1  (bases 1 to 8742)</w:t>
      </w:r>
    </w:p>
    <w:p w14:paraId="754E818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AUTHORS   .</w:t>
      </w:r>
    </w:p>
    <w:p w14:paraId="5FCBFA4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TITLE     Direct Submission</w:t>
      </w:r>
    </w:p>
    <w:p w14:paraId="2F4D2E5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JOURNAL   Exported Oct 25, 2022 from SnapGene 6.0.5</w:t>
      </w:r>
    </w:p>
    <w:p w14:paraId="3EF884F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https://www.snapgene.com</w:t>
      </w:r>
    </w:p>
    <w:p w14:paraId="5F11059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COMMENT     U515NEI230-200 DNA889110</w:t>
      </w:r>
    </w:p>
    <w:p w14:paraId="2B113FB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FEATURES             Location/Qualifiers</w:t>
      </w:r>
    </w:p>
    <w:p w14:paraId="4FC6F81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source          1..8742</w:t>
      </w:r>
    </w:p>
    <w:p w14:paraId="1F299B8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mol_type="other DNA"</w:t>
      </w:r>
    </w:p>
    <w:p w14:paraId="1A402A7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organism="synthetic DNA construct"</w:t>
      </w:r>
    </w:p>
    <w:p w14:paraId="2AAAC9D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misc_feature    10..598</w:t>
      </w:r>
    </w:p>
    <w:p w14:paraId="750DFB1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WPRE</w:t>
      </w:r>
    </w:p>
    <w:p w14:paraId="3465C3B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CDS             complement(481..492)</w:t>
      </w:r>
    </w:p>
    <w:p w14:paraId="3F115BB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Factor Xa site</w:t>
      </w:r>
    </w:p>
    <w:p w14:paraId="17F7F2A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LTR             670..903</w:t>
      </w:r>
    </w:p>
    <w:p w14:paraId="1E2446C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3' LTR (Delta-U3)</w:t>
      </w:r>
    </w:p>
    <w:p w14:paraId="70BC524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olyA_signal    981..1102</w:t>
      </w:r>
    </w:p>
    <w:p w14:paraId="03AC5B2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SV40 poly(A) signal</w:t>
      </w:r>
    </w:p>
    <w:p w14:paraId="0631FBC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rep_origin      1142..1277</w:t>
      </w:r>
    </w:p>
    <w:p w14:paraId="4693D60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SV40 ori</w:t>
      </w:r>
    </w:p>
    <w:p w14:paraId="3085DBB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omoter        complement(1298..1316)</w:t>
      </w:r>
    </w:p>
    <w:p w14:paraId="1A4B2F9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T7 promoter</w:t>
      </w:r>
    </w:p>
    <w:p w14:paraId="516E409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imer_bind     complement(1326..1342)</w:t>
      </w:r>
    </w:p>
    <w:p w14:paraId="0DB2028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M13 fwd</w:t>
      </w:r>
    </w:p>
    <w:p w14:paraId="0116FA8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rep_origin      1484..1939</w:t>
      </w:r>
    </w:p>
    <w:p w14:paraId="6996344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f1 ori</w:t>
      </w:r>
    </w:p>
    <w:p w14:paraId="4260982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omoter        1965..2069</w:t>
      </w:r>
    </w:p>
    <w:p w14:paraId="0EBB02D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AmpR promoter</w:t>
      </w:r>
    </w:p>
    <w:p w14:paraId="3768BBB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CDS             2070..2138</w:t>
      </w:r>
    </w:p>
    <w:p w14:paraId="47F510A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AmpR</w:t>
      </w:r>
    </w:p>
    <w:p w14:paraId="1F8C959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CDS             2139..2930</w:t>
      </w:r>
    </w:p>
    <w:p w14:paraId="6F544B5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AmpR</w:t>
      </w:r>
    </w:p>
    <w:p w14:paraId="0FDA9E3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rep_origin      3101..3689</w:t>
      </w:r>
    </w:p>
    <w:p w14:paraId="50F3C57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ori</w:t>
      </w:r>
    </w:p>
    <w:p w14:paraId="32EC711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omoter        4019..4036</w:t>
      </w:r>
    </w:p>
    <w:p w14:paraId="33BBD5B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lac promoter</w:t>
      </w:r>
    </w:p>
    <w:p w14:paraId="48030DE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otein_bind    4051..4067</w:t>
      </w:r>
    </w:p>
    <w:p w14:paraId="3838F56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lac operator</w:t>
      </w:r>
    </w:p>
    <w:p w14:paraId="7C2BBA9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imer_bind     4075..4091</w:t>
      </w:r>
    </w:p>
    <w:p w14:paraId="34A175C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lastRenderedPageBreak/>
        <w:t xml:space="preserve">                     /label=M13 rev</w:t>
      </w:r>
    </w:p>
    <w:p w14:paraId="31309EE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omoter        4112..4130</w:t>
      </w:r>
    </w:p>
    <w:p w14:paraId="314BBEB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T3 promoter</w:t>
      </w:r>
    </w:p>
    <w:p w14:paraId="41DFFC9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omoter        4158..4384</w:t>
      </w:r>
    </w:p>
    <w:p w14:paraId="48EA411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RSV promoter</w:t>
      </w:r>
    </w:p>
    <w:p w14:paraId="5DCEE79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LTR             4385..4565</w:t>
      </w:r>
    </w:p>
    <w:p w14:paraId="6597717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5' LTR (truncated)</w:t>
      </w:r>
    </w:p>
    <w:p w14:paraId="7DE87B0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misc_feature    4612..4737</w:t>
      </w:r>
    </w:p>
    <w:p w14:paraId="5AC4C07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HIV-1 Psi</w:t>
      </w:r>
    </w:p>
    <w:p w14:paraId="4918781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misc_feature    5230..5463</w:t>
      </w:r>
    </w:p>
    <w:p w14:paraId="4AC2C7B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RRE</w:t>
      </w:r>
    </w:p>
    <w:p w14:paraId="2D73AEE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misc_feature    5959..6076</w:t>
      </w:r>
    </w:p>
    <w:p w14:paraId="4A090F4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cPPT/CTS</w:t>
      </w:r>
    </w:p>
    <w:p w14:paraId="589C2EA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promoter        6236..7417</w:t>
      </w:r>
    </w:p>
    <w:p w14:paraId="7AB75D7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EF-1-alpha promoter</w:t>
      </w:r>
    </w:p>
    <w:p w14:paraId="6788938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intron          6466..7408</w:t>
      </w:r>
    </w:p>
    <w:p w14:paraId="7D90E6B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EF-1-alpha intron A</w:t>
      </w:r>
    </w:p>
    <w:p w14:paraId="3AF0665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CDS             7443..8543</w:t>
      </w:r>
    </w:p>
    <w:p w14:paraId="3393836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codon_start=1</w:t>
      </w:r>
    </w:p>
    <w:p w14:paraId="3D24F82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HLA-C*07:01</w:t>
      </w:r>
    </w:p>
    <w:p w14:paraId="4E510C6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translation="MRVMAPRALLLLLSGGLALTETWACSHSMRYFDTAVSRPGRGEPR</w:t>
      </w:r>
    </w:p>
    <w:p w14:paraId="16554DD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FISVGYVDDTQFVRFDSDAASPRGEPRAPWVEQEGPEYWDRETQNYKRQAQADRVSLRN</w:t>
      </w:r>
    </w:p>
    <w:p w14:paraId="61971D9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LRGYYNQSEDGSHTLQRMYGCDLGPDGRLLRGYDQSAYDGKDYIALNEDLRSWTAADTA</w:t>
      </w:r>
    </w:p>
    <w:p w14:paraId="7D56514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AQITQRKLEAARAAEQLRAYLEGTCVEWLRRYLENGKETLQRAEPPKTHVTHHPLSDHE</w:t>
      </w:r>
    </w:p>
    <w:p w14:paraId="7379694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ATLRCWALGFYPAEITLTWQRDGEDQTQDTELVETRPAGDGTFQKWAAVVVPSGQEQRY</w:t>
      </w:r>
    </w:p>
    <w:p w14:paraId="13C8000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TCHMQHEGLQEPLTLSWEPSSQPTIPIMGIVAGLAVLVVLAVLGAVVTAMMCRRKSSGG</w:t>
      </w:r>
    </w:p>
    <w:p w14:paraId="7AB64B3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KGGSCSQAACSNSAQGSDESLITCKA"</w:t>
      </w:r>
    </w:p>
    <w:p w14:paraId="3E71213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misc_RNA        complement(8591..8666)</w:t>
      </w:r>
    </w:p>
    <w:p w14:paraId="15138AA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             /label=gRNA scaffold/Barcode</w:t>
      </w:r>
    </w:p>
    <w:p w14:paraId="29BAFC7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ORIGIN</w:t>
      </w:r>
    </w:p>
    <w:p w14:paraId="0573316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2F39FDC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5ECA77B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185F83F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235593F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25191A6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4F17C94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5E92528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2E760BA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01A98EA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60D2BB7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0F6DB3E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7E9C29D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47FD22E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5530A1A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45B6642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012DEA6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5985C23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7B78812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5900DF2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117D0D5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0574C0D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6B166E2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568C2ED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5AEE17A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7B0ED6F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035A4F8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3AAA8B2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3BA8E9C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5A1C466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09C5236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6AECCFC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19ED0F6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36753FD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4B1E9E8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70B56EB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7B649CF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5DE5DA8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55FDA5E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7ED1F9C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58688BA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3DC36F3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0D8DBAF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114A5B7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6CA4A85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03DC15D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2D3D833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2BDE8BE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13A8D62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4F2BB45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5AB1325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5AE5D05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3D762FB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7A1122F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7E786E3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6D29559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65C5C72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6F7593F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0CB9FCB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5620C2B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41DB805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1CD8300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2CB63D0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665004E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26D8866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5BA8122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59CC3C2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0B2B840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1F7593D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7CB5133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49AE1D3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37A3755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14DA34F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122EF32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2E33BA1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1177262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22FE79A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178F032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6479653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202D75C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0B0B477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4AC1EF6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0D0A4BB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5F066FC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14FB4B7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078BA93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13E8772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583005E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455E8C7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573F712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37E46FF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51A7E9D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31C29CC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120600B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0B567F0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1054879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15E16C7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040BD4B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54EB8FF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6BFF1F18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3558BB2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2811971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45DD72B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5B85D26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37E4CA8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5F3A571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5C2CC49B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3C7F5CA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7D13480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67BF96C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3C072BF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7A2EE2B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73BBAE7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021FEE8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1E0F9EC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584AB59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45258AB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4C4884E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151F3849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69BEFBF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5ED6374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5B14AB1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42F45F9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3403A2E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0A8C841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441 ccatgagagt gatggcccct agagccctgc tgctgctgct gtccggaggc ctggccctga</w:t>
      </w:r>
    </w:p>
    <w:p w14:paraId="4BB3D42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501 ccgagacatg ggcctgctcc cactctatgc gctatttcga caccgccgtg tcccggcccg</w:t>
      </w:r>
    </w:p>
    <w:p w14:paraId="4CDE8A5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561 gaagaggaga gcctcgcttt atctctgtgg gctacgtgga cgatacacag ttcgtgcggt</w:t>
      </w:r>
    </w:p>
    <w:p w14:paraId="106D67C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621 ttgacagcga tgcagcatcc cctaggggag agccaagggc accctgggtg gagcaggagg</w:t>
      </w:r>
    </w:p>
    <w:p w14:paraId="5033C83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681 gcccagagta ttgggaccgg gagacacaga actacaagag gcaggcccag gccgatcgcg</w:t>
      </w:r>
    </w:p>
    <w:p w14:paraId="6D93B36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741 tgtctctgag gaacctgcgc ggctactata atcagtctga ggacggcagc cacacactgc</w:t>
      </w:r>
    </w:p>
    <w:p w14:paraId="56573C35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801 agagaatgta tggatgtgac ctgggaccag atggccggct gctgagaggc tacgatcaga</w:t>
      </w:r>
    </w:p>
    <w:p w14:paraId="6BAD8E6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861 gcgcctatga cggcaaggat tacatcgccc tgaacgagga cctgaggtcc tggaccgcag</w:t>
      </w:r>
    </w:p>
    <w:p w14:paraId="7C3CD464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921 cagatacagc agcacagatc acccagcgga agctggaggc agcaagagca gcagagcagc</w:t>
      </w:r>
    </w:p>
    <w:p w14:paraId="44ACEB8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7981 tgagggccta tctggaggga acctgcgtgg agtggctgcg gagatacctg gagaatggca</w:t>
      </w:r>
    </w:p>
    <w:p w14:paraId="38D5575D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041 aggagacact gcagagggca gagccaccta agacccacgt gacacaccac ccactgagcg</w:t>
      </w:r>
    </w:p>
    <w:p w14:paraId="6B856E2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101 accacgaggc caccctgagg tgttgggcac tgggcttcta tcccgccgag atcaccctga</w:t>
      </w:r>
    </w:p>
    <w:p w14:paraId="78DF2F5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161 catggcagag agacggcgag gatcagaccc aggacacaga gctggtggag acacggcccg</w:t>
      </w:r>
    </w:p>
    <w:p w14:paraId="252936B1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221 caggcgatgg cacatttcag aagtgggcag cagtggtggt gccttctgga caggagcaga</w:t>
      </w:r>
    </w:p>
    <w:p w14:paraId="3923DC6C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281 ggtacacctg ccacatgcag cacgagggcc tgcaggagcc actgaccctg agctgggagc</w:t>
      </w:r>
    </w:p>
    <w:p w14:paraId="2FCBF6F3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341 caagctccca gcctacaatc ccaatcatgg gcatcgtggc aggcctggcc gtgctggtgg</w:t>
      </w:r>
    </w:p>
    <w:p w14:paraId="3ECD8857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401 tgctggccgt gctgggcgcc gtggtgaccg ccatgatgtg caggaggaag tctagcggag</w:t>
      </w:r>
    </w:p>
    <w:p w14:paraId="6DF4570E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461 gcaagggagg aagctgctcc caggccgcct gttctaatag cgcccagggc tccgatgagt</w:t>
      </w:r>
    </w:p>
    <w:p w14:paraId="51BCB20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521 ctctgatcac ctgtaaggcc tgaggcgcgc ctcccagagc caccgttaca ctggcgcttc</w:t>
      </w:r>
    </w:p>
    <w:p w14:paraId="4F071082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581 tgctgtgcgc gcaccgactc ggtgccactt tttcaagttg ataacggact agccttattt</w:t>
      </w:r>
    </w:p>
    <w:p w14:paraId="5D113420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lastRenderedPageBreak/>
        <w:t xml:space="preserve">     8641 taacttgcta tttctagctc taaaactttt tttgactaga tcttgagaca aatggcagta</w:t>
      </w:r>
    </w:p>
    <w:p w14:paraId="780994DA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 xml:space="preserve">     8701 ttcatccaca aggtacgcta aacgcctgca accaggacgc gt</w:t>
      </w:r>
    </w:p>
    <w:p w14:paraId="22A0583F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  <w:r w:rsidRPr="00B07BDA">
        <w:rPr>
          <w:rFonts w:ascii="Courier New" w:hAnsi="Courier New" w:cs="Courier New"/>
        </w:rPr>
        <w:t>//</w:t>
      </w:r>
    </w:p>
    <w:p w14:paraId="7C6635D6" w14:textId="77777777" w:rsidR="003474D2" w:rsidRPr="00B07BDA" w:rsidRDefault="003474D2" w:rsidP="00B07BDA">
      <w:pPr>
        <w:pStyle w:val="PlainText"/>
        <w:rPr>
          <w:rFonts w:ascii="Courier New" w:hAnsi="Courier New" w:cs="Courier New"/>
        </w:rPr>
      </w:pPr>
    </w:p>
    <w:p w14:paraId="0622565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Lenti plKO_EF1A_ORF_HLA_C*07 02</w:t>
      </w:r>
    </w:p>
    <w:p w14:paraId="6E57420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</w:p>
    <w:p w14:paraId="248D4BD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LOCUS  plKO_EF1A_ORF_HLA_C*07 02                8742 bp DNA     circular SYN 24-OCT-2022</w:t>
      </w:r>
    </w:p>
    <w:p w14:paraId="5BA2E7E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DEFINITION  synthetic circular DNA</w:t>
      </w:r>
    </w:p>
    <w:p w14:paraId="13A71AE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ACCESSION   .</w:t>
      </w:r>
    </w:p>
    <w:p w14:paraId="0CBFDA2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VERSION     .</w:t>
      </w:r>
    </w:p>
    <w:p w14:paraId="3721A40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KEYWORDS    .</w:t>
      </w:r>
    </w:p>
    <w:p w14:paraId="209F46F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SOURCE      synthetic DNA construct</w:t>
      </w:r>
    </w:p>
    <w:p w14:paraId="1971323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ORGANISM  synthetic DNA construct</w:t>
      </w:r>
    </w:p>
    <w:p w14:paraId="26A0375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REFERENCE   1  (bases 1 to 8742)</w:t>
      </w:r>
    </w:p>
    <w:p w14:paraId="6B77791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AUTHORS   .</w:t>
      </w:r>
    </w:p>
    <w:p w14:paraId="616C5C1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TITLE     Direct Submission</w:t>
      </w:r>
    </w:p>
    <w:p w14:paraId="1514B86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JOURNAL   Exported Oct 25, 2022 from SnapGene 6.0.5</w:t>
      </w:r>
    </w:p>
    <w:p w14:paraId="56F2A15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https://www.snapgene.com</w:t>
      </w:r>
    </w:p>
    <w:p w14:paraId="3524EF6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COMMENT     U515NEI230-202 DNA889111</w:t>
      </w:r>
    </w:p>
    <w:p w14:paraId="6501505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FEATURES             Location/Qualifiers</w:t>
      </w:r>
    </w:p>
    <w:p w14:paraId="7E73A7C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source          1..8742</w:t>
      </w:r>
    </w:p>
    <w:p w14:paraId="35F7F0B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mol_type="other DNA"</w:t>
      </w:r>
    </w:p>
    <w:p w14:paraId="03DA15D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organism="synthetic DNA construct"</w:t>
      </w:r>
    </w:p>
    <w:p w14:paraId="6083A00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misc_feature    10..598</w:t>
      </w:r>
    </w:p>
    <w:p w14:paraId="349F3A1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WPRE</w:t>
      </w:r>
    </w:p>
    <w:p w14:paraId="5B84160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CDS             complement(481..492)</w:t>
      </w:r>
    </w:p>
    <w:p w14:paraId="754E526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Factor Xa site</w:t>
      </w:r>
    </w:p>
    <w:p w14:paraId="58BB176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LTR             670..903</w:t>
      </w:r>
    </w:p>
    <w:p w14:paraId="1C7E6F7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3' LTR (Delta-U3)</w:t>
      </w:r>
    </w:p>
    <w:p w14:paraId="3986EAE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olyA_signal    981..1102</w:t>
      </w:r>
    </w:p>
    <w:p w14:paraId="07EF062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SV40 poly(A) signal</w:t>
      </w:r>
    </w:p>
    <w:p w14:paraId="77CCA6C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rep_origin      1142..1277</w:t>
      </w:r>
    </w:p>
    <w:p w14:paraId="0127874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SV40 ori</w:t>
      </w:r>
    </w:p>
    <w:p w14:paraId="647E487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omoter        complement(1298..1316)</w:t>
      </w:r>
    </w:p>
    <w:p w14:paraId="5BAE357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T7 promoter</w:t>
      </w:r>
    </w:p>
    <w:p w14:paraId="454561A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imer_bind     complement(1326..1342)</w:t>
      </w:r>
    </w:p>
    <w:p w14:paraId="11BF4A1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M13 fwd</w:t>
      </w:r>
    </w:p>
    <w:p w14:paraId="728902D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rep_origin      1484..1939</w:t>
      </w:r>
    </w:p>
    <w:p w14:paraId="0D3F6A7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f1 ori</w:t>
      </w:r>
    </w:p>
    <w:p w14:paraId="54E5430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omoter        1965..2069</w:t>
      </w:r>
    </w:p>
    <w:p w14:paraId="7A48786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AmpR promoter</w:t>
      </w:r>
    </w:p>
    <w:p w14:paraId="493F9E4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CDS             2070..2138</w:t>
      </w:r>
    </w:p>
    <w:p w14:paraId="28A7A65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AmpR</w:t>
      </w:r>
    </w:p>
    <w:p w14:paraId="42A5395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CDS             2139..2930</w:t>
      </w:r>
    </w:p>
    <w:p w14:paraId="5794868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AmpR</w:t>
      </w:r>
    </w:p>
    <w:p w14:paraId="77F8F7E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rep_origin      3101..3689</w:t>
      </w:r>
    </w:p>
    <w:p w14:paraId="254B281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ori</w:t>
      </w:r>
    </w:p>
    <w:p w14:paraId="4F4EE09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omoter        4019..4036</w:t>
      </w:r>
    </w:p>
    <w:p w14:paraId="200AC49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lac promoter</w:t>
      </w:r>
    </w:p>
    <w:p w14:paraId="5824B67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otein_bind    4051..4067</w:t>
      </w:r>
    </w:p>
    <w:p w14:paraId="1379A6E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lac operator</w:t>
      </w:r>
    </w:p>
    <w:p w14:paraId="3D04254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imer_bind     4075..4091</w:t>
      </w:r>
    </w:p>
    <w:p w14:paraId="63164A2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lastRenderedPageBreak/>
        <w:t xml:space="preserve">                     /label=M13 rev</w:t>
      </w:r>
    </w:p>
    <w:p w14:paraId="69280A6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omoter        4112..4130</w:t>
      </w:r>
    </w:p>
    <w:p w14:paraId="4023961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T3 promoter</w:t>
      </w:r>
    </w:p>
    <w:p w14:paraId="3040C7B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omoter        4158..4384</w:t>
      </w:r>
    </w:p>
    <w:p w14:paraId="4039B00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RSV promoter</w:t>
      </w:r>
    </w:p>
    <w:p w14:paraId="00222D5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LTR             4385..4565</w:t>
      </w:r>
    </w:p>
    <w:p w14:paraId="3A32630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5' LTR (truncated)</w:t>
      </w:r>
    </w:p>
    <w:p w14:paraId="3A0E107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misc_feature    4612..4737</w:t>
      </w:r>
    </w:p>
    <w:p w14:paraId="489B407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HIV-1 Psi</w:t>
      </w:r>
    </w:p>
    <w:p w14:paraId="0704B96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misc_feature    5230..5463</w:t>
      </w:r>
    </w:p>
    <w:p w14:paraId="5B4A33C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RRE</w:t>
      </w:r>
    </w:p>
    <w:p w14:paraId="48B2624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misc_feature    5959..6076</w:t>
      </w:r>
    </w:p>
    <w:p w14:paraId="7E71A5C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cPPT/CTS</w:t>
      </w:r>
    </w:p>
    <w:p w14:paraId="68F15E3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promoter        6236..7417</w:t>
      </w:r>
    </w:p>
    <w:p w14:paraId="0EB75FB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EF-1-alpha promoter</w:t>
      </w:r>
    </w:p>
    <w:p w14:paraId="2BE0724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intron          6466..7408</w:t>
      </w:r>
    </w:p>
    <w:p w14:paraId="5C8D1CD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EF-1-alpha intron A</w:t>
      </w:r>
    </w:p>
    <w:p w14:paraId="2C97E7B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CDS             7443..8543</w:t>
      </w:r>
    </w:p>
    <w:p w14:paraId="5AA0B37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codon_start=1</w:t>
      </w:r>
    </w:p>
    <w:p w14:paraId="6210C1B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HLA-C*07:02</w:t>
      </w:r>
    </w:p>
    <w:p w14:paraId="37E4E7F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translation="MRVMAPRALLLLLSGGLALTETWACSHSMRYFDTAVSRPGRGEPR</w:t>
      </w:r>
    </w:p>
    <w:p w14:paraId="63A2ED8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FISVGYVDDTQFVRFDSDAASPRGEPRAPWVEQEGPEYWDRETQKYKRQAQADRVSLRN</w:t>
      </w:r>
    </w:p>
    <w:p w14:paraId="7C8034B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LRGYYNQSEDGSHTLQRMSGCDLGPDGRLLRGYDQSAYDGKDYIALNEDLRSWTAADTA</w:t>
      </w:r>
    </w:p>
    <w:p w14:paraId="5D73C31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AQITQRKLEAARAAEQLRAYLEGTCVEWLRRYLENGKETLQRAEPPKTHVTHHPLSDHE</w:t>
      </w:r>
    </w:p>
    <w:p w14:paraId="3D1075E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ATLRCWALGFYPAEITLTWQRDGEDQTQDTELVETRPAGDGTFQKWAAVVVPSGQEQRY</w:t>
      </w:r>
    </w:p>
    <w:p w14:paraId="3B88781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TCHMQHEGLQEPLTLSWEPSSQPTIPIMGIVAGLAVLVVLAVLGAVVTAMMCRRKSSGG</w:t>
      </w:r>
    </w:p>
    <w:p w14:paraId="7D72C06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KGGSCSQAACSNSAQGSDESLITCKA"</w:t>
      </w:r>
    </w:p>
    <w:p w14:paraId="364CDB6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misc_RNA        complement(8591..8666)</w:t>
      </w:r>
    </w:p>
    <w:p w14:paraId="3D8AEFE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             /label=gRNA scaffold/Barcode</w:t>
      </w:r>
    </w:p>
    <w:p w14:paraId="1621CB0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ORIGIN</w:t>
      </w:r>
    </w:p>
    <w:p w14:paraId="2975C2A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 1 taagtcgaca atcaacctct ggattacaaa atttgtgaaa gattgactgg tattcttaac</w:t>
      </w:r>
    </w:p>
    <w:p w14:paraId="25B9399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 61 tatgttgctc cttttacgct atgtggatac gctgctttaa tgcctttgta tcatgctatt</w:t>
      </w:r>
    </w:p>
    <w:p w14:paraId="4DE417A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121 gcttcccgta tggctttcat tttctcctcc ttgtataaat cctggttgct gtctctttat</w:t>
      </w:r>
    </w:p>
    <w:p w14:paraId="426D00F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181 gaggagttgt ggcccgttgt caggcaacgt ggcgtggtgt gcactgtgtt tgctgacgca</w:t>
      </w:r>
    </w:p>
    <w:p w14:paraId="6ACA071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241 acccccactg gttggggcat tgccaccacc tgtcagctcc tttccgggac tttcgctttc</w:t>
      </w:r>
    </w:p>
    <w:p w14:paraId="63802DD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301 cccctcccta ttgccacggc ggaactcatc gccgcctgcc ttgcccgctg ctggacaggg</w:t>
      </w:r>
    </w:p>
    <w:p w14:paraId="476B7B6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361 gctcggctgt tgggcactga caattccgtg gtgttgtcgg ggaaatcatc gtcctttcct</w:t>
      </w:r>
    </w:p>
    <w:p w14:paraId="016AFB2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421 tggctgctcg cctgtgttgc cacctggatt ctgcgcggga cgtccttctg ctacgtccct</w:t>
      </w:r>
    </w:p>
    <w:p w14:paraId="00312ED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481 tcggccctca atccagcgga ccttccttcc cgcggcctgc tgccggctct gcggcctctt</w:t>
      </w:r>
    </w:p>
    <w:p w14:paraId="79DE4EE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lastRenderedPageBreak/>
        <w:t xml:space="preserve">      541 ccgcgtcttc gccttcgccc tcagacgagt cggatctccc tttgggccgc ctccccgcgt</w:t>
      </w:r>
    </w:p>
    <w:p w14:paraId="60871CF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601 cgactttaag accaatgact tacaaggcag ctgtagatct tagccacttt ttaaaagaaa</w:t>
      </w:r>
    </w:p>
    <w:p w14:paraId="3A6E567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661 aggggggact ggaagggcta attcactccc aacgaagaca agatctgctt tttgcttgta</w:t>
      </w:r>
    </w:p>
    <w:p w14:paraId="35F8ECC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721 ctgggtctct ctggttagac cagatctgag cctgggagct ctctggctaa ctagggaacc</w:t>
      </w:r>
    </w:p>
    <w:p w14:paraId="29A143D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781 cactgcttaa gcctcaataa agcttgcctt gagtgcttca agtagtgtgt gcccgtctgt</w:t>
      </w:r>
    </w:p>
    <w:p w14:paraId="2AB3B6D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841 tgtgtgactc tggtaactag agatccctca gaccctttta gtcagtgtgg aaaatctcta</w:t>
      </w:r>
    </w:p>
    <w:p w14:paraId="4B7A30F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901 gcagtacgta tagtagttca tgtcatctta ttattcagta tttataactt gcaaagaaat</w:t>
      </w:r>
    </w:p>
    <w:p w14:paraId="29B666C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 961 gaatatcaga gagtgagagg aacttgttta ttgcagctta taatggttac aaataaagca</w:t>
      </w:r>
    </w:p>
    <w:p w14:paraId="5591A65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021 atagcatcac aaatttcaca aataaagcat ttttttcact gcattctagt tgtggtttgt</w:t>
      </w:r>
    </w:p>
    <w:p w14:paraId="4FA79E2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081 ccaaactcat caatgtatct tatcatgtct ggctctagct atcccgcccc taactccgcc</w:t>
      </w:r>
    </w:p>
    <w:p w14:paraId="6C6B986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141 catcccgccc ctaactccgc ccagttccgc ccattctccg ccccatggct gactaatttt</w:t>
      </w:r>
    </w:p>
    <w:p w14:paraId="76C3B8B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201 ttttatttat gcagaggccg aggccgcctc ggcctctgag ctattccaga agtagtgagg</w:t>
      </w:r>
    </w:p>
    <w:p w14:paraId="4D92D90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261 aggctttttt ggaggcctag ggacgtaccc aattcgccct atagtgagtc gtattacgcg</w:t>
      </w:r>
    </w:p>
    <w:p w14:paraId="159D3F4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321 cgctcactgg ccgtcgtttt acaacgtcgt gactgggaaa accctggcgt tacccaactt</w:t>
      </w:r>
    </w:p>
    <w:p w14:paraId="4C908CA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381 aatcgccttg cagcacatcc ccctttcgcc agctggcgta atagcgaaga ggcccgcacc</w:t>
      </w:r>
    </w:p>
    <w:p w14:paraId="6071066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441 gatcgccctt cccaacagtt gcgcagcctg aatggcgaat gggacgcgcc ctgtagcggc</w:t>
      </w:r>
    </w:p>
    <w:p w14:paraId="6B0ED96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501 gcattaagcg cggcgggtgt ggtggttacg cgcagcgtga ccgctacact tgccagcgcc</w:t>
      </w:r>
    </w:p>
    <w:p w14:paraId="33B6612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561 ctagcgcccg ctcctttcgc tttcttccct tcctttctcg ccacgttcgc cggctttccc</w:t>
      </w:r>
    </w:p>
    <w:p w14:paraId="76B9622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621 cgtcaagctc taaatcgggg gctcccttta gggttccgat ttagtgcttt acggcacctc</w:t>
      </w:r>
    </w:p>
    <w:p w14:paraId="40F6E48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681 gaccccaaaa aacttgatta gggtgatggt tcacgtagtg ggccatcgcc ctgatagacg</w:t>
      </w:r>
    </w:p>
    <w:p w14:paraId="5AAA0D2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741 gtttttcgcc ctttgacgtt ggagtccacg ttctttaata gtggactctt gttccaaact</w:t>
      </w:r>
    </w:p>
    <w:p w14:paraId="48C7392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801 ggaacaacac tcaaccctat ctcggtctat tcttttgatt tataagggat tttgccgatt</w:t>
      </w:r>
    </w:p>
    <w:p w14:paraId="1DE9736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861 tcggcctatt ggttaaaaaa tgagctgatt taacaaaaat ttaacgcgaa ttttaacaaa</w:t>
      </w:r>
    </w:p>
    <w:p w14:paraId="1FFCFA2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921 atattaacgc ttacaattta ggtggcactt ttcggggaaa tgtgcgcgga acccctattt</w:t>
      </w:r>
    </w:p>
    <w:p w14:paraId="47158BC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1981 gtttattttt ctaaatacat tcaaatatgt atccgctcat gagacaataa ccctgataaa</w:t>
      </w:r>
    </w:p>
    <w:p w14:paraId="20A104F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041 tgcttcaata atattgaaaa aggaagagta tgagtattca acatttccgt gtcgccctta</w:t>
      </w:r>
    </w:p>
    <w:p w14:paraId="5C47B11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101 ttcccttttt tgcggcattt tgccttcctg tttttgctca cccagaaacg ctggtgaaag</w:t>
      </w:r>
    </w:p>
    <w:p w14:paraId="4560F4B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lastRenderedPageBreak/>
        <w:t xml:space="preserve">     2161 taaaagatgc tgaagatcag ttgggtgcac gagtgggtta catcgaactg gatctcaaca</w:t>
      </w:r>
    </w:p>
    <w:p w14:paraId="339960B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221 gcggtaagat ccttgagagt tttcgccccg aagaacgttt tccaatgatg agcactttta</w:t>
      </w:r>
    </w:p>
    <w:p w14:paraId="1E1FD12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281 aagttctgct atgtggcgcg gtattatccc gtattgacgc cgggcaagag caactcggtc</w:t>
      </w:r>
    </w:p>
    <w:p w14:paraId="45A69C8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341 gccgcataca ctattctcag aatgacttgg ttgagtactc accagtcaca gaaaagcatc</w:t>
      </w:r>
    </w:p>
    <w:p w14:paraId="23CEDF9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401 ttacggatgg catgacagta agagaattat gcagtgctgc cataaccatg agtgataaca</w:t>
      </w:r>
    </w:p>
    <w:p w14:paraId="5263D4A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461 ctgcggccaa cttacttctg acaacgatcg gaggaccgaa ggagctaacc gcttttttgc</w:t>
      </w:r>
    </w:p>
    <w:p w14:paraId="5AE20B1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521 acaacatggg ggatcatgta actcgccttg atcgttggga accggagctg aatgaagcca</w:t>
      </w:r>
    </w:p>
    <w:p w14:paraId="2CD07E4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581 taccaaacga cgagcgtgac accacgatgc ctgtagcaat ggcaacaacg ttgcgcaaac</w:t>
      </w:r>
    </w:p>
    <w:p w14:paraId="5589F6A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641 tattaactgg cgaactactt actctagctt cccggcaaca attaatagac tggatggagg</w:t>
      </w:r>
    </w:p>
    <w:p w14:paraId="28C79A9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701 cggataaagt tgcaggacca cttctgcgct cggcccttcc ggctggctgg tttattgctg</w:t>
      </w:r>
    </w:p>
    <w:p w14:paraId="0C816DD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761 ataaatctgg agccggtgag cgtgggtctc gcggtatcat tgcagcactg gggccagatg</w:t>
      </w:r>
    </w:p>
    <w:p w14:paraId="5C60922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821 gtaagccctc ccgtatcgta gttatctaca cgacggggag tcaggcaact atggatgaac</w:t>
      </w:r>
    </w:p>
    <w:p w14:paraId="7FD4887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881 gaaatagaca gatcgctgag ataggtgcct cactgattaa gcattggtaa ctgtcagacc</w:t>
      </w:r>
    </w:p>
    <w:p w14:paraId="1784E97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2941 aagtttactc atatatactt tagattgatt taaaacttca tttttaattt aaaaggatct</w:t>
      </w:r>
    </w:p>
    <w:p w14:paraId="60FD742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001 aggtgaagat cctttttgat aatctcatga ccaaaatccc ttaacgtgag ttttcgttcc</w:t>
      </w:r>
    </w:p>
    <w:p w14:paraId="765D50D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061 actgagcgtc agaccccgta gaaaagatca aaggatcttc ttgagatcct ttttttctgc</w:t>
      </w:r>
    </w:p>
    <w:p w14:paraId="74F3E23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121 gcgtaatctg ctgcttgcaa acaaaaaaac caccgctacc agcggtggtt tgtttgccgg</w:t>
      </w:r>
    </w:p>
    <w:p w14:paraId="4B3A06C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181 atcaagagct accaactctt tttccgaagg taactggctt cagcagagcg cagataccaa</w:t>
      </w:r>
    </w:p>
    <w:p w14:paraId="0C24214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241 atactgttct tctagtgtag ccgtagttag gccaccactt caagaactct gtagcaccgc</w:t>
      </w:r>
    </w:p>
    <w:p w14:paraId="611D276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301 ctacatacct cgctctgcta atcctgttac cagtggctgc tgccagtggc gataagtcgt</w:t>
      </w:r>
    </w:p>
    <w:p w14:paraId="367CDA3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361 gtcttaccgg gttggactca agacgatagt taccggataa ggcgcagcgg tcgggctgaa</w:t>
      </w:r>
    </w:p>
    <w:p w14:paraId="6ECBE38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421 cggggggttc gtgcacacag cccagcttgg agcgaacgac ctacaccgaa ctgagatacc</w:t>
      </w:r>
    </w:p>
    <w:p w14:paraId="1EE51F7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481 tacagcgtga gctatgagaa agcgccacgc ttcccgaagg gagaaaggcg gacaggtatc</w:t>
      </w:r>
    </w:p>
    <w:p w14:paraId="56F5F01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541 cggtaagcgg cagggtcgga acaggagagc gcacgaggga gcttccaggg ggaaacgcct</w:t>
      </w:r>
    </w:p>
    <w:p w14:paraId="3407F7C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601 ggtatcttta tagtcctgtc gggtttcgcc acctctgact tgagcgtcga tttttgtgat</w:t>
      </w:r>
    </w:p>
    <w:p w14:paraId="30BA205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661 gctcgtcagg ggggcggagc ctatggaaaa acgccagcaa cgcggccttt ttacggttcc</w:t>
      </w:r>
    </w:p>
    <w:p w14:paraId="6F78155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721 tggccttttg ctggcctttt gctcacatgt tctttcctgc gttatcccct gattctgtgg</w:t>
      </w:r>
    </w:p>
    <w:p w14:paraId="6CD7224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lastRenderedPageBreak/>
        <w:t xml:space="preserve">     3781 ataaccgtat taccgccttt gagtgagctg ataccgctcg ccgcagccga acgaccgagc</w:t>
      </w:r>
    </w:p>
    <w:p w14:paraId="144B449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841 gcagcgagtc agtgagcgag gaagcggaag agcgcccaat acgcaaaccg cctctccccg</w:t>
      </w:r>
    </w:p>
    <w:p w14:paraId="2692B78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901 cgcgttggcc gattcattaa tgcagctggc acgacaggtt tcccgactgg aaagcgggca</w:t>
      </w:r>
    </w:p>
    <w:p w14:paraId="6598C1F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3961 gtgagcgcaa cgcaattaat gtgagttagc tcactcatta ggcaccccag gctttacact</w:t>
      </w:r>
    </w:p>
    <w:p w14:paraId="3055F27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021 ttatgcttcc ggctcgtatg ttgtgtggaa ttgtgagcgg ataacaattt cacacaggaa</w:t>
      </w:r>
    </w:p>
    <w:p w14:paraId="6C4412A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081 acagctatga ccatgattac gccaagcgcg caattaaccc tcactaaagg gaacaaaagc</w:t>
      </w:r>
    </w:p>
    <w:p w14:paraId="0A8D675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141 tggagctgca agcttaatgt agtcttatgc aatactcttg tagtcttgca acatggtaac</w:t>
      </w:r>
    </w:p>
    <w:p w14:paraId="6DC15AA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201 gatgagttag caacatgcct tacaaggaga gaaaaagcac cgtgcatgcc gattggtgga</w:t>
      </w:r>
    </w:p>
    <w:p w14:paraId="2DBEA1E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261 agtaaggtgg tacgatcgtg ccttattagg aaggcaacag acgggtctga catggattgg</w:t>
      </w:r>
    </w:p>
    <w:p w14:paraId="0556562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321 acgaaccact gaattgccgc attgcagaga tattgtattt aagtgcctag ctcgatacat</w:t>
      </w:r>
    </w:p>
    <w:p w14:paraId="5C34600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381 aaacgggtct ctctggttag accagatctg agcctgggag ctctctggct aactagggaa</w:t>
      </w:r>
    </w:p>
    <w:p w14:paraId="6054AD0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441 cccactgctt aagcctcaat aaagcttgcc ttgagtgctt caagtagtgt gtgcccgtct</w:t>
      </w:r>
    </w:p>
    <w:p w14:paraId="2B7FDAF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501 gttgtgtgac tctggtaact agagatccct cagacccttt tagtcagtgt ggaaaatctc</w:t>
      </w:r>
    </w:p>
    <w:p w14:paraId="6300DAC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561 tagcagtggc gcccgaacag ggacttgaaa gcgaaaggga aaccagagga gctctctcga</w:t>
      </w:r>
    </w:p>
    <w:p w14:paraId="32D5C6F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621 cgcaggactc ggcttgctga agcgcgcacg gcaagaggcg aggggcggcg actggtgagt</w:t>
      </w:r>
    </w:p>
    <w:p w14:paraId="4E3F57F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681 acgccaaaaa ttttgactag cggaggctag aaggagagag atgggtgcga gagcgtcagt</w:t>
      </w:r>
    </w:p>
    <w:p w14:paraId="6F1F3F5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741 attaagcggg ggagaattag atcgcgatgg gaaaaaattc ggttaaggcc agggggaaag</w:t>
      </w:r>
    </w:p>
    <w:p w14:paraId="1CCE539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801 aaaaaatata aattaaaaca tatagtatgg gcaagcaggg agctagaacg attcgcagtt</w:t>
      </w:r>
    </w:p>
    <w:p w14:paraId="326A618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861 aatcctggcc tgttagaaac atcagaaggc tgtagacaaa tactgggaca gctacaacca</w:t>
      </w:r>
    </w:p>
    <w:p w14:paraId="362BB04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921 tcccttcaga caggatcaga agaacttaga tcattatata atacagtagc aaccctctat</w:t>
      </w:r>
    </w:p>
    <w:p w14:paraId="4515D3B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4981 tgtgtgcatc aaaggataga gataaaagac accaaggaag ctttagacaa gatagaggaa</w:t>
      </w:r>
    </w:p>
    <w:p w14:paraId="71687B2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041 gagcaaaaca aaagtaagac caccgcacag caagcggccg ctgatcttca gacctggagg</w:t>
      </w:r>
    </w:p>
    <w:p w14:paraId="50499FA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101 aggagatatg agggacaatt ggagaagtga attatataaa tataaagtag taaaaattga</w:t>
      </w:r>
    </w:p>
    <w:p w14:paraId="337E6F5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161 accattagga gtagcaccca ccaaggcaaa gagaagagtg gtgcagagag aaaaaagagc</w:t>
      </w:r>
    </w:p>
    <w:p w14:paraId="1482DDE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221 agtgggaata ggagctttgt tccttgggtt cttgggagca gcaggaagca ctatgggcgc</w:t>
      </w:r>
    </w:p>
    <w:p w14:paraId="7B88040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281 agcgtcaatg acgctgacgg tacaggccag acaattattg tctggtatag tgcagcagca</w:t>
      </w:r>
    </w:p>
    <w:p w14:paraId="2C0FF00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341 gaacaatttg ctgagggcta ttgaggcgca acagcatctg ttgcaactca cagtctgggg</w:t>
      </w:r>
    </w:p>
    <w:p w14:paraId="7A77910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lastRenderedPageBreak/>
        <w:t xml:space="preserve">     5401 catcaagcag ctccaggcaa gaatcctggc tgtggaaaga tacctaaagg atcaacagct</w:t>
      </w:r>
    </w:p>
    <w:p w14:paraId="5802E57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461 cctggggatt tggggttgct ctggaaaact catttgcacc actgctgtgc cttggaatgc</w:t>
      </w:r>
    </w:p>
    <w:p w14:paraId="022A349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521 tagttggagt aataaatctc tggaacagat ttggaatcac acgacctgga tggagtggga</w:t>
      </w:r>
    </w:p>
    <w:p w14:paraId="2830525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581 cagagaaatt aacaattaca caagcttaat acactcctta attgaagaat cgcaaaacca</w:t>
      </w:r>
    </w:p>
    <w:p w14:paraId="60D359A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641 gcaagaaaag aatgaacaag aattattgga attagataaa tgggcaagtt tgtggaattg</w:t>
      </w:r>
    </w:p>
    <w:p w14:paraId="272427A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701 gtttaacata acaaattggc tgtggtatat aaaattattc ataatgatag taggaggctt</w:t>
      </w:r>
    </w:p>
    <w:p w14:paraId="3112EBE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761 ggtaggttta agaatagttt ttgctgtact ttctatagtg aatagagtta ggcagggata</w:t>
      </w:r>
    </w:p>
    <w:p w14:paraId="3DF1689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821 ttcaccatta tcgtttcaga cccacctccc aaccccgagg ggacccgaca ggcccgaagg</w:t>
      </w:r>
    </w:p>
    <w:p w14:paraId="7145667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881 aatagaagaa gaaggtggag agagagacag agacagatcc attcgattag tgaacggatc</w:t>
      </w:r>
    </w:p>
    <w:p w14:paraId="0E79546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5941 tcgacggtat cggttaactt ttaaaagaaa aggggggatt ggggggtaca gtgcagggga</w:t>
      </w:r>
    </w:p>
    <w:p w14:paraId="5FA8A80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001 aagaatagta gacataatag caacagacat acaaactaaa gaattacaaa aacaaattac</w:t>
      </w:r>
    </w:p>
    <w:p w14:paraId="6443B50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061 aaaaattcaa aattttatcg atgagtaatt catacaaaag gactcgcccc tgccttgggg</w:t>
      </w:r>
    </w:p>
    <w:p w14:paraId="1484406F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121 aatcccaggg accgtcgtta aactcccact aacgtagaac ccagagatcg ctgcgttccc</w:t>
      </w:r>
    </w:p>
    <w:p w14:paraId="30A89DF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181 gccccctcac ccgcccgctc tcgtcatcac tgaggtggag aagagcatgc gtgaggctcc</w:t>
      </w:r>
    </w:p>
    <w:p w14:paraId="4FC0FD0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241 ggtgcccgtc agtgggcaga gcgcacatcg cccacagtcc ccgagaagtt ggggggaggg</w:t>
      </w:r>
    </w:p>
    <w:p w14:paraId="39B899E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301 gtcggcaatt gaaccggtgc ctagagaagg tggcgcgggg taaactggga aagtgatgtc</w:t>
      </w:r>
    </w:p>
    <w:p w14:paraId="79F576B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361 gtgtactggc tccgcctttt tcccgagggt gggggagaac cgtatataag tgcagtagtc</w:t>
      </w:r>
    </w:p>
    <w:p w14:paraId="58D7C94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421 gccgtgaacg ttctttttcg caacgggttt gccgccagaa cacaggtaag tgccgtgtgt</w:t>
      </w:r>
    </w:p>
    <w:p w14:paraId="6951AC9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481 ggttcccgcg ggcctggcct ctttacgggt tatggccctt gcgtgccttg aattacttcc</w:t>
      </w:r>
    </w:p>
    <w:p w14:paraId="7D570A1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541 acgcccctgg ctgcagtacg tgattcttga tcccgagctt cgggttggaa gtgggtggga</w:t>
      </w:r>
    </w:p>
    <w:p w14:paraId="0F2B5AD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601 gagttcgagg ccttgcgctt aaggagcccc ttcgcctcgt gcttgagttg aggcctggct</w:t>
      </w:r>
    </w:p>
    <w:p w14:paraId="0D48CA6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661 tgggcgctgg ggccgccgcg tgcgaatctg gtggcacctt cgcgcctgtc tcgctgcttt</w:t>
      </w:r>
    </w:p>
    <w:p w14:paraId="3C89217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721 cgataagtct ctagccattt aaaatttttg atgacctgct gcgacgcttt ttttctggca</w:t>
      </w:r>
    </w:p>
    <w:p w14:paraId="73D5A27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781 agatagtctt gtaaatgcgg gccaagatct gcacactggt atttcggttt ttggggccgc</w:t>
      </w:r>
    </w:p>
    <w:p w14:paraId="65C710C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841 gggcggcgac ggggcccgtg cgtcccagcg cacatgttcg gcgaggcggg gcctgcgagc</w:t>
      </w:r>
    </w:p>
    <w:p w14:paraId="20DAFF2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901 gcggccaccg agaatcggac gggggtagtc tcaagctggc cggcctgctc tggtgcctgg</w:t>
      </w:r>
    </w:p>
    <w:p w14:paraId="0C7B4DB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6961 cctcgcgccg ccgtgtatcg ccccgccctg ggcggcaagg ctggcccggt cggcaccagt</w:t>
      </w:r>
    </w:p>
    <w:p w14:paraId="71622BF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lastRenderedPageBreak/>
        <w:t xml:space="preserve">     7021 tgcgtgagcg gaaagatggc cgcttcccgg ccctgctgca gggagctcaa aatggaggac</w:t>
      </w:r>
    </w:p>
    <w:p w14:paraId="5E3CA60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081 gcggcgctcg ggagagcggg cgggtgagtc acccacacaa aggaaaaggg cctttccgtc</w:t>
      </w:r>
    </w:p>
    <w:p w14:paraId="57BB10F8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141 ctcagccgtc gcttcatgtg actccacgga gtaccgggcg ccgtccaggc acctcgatta</w:t>
      </w:r>
    </w:p>
    <w:p w14:paraId="3E86E88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201 gttctcaagc ttttggagta cgtcgtcttt aggttggggg gaggggtttt atgcgatgga</w:t>
      </w:r>
    </w:p>
    <w:p w14:paraId="5893C5E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261 gtttccccac actgagtggg tggagactga agttaggcca gcttggcact tgatgtaatt</w:t>
      </w:r>
    </w:p>
    <w:p w14:paraId="381D267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321 ctccttggaa tttgcccttt ttgagtttgg atcttggttc attctcaagc ctcagacagt</w:t>
      </w:r>
    </w:p>
    <w:p w14:paraId="51593F0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381 ggttcaaagt ttttttcttc catttcaggt gtcgtgaccc tagcgctacc tctagagcca</w:t>
      </w:r>
    </w:p>
    <w:p w14:paraId="67D3D84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441 ccatgagagt gatggcccct agagccctgc tgctgctgct gagcggaggc ctggccctga</w:t>
      </w:r>
    </w:p>
    <w:p w14:paraId="451D8C8A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501 ccgagacatg ggcctgctcc cactctatgc gctatttcga caccgccgtg tcccggcccg</w:t>
      </w:r>
    </w:p>
    <w:p w14:paraId="19A5551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561 gaagaggaga gcctcgcttt atctctgtgg gctacgtgga cgatacacag ttcgtgcggt</w:t>
      </w:r>
    </w:p>
    <w:p w14:paraId="76BD12DD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621 ttgacagcga tgcagcatcc cctaggggag agccaagggc accctgggtg gagcaggagg</w:t>
      </w:r>
    </w:p>
    <w:p w14:paraId="4E899023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681 gcccagagta ttgggaccgg gagacacaga agtacaagag gcaggcccag gccgatcgcg</w:t>
      </w:r>
    </w:p>
    <w:p w14:paraId="0E6B5F44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741 tgtctctgag gaacctgcgc ggctactata atcagtctga ggacggcagc cacacactgc</w:t>
      </w:r>
    </w:p>
    <w:p w14:paraId="4832714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801 agagaatgag cggatgtgac ctgggaccag atggccggct gctgagaggc tacgatcaga</w:t>
      </w:r>
    </w:p>
    <w:p w14:paraId="52312FE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861 gcgcctatga cggcaaggat tacatcgccc tgaacgagga cctgaggtcc tggaccgcag</w:t>
      </w:r>
    </w:p>
    <w:p w14:paraId="44085D3B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921 cagatacagc agcacagatc acccagcgga agctggaggc agcaagagca gcagagcagc</w:t>
      </w:r>
    </w:p>
    <w:p w14:paraId="0FED7AE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7981 tgagggccta tctggaggga acctgcgtgg agtggctgcg gagatacctg gagaatggca</w:t>
      </w:r>
    </w:p>
    <w:p w14:paraId="248FA01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041 aggagacact gcagagggca gagccaccta agacccacgt gacacaccac ccactgtccg</w:t>
      </w:r>
    </w:p>
    <w:p w14:paraId="34FC8AF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101 accacgaggc caccctgagg tgttgggcac tgggcttcta tcccgccgag atcaccctga</w:t>
      </w:r>
    </w:p>
    <w:p w14:paraId="576BD097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161 catggcagag agacggcgag gatcagaccc aggacacaga gctggtggag acacggcccg</w:t>
      </w:r>
    </w:p>
    <w:p w14:paraId="5E2E06CC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221 caggcgatgg cacatttcag aagtgggcag cagtggtggt gccttccgga caggagcaga</w:t>
      </w:r>
    </w:p>
    <w:p w14:paraId="26C7A710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281 ggtacacctg ccacatgcag cacgagggcc tgcaggagcc actgaccctg tcttgggagc</w:t>
      </w:r>
    </w:p>
    <w:p w14:paraId="5460DA5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341 ccagctccca gcctacaatc ccaatcatgg gcatcgtggc aggcctggcc gtgctggtgg</w:t>
      </w:r>
    </w:p>
    <w:p w14:paraId="22A4368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401 tgctggccgt gctgggcgcc gtggtgaccg ccatgatgtg caggaggaag tctagcggag</w:t>
      </w:r>
    </w:p>
    <w:p w14:paraId="10CCE8D5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461 gcaagggagg aagctgctcc caggccgcct gttctaacag cgcccagggc tccgatgagt</w:t>
      </w:r>
    </w:p>
    <w:p w14:paraId="200CFCA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521 ctctgatcac ctgtaaggcc tgaggcgcgc ctcccagagc caccgttaca ccgagtcgga</w:t>
      </w:r>
    </w:p>
    <w:p w14:paraId="2D45AB99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581 gatgacttcc gcaccgactc ggtgccactt tttcaagttg ataacggact agccttattt</w:t>
      </w:r>
    </w:p>
    <w:p w14:paraId="64D4DC01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lastRenderedPageBreak/>
        <w:t xml:space="preserve">     8641 taacttgcta tttctagctc taaaactttt tttgactaga tcttgagaca aatggcagta</w:t>
      </w:r>
    </w:p>
    <w:p w14:paraId="550900E2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 xml:space="preserve">     8701 ttcatccaca aggtacgcta aacgcctgca accaggacgc gt</w:t>
      </w:r>
    </w:p>
    <w:p w14:paraId="5573B4DE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  <w:r w:rsidRPr="005B6167">
        <w:rPr>
          <w:rFonts w:ascii="Courier New" w:hAnsi="Courier New" w:cs="Courier New"/>
        </w:rPr>
        <w:t>//</w:t>
      </w:r>
    </w:p>
    <w:p w14:paraId="52EE8F86" w14:textId="77777777" w:rsidR="003474D2" w:rsidRPr="005B6167" w:rsidRDefault="003474D2" w:rsidP="005B6167">
      <w:pPr>
        <w:pStyle w:val="PlainText"/>
        <w:rPr>
          <w:rFonts w:ascii="Courier New" w:hAnsi="Courier New" w:cs="Courier New"/>
        </w:rPr>
      </w:pPr>
    </w:p>
    <w:p w14:paraId="779C93B2" w14:textId="77777777" w:rsidR="00FB4D00" w:rsidRDefault="00FB4D00"/>
    <w:sectPr w:rsidR="00FB4D00" w:rsidSect="00AD5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4D2"/>
    <w:rsid w:val="003474D2"/>
    <w:rsid w:val="0038078E"/>
    <w:rsid w:val="00FB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8C250"/>
  <w15:chartTrackingRefBased/>
  <w15:docId w15:val="{110B736C-CA08-0F44-9EC8-C288792EC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474D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74D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1</Pages>
  <Words>48308</Words>
  <Characters>275357</Characters>
  <Application>Microsoft Office Word</Application>
  <DocSecurity>0</DocSecurity>
  <Lines>2294</Lines>
  <Paragraphs>646</Paragraphs>
  <ScaleCrop>false</ScaleCrop>
  <Company/>
  <LinksUpToDate>false</LinksUpToDate>
  <CharactersWithSpaces>32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6T22:51:00Z</dcterms:created>
  <dcterms:modified xsi:type="dcterms:W3CDTF">2022-10-26T22:57:00Z</dcterms:modified>
</cp:coreProperties>
</file>